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1C8B6" w14:textId="5F8054DA" w:rsidR="00723AA6" w:rsidRPr="00723AA6" w:rsidRDefault="00723AA6" w:rsidP="00723AA6">
      <w:pPr>
        <w:spacing w:line="480" w:lineRule="auto"/>
        <w:jc w:val="center"/>
        <w:rPr>
          <w:rFonts w:ascii="Times New Roman" w:hAnsi="Times New Roman" w:cs="Times New Roman"/>
          <w:b/>
          <w:bCs/>
          <w:sz w:val="32"/>
          <w:szCs w:val="32"/>
          <w:lang w:val="en-GB"/>
        </w:rPr>
      </w:pPr>
      <w:r>
        <w:rPr>
          <w:rFonts w:ascii="Times New Roman" w:hAnsi="Times New Roman" w:cs="Times New Roman"/>
          <w:b/>
          <w:bCs/>
          <w:sz w:val="32"/>
          <w:szCs w:val="32"/>
          <w:lang w:val="en-GB"/>
        </w:rPr>
        <w:t>Supplementary Material</w:t>
      </w:r>
    </w:p>
    <w:p w14:paraId="4553654F" w14:textId="765B1FD9" w:rsidR="00F566DE" w:rsidRPr="007B3E58" w:rsidRDefault="00F566DE" w:rsidP="00F566DE">
      <w:pPr>
        <w:spacing w:line="480" w:lineRule="auto"/>
        <w:rPr>
          <w:rFonts w:ascii="Times New Roman" w:hAnsi="Times New Roman" w:cs="Times New Roman"/>
          <w:b/>
          <w:bCs/>
          <w:sz w:val="32"/>
          <w:szCs w:val="32"/>
          <w:lang w:val="en-GB"/>
        </w:rPr>
      </w:pPr>
      <w:proofErr w:type="spellStart"/>
      <w:r w:rsidRPr="007B3E58">
        <w:rPr>
          <w:rFonts w:ascii="Times New Roman" w:hAnsi="Times New Roman" w:cs="Times New Roman"/>
          <w:b/>
          <w:bCs/>
          <w:i/>
          <w:iCs/>
          <w:sz w:val="32"/>
          <w:szCs w:val="32"/>
          <w:lang w:val="en-GB"/>
        </w:rPr>
        <w:t>Saurodesmus</w:t>
      </w:r>
      <w:proofErr w:type="spellEnd"/>
      <w:r w:rsidRPr="007B3E58">
        <w:rPr>
          <w:rFonts w:ascii="Times New Roman" w:hAnsi="Times New Roman" w:cs="Times New Roman"/>
          <w:b/>
          <w:bCs/>
          <w:i/>
          <w:iCs/>
          <w:sz w:val="32"/>
          <w:szCs w:val="32"/>
          <w:lang w:val="en-GB"/>
        </w:rPr>
        <w:t xml:space="preserve"> </w:t>
      </w:r>
      <w:proofErr w:type="spellStart"/>
      <w:r w:rsidRPr="007B3E58">
        <w:rPr>
          <w:rFonts w:ascii="Times New Roman" w:hAnsi="Times New Roman" w:cs="Times New Roman"/>
          <w:b/>
          <w:bCs/>
          <w:i/>
          <w:iCs/>
          <w:sz w:val="32"/>
          <w:szCs w:val="32"/>
          <w:lang w:val="en-GB"/>
        </w:rPr>
        <w:t>robertsoni</w:t>
      </w:r>
      <w:proofErr w:type="spellEnd"/>
      <w:r w:rsidRPr="007B3E58">
        <w:rPr>
          <w:rFonts w:ascii="Times New Roman" w:hAnsi="Times New Roman" w:cs="Times New Roman"/>
          <w:b/>
          <w:bCs/>
          <w:i/>
          <w:iCs/>
          <w:sz w:val="32"/>
          <w:szCs w:val="32"/>
          <w:lang w:val="en-GB"/>
        </w:rPr>
        <w:t xml:space="preserve"> </w:t>
      </w:r>
      <w:r w:rsidRPr="007B3E58">
        <w:rPr>
          <w:rFonts w:ascii="Times New Roman" w:hAnsi="Times New Roman" w:cs="Times New Roman"/>
          <w:b/>
          <w:bCs/>
          <w:sz w:val="32"/>
          <w:szCs w:val="32"/>
          <w:lang w:val="en-GB"/>
        </w:rPr>
        <w:t>Seeley 1891 – the oldest Scottish cynodont</w:t>
      </w:r>
    </w:p>
    <w:p w14:paraId="1574455C" w14:textId="0CF90409" w:rsidR="00F566DE" w:rsidRDefault="00F566DE" w:rsidP="00F566DE">
      <w:pPr>
        <w:spacing w:line="480" w:lineRule="auto"/>
        <w:rPr>
          <w:rFonts w:ascii="Times New Roman" w:hAnsi="Times New Roman" w:cs="Times New Roman"/>
          <w:vertAlign w:val="superscript"/>
          <w:lang w:val="en-GB"/>
        </w:rPr>
      </w:pPr>
      <w:r w:rsidRPr="007B3E58">
        <w:rPr>
          <w:rFonts w:ascii="Times New Roman" w:hAnsi="Times New Roman" w:cs="Times New Roman"/>
          <w:lang w:val="en-GB"/>
        </w:rPr>
        <w:t>Tomasz Szczygielski</w:t>
      </w:r>
      <w:r w:rsidRPr="007B3E58">
        <w:rPr>
          <w:rFonts w:ascii="Times New Roman" w:hAnsi="Times New Roman" w:cs="Times New Roman"/>
          <w:vertAlign w:val="superscript"/>
          <w:lang w:val="en-GB"/>
        </w:rPr>
        <w:t>1</w:t>
      </w:r>
      <w:r w:rsidRPr="007B3E58">
        <w:rPr>
          <w:rFonts w:ascii="Times New Roman" w:hAnsi="Times New Roman" w:cs="Times New Roman"/>
          <w:lang w:val="en-GB"/>
        </w:rPr>
        <w:t>*, Marc Johan Van den Brandt</w:t>
      </w:r>
      <w:r w:rsidRPr="007B3E58">
        <w:rPr>
          <w:rFonts w:ascii="Times New Roman" w:hAnsi="Times New Roman" w:cs="Times New Roman"/>
          <w:vertAlign w:val="superscript"/>
          <w:lang w:val="en-GB"/>
        </w:rPr>
        <w:t>2</w:t>
      </w:r>
      <w:r w:rsidRPr="007B3E58">
        <w:rPr>
          <w:rFonts w:ascii="Times New Roman" w:hAnsi="Times New Roman" w:cs="Times New Roman"/>
          <w:lang w:val="en-GB"/>
        </w:rPr>
        <w:t>, Leandro Gaetano</w:t>
      </w:r>
      <w:r w:rsidRPr="007B3E58">
        <w:rPr>
          <w:rFonts w:ascii="Times New Roman" w:hAnsi="Times New Roman" w:cs="Times New Roman"/>
          <w:vertAlign w:val="superscript"/>
          <w:lang w:val="en-GB"/>
        </w:rPr>
        <w:t>2, 3</w:t>
      </w:r>
      <w:r w:rsidRPr="007B3E58">
        <w:rPr>
          <w:rFonts w:ascii="Times New Roman" w:hAnsi="Times New Roman" w:cs="Times New Roman"/>
          <w:lang w:val="en-GB"/>
        </w:rPr>
        <w:t>, Dawid Dróżdż</w:t>
      </w:r>
      <w:r w:rsidRPr="007B3E58">
        <w:rPr>
          <w:rFonts w:ascii="Times New Roman" w:hAnsi="Times New Roman" w:cs="Times New Roman"/>
          <w:vertAlign w:val="superscript"/>
          <w:lang w:val="en-GB"/>
        </w:rPr>
        <w:t>4</w:t>
      </w:r>
      <w:r w:rsidR="00FA247A">
        <w:rPr>
          <w:rFonts w:ascii="Times New Roman" w:hAnsi="Times New Roman" w:cs="Times New Roman"/>
          <w:vertAlign w:val="superscript"/>
          <w:lang w:val="en-GB"/>
        </w:rPr>
        <w:t>=</w:t>
      </w:r>
    </w:p>
    <w:p w14:paraId="394E4B1D" w14:textId="77777777" w:rsidR="00FA247A" w:rsidRPr="007B3E58" w:rsidRDefault="00FA247A" w:rsidP="00FA247A">
      <w:pPr>
        <w:spacing w:line="480" w:lineRule="auto"/>
        <w:rPr>
          <w:rFonts w:ascii="Times New Roman" w:hAnsi="Times New Roman" w:cs="Times New Roman"/>
          <w:lang w:val="en-GB"/>
        </w:rPr>
      </w:pPr>
      <w:r w:rsidRPr="007B3E58">
        <w:rPr>
          <w:rFonts w:ascii="Times New Roman" w:hAnsi="Times New Roman" w:cs="Times New Roman"/>
          <w:vertAlign w:val="superscript"/>
          <w:lang w:val="en-GB"/>
        </w:rPr>
        <w:t>1</w:t>
      </w:r>
      <w:r w:rsidRPr="007B3E58">
        <w:rPr>
          <w:rFonts w:ascii="Times New Roman" w:hAnsi="Times New Roman" w:cs="Times New Roman"/>
          <w:lang w:val="en-GB"/>
        </w:rPr>
        <w:t>Institute of Paleobiology, Polish Academy of Sciences, Warsaw, Poland.</w:t>
      </w:r>
    </w:p>
    <w:p w14:paraId="0BA4774C" w14:textId="77777777" w:rsidR="00FA247A" w:rsidRPr="007B3E58" w:rsidRDefault="00FA247A" w:rsidP="00FA247A">
      <w:pPr>
        <w:spacing w:line="480" w:lineRule="auto"/>
        <w:rPr>
          <w:rFonts w:ascii="Times New Roman" w:hAnsi="Times New Roman" w:cs="Times New Roman"/>
          <w:vertAlign w:val="superscript"/>
          <w:lang w:val="en-GB"/>
        </w:rPr>
      </w:pPr>
    </w:p>
    <w:p w14:paraId="3F815755" w14:textId="77777777" w:rsidR="00FA247A" w:rsidRPr="00F31304" w:rsidRDefault="00FA247A" w:rsidP="00FA247A">
      <w:pPr>
        <w:spacing w:line="480" w:lineRule="auto"/>
        <w:rPr>
          <w:rFonts w:ascii="Times New Roman" w:hAnsi="Times New Roman" w:cs="Times New Roman"/>
          <w:lang w:val="en-GB"/>
        </w:rPr>
      </w:pPr>
      <w:r w:rsidRPr="00F31304">
        <w:rPr>
          <w:rFonts w:ascii="Times New Roman" w:hAnsi="Times New Roman" w:cs="Times New Roman"/>
          <w:vertAlign w:val="superscript"/>
          <w:lang w:val="en-GB"/>
        </w:rPr>
        <w:t xml:space="preserve">2 </w:t>
      </w:r>
      <w:proofErr w:type="spellStart"/>
      <w:r w:rsidRPr="00F31304">
        <w:rPr>
          <w:rFonts w:ascii="Times New Roman" w:hAnsi="Times New Roman" w:cs="Times New Roman"/>
        </w:rPr>
        <w:t>Evolutionary</w:t>
      </w:r>
      <w:proofErr w:type="spellEnd"/>
      <w:r w:rsidRPr="00F31304">
        <w:rPr>
          <w:rFonts w:ascii="Times New Roman" w:hAnsi="Times New Roman" w:cs="Times New Roman"/>
        </w:rPr>
        <w:t xml:space="preserve"> </w:t>
      </w:r>
      <w:proofErr w:type="spellStart"/>
      <w:r w:rsidRPr="00F31304">
        <w:rPr>
          <w:rFonts w:ascii="Times New Roman" w:hAnsi="Times New Roman" w:cs="Times New Roman"/>
        </w:rPr>
        <w:t>Studies</w:t>
      </w:r>
      <w:proofErr w:type="spellEnd"/>
      <w:r w:rsidRPr="00F31304">
        <w:rPr>
          <w:rFonts w:ascii="Times New Roman" w:hAnsi="Times New Roman" w:cs="Times New Roman"/>
        </w:rPr>
        <w:t xml:space="preserve"> </w:t>
      </w:r>
      <w:proofErr w:type="spellStart"/>
      <w:r w:rsidRPr="00F31304">
        <w:rPr>
          <w:rFonts w:ascii="Times New Roman" w:hAnsi="Times New Roman" w:cs="Times New Roman"/>
        </w:rPr>
        <w:t>Institute</w:t>
      </w:r>
      <w:proofErr w:type="spellEnd"/>
      <w:r w:rsidRPr="00F31304">
        <w:rPr>
          <w:rFonts w:ascii="Times New Roman" w:hAnsi="Times New Roman" w:cs="Times New Roman"/>
        </w:rPr>
        <w:t xml:space="preserve"> (ESI), University of the </w:t>
      </w:r>
      <w:proofErr w:type="spellStart"/>
      <w:r w:rsidRPr="00F31304">
        <w:rPr>
          <w:rFonts w:ascii="Times New Roman" w:hAnsi="Times New Roman" w:cs="Times New Roman"/>
        </w:rPr>
        <w:t>Witwatersrand</w:t>
      </w:r>
      <w:proofErr w:type="spellEnd"/>
      <w:r w:rsidRPr="00F31304">
        <w:rPr>
          <w:rFonts w:ascii="Times New Roman" w:hAnsi="Times New Roman" w:cs="Times New Roman"/>
        </w:rPr>
        <w:t xml:space="preserve">, Johannesburg, PO WITS 2050, </w:t>
      </w:r>
      <w:proofErr w:type="spellStart"/>
      <w:r w:rsidRPr="00F31304">
        <w:rPr>
          <w:rFonts w:ascii="Times New Roman" w:hAnsi="Times New Roman" w:cs="Times New Roman"/>
        </w:rPr>
        <w:t>South</w:t>
      </w:r>
      <w:proofErr w:type="spellEnd"/>
      <w:r w:rsidRPr="00F31304">
        <w:rPr>
          <w:rFonts w:ascii="Times New Roman" w:hAnsi="Times New Roman" w:cs="Times New Roman"/>
        </w:rPr>
        <w:t xml:space="preserve"> </w:t>
      </w:r>
      <w:proofErr w:type="spellStart"/>
      <w:r w:rsidRPr="00F31304">
        <w:rPr>
          <w:rFonts w:ascii="Times New Roman" w:hAnsi="Times New Roman" w:cs="Times New Roman"/>
        </w:rPr>
        <w:t>Africa</w:t>
      </w:r>
      <w:proofErr w:type="spellEnd"/>
    </w:p>
    <w:p w14:paraId="60001E9C" w14:textId="77777777" w:rsidR="00FA247A" w:rsidRPr="007B3E58" w:rsidRDefault="00FA247A" w:rsidP="00FA247A">
      <w:pPr>
        <w:spacing w:line="480" w:lineRule="auto"/>
        <w:rPr>
          <w:rFonts w:ascii="Times New Roman" w:hAnsi="Times New Roman" w:cs="Times New Roman"/>
          <w:vertAlign w:val="superscript"/>
          <w:lang w:val="en-GB"/>
        </w:rPr>
      </w:pPr>
    </w:p>
    <w:p w14:paraId="7FA3327D" w14:textId="77777777" w:rsidR="00FA247A" w:rsidRPr="00195BD7" w:rsidRDefault="00FA247A" w:rsidP="00FA247A">
      <w:pPr>
        <w:spacing w:line="480" w:lineRule="auto"/>
        <w:rPr>
          <w:rFonts w:ascii="Times New Roman" w:hAnsi="Times New Roman" w:cs="Times New Roman"/>
          <w:lang w:val="es-AR"/>
        </w:rPr>
      </w:pPr>
      <w:r w:rsidRPr="00195BD7">
        <w:rPr>
          <w:rFonts w:ascii="Times New Roman" w:hAnsi="Times New Roman" w:cs="Times New Roman"/>
          <w:vertAlign w:val="superscript"/>
          <w:lang w:val="es-AR"/>
        </w:rPr>
        <w:t>3</w:t>
      </w:r>
      <w:r w:rsidRPr="00195BD7">
        <w:rPr>
          <w:rFonts w:ascii="Times New Roman" w:hAnsi="Times New Roman" w:cs="Times New Roman"/>
          <w:lang w:val="es-AR"/>
        </w:rPr>
        <w:t xml:space="preserve">Instituto de Estudios Andinos “Don Pablo </w:t>
      </w:r>
      <w:proofErr w:type="spellStart"/>
      <w:r w:rsidRPr="00195BD7">
        <w:rPr>
          <w:rFonts w:ascii="Times New Roman" w:hAnsi="Times New Roman" w:cs="Times New Roman"/>
          <w:lang w:val="es-AR"/>
        </w:rPr>
        <w:t>Groeber</w:t>
      </w:r>
      <w:proofErr w:type="spellEnd"/>
      <w:r w:rsidRPr="00195BD7">
        <w:rPr>
          <w:rFonts w:ascii="Times New Roman" w:hAnsi="Times New Roman" w:cs="Times New Roman"/>
          <w:lang w:val="es-AR"/>
        </w:rPr>
        <w:t>” (IDEAN, UBA-CONICET), Ciudad Autónoma de Buenos Aires, Argentina</w:t>
      </w:r>
    </w:p>
    <w:p w14:paraId="32D4F43A" w14:textId="77777777" w:rsidR="00FA247A" w:rsidRPr="00195BD7" w:rsidRDefault="00FA247A" w:rsidP="00FA247A">
      <w:pPr>
        <w:spacing w:line="480" w:lineRule="auto"/>
        <w:rPr>
          <w:rFonts w:ascii="Times New Roman" w:hAnsi="Times New Roman" w:cs="Times New Roman"/>
          <w:lang w:val="es-AR"/>
        </w:rPr>
      </w:pPr>
    </w:p>
    <w:p w14:paraId="2EAA10A4" w14:textId="77777777" w:rsidR="00FA247A" w:rsidRPr="007B3E58" w:rsidRDefault="00FA247A" w:rsidP="00FA247A">
      <w:pPr>
        <w:spacing w:line="480" w:lineRule="auto"/>
        <w:rPr>
          <w:rFonts w:ascii="Times New Roman" w:hAnsi="Times New Roman" w:cs="Times New Roman"/>
          <w:lang w:val="en-GB"/>
        </w:rPr>
      </w:pPr>
      <w:r w:rsidRPr="007B3E58">
        <w:rPr>
          <w:rFonts w:ascii="Times New Roman" w:hAnsi="Times New Roman" w:cs="Times New Roman"/>
          <w:vertAlign w:val="superscript"/>
          <w:lang w:val="en-GB"/>
        </w:rPr>
        <w:t>4</w:t>
      </w:r>
      <w:r w:rsidRPr="007B3E58">
        <w:rPr>
          <w:rFonts w:ascii="Times New Roman" w:hAnsi="Times New Roman" w:cs="Times New Roman"/>
          <w:lang w:val="en-GB"/>
        </w:rPr>
        <w:t>Nalecz Institute of Biocybernetics and Biomedical Engineering, Polish Academy of Sciences, Warsaw, Poland</w:t>
      </w:r>
    </w:p>
    <w:p w14:paraId="4D4D2690" w14:textId="77777777" w:rsidR="00FA247A" w:rsidRPr="007B3E58" w:rsidRDefault="00FA247A" w:rsidP="00FA247A">
      <w:pPr>
        <w:spacing w:line="480" w:lineRule="auto"/>
        <w:rPr>
          <w:rFonts w:ascii="Times New Roman" w:hAnsi="Times New Roman" w:cs="Times New Roman"/>
          <w:lang w:val="en-GB"/>
        </w:rPr>
      </w:pPr>
    </w:p>
    <w:p w14:paraId="23CD4AFD" w14:textId="77777777" w:rsidR="00FA247A" w:rsidRPr="007B3E58" w:rsidRDefault="00FA247A" w:rsidP="00FA247A">
      <w:pPr>
        <w:spacing w:line="480" w:lineRule="auto"/>
        <w:rPr>
          <w:rFonts w:ascii="Times New Roman" w:hAnsi="Times New Roman" w:cs="Times New Roman"/>
          <w:lang w:val="en-GB"/>
        </w:rPr>
      </w:pPr>
      <w:r w:rsidRPr="007B3E58">
        <w:rPr>
          <w:rFonts w:ascii="Times New Roman" w:hAnsi="Times New Roman" w:cs="Times New Roman"/>
          <w:lang w:val="en-GB"/>
        </w:rPr>
        <w:t>*Corresponding author</w:t>
      </w:r>
    </w:p>
    <w:p w14:paraId="06BDC57F" w14:textId="1DC553BD" w:rsidR="004A0C37" w:rsidRDefault="00FA247A" w:rsidP="00FA247A">
      <w:pPr>
        <w:spacing w:line="480" w:lineRule="auto"/>
        <w:rPr>
          <w:rFonts w:ascii="Times New Roman" w:hAnsi="Times New Roman" w:cs="Times New Roman"/>
          <w:lang w:val="en-GB"/>
        </w:rPr>
      </w:pPr>
      <w:r w:rsidRPr="007B3E58">
        <w:rPr>
          <w:rFonts w:ascii="Times New Roman" w:hAnsi="Times New Roman" w:cs="Times New Roman"/>
          <w:lang w:val="en-GB"/>
        </w:rPr>
        <w:t xml:space="preserve">E-mail: </w:t>
      </w:r>
      <w:hyperlink r:id="rId5" w:history="1">
        <w:r w:rsidRPr="007B3E58">
          <w:rPr>
            <w:rStyle w:val="Hipercze"/>
            <w:rFonts w:ascii="Times New Roman" w:hAnsi="Times New Roman" w:cs="Times New Roman"/>
            <w:lang w:val="en-GB"/>
          </w:rPr>
          <w:t>t.szczygielski@twarda.pan.pl</w:t>
        </w:r>
      </w:hyperlink>
      <w:r w:rsidRPr="007B3E58">
        <w:rPr>
          <w:rFonts w:ascii="Times New Roman" w:hAnsi="Times New Roman" w:cs="Times New Roman"/>
          <w:lang w:val="en-GB"/>
        </w:rPr>
        <w:t xml:space="preserve"> (T.Sz.)</w:t>
      </w:r>
      <w:r w:rsidR="004A0C37">
        <w:rPr>
          <w:rFonts w:ascii="Times New Roman" w:hAnsi="Times New Roman" w:cs="Times New Roman"/>
          <w:lang w:val="en-GB"/>
        </w:rPr>
        <w:br w:type="page"/>
      </w:r>
    </w:p>
    <w:p w14:paraId="2603E94E" w14:textId="53BC9176" w:rsidR="00B94161" w:rsidRPr="00B94161" w:rsidRDefault="00B94161" w:rsidP="009D0F75">
      <w:pPr>
        <w:spacing w:line="480" w:lineRule="auto"/>
        <w:rPr>
          <w:rFonts w:ascii="Times New Roman" w:hAnsi="Times New Roman" w:cs="Times New Roman"/>
          <w:b/>
          <w:bCs/>
          <w:sz w:val="36"/>
          <w:szCs w:val="36"/>
          <w:lang w:val="en-GB"/>
        </w:rPr>
      </w:pPr>
      <w:r w:rsidRPr="00B94161">
        <w:rPr>
          <w:rFonts w:ascii="Times New Roman" w:hAnsi="Times New Roman" w:cs="Times New Roman"/>
          <w:b/>
          <w:bCs/>
          <w:sz w:val="36"/>
          <w:szCs w:val="36"/>
          <w:lang w:val="en-GB"/>
        </w:rPr>
        <w:lastRenderedPageBreak/>
        <w:t>Additional comparisons</w:t>
      </w:r>
    </w:p>
    <w:p w14:paraId="0022F790" w14:textId="4A86875D" w:rsidR="009D0F75" w:rsidRPr="007B3E58" w:rsidRDefault="009D0F75" w:rsidP="009D0F75">
      <w:pPr>
        <w:spacing w:line="480" w:lineRule="auto"/>
        <w:rPr>
          <w:rFonts w:ascii="Times New Roman" w:hAnsi="Times New Roman" w:cs="Times New Roman"/>
          <w:b/>
          <w:bCs/>
          <w:sz w:val="32"/>
          <w:szCs w:val="32"/>
          <w:lang w:val="en-GB"/>
        </w:rPr>
      </w:pPr>
      <w:r w:rsidRPr="007B3E58">
        <w:rPr>
          <w:rFonts w:ascii="Times New Roman" w:hAnsi="Times New Roman" w:cs="Times New Roman"/>
          <w:b/>
          <w:bCs/>
          <w:sz w:val="32"/>
          <w:szCs w:val="32"/>
          <w:lang w:val="en-GB"/>
        </w:rPr>
        <w:t>‘</w:t>
      </w:r>
      <w:proofErr w:type="spellStart"/>
      <w:r w:rsidRPr="007B3E58">
        <w:rPr>
          <w:rFonts w:ascii="Times New Roman" w:hAnsi="Times New Roman" w:cs="Times New Roman"/>
          <w:b/>
          <w:bCs/>
          <w:sz w:val="32"/>
          <w:szCs w:val="32"/>
          <w:lang w:val="en-GB"/>
        </w:rPr>
        <w:t>Younginiformes</w:t>
      </w:r>
      <w:proofErr w:type="spellEnd"/>
      <w:r w:rsidRPr="007B3E58">
        <w:rPr>
          <w:rFonts w:ascii="Times New Roman" w:hAnsi="Times New Roman" w:cs="Times New Roman"/>
          <w:b/>
          <w:bCs/>
          <w:sz w:val="32"/>
          <w:szCs w:val="32"/>
          <w:lang w:val="en-GB"/>
        </w:rPr>
        <w:t>’</w:t>
      </w:r>
    </w:p>
    <w:p w14:paraId="587FF227" w14:textId="1FA31C73" w:rsidR="009D0F75" w:rsidRPr="007B3E58" w:rsidRDefault="009D0F75" w:rsidP="009D0F75">
      <w:pPr>
        <w:spacing w:line="480" w:lineRule="auto"/>
        <w:ind w:firstLine="567"/>
        <w:rPr>
          <w:rFonts w:ascii="Times New Roman" w:hAnsi="Times New Roman" w:cs="Times New Roman"/>
          <w:smallCaps/>
          <w:sz w:val="20"/>
          <w:szCs w:val="20"/>
          <w:lang w:val="en-GB"/>
        </w:rPr>
      </w:pPr>
      <w:r w:rsidRPr="007B3E58">
        <w:rPr>
          <w:rFonts w:ascii="Times New Roman" w:hAnsi="Times New Roman" w:cs="Times New Roman"/>
          <w:lang w:val="en-GB"/>
        </w:rPr>
        <w:t>In the humeri of the ‘</w:t>
      </w:r>
      <w:proofErr w:type="spellStart"/>
      <w:r w:rsidRPr="007B3E58">
        <w:rPr>
          <w:rFonts w:ascii="Times New Roman" w:hAnsi="Times New Roman" w:cs="Times New Roman"/>
          <w:lang w:val="en-GB"/>
        </w:rPr>
        <w:t>Younginiformes</w:t>
      </w:r>
      <w:proofErr w:type="spellEnd"/>
      <w:r w:rsidRPr="007B3E58">
        <w:rPr>
          <w:rFonts w:ascii="Times New Roman" w:hAnsi="Times New Roman" w:cs="Times New Roman"/>
          <w:lang w:val="en-GB"/>
        </w:rPr>
        <w:t xml:space="preserve">’, e.g., </w:t>
      </w:r>
      <w:proofErr w:type="spellStart"/>
      <w:r w:rsidRPr="007B3E58">
        <w:rPr>
          <w:rFonts w:ascii="Times New Roman" w:hAnsi="Times New Roman" w:cs="Times New Roman"/>
          <w:i/>
          <w:lang w:val="en-GB"/>
        </w:rPr>
        <w:t>Youngina</w:t>
      </w:r>
      <w:proofErr w:type="spellEnd"/>
      <w:r w:rsidRPr="007B3E58">
        <w:rPr>
          <w:rFonts w:ascii="Times New Roman" w:hAnsi="Times New Roman" w:cs="Times New Roman"/>
          <w:i/>
          <w:lang w:val="en-GB"/>
        </w:rPr>
        <w:t xml:space="preserve"> capensis </w:t>
      </w:r>
      <w:r w:rsidRPr="007B3E58">
        <w:rPr>
          <w:rFonts w:ascii="Times New Roman" w:hAnsi="Times New Roman" w:cs="Times New Roman"/>
          <w:iCs/>
          <w:lang w:val="en-GB"/>
        </w:rPr>
        <w:t xml:space="preserve">Broom, 1914 </w:t>
      </w:r>
      <w:r w:rsidRPr="007B3E58">
        <w:rPr>
          <w:rFonts w:ascii="Times New Roman" w:hAnsi="Times New Roman" w:cs="Times New Roman"/>
          <w:i/>
          <w:lang w:val="en-GB"/>
        </w:rPr>
        <w:fldChar w:fldCharType="begin" w:fldLock="1"/>
      </w:r>
      <w:r w:rsidR="00A72FD7">
        <w:rPr>
          <w:rFonts w:ascii="Times New Roman" w:hAnsi="Times New Roman" w:cs="Times New Roman"/>
          <w:i/>
          <w:lang w:val="en-GB"/>
        </w:rPr>
        <w:instrText>ADDIN CSL_CITATION {"citationItems":[{"id":"ITEM-1","itemData":{"ISSN":"1469-7998","abstract":"INOSX. Page 1077 E08UClII.4, llCW SUhOrdW Of TlrECODONTI.4 ... ._. ... 1077 Younginidre, fnm. 110r. _. ... _._... _..... ...... ... ... _. ... 1Toungiita capensis, gem ct. sy. 11. .., .._ l)r. BROOM a.lxo exhibited the skull of a new type of Thecodoat reptile (Yo~~nqinu capepensis) from the Upper Permian beds of South Africa, and remarked :- (' Hitherto, though there has been some evidence of the occur- rence of primitive Thecodonts in the Karroo beds of Upper Permian age, no satisfactory skull has been known. Some years ago I described the two types, Heleosnurus scholtxi and lfeleo- philits acutus, both of Middle Permian age, and Watson is describing mother fomi of the same age wliicli may be allied. Unfortnnately, little is known of the skull in any of these t,ypes. The new form which I ain exhibiting was found by me at New Betliesda., ClLpe Coloiiy, in beds wliicli are in the CistecephuZus zone, at least G00-10OU ft. below the LystrosuurzLs zone, and most probably belong to tlie Upper Permian a.ge. The specinien consists of the almost perfect skull of a small crocodile- like reptile, with ii consitlei.nble series of vertebrae, but unfortunately with no s:i.tisfactory remains of limbs or girdles. The skull measures :LI)out 60 mm. in grea.test length, and is 42 mm. in width. The tip of the snout is missing, but a8 the anterior ends of tJhe lower jaws are peuerved, very little can have been lost. Tlie orbits, which :tre situated near the middle of the skull, are large : L i d arc directed upwards and outwads. The antero- posterior diameter of the orbit is 17 mm. The interorbital widtli is about 8 nim. Behind the orbit is an iiifrntemporal fossn slightly smaller than tlie orbit, aiicl a supratemporal fossa about a third of the size of the infratempora.1.","author":[{"dropping-particle":"","family":"Broom","given":"Robert","non-dropping-particle":"","parse-names":false,"suffix":""}],"container-title":"Proceedings of the Zoological Society of London","id":"ITEM-1","issue":"4","issued":{"date-parts":[["1914"]]},"page":"1072-1077","title":"A new thecodont reptile","type":"article-journal","volume":"1914"},"uris":["http://www.mendeley.com/documents/?uuid=b01de365-7d35-4c00-9806-90096cf5c70f"]}],"mendeley":{"formattedCitation":"[1]","plainTextFormattedCitation":"[1]","previouslyFormattedCitation":"[205]"},"properties":{"noteIndex":0},"schema":"https://github.com/citation-style-language/schema/raw/master/csl-citation.json"}</w:instrText>
      </w:r>
      <w:r w:rsidRPr="007B3E58">
        <w:rPr>
          <w:rFonts w:ascii="Times New Roman" w:hAnsi="Times New Roman" w:cs="Times New Roman"/>
          <w:i/>
          <w:lang w:val="en-GB"/>
        </w:rPr>
        <w:fldChar w:fldCharType="separate"/>
      </w:r>
      <w:r w:rsidR="00A72FD7" w:rsidRPr="00A72FD7">
        <w:rPr>
          <w:rFonts w:ascii="Times New Roman" w:hAnsi="Times New Roman" w:cs="Times New Roman"/>
          <w:noProof/>
          <w:lang w:val="en-GB"/>
        </w:rPr>
        <w:t>[1]</w:t>
      </w:r>
      <w:r w:rsidRPr="007B3E58">
        <w:rPr>
          <w:rFonts w:ascii="Times New Roman" w:hAnsi="Times New Roman" w:cs="Times New Roman"/>
          <w:i/>
          <w:lang w:val="en-GB"/>
        </w:rPr>
        <w:fldChar w:fldCharType="end"/>
      </w:r>
      <w:r w:rsidRPr="007B3E58">
        <w:rPr>
          <w:rFonts w:ascii="Times New Roman" w:hAnsi="Times New Roman" w:cs="Times New Roman"/>
          <w:iCs/>
          <w:lang w:val="en-GB"/>
        </w:rPr>
        <w:t>,</w:t>
      </w:r>
      <w:r w:rsidRPr="007B3E58">
        <w:rPr>
          <w:rFonts w:ascii="Times New Roman" w:hAnsi="Times New Roman" w:cs="Times New Roman"/>
          <w:lang w:val="en-GB"/>
        </w:rPr>
        <w:t xml:space="preserve"> the proximal and distal parts of the shaft </w:t>
      </w:r>
      <w:r w:rsidRPr="007B3E58">
        <w:rPr>
          <w:rFonts w:ascii="Times New Roman" w:hAnsi="Times New Roman" w:cs="Times New Roman"/>
          <w:color w:val="242528"/>
          <w:lang w:val="en-GB"/>
        </w:rPr>
        <w:t>are rotated at 90 degrees to each other</w:t>
      </w:r>
      <w:r w:rsidRPr="007B3E58">
        <w:rPr>
          <w:rFonts w:ascii="Times New Roman" w:hAnsi="Times New Roman" w:cs="Times New Roman"/>
          <w:lang w:val="en-GB"/>
        </w:rPr>
        <w:t xml:space="preserve">, and have a clear entepicondylar foramen and ectepicondylar groove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7717/peerj.1778","ISSN":"2167-8359","PMID":"27162705","abstract":"The early evolution of archosauromorphs during the Permo-Triassic constitutes an excellent empirical case study to shed light on evolutionary radiations in deep time and the timing and processes of recovery of terrestrial faunas after a mass extinction. However, macroevolutionary studies of early archosauromorphs are currently limited by poor knowledge of their phylogenetic relationships. In particular, one of the main early archosauromorph groups that need an exhaustive phylogenetic study is “Proterosuchia,” which as historically conceived includes members of both Proterosuchidae and Erythrosuchidae. A new data matrix composed of 96 separate taxa (several of them not included in a quantitative phylogenetic analysis before) and 600 osteological characters was assembled and analysed to generate a comprehensive higher-level phylogenetic hypothesis of basal archosauromorphs and shed light on the species-level interrelationships of taxa historically identified as proterosuchian archosauriforms. The results of the analysis using maximum parsimony include a polyphyletic “Prolacertiformes” and “Protorosauria,” in which the Permian Aenigmastropheus and Protorosaurus are the most basal archosauromorphs. The enigmatic choristoderans are either found as the sister-taxa of all other lepidosauromorphs or archosauromorphs, but consistently placed within Sauria. Prolacertids, rhynchosaurs, allokotosaurians and tanystropheids are the major successive sister clades of Archosauriformes. The Early Triassic Tasmaniosaurus is recovered as the sister-taxon of Archosauriformes. Proterosuchidae is unambiguosly restricted to five species that occur immediately after and before the Permo-Triassic boundary, thus implying that they are a short-lived “disaster” clade. Erythrosuchidae is composed of eight nominal species that occur during the Early and Middle Triassic. “Proterosuchia” is polyphyletic, in which erythrosuchids are more closely related to Euparkeria and more crownward archosauriforms than to proterosuchids, and several species are found widespread along the archosauromorph tree, some being nested within Archosauria (e.g., “ Chasmatosaurus ultimus ,” Youngosuchus ). Doswelliids and proterochampsids are recovered as more closely related to each other than to other archosauromorphs, forming a large clade (Proterochampsia) of semi-aquatic to aquatic forms that includes the bizarre genus Vancleavea . Euparkeria is one of the sister-taxa of the clade composed of proterochamp…","author":[{"dropping-particle":"","family":"Ezcurra","given":"Martín Daniel","non-dropping-particle":"","parse-names":false,"suffix":""}],"container-title":"PeerJ","id":"ITEM-1","issued":{"date-parts":[["2016"]]},"page":"e1778","title":"The phylogenetic relationships of basal archosauromorphs, with an emphasis on the systematics of proterosuchian archosauriforms","type":"article-journal","volume":"4"},"uris":["http://www.mendeley.com/documents/?uuid=cb31fbd0-ba01-4750-94f0-ba7d46c18b56"]},{"id":"ITEM-2","itemData":{"author":[{"dropping-particle":"","family":"Smith","given":"Roger M.H.","non-dropping-particle":"","parse-names":false,"suffix":""},{"dropping-particle":"","family":"Evans","given":"Susan E.","non-dropping-particle":"","parse-names":false,"suffix":""}],"container-title":"Palaeontology","id":"ITEM-2","issue":"2","issued":{"date-parts":[["1966"]]},"page":"289-303","title":"New material of &lt;i&gt;Youngina&lt;/i&gt;: evidence of juvenile aggregation in Permian diapsid reptiles.","type":"article-journal","volume":"39"},"uris":["http://www.mendeley.com/documents/?uuid=bad948d8-6f79-4d2e-8cde-f8cecc407541","http://www.mendeley.com/documents/?uuid=92beb403-b8f7-4697-9fc2-e7d16bff6058"]},{"id":"ITEM-3","itemData":{"abstract":"Comprchcnsive descriptions o f the osteology of Youngina capensis Broom and Prolacerla broomi P&lt;llTinglon arc presenled. New de t&lt;lil s of the braincase of Prolerosuchus Jergusi Broom are given as these became necessary for comparative purposes. It is suggested that the initial radiation of sauropsid reptiles was a Permian event as yet poorly docume nted. The phylogeneti c position of Yo III","author":[{"dropping-particle":"","family":"Gow","given":"C E","non-dropping-particle":"","parse-names":false,"suffix":""}],"container-title":"Palae ont. afr","id":"ITEM-3","issued":{"date-parts":[["1975"]]},"page":"89-131","title":"The Morphology and Relationships of &lt;i&gt;Youngina capensis&lt;/i&gt; Broom and &lt;i&gt;Prolacerta broomi&lt;/i&gt; Parrington","type":"article-journal","volume":"18"},"uris":["http://www.mendeley.com/documents/?uuid=751db19e-1749-44bb-8e2d-f54707fd7225","http://www.mendeley.com/documents/?uuid=b9c322e0-bfd9-41f7-9f14-568077cb2029"]}],"mendeley":{"formattedCitation":"[2–4]","plainTextFormattedCitation":"[2–4]","previouslyFormattedCitation":"[206–208]"},"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4]</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The femur seems to have a sigmoidal shape and lacks significant proximal and distal expansions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abstract":"Comprchcnsive descriptions o f the osteology of Youngina capensis Broom and Prolacerla broomi P&lt;llTinglon arc presenled. New de t&lt;lil s of the braincase of Prolerosuchus Jergusi Broom are given as these became necessary for comparative purposes. It is suggested that the initial radiation of sauropsid reptiles was a Permian event as yet poorly docume nted. The phylogeneti c position of Yo III","author":[{"dropping-particle":"","family":"Gow","given":"C E","non-dropping-particle":"","parse-names":false,"suffix":""}],"container-title":"Palae ont. afr","id":"ITEM-1","issued":{"date-parts":[["1975"]]},"page":"89-131","title":"The Morphology and Relationships of &lt;i&gt;Youngina capensis&lt;/i&gt; Broom and &lt;i&gt;Prolacerta broomi&lt;/i&gt; Parrington","type":"article-journal","volume":"18"},"uris":["http://www.mendeley.com/documents/?uuid=b9c322e0-bfd9-41f7-9f14-568077cb2029","http://www.mendeley.com/documents/?uuid=751db19e-1749-44bb-8e2d-f54707fd7225"]}],"mendeley":{"formattedCitation":"[4]","plainTextFormattedCitation":"[4]","previouslyFormattedCitation":"[208]"},"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4]</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Both humerus and femora are slim compared to NHMUK PV OR 28877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author":[{"dropping-particle":"","family":"Smith","given":"Roger M.H.","non-dropping-particle":"","parse-names":false,"suffix":""},{"dropping-particle":"","family":"Evans","given":"Susan E.","non-dropping-particle":"","parse-names":false,"suffix":""}],"container-title":"Palaeontology","id":"ITEM-1","issue":"2","issued":{"date-parts":[["1966"]]},"page":"289-303","title":"New material of &lt;i&gt;Youngina&lt;/i&gt;: evidence of juvenile aggregation in Permian diapsid reptiles.","type":"article-journal","volume":"39"},"uris":["http://www.mendeley.com/documents/?uuid=bad948d8-6f79-4d2e-8cde-f8cecc407541","http://www.mendeley.com/documents/?uuid=92beb403-b8f7-4697-9fc2-e7d16bff6058"]},{"id":"ITEM-2","itemData":{"abstract":"Comprchcnsive descriptions o f the osteology of Youngina capensis Broom and Prolacerla broomi P&lt;llTinglon arc presenled. New de t&lt;lil s of the braincase of Prolerosuchus Jergusi Broom are given as these became necessary for comparative purposes. It is suggested that the initial radiation of sauropsid reptiles was a Permian event as yet poorly docume nted. The phylogeneti c position of Yo III","author":[{"dropping-particle":"","family":"Gow","given":"C E","non-dropping-particle":"","parse-names":false,"suffix":""}],"container-title":"Palae ont. afr","id":"ITEM-2","issued":{"date-parts":[["1975"]]},"page":"89-131","title":"The Morphology and Relationships of &lt;i&gt;Youngina capensis&lt;/i&gt; Broom and &lt;i&gt;Prolacerta broomi&lt;/i&gt; Parrington","type":"article-journal","volume":"18"},"uris":["http://www.mendeley.com/documents/?uuid=751db19e-1749-44bb-8e2d-f54707fd7225","http://www.mendeley.com/documents/?uuid=b9c322e0-bfd9-41f7-9f14-568077cb2029"]}],"mendeley":{"formattedCitation":"[3,4]","plainTextFormattedCitation":"[3,4]","previouslyFormattedCitation":"[207,208]"},"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3,4]</w:t>
      </w:r>
      <w:r w:rsidRPr="007B3E58">
        <w:rPr>
          <w:rFonts w:ascii="Times New Roman" w:hAnsi="Times New Roman" w:cs="Times New Roman"/>
          <w:lang w:val="en-GB"/>
        </w:rPr>
        <w:fldChar w:fldCharType="end"/>
      </w:r>
      <w:r w:rsidRPr="007B3E58">
        <w:rPr>
          <w:rFonts w:ascii="Times New Roman" w:hAnsi="Times New Roman" w:cs="Times New Roman"/>
          <w:lang w:val="en-GB"/>
        </w:rPr>
        <w:t>, therefore it seems unlikely that NHMUK PV OR 28877 might belong to this group.</w:t>
      </w:r>
    </w:p>
    <w:p w14:paraId="3F79ADC4" w14:textId="77777777" w:rsidR="009D0F75" w:rsidRPr="007B3E58" w:rsidRDefault="009D0F75" w:rsidP="009D0F75">
      <w:pPr>
        <w:spacing w:line="480" w:lineRule="auto"/>
        <w:jc w:val="center"/>
        <w:rPr>
          <w:rFonts w:ascii="Times New Roman" w:hAnsi="Times New Roman" w:cs="Times New Roman"/>
          <w:smallCaps/>
          <w:lang w:val="en-GB"/>
        </w:rPr>
      </w:pPr>
    </w:p>
    <w:p w14:paraId="3A0C1A23" w14:textId="77777777" w:rsidR="009D0F75" w:rsidRPr="007B3E58" w:rsidRDefault="009D0F75" w:rsidP="009D0F75">
      <w:pPr>
        <w:spacing w:line="480" w:lineRule="auto"/>
        <w:rPr>
          <w:rFonts w:ascii="Times New Roman" w:hAnsi="Times New Roman" w:cs="Times New Roman"/>
          <w:b/>
          <w:bCs/>
          <w:sz w:val="32"/>
          <w:szCs w:val="32"/>
          <w:lang w:val="en-GB"/>
        </w:rPr>
      </w:pPr>
      <w:r w:rsidRPr="007B3E58">
        <w:rPr>
          <w:rFonts w:ascii="Times New Roman" w:hAnsi="Times New Roman" w:cs="Times New Roman"/>
          <w:b/>
          <w:bCs/>
          <w:sz w:val="32"/>
          <w:szCs w:val="32"/>
          <w:lang w:val="en-GB"/>
        </w:rPr>
        <w:t>Sauropterygia</w:t>
      </w:r>
    </w:p>
    <w:p w14:paraId="7D5373B3" w14:textId="35420752" w:rsidR="009D0F75" w:rsidRPr="007B3E58" w:rsidRDefault="009D0F75" w:rsidP="009D0F75">
      <w:pPr>
        <w:spacing w:line="480" w:lineRule="auto"/>
        <w:ind w:firstLine="567"/>
        <w:rPr>
          <w:rFonts w:ascii="Times New Roman" w:hAnsi="Times New Roman" w:cs="Times New Roman"/>
          <w:lang w:val="en-GB"/>
        </w:rPr>
      </w:pPr>
      <w:r w:rsidRPr="007B3E58">
        <w:rPr>
          <w:rFonts w:ascii="Times New Roman" w:hAnsi="Times New Roman" w:cs="Times New Roman"/>
          <w:lang w:val="en-GB"/>
        </w:rPr>
        <w:t xml:space="preserve">In sauropterygians, humeri and femora do not form such well distinguished proximal and distal structures as those in NHMUK PV OR 28877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4324/9780203035993","author":[{"dropping-particle":"","family":"Andrews","given":"C. W.","non-dropping-particle":"","parse-names":false,"suffix":""}],"id":"ITEM-1","issued":{"date-parts":[["1910"]]},"publisher":"British Museum (Natural History)","publisher-place":"London","title":"A descriptive catalogue of the marine reptiles of the Oxford Clay, part 1","type":"book"},"uris":["http://www.mendeley.com/documents/?uuid=e5956dbf-6016-4bea-b254-b761b92f1ff5","http://www.mendeley.com/documents/?uuid=51e3f776-c98a-42cf-8d18-a138402194df"]},{"id":"ITEM-2","itemData":{"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 Paleontological Society is collaborating with JSTOR to digitize, preserve and extend access to Paleobiology. Abstract.-The dichotomy between short-necked, large-headed \"pliosaurs\" and long-necked, small-headed \"plesiosaurs\" has formed the basis of plesiosaur taxonomy for over one hundred years. Recent work has cast doubt on the taxonomic validity of this dichotomy, suggesting that the pliosaur morphotype may have evolved independently in more than one clade. This paper quan-tifies the variation in body proportion in the clade Plesiosauria using principal component analysis and demonstrates that the traditional plesiosaur/pliosaur dichotomy is an oversimplified view of the range of morphologies present in the group. The topology of the clade is mapped into the mor-phospace, demonstrating that the pliosaur morphotype evolved three times from two different re-gions of morphospace. Both the range of body morphologies displayed by plesiosaurs and the evo-lutionary history of those morphologies, are more complex than previously supposed.","author":[{"dropping-particle":"","family":"Robin","given":"E O","non-dropping-particle":"","parse-names":false,"suffix":""}],"container-title":"Paleobiology","id":"ITEM-2","issue":"281","issued":{"date-parts":[["2002"]]},"page":"101-112","title":"The evolution of plesiosaur and pliosaur morphotypes in the Plesiosauria (Reptilia: Sauropterygia)","type":"article-journal","volume":"28"},"uris":["http://www.mendeley.com/documents/?uuid=42b284a2-e68c-4006-aa37-d8121ee737e1","http://www.mendeley.com/documents/?uuid=5554570d-ff3e-420a-9074-a0657a89508f"]},{"id":"ITEM-3","itemData":{"DOI":"10.7717/peerj.13818","ISSN":"21678359","abstract":"In 2009, the historical mount of the holotype of Nothosaurus mirabilis from the Upper Muschelkalk of Oschenberg (Laineck Mountain Range, near Bayreuth, southern Germany) was disassembled and the original postcranial skeleton was reworked and remounted in find position. Its morphology is described and figured for the first time in detail. Further on, a thorough overview of the sedimentary environment and the historical activities around the Upper Muschelkalk quarries in the vicinity of Bayreuth is given. The holotype of N. mirabilis is one out of only two fairly complete nothosaur skeletons known from the Bayreuth Upper Muschelkalk and greatly emends our knowledge of the morphology of the species and the genus. It will further allow an assignment of isolated elements to this taxon. The specimen consists of an articulated and complete neck and anterior trunk vertebral column as well as several articulated parts of the anterior tail region. The sacral region is partially preserved but disarticulated. Besides vertebrae, ribs and gastral fragments, both humeri, the right femur, few zeugopodial and autopodial elements, and the right pelvic girdle are preserved. The very high neural spines of the holotype are stabilized by a supersized zygosphene-zygantrum articulation reaching far dorsally. Together with the large intercentral spaces this character suggests lateral undulation of the trunk region during fast swimming whereas propelling with the broad and wing-shaped humerus and the flat ulna was used during slower swimming. The total body length for this not fully grown individual is reconstructed as between 290 to 320 cm. Preservation, degree of completeness, and articulation of the individual is unique. The skull and shoulder girdle are both lost, whereas articulated strings of the vertebral column have turned and appendicular bones have shifted posteriorly or anteriorly, respectively, indicating water movements and possibly also scavenging.","author":[{"dropping-particle":"","family":"Klein","given":"Nicole","non-dropping-particle":"","parse-names":false,"suffix":""},{"dropping-particle":"","family":"Eggmaier","given":"Stefan","non-dropping-particle":"","parse-names":false,"suffix":""},{"dropping-particle":"","family":"Hagdorn","given":"Hans","non-dropping-particle":"","parse-names":false,"suffix":""}],"container-title":"PeerJ","id":"ITEM-3","issued":{"date-parts":[["2022"]]},"page":"e13818","title":"The redescription of the holotype of &lt;i&gt;Nothosaurus mirabilis&lt;/i&gt; (Diapsida, Eosauropterygia)—a historical skeleton from the Muschelkalk (Middle Triassic, Anisian) near Bayreuth (southern Germany)","type":"article-journal","volume":"10"},"uris":["http://www.mendeley.com/documents/?uuid=94bbb40c-d4c5-4832-a7b5-bc124c1bbf22"]},{"id":"ITEM-4","itemData":{"DOI":"10.5962/bhl.title.3301","abstract":"Placodus gigas Agassiz, 1833, from the Muschelkalk of the Germanic Triassic, is recognized as the only valid species of its genus. An amended diagnosis based on homologies (synapomorphies) is provided for the genus Placodus and its only known species. The skeletal structure of Placodus is described, and the phylogenetic interrelationships of the genus are discussed. Placodonts originated along the northern coast of the Tethys, and early during their phylogeny split into two lineages, the Placodontoidea and Cyamodontoidea. Placodus immigrated into the Muschelkalk Basin through an eastern seaway (possibly the Silesian-Moravian Gate) during early Anisian time. -from Author","author":[{"dropping-particle":"","family":"Rieppel","given":"O.","non-dropping-particle":"","parse-names":false,"suffix":""}],"container-title":"Fieldiana Geology","id":"ITEM-4","issued":{"date-parts":[["1995"]]},"title":"The genus &lt;i&gt;Placodus&lt;/i&gt;: systematics, morphology, paleobiogeography, and paleobiology","type":"article-journal","volume":"31"},"uris":["http://www.mendeley.com/documents/?uuid=adbaa81d-2775-49e5-94b3-6bbaca46848e","http://www.mendeley.com/documents/?uuid=5dd31e61-a77b-4c84-b3e1-67d5fa67b25e"]}],"mendeley":{"formattedCitation":"[5–8]","plainTextFormattedCitation":"[5–8]","previouslyFormattedCitation":"[209–212]"},"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5–8]</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In </w:t>
      </w:r>
      <w:proofErr w:type="spellStart"/>
      <w:r w:rsidRPr="007B3E58">
        <w:rPr>
          <w:rFonts w:ascii="Times New Roman" w:hAnsi="Times New Roman" w:cs="Times New Roman"/>
          <w:lang w:val="en-GB"/>
        </w:rPr>
        <w:t>nothosaurs</w:t>
      </w:r>
      <w:proofErr w:type="spellEnd"/>
      <w:r w:rsidRPr="007B3E58">
        <w:rPr>
          <w:rFonts w:ascii="Times New Roman" w:hAnsi="Times New Roman" w:cs="Times New Roman"/>
          <w:lang w:val="en-GB"/>
        </w:rPr>
        <w:t xml:space="preserve">, the humerus is thick and bowed, and the femur is straight with slightly expanded proximal and distal end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7717/peerj.13818","ISSN":"21678359","abstract":"In 2009, the historical mount of the holotype of Nothosaurus mirabilis from the Upper Muschelkalk of Oschenberg (Laineck Mountain Range, near Bayreuth, southern Germany) was disassembled and the original postcranial skeleton was reworked and remounted in find position. Its morphology is described and figured for the first time in detail. Further on, a thorough overview of the sedimentary environment and the historical activities around the Upper Muschelkalk quarries in the vicinity of Bayreuth is given. The holotype of N. mirabilis is one out of only two fairly complete nothosaur skeletons known from the Bayreuth Upper Muschelkalk and greatly emends our knowledge of the morphology of the species and the genus. It will further allow an assignment of isolated elements to this taxon. The specimen consists of an articulated and complete neck and anterior trunk vertebral column as well as several articulated parts of the anterior tail region. The sacral region is partially preserved but disarticulated. Besides vertebrae, ribs and gastral fragments, both humeri, the right femur, few zeugopodial and autopodial elements, and the right pelvic girdle are preserved. The very high neural spines of the holotype are stabilized by a supersized zygosphene-zygantrum articulation reaching far dorsally. Together with the large intercentral spaces this character suggests lateral undulation of the trunk region during fast swimming whereas propelling with the broad and wing-shaped humerus and the flat ulna was used during slower swimming. The total body length for this not fully grown individual is reconstructed as between 290 to 320 cm. Preservation, degree of completeness, and articulation of the individual is unique. The skull and shoulder girdle are both lost, whereas articulated strings of the vertebral column have turned and appendicular bones have shifted posteriorly or anteriorly, respectively, indicating water movements and possibly also scavenging.","author":[{"dropping-particle":"","family":"Klein","given":"Nicole","non-dropping-particle":"","parse-names":false,"suffix":""},{"dropping-particle":"","family":"Eggmaier","given":"Stefan","non-dropping-particle":"","parse-names":false,"suffix":""},{"dropping-particle":"","family":"Hagdorn","given":"Hans","non-dropping-particle":"","parse-names":false,"suffix":""}],"container-title":"PeerJ","id":"ITEM-1","issued":{"date-parts":[["2022"]]},"page":"e13818","title":"The redescription of the holotype of &lt;i&gt;Nothosaurus mirabilis&lt;/i&gt; (Diapsida, Eosauropterygia)—a historical skeleton from the Muschelkalk (Middle Triassic, Anisian) near Bayreuth (southern Germany)","type":"article-journal","volume":"10"},"uris":["http://www.mendeley.com/documents/?uuid=94bbb40c-d4c5-4832-a7b5-bc124c1bbf22"]}],"mendeley":{"formattedCitation":"[7]","plainTextFormattedCitation":"[7]","previouslyFormattedCitation":"[211]"},"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7]</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The humeri and femora of placodonts (e.g., </w:t>
      </w:r>
      <w:proofErr w:type="spellStart"/>
      <w:r w:rsidRPr="007B3E58">
        <w:rPr>
          <w:rFonts w:ascii="Times New Roman" w:hAnsi="Times New Roman" w:cs="Times New Roman"/>
          <w:i/>
          <w:lang w:val="en-GB"/>
        </w:rPr>
        <w:t>Placodus</w:t>
      </w:r>
      <w:proofErr w:type="spellEnd"/>
      <w:r w:rsidRPr="007B3E58">
        <w:rPr>
          <w:rFonts w:ascii="Times New Roman" w:hAnsi="Times New Roman" w:cs="Times New Roman"/>
          <w:i/>
          <w:lang w:val="en-GB"/>
        </w:rPr>
        <w:t xml:space="preserve"> gigas</w:t>
      </w:r>
      <w:r w:rsidRPr="007B3E58">
        <w:rPr>
          <w:rFonts w:ascii="Times New Roman" w:hAnsi="Times New Roman" w:cs="Times New Roman"/>
          <w:noProof/>
          <w:lang w:val="en-GB"/>
        </w:rPr>
        <w:t xml:space="preserve"> Agassiz, 1833</w:t>
      </w:r>
      <w:r w:rsidRPr="007B3E58">
        <w:rPr>
          <w:rFonts w:ascii="Times New Roman" w:hAnsi="Times New Roman" w:cs="Times New Roman"/>
          <w:i/>
          <w:lang w:val="en-GB"/>
        </w:rPr>
        <w:t xml:space="preserve"> </w:t>
      </w:r>
      <w:r w:rsidRPr="007B3E58">
        <w:rPr>
          <w:rFonts w:ascii="Times New Roman" w:hAnsi="Times New Roman" w:cs="Times New Roman"/>
          <w:i/>
          <w:lang w:val="en-GB"/>
        </w:rPr>
        <w:fldChar w:fldCharType="begin" w:fldLock="1"/>
      </w:r>
      <w:r w:rsidR="00A72FD7">
        <w:rPr>
          <w:rFonts w:ascii="Times New Roman" w:hAnsi="Times New Roman" w:cs="Times New Roman"/>
          <w:i/>
          <w:lang w:val="en-GB"/>
        </w:rPr>
        <w:instrText>ADDIN CSL_CITATION {"citationItems":[{"id":"ITEM-1","itemData":{"author":[{"dropping-particle":"","family":"Agassiz","given":"Louis","non-dropping-particle":"","parse-names":false,"suffix":""}],"id":"ITEM-1","issued":{"date-parts":[["1833"]]},"number-of-pages":"336","publisher":"Petitpierre","publisher-place":"Neuchatel","title":"Recherches sur les poissons fossiles. Tome II, contenant l'histoire de l'orde des ganoïdes","type":"book"},"uris":["http://www.mendeley.com/documents/?uuid=fffd61a3-1b7d-415e-aebc-339e1a195da7"]}],"mendeley":{"formattedCitation":"[9]","plainTextFormattedCitation":"[9]","previouslyFormattedCitation":"[213]"},"properties":{"noteIndex":0},"schema":"https://github.com/citation-style-language/schema/raw/master/csl-citation.json"}</w:instrText>
      </w:r>
      <w:r w:rsidRPr="007B3E58">
        <w:rPr>
          <w:rFonts w:ascii="Times New Roman" w:hAnsi="Times New Roman" w:cs="Times New Roman"/>
          <w:i/>
          <w:lang w:val="en-GB"/>
        </w:rPr>
        <w:fldChar w:fldCharType="separate"/>
      </w:r>
      <w:r w:rsidR="00A72FD7" w:rsidRPr="00A72FD7">
        <w:rPr>
          <w:rFonts w:ascii="Times New Roman" w:hAnsi="Times New Roman" w:cs="Times New Roman"/>
          <w:noProof/>
          <w:lang w:val="en-GB"/>
        </w:rPr>
        <w:t>[9]</w:t>
      </w:r>
      <w:r w:rsidRPr="007B3E58">
        <w:rPr>
          <w:rFonts w:ascii="Times New Roman" w:hAnsi="Times New Roman" w:cs="Times New Roman"/>
          <w:i/>
          <w:lang w:val="en-GB"/>
        </w:rPr>
        <w:fldChar w:fldCharType="end"/>
      </w:r>
      <w:r w:rsidRPr="007B3E58">
        <w:rPr>
          <w:rFonts w:ascii="Times New Roman" w:hAnsi="Times New Roman" w:cs="Times New Roman"/>
          <w:iCs/>
          <w:lang w:val="en-GB"/>
        </w:rPr>
        <w:t>)</w:t>
      </w:r>
      <w:r w:rsidRPr="007B3E58">
        <w:rPr>
          <w:rFonts w:ascii="Times New Roman" w:hAnsi="Times New Roman" w:cs="Times New Roman"/>
          <w:lang w:val="en-GB"/>
        </w:rPr>
        <w:t xml:space="preserve"> have a similar shape in general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5962/bhl.title.3301","abstract":"Placodus gigas Agassiz, 1833, from the Muschelkalk of the Germanic Triassic, is recognized as the only valid species of its genus. An amended diagnosis based on homologies (synapomorphies) is provided for the genus Placodus and its only known species. The skeletal structure of Placodus is described, and the phylogenetic interrelationships of the genus are discussed. Placodonts originated along the northern coast of the Tethys, and early during their phylogeny split into two lineages, the Placodontoidea and Cyamodontoidea. Placodus immigrated into the Muschelkalk Basin through an eastern seaway (possibly the Silesian-Moravian Gate) during early Anisian time. -from Author","author":[{"dropping-particle":"","family":"Rieppel","given":"O.","non-dropping-particle":"","parse-names":false,"suffix":""}],"container-title":"Fieldiana Geology","id":"ITEM-1","issued":{"date-parts":[["1995"]]},"title":"The genus &lt;i&gt;Placodus&lt;/i&gt;: systematics, morphology, paleobiogeography, and paleobiology","type":"article-journal","volume":"31"},"uris":["http://www.mendeley.com/documents/?uuid=5dd31e61-a77b-4c84-b3e1-67d5fa67b25e","http://www.mendeley.com/documents/?uuid=adbaa81d-2775-49e5-94b3-6bbaca46848e"]},{"id":"ITEM-2","itemData":{"author":[{"dropping-particle":"","family":"Drevermann","given":"Fritz","non-dropping-particle":"","parse-names":false,"suffix":""}],"container-title":"Abhandlungen der Senckenbergischen Naturforschenden Gesellschaft","id":"ITEM-2","issue":"4","issued":{"date-parts":[["1933"]]},"page":"321-364","title":"Die Placodontier. 3. Das skelett von &lt;i&gt;Placodus gigas&lt;/i&gt; Agassiz im Senckenberg-Museum","type":"article","volume":"38"},"uris":["http://www.mendeley.com/documents/?uuid=6beee487-c9a8-492b-b134-0de117a98d5a"]}],"mendeley":{"formattedCitation":"[8,10]","plainTextFormattedCitation":"[8,10]","previouslyFormattedCitation":"[212,214]"},"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8,10]</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In plesiosaurs, in which the limbs evolved into fins, both humeri and femora, have a similar morphology with much more expanded distal end in proportion to the proximal end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4324/9780203035993","author":[{"dropping-particle":"","family":"Andrews","given":"C. W.","non-dropping-particle":"","parse-names":false,"suffix":""}],"id":"ITEM-1","issued":{"date-parts":[["1910"]]},"publisher":"British Museum (Natural History)","publisher-place":"London","title":"A descriptive catalogue of the marine reptiles of the Oxford Clay, part 1","type":"book"},"uris":["http://www.mendeley.com/documents/?uuid=51e3f776-c98a-42cf-8d18-a138402194df","http://www.mendeley.com/documents/?uuid=e5956dbf-6016-4bea-b254-b761b92f1ff5"]},{"id":"ITEM-2","itemData":{"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 Paleontological Society is collaborating with JSTOR to digitize, preserve and extend access to Paleobiology. Abstract.-The dichotomy between short-necked, large-headed \"pliosaurs\" and long-necked, small-headed \"plesiosaurs\" has formed the basis of plesiosaur taxonomy for over one hundred years. Recent work has cast doubt on the taxonomic validity of this dichotomy, suggesting that the pliosaur morphotype may have evolved independently in more than one clade. This paper quan-tifies the variation in body proportion in the clade Plesiosauria using principal component analysis and demonstrates that the traditional plesiosaur/pliosaur dichotomy is an oversimplified view of the range of morphologies present in the group. The topology of the clade is mapped into the mor-phospace, demonstrating that the pliosaur morphotype evolved three times from two different re-gions of morphospace. Both the range of body morphologies displayed by plesiosaurs and the evo-lutionary history of those morphologies, are more complex than previously supposed.","author":[{"dropping-particle":"","family":"Robin","given":"E O","non-dropping-particle":"","parse-names":false,"suffix":""}],"container-title":"Paleobiology","id":"ITEM-2","issue":"281","issued":{"date-parts":[["2002"]]},"page":"101-112","title":"The evolution of plesiosaur and pliosaur morphotypes in the Plesiosauria (Reptilia: Sauropterygia)","type":"article-journal","volume":"28"},"uris":["http://www.mendeley.com/documents/?uuid=5554570d-ff3e-420a-9074-a0657a89508f","http://www.mendeley.com/documents/?uuid=42b284a2-e68c-4006-aa37-d8121ee737e1","http://www.mendeley.com/documents/?uuid=fdc29be9-621f-414e-9272-339856554a77"]}],"mendeley":{"formattedCitation":"[5,6]","plainTextFormattedCitation":"[5,6]","previouslyFormattedCitation":"[209,210]"},"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5,6]</w:t>
      </w:r>
      <w:r w:rsidRPr="007B3E58">
        <w:rPr>
          <w:rFonts w:ascii="Times New Roman" w:hAnsi="Times New Roman" w:cs="Times New Roman"/>
          <w:lang w:val="en-GB"/>
        </w:rPr>
        <w:fldChar w:fldCharType="end"/>
      </w:r>
      <w:r w:rsidRPr="007B3E58">
        <w:rPr>
          <w:rFonts w:ascii="Times New Roman" w:hAnsi="Times New Roman" w:cs="Times New Roman"/>
          <w:lang w:val="en-GB"/>
        </w:rPr>
        <w:t>.</w:t>
      </w:r>
    </w:p>
    <w:p w14:paraId="058A82B5" w14:textId="77777777" w:rsidR="009D0F75" w:rsidRPr="007B3E58" w:rsidRDefault="009D0F75" w:rsidP="009D0F75">
      <w:pPr>
        <w:spacing w:line="480" w:lineRule="auto"/>
        <w:rPr>
          <w:rFonts w:ascii="Times New Roman" w:hAnsi="Times New Roman" w:cs="Times New Roman"/>
          <w:lang w:val="en-GB"/>
        </w:rPr>
      </w:pPr>
    </w:p>
    <w:p w14:paraId="2DC503CA" w14:textId="77777777" w:rsidR="009D0F75" w:rsidRPr="007B3E58" w:rsidRDefault="009D0F75" w:rsidP="009D0F75">
      <w:pPr>
        <w:spacing w:line="480" w:lineRule="auto"/>
        <w:rPr>
          <w:rFonts w:ascii="Times New Roman" w:hAnsi="Times New Roman" w:cs="Times New Roman"/>
          <w:b/>
          <w:bCs/>
          <w:iCs/>
          <w:sz w:val="32"/>
          <w:szCs w:val="32"/>
          <w:lang w:val="en-GB"/>
        </w:rPr>
      </w:pPr>
      <w:proofErr w:type="spellStart"/>
      <w:r w:rsidRPr="007B3E58">
        <w:rPr>
          <w:rFonts w:ascii="Times New Roman" w:hAnsi="Times New Roman" w:cs="Times New Roman"/>
          <w:b/>
          <w:bCs/>
          <w:iCs/>
          <w:sz w:val="32"/>
          <w:szCs w:val="32"/>
          <w:lang w:val="en-GB"/>
        </w:rPr>
        <w:t>Choristodera</w:t>
      </w:r>
      <w:proofErr w:type="spellEnd"/>
    </w:p>
    <w:p w14:paraId="7A2F3266" w14:textId="64AB15EA" w:rsidR="009D0F75" w:rsidRPr="007B3E58" w:rsidRDefault="009D0F75" w:rsidP="009D0F75">
      <w:pPr>
        <w:spacing w:line="480" w:lineRule="auto"/>
        <w:ind w:firstLine="567"/>
        <w:rPr>
          <w:rFonts w:ascii="Times New Roman" w:hAnsi="Times New Roman" w:cs="Times New Roman"/>
          <w:lang w:val="en-GB"/>
        </w:rPr>
      </w:pPr>
      <w:r w:rsidRPr="007B3E58">
        <w:rPr>
          <w:rFonts w:ascii="Times New Roman" w:hAnsi="Times New Roman" w:cs="Times New Roman"/>
          <w:lang w:val="en-GB"/>
        </w:rPr>
        <w:t xml:space="preserve">In </w:t>
      </w:r>
      <w:proofErr w:type="spellStart"/>
      <w:r w:rsidRPr="007B3E58">
        <w:rPr>
          <w:rFonts w:ascii="Times New Roman" w:hAnsi="Times New Roman" w:cs="Times New Roman"/>
          <w:lang w:val="en-GB"/>
        </w:rPr>
        <w:t>Choristodera</w:t>
      </w:r>
      <w:proofErr w:type="spellEnd"/>
      <w:r w:rsidRPr="007B3E58">
        <w:rPr>
          <w:rFonts w:ascii="Times New Roman" w:hAnsi="Times New Roman" w:cs="Times New Roman"/>
          <w:lang w:val="en-GB"/>
        </w:rPr>
        <w:t xml:space="preserve">, the proximal and distal ends of the humerus are significantly twisted in relation to each other at an angle of about 45 to 60 degrees, and are moderately expanded, </w:t>
      </w:r>
      <w:r w:rsidRPr="007B3E58">
        <w:rPr>
          <w:rFonts w:ascii="Times New Roman" w:hAnsi="Times New Roman" w:cs="Times New Roman"/>
          <w:noProof/>
          <w:lang w:val="en-GB"/>
        </w:rPr>
        <w:t xml:space="preserve">compared to </w:t>
      </w:r>
      <w:r w:rsidRPr="007B3E58">
        <w:rPr>
          <w:rFonts w:ascii="Times New Roman" w:hAnsi="Times New Roman" w:cs="Times New Roman"/>
          <w:lang w:val="en-GB"/>
        </w:rPr>
        <w:t>NHMUK PV OR 28877.</w:t>
      </w:r>
      <w:r w:rsidRPr="007B3E58">
        <w:rPr>
          <w:rFonts w:ascii="Times New Roman" w:hAnsi="Times New Roman" w:cs="Times New Roman"/>
          <w:noProof/>
          <w:lang w:val="en-GB"/>
        </w:rPr>
        <w:t xml:space="preserve"> </w:t>
      </w:r>
      <w:r w:rsidRPr="007B3E58">
        <w:rPr>
          <w:rFonts w:ascii="Times New Roman" w:hAnsi="Times New Roman" w:cs="Times New Roman"/>
          <w:lang w:val="en-GB"/>
        </w:rPr>
        <w:t xml:space="preserve">They have a distinct deltopectoral crest, and at least some have the ectepicondylar groove which is lacking in NHMUK R28877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080/14772019.2018.1494220","ISSN":"14780941","abstract":"Choristodera are freshwater aquatic reptiles known from the Middle Jurassic to the Miocene. Their fossil record shows a peak in diversity in the Early Cretaceous of eastern Asia, most notably in the Jehol Biota of China but also in Japan and Mongolia. However, until now, the only Jurassic records from Asia have been rare disarticulated elements from Middle Jurassic microvertebrate sites in Transbaikalian Siberia, with a possible jaw fragment from the Late Jurassic of Xinjiang, China. Here we describe Coeruleodraco jurassicus gen. et sp. nov., a new, fully articulated choristodere skeleton from the Tiaojishan Formation of China, which is considered to be of Late Jurassic (Oxfordian) age. As such, the new specimen represents the first complete Jurassic choristodere recovered worldwide, and also provides important information on the pre-Cretaceous history of the group in eastern Asia. In its proportions and postcranial characters the new taxon resembles previously described Asian taxa such as Philydrosaurus, but it is distinct in possessing several apparently plesiomorphic characters, including a short antorbital region, paired external nares and an open lower temporal fenestra. Phylogenetic analysis places the new choristodere as the sister taxon of a non-neochoristoderan clade comprising Asian and European taxa, whereas the European Jurassic Cteniogenys becomes the sister taxon to all other Choristodera. http://zoobank.org/urn:lsid:zoobank.org:pub:5478E013-CC19-487A-ACC0-021A88633338.","author":[{"dropping-particle":"","family":"Matsumoto","given":"Ryoko","non-dropping-particle":"","parse-names":false,"suffix":""},{"dropping-particle":"","family":"Dong","given":"Liping","non-dropping-particle":"","parse-names":false,"suffix":""},{"dropping-particle":"","family":"Wang","given":"Yuan","non-dropping-particle":"","parse-names":false,"suffix":""},{"dropping-particle":"","family":"Evans","given":"Susan E.","non-dropping-particle":"","parse-names":false,"suffix":""}],"container-title":"Journal of Systematic Palaeontology","id":"ITEM-1","issue":"12","issued":{"date-parts":[["2019"]]},"page":"1031-1048","publisher":"Taylor &amp; Francis","title":"The first record of a nearly complete choristodere (Reptilia: Diapsida) from the Upper Jurassic of Hebei Province, People’s Republic of China","type":"article-journal","volume":"17"},"uris":["http://www.mendeley.com/documents/?uuid=87848b14-b358-4782-b182-806789e9400e","http://www.mendeley.com/documents/?uuid=e2db0cd8-3310-4f96-be78-7c43b42136b0"]},{"id":"ITEM-2","itemData":{"ISSN":"03746291","abstract":"Ikechosaurus gaoi nov.sp. is based on a fragmentary skeleton from the Jiufutang Formation (Early Cretaceous) of Chifeng City, Inner Mongolia (P.R. China). Its skull differs from that of I. sunailinae, from the Laohongdong (Luohandong) Formation of the Ordos Basin, in having larger teeth and sparser tooth arrangement under the orbits; the lower jaw has a triangular shape in cross-section, with a sharp ventral surface; the neck region between the dorsal plate and basal part of the ilium is more contracted; the shaft of femur is more twisted and the boundary between the internal trochanter and the femoral head is clearer. Features of the postcranial skeleton indicate that this animal was perhaps a small, swift runner. Like Simoedosaurus, it was probably only semiaquatic.","author":[{"dropping-particle":"","family":"Lü","given":"Jun Chang","non-dropping-particle":"","parse-names":false,"suffix":""},{"dropping-particle":"","family":"Kobayashi","given":"Yoshitsugu","non-dropping-particle":"","parse-names":false,"suffix":""},{"dropping-particle":"","family":"Li","given":"Zhi Gang","non-dropping-particle":"","parse-names":false,"suffix":""}],"container-title":"Bulletin de l'Institut Royal des Sciences Naturelles de Belqique, Sciences de la Terre","id":"ITEM-2","issue":"SUPPL. B","issued":{"date-parts":[["1999"]]},"page":"37-47","title":"A new species of &lt;i&gt;Ikechosaurus&lt;/i&gt; (Reptilia: Choristodera) from the Jiufutang Formation (Early Cretaceous) of Chifeng City, Inner Mongolia","type":"article-journal","volume":"69"},"uris":["http://www.mendeley.com/documents/?uuid=5ce115eb-3fe6-4c70-8130-c0ed8cf026a4","http://www.mendeley.com/documents/?uuid=e7efa1b9-7d31-43cd-8edb-e3530fd8ef99"]},{"id":"ITEM-3","itemData":{"DOI":"10.1111/j.1469-7580.2008.00907.x","ISSN":"00218782","PMID":"18510504","abstract":"Although the long-necked choristodere Hyphalosaurus is the most abundant tetrapod fossil in the renowned Yixian Formation fossil beds of Liaoning Province, China, the genus has only been briefly described from largely unprepared specimens. This paper provides a thorough osteological description of the type species Hyphalosaurus lingyuanensis and the con-generic species Hyphalosaurus baitaigouensis based on the study of fossils from several research institutions in China. The diagnoses for these two species are revised based on comparison of a large sample of specimens from the type area and horizon of each of the two species. The skull, better known in H. baitaigouensis, exhibits key choristodere synapomorphies including an elongate contact between the prefrontals and posteriorly expanded supratemporal fenestrae that strongly support the placement of the highly derived hyphalosaurids within Choristodera. Both species of Hyphalosaurus share a proportionally small head, an elongate neck, a relatively unspecialized appendicular skeleton and a long, dorsoventrally heightened tail. Soft tissue preservation in several specimens provides rare insight into the integument of an extinct group. The integument of Hyphalosaurus is made up of small polygonal scales with several parasagittal rows of large, keeled, ovoid scutes. These possibly ornamental scutes bear a strong resemblance to the rows of large scutes in the monjurosuchid choristodere Monjurosuchus splendens. Observations from a variety of growth stages reveal that significant ontogenetic change in the proportions of the body and limb bones occurred in both species of Hyphalosaurus. © 2008 The Authors Journal compilation © 2008 Anatomical Society of Great Britain and Ireland.","author":[{"dropping-particle":"","family":"Gao","given":"Ke Qin","non-dropping-particle":"","parse-names":false,"suffix":""},{"dropping-particle":"","family":"Ksepka","given":"Daniel T.","non-dropping-particle":"","parse-names":false,"suffix":""}],"container-title":"Journal of Anatomy","id":"ITEM-3","issue":"6","issued":{"date-parts":[["2008"]]},"page":"747-768","title":"Osteology and taxonomic revision of &lt;i&gt;Hyphalosaurus&lt;/i&gt; (Diapsida: Choristodera) from the Lower Cretaceous of Liaoning, China","type":"article-journal","volume":"212"},"uris":["http://www.mendeley.com/documents/?uuid=d382c548-2bbc-43d6-a1f1-5f9f4e10d997","http://www.mendeley.com/documents/?uuid=ce2e14a1-60ce-4be4-be49-5a4ad2ada987"]},{"id":"ITEM-4","itemData":{"DOI":"10.1144/gsjgs.150.6.1103","ISSN":"0016-7649","abstract":"New fossil material of the problematic reptile species Pachystropheus rhaeticus from the uppermost Triassic (Rhaetian) of England, and re-examination of other specimens, demonstrate that it may be the earliest known example of the Choristodera, a poorly understood group of semi-aquatic diapsid reptiles. As a result, the fossil record of choristoderes is extended back in time by approximately 45 million years and a significant gap in the fossil record of these reptiles is highlighted. -from Authors","author":[{"dropping-particle":"","family":"Storrs","given":"Glenn W.","non-dropping-particle":"","parse-names":false,"suffix":""},{"dropping-particle":"","family":"Gower","given":"David John","non-dropping-particle":"","parse-names":false,"suffix":""}],"container-title":"Journal of the Geological Society, London","id":"ITEM-4","issue":"6","issued":{"date-parts":[["1993"]]},"page":"1103-1107","title":"The earliest possible choristodere (Diapsida) and gaps in the fossil record of semi-aquatic reptiles","type":"article-journal","volume":"150"},"uris":["http://www.mendeley.com/documents/?uuid=8172fa30-2a19-49f0-9b3c-f641161f726c"]},{"id":"ITEM-5","itemData":{"author":[{"dropping-particle":"","family":"Storrs","given":"G. W.","non-dropping-particle":"","parse-names":false,"suffix":""},{"dropping-particle":"","family":"Large","given":"N. F.","non-dropping-particle":"","parse-names":false,"suffix":""}],"container-title":"Palaeontology","id":"ITEM-5","issue":"2","issued":{"date-parts":[["1996"]]},"page":"323-349","title":"The diapsid reptile &lt;i&gt;Pachystropheus rhaeticus&lt;/i&gt;, a probable choristodere from the Rhaetian of Europe","type":"article-journal","volume":"39"},"uris":["http://www.mendeley.com/documents/?uuid=933f798a-0867-48b9-b3b3-40239fcae6ba","http://www.mendeley.com/documents/?uuid=9b6a39f0-7ae6-408b-987e-b7dacd2a517f"]}],"mendeley":{"formattedCitation":"[11–15]","plainTextFormattedCitation":"[11–15]","previouslyFormattedCitation":"[215–219]"},"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11–15]</w:t>
      </w:r>
      <w:r w:rsidRPr="007B3E58">
        <w:rPr>
          <w:rFonts w:ascii="Times New Roman" w:hAnsi="Times New Roman" w:cs="Times New Roman"/>
          <w:lang w:val="en-GB"/>
        </w:rPr>
        <w:fldChar w:fldCharType="end"/>
      </w:r>
      <w:r w:rsidRPr="007B3E58">
        <w:rPr>
          <w:rFonts w:ascii="Times New Roman" w:hAnsi="Times New Roman" w:cs="Times New Roman"/>
          <w:lang w:val="en-GB"/>
        </w:rPr>
        <w:t>.</w:t>
      </w:r>
    </w:p>
    <w:p w14:paraId="7FAD60F9" w14:textId="627B1AD2" w:rsidR="009D0F75" w:rsidRPr="007B3E58" w:rsidRDefault="009D0F75" w:rsidP="009D0F75">
      <w:pPr>
        <w:spacing w:line="480" w:lineRule="auto"/>
        <w:ind w:firstLine="567"/>
        <w:rPr>
          <w:rFonts w:ascii="Times New Roman" w:hAnsi="Times New Roman" w:cs="Times New Roman"/>
          <w:lang w:val="en-GB"/>
        </w:rPr>
      </w:pPr>
      <w:r w:rsidRPr="007B3E58">
        <w:rPr>
          <w:rFonts w:ascii="Times New Roman" w:hAnsi="Times New Roman" w:cs="Times New Roman"/>
          <w:lang w:val="en-GB"/>
        </w:rPr>
        <w:lastRenderedPageBreak/>
        <w:t xml:space="preserve">The femora of </w:t>
      </w:r>
      <w:proofErr w:type="spellStart"/>
      <w:r w:rsidRPr="007B3E58">
        <w:rPr>
          <w:rFonts w:ascii="Times New Roman" w:hAnsi="Times New Roman" w:cs="Times New Roman"/>
          <w:lang w:val="en-GB"/>
        </w:rPr>
        <w:t>Choristodera</w:t>
      </w:r>
      <w:proofErr w:type="spellEnd"/>
      <w:r w:rsidRPr="007B3E58">
        <w:rPr>
          <w:rFonts w:ascii="Times New Roman" w:hAnsi="Times New Roman" w:cs="Times New Roman"/>
          <w:lang w:val="en-GB"/>
        </w:rPr>
        <w:t xml:space="preserve"> have a straight shaft with a weakly defined femoral head, their distal condyles are much slenderer in comparison to NHMUK PV OR 28877, and they have a distinct internal trochanter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080/14772019.2018.1494220","ISSN":"14780941","abstract":"Choristodera are freshwater aquatic reptiles known from the Middle Jurassic to the Miocene. Their fossil record shows a peak in diversity in the Early Cretaceous of eastern Asia, most notably in the Jehol Biota of China but also in Japan and Mongolia. However, until now, the only Jurassic records from Asia have been rare disarticulated elements from Middle Jurassic microvertebrate sites in Transbaikalian Siberia, with a possible jaw fragment from the Late Jurassic of Xinjiang, China. Here we describe Coeruleodraco jurassicus gen. et sp. nov., a new, fully articulated choristodere skeleton from the Tiaojishan Formation of China, which is considered to be of Late Jurassic (Oxfordian) age. As such, the new specimen represents the first complete Jurassic choristodere recovered worldwide, and also provides important information on the pre-Cretaceous history of the group in eastern Asia. In its proportions and postcranial characters the new taxon resembles previously described Asian taxa such as Philydrosaurus, but it is distinct in possessing several apparently plesiomorphic characters, including a short antorbital region, paired external nares and an open lower temporal fenestra. Phylogenetic analysis places the new choristodere as the sister taxon of a non-neochoristoderan clade comprising Asian and European taxa, whereas the European Jurassic Cteniogenys becomes the sister taxon to all other Choristodera. http://zoobank.org/urn:lsid:zoobank.org:pub:5478E013-CC19-487A-ACC0-021A88633338.","author":[{"dropping-particle":"","family":"Matsumoto","given":"Ryoko","non-dropping-particle":"","parse-names":false,"suffix":""},{"dropping-particle":"","family":"Dong","given":"Liping","non-dropping-particle":"","parse-names":false,"suffix":""},{"dropping-particle":"","family":"Wang","given":"Yuan","non-dropping-particle":"","parse-names":false,"suffix":""},{"dropping-particle":"","family":"Evans","given":"Susan E.","non-dropping-particle":"","parse-names":false,"suffix":""}],"container-title":"Journal of Systematic Palaeontology","id":"ITEM-1","issue":"12","issued":{"date-parts":[["2019"]]},"page":"1031-1048","publisher":"Taylor &amp; Francis","title":"The first record of a nearly complete choristodere (Reptilia: Diapsida) from the Upper Jurassic of Hebei Province, People’s Republic of China","type":"article-journal","volume":"17"},"uris":["http://www.mendeley.com/documents/?uuid=e2db0cd8-3310-4f96-be78-7c43b42136b0","http://www.mendeley.com/documents/?uuid=87848b14-b358-4782-b182-806789e9400e"]},{"id":"ITEM-2","itemData":{"ISSN":"03746291","abstract":"Ikechosaurus gaoi nov.sp. is based on a fragmentary skeleton from the Jiufutang Formation (Early Cretaceous) of Chifeng City, Inner Mongolia (P.R. China). Its skull differs from that of I. sunailinae, from the Laohongdong (Luohandong) Formation of the Ordos Basin, in having larger teeth and sparser tooth arrangement under the orbits; the lower jaw has a triangular shape in cross-section, with a sharp ventral surface; the neck region between the dorsal plate and basal part of the ilium is more contracted; the shaft of femur is more twisted and the boundary between the internal trochanter and the femoral head is clearer. Features of the postcranial skeleton indicate that this animal was perhaps a small, swift runner. Like Simoedosaurus, it was probably only semiaquatic.","author":[{"dropping-particle":"","family":"Lü","given":"Jun Chang","non-dropping-particle":"","parse-names":false,"suffix":""},{"dropping-particle":"","family":"Kobayashi","given":"Yoshitsugu","non-dropping-particle":"","parse-names":false,"suffix":""},{"dropping-particle":"","family":"Li","given":"Zhi Gang","non-dropping-particle":"","parse-names":false,"suffix":""}],"container-title":"Bulletin de l'Institut Royal des Sciences Naturelles de Belqique, Sciences de la Terre","id":"ITEM-2","issue":"SUPPL. B","issued":{"date-parts":[["1999"]]},"page":"37-47","title":"A new species of &lt;i&gt;Ikechosaurus&lt;/i&gt; (Reptilia: Choristodera) from the Jiufutang Formation (Early Cretaceous) of Chifeng City, Inner Mongolia","type":"article-journal","volume":"69"},"uris":["http://www.mendeley.com/documents/?uuid=e7efa1b9-7d31-43cd-8edb-e3530fd8ef99","http://www.mendeley.com/documents/?uuid=5ce115eb-3fe6-4c70-8130-c0ed8cf026a4","http://www.mendeley.com/documents/?uuid=928f708a-ea1a-40d3-82f0-50820f758c71"]},{"id":"ITEM-3","itemData":{"DOI":"10.1111/j.1469-7580.2008.00907.x","ISSN":"00218782","PMID":"18510504","abstract":"Although the long-necked choristodere Hyphalosaurus is the most abundant tetrapod fossil in the renowned Yixian Formation fossil beds of Liaoning Province, China, the genus has only been briefly described from largely unprepared specimens. This paper provides a thorough osteological description of the type species Hyphalosaurus lingyuanensis and the con-generic species Hyphalosaurus baitaigouensis based on the study of fossils from several research institutions in China. The diagnoses for these two species are revised based on comparison of a large sample of specimens from the type area and horizon of each of the two species. The skull, better known in H. baitaigouensis, exhibits key choristodere synapomorphies including an elongate contact between the prefrontals and posteriorly expanded supratemporal fenestrae that strongly support the placement of the highly derived hyphalosaurids within Choristodera. Both species of Hyphalosaurus share a proportionally small head, an elongate neck, a relatively unspecialized appendicular skeleton and a long, dorsoventrally heightened tail. Soft tissue preservation in several specimens provides rare insight into the integument of an extinct group. The integument of Hyphalosaurus is made up of small polygonal scales with several parasagittal rows of large, keeled, ovoid scutes. These possibly ornamental scutes bear a strong resemblance to the rows of large scutes in the monjurosuchid choristodere Monjurosuchus splendens. Observations from a variety of growth stages reveal that significant ontogenetic change in the proportions of the body and limb bones occurred in both species of Hyphalosaurus. © 2008 The Authors Journal compilation © 2008 Anatomical Society of Great Britain and Ireland.","author":[{"dropping-particle":"","family":"Gao","given":"Ke Qin","non-dropping-particle":"","parse-names":false,"suffix":""},{"dropping-particle":"","family":"Ksepka","given":"Daniel T.","non-dropping-particle":"","parse-names":false,"suffix":""}],"container-title":"Journal of Anatomy","id":"ITEM-3","issue":"6","issued":{"date-parts":[["2008"]]},"page":"747-768","title":"Osteology and taxonomic revision of &lt;i&gt;Hyphalosaurus&lt;/i&gt; (Diapsida: Choristodera) from the Lower Cretaceous of Liaoning, China","type":"article-journal","volume":"212"},"uris":["http://www.mendeley.com/documents/?uuid=ce2e14a1-60ce-4be4-be49-5a4ad2ada987","http://www.mendeley.com/documents/?uuid=d382c548-2bbc-43d6-a1f1-5f9f4e10d997","http://www.mendeley.com/documents/?uuid=611a4ee3-da15-4c03-ad03-358bd09c1438"]},{"id":"ITEM-4","itemData":{"DOI":"10.1144/gsjgs.150.6.1103","ISSN":"0016-7649","abstract":"New fossil material of the problematic reptile species Pachystropheus rhaeticus from the uppermost Triassic (Rhaetian) of England, and re-examination of other specimens, demonstrate that it may be the earliest known example of the Choristodera, a poorly understood group of semi-aquatic diapsid reptiles. As a result, the fossil record of choristoderes is extended back in time by approximately 45 million years and a significant gap in the fossil record of these reptiles is highlighted. -from Authors","author":[{"dropping-particle":"","family":"Storrs","given":"Glenn W.","non-dropping-particle":"","parse-names":false,"suffix":""},{"dropping-particle":"","family":"Gower","given":"David John","non-dropping-particle":"","parse-names":false,"suffix":""}],"container-title":"Journal of the Geological Society, London","id":"ITEM-4","issue":"6","issued":{"date-parts":[["1993"]]},"page":"1103-1107","title":"The earliest possible choristodere (Diapsida) and gaps in the fossil record of semi-aquatic reptiles","type":"article-journal","volume":"150"},"uris":["http://www.mendeley.com/documents/?uuid=8172fa30-2a19-49f0-9b3c-f641161f726c"]},{"id":"ITEM-5","itemData":{"author":[{"dropping-particle":"","family":"Storrs","given":"G. W.","non-dropping-particle":"","parse-names":false,"suffix":""},{"dropping-particle":"","family":"Large","given":"N. F.","non-dropping-particle":"","parse-names":false,"suffix":""}],"container-title":"Palaeontology","id":"ITEM-5","issue":"2","issued":{"date-parts":[["1996"]]},"page":"323-349","title":"The diapsid reptile &lt;i&gt;Pachystropheus rhaeticus&lt;/i&gt;, a probable choristodere from the Rhaetian of Europe","type":"article-journal","volume":"39"},"uris":["http://www.mendeley.com/documents/?uuid=9b6a39f0-7ae6-408b-987e-b7dacd2a517f","http://www.mendeley.com/documents/?uuid=933f798a-0867-48b9-b3b3-40239fcae6ba","http://www.mendeley.com/documents/?uuid=b76a440d-beca-47ab-8b2f-b01cbce8c785"]}],"mendeley":{"formattedCitation":"[11–15]","plainTextFormattedCitation":"[11–15]","previouslyFormattedCitation":"[215–219]"},"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11–15]</w:t>
      </w:r>
      <w:r w:rsidRPr="007B3E58">
        <w:rPr>
          <w:rFonts w:ascii="Times New Roman" w:hAnsi="Times New Roman" w:cs="Times New Roman"/>
          <w:lang w:val="en-GB"/>
        </w:rPr>
        <w:fldChar w:fldCharType="end"/>
      </w:r>
      <w:r w:rsidRPr="007B3E58">
        <w:rPr>
          <w:rFonts w:ascii="Times New Roman" w:hAnsi="Times New Roman" w:cs="Times New Roman"/>
          <w:lang w:val="en-GB"/>
        </w:rPr>
        <w:t>.</w:t>
      </w:r>
    </w:p>
    <w:p w14:paraId="4943B91F" w14:textId="7BA9AA05" w:rsidR="009D0F75" w:rsidRPr="009D0F75" w:rsidRDefault="009D0F75" w:rsidP="009D0F75">
      <w:pPr>
        <w:autoSpaceDE w:val="0"/>
        <w:autoSpaceDN w:val="0"/>
        <w:adjustRightInd w:val="0"/>
        <w:spacing w:line="480" w:lineRule="auto"/>
        <w:ind w:firstLine="567"/>
        <w:rPr>
          <w:rFonts w:ascii="Times New Roman" w:hAnsi="Times New Roman" w:cs="Times New Roman"/>
          <w:i/>
          <w:lang w:val="en-GB"/>
        </w:rPr>
      </w:pPr>
      <w:r w:rsidRPr="007B3E58">
        <w:rPr>
          <w:rFonts w:ascii="Times New Roman" w:hAnsi="Times New Roman" w:cs="Times New Roman"/>
          <w:lang w:val="en-GB"/>
        </w:rPr>
        <w:t xml:space="preserve">Although the </w:t>
      </w:r>
      <w:proofErr w:type="spellStart"/>
      <w:r w:rsidRPr="007B3E58">
        <w:rPr>
          <w:rFonts w:ascii="Times New Roman" w:hAnsi="Times New Roman" w:cs="Times New Roman"/>
          <w:lang w:val="en-GB"/>
        </w:rPr>
        <w:t>Choristodera</w:t>
      </w:r>
      <w:proofErr w:type="spellEnd"/>
      <w:r w:rsidRPr="007B3E58">
        <w:rPr>
          <w:rFonts w:ascii="Times New Roman" w:hAnsi="Times New Roman" w:cs="Times New Roman"/>
          <w:lang w:val="en-GB"/>
        </w:rPr>
        <w:t xml:space="preserve"> have a very wide temporal range extending from the Middle Jurassic to Miocene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5209/rev","ISSN":"18858031","author":[{"dropping-particle":"","family":"Matsumoto","given":"Ryoko","non-dropping-particle":"","parse-names":false,"suffix":""},{"dropping-particle":"","family":"Evans","given":"Susan E.","non-dropping-particle":"","parse-names":false,"suffix":""}],"container-title":"Journal of Iberian Geology","id":"ITEM-1","issue":"2","issued":{"date-parts":[["2010"]]},"page":"253-274","title":"Choristoderes and the freshwater assemblages of Laurasia","type":"article-journal","volume":"36"},"uris":["http://www.mendeley.com/documents/?uuid=09f63270-dfe9-46cf-8eac-ef499a9ec977","http://www.mendeley.com/documents/?uuid=4f1f00a5-1d1c-49e6-8fe6-91502777aa31"]}],"mendeley":{"formattedCitation":"[16]","plainTextFormattedCitation":"[16]","previouslyFormattedCitation":"[220]"},"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16]</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it seems that the morphology of their stylopodia remains conservative. A single species, </w:t>
      </w:r>
      <w:proofErr w:type="spellStart"/>
      <w:r w:rsidRPr="007B3E58">
        <w:rPr>
          <w:rFonts w:ascii="Times New Roman" w:hAnsi="Times New Roman" w:cs="Times New Roman"/>
          <w:i/>
          <w:lang w:val="en-GB"/>
        </w:rPr>
        <w:t>Pachystropheus</w:t>
      </w:r>
      <w:proofErr w:type="spellEnd"/>
      <w:r w:rsidRPr="007B3E58">
        <w:rPr>
          <w:rFonts w:ascii="Times New Roman" w:hAnsi="Times New Roman" w:cs="Times New Roman"/>
          <w:i/>
          <w:lang w:val="en-GB"/>
        </w:rPr>
        <w:t xml:space="preserve"> </w:t>
      </w:r>
      <w:proofErr w:type="spellStart"/>
      <w:r w:rsidRPr="007B3E58">
        <w:rPr>
          <w:rFonts w:ascii="Times New Roman" w:hAnsi="Times New Roman" w:cs="Times New Roman"/>
          <w:i/>
          <w:lang w:val="en-GB"/>
        </w:rPr>
        <w:t>rhaeticus</w:t>
      </w:r>
      <w:proofErr w:type="spellEnd"/>
      <w:r w:rsidRPr="007B3E58">
        <w:rPr>
          <w:rFonts w:ascii="Times New Roman" w:hAnsi="Times New Roman" w:cs="Times New Roman"/>
          <w:iCs/>
          <w:lang w:val="en-GB"/>
        </w:rPr>
        <w:t>,</w:t>
      </w:r>
      <w:r w:rsidRPr="007B3E58">
        <w:rPr>
          <w:rFonts w:ascii="Times New Roman" w:hAnsi="Times New Roman" w:cs="Times New Roman"/>
          <w:i/>
          <w:lang w:val="en-GB"/>
        </w:rPr>
        <w:t xml:space="preserve"> </w:t>
      </w:r>
      <w:r w:rsidRPr="007B3E58">
        <w:rPr>
          <w:rFonts w:ascii="Times New Roman" w:hAnsi="Times New Roman" w:cs="Times New Roman"/>
          <w:lang w:val="en-GB"/>
        </w:rPr>
        <w:t xml:space="preserve">is known from the Late Triassic (Rhaetian) of southwest England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author":[{"dropping-particle":"von","family":"Huene","given":"Friedrich","non-dropping-particle":"","parse-names":false,"suffix":""}],"container-title":"Neues Jahrbuch für Mineralogie, Geologie und Paläontologie","id":"ITEM-1","issued":{"date-parts":[["1935"]]},"page":"441-447","title":"Ein Rhynchocephale aus dem Rhät (&lt;i&gt;Pachystropheus&lt;/i&gt; n.g.)","type":"article-journal","volume":"74"},"uris":["http://www.mendeley.com/documents/?uuid=05589b8d-8ff6-43b6-834d-896e3634c483","http://www.mendeley.com/documents/?uuid=24c48a0a-05ca-4b18-a7ea-03730a7ebd55"]},{"id":"ITEM-2","itemData":{"DOI":"10.1144/gsjgs.150.6.1103","ISSN":"0016-7649","abstract":"New fossil material of the problematic reptile species Pachystropheus rhaeticus from the uppermost Triassic (Rhaetian) of England, and re-examination of other specimens, demonstrate that it may be the earliest known example of the Choristodera, a poorly understood group of semi-aquatic diapsid reptiles. As a result, the fossil record of choristoderes is extended back in time by approximately 45 million years and a significant gap in the fossil record of these reptiles is highlighted. -from Authors","author":[{"dropping-particle":"","family":"Storrs","given":"Glenn W.","non-dropping-particle":"","parse-names":false,"suffix":""},{"dropping-particle":"","family":"Gower","given":"David John","non-dropping-particle":"","parse-names":false,"suffix":""}],"container-title":"Journal of the Geological Society, London","id":"ITEM-2","issue":"6","issued":{"date-parts":[["1993"]]},"page":"1103-1107","title":"The earliest possible choristodere (Diapsida) and gaps in the fossil record of semi-aquatic reptiles","type":"article-journal","volume":"150"},"uris":["http://www.mendeley.com/documents/?uuid=8172fa30-2a19-49f0-9b3c-f641161f726c"]},{"id":"ITEM-3","itemData":{"author":[{"dropping-particle":"","family":"Storrs","given":"G. W.","non-dropping-particle":"","parse-names":false,"suffix":""},{"dropping-particle":"","family":"Large","given":"N. F.","non-dropping-particle":"","parse-names":false,"suffix":""}],"container-title":"Palaeontology","id":"ITEM-3","issue":"2","issued":{"date-parts":[["1996"]]},"page":"323-349","title":"The diapsid reptile &lt;i&gt;Pachystropheus rhaeticus&lt;/i&gt;, a probable choristodere from the Rhaetian of Europe","type":"article-journal","volume":"39"},"uris":["http://www.mendeley.com/documents/?uuid=9b6a39f0-7ae6-408b-987e-b7dacd2a517f","http://www.mendeley.com/documents/?uuid=933f798a-0867-48b9-b3b3-40239fcae6ba","http://www.mendeley.com/documents/?uuid=02513d3a-c7f9-44f1-bb87-f9cf2a18c857"]}],"mendeley":{"formattedCitation":"[14,15,17]","plainTextFormattedCitation":"[14,15,17]","previouslyFormattedCitation":"[218,219,221]"},"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14,15,17]</w:t>
      </w:r>
      <w:r w:rsidRPr="007B3E58">
        <w:rPr>
          <w:rFonts w:ascii="Times New Roman" w:hAnsi="Times New Roman" w:cs="Times New Roman"/>
          <w:lang w:val="en-GB"/>
        </w:rPr>
        <w:fldChar w:fldCharType="end"/>
      </w:r>
      <w:r w:rsidRPr="007B3E58">
        <w:rPr>
          <w:rFonts w:ascii="Times New Roman" w:hAnsi="Times New Roman" w:cs="Times New Roman"/>
          <w:lang w:val="en-GB"/>
        </w:rPr>
        <w:t>,</w:t>
      </w:r>
      <w:r w:rsidRPr="007B3E58">
        <w:rPr>
          <w:rFonts w:ascii="Times New Roman" w:hAnsi="Times New Roman" w:cs="Times New Roman"/>
          <w:i/>
          <w:lang w:val="en-GB"/>
        </w:rPr>
        <w:t xml:space="preserve"> </w:t>
      </w:r>
      <w:r w:rsidRPr="007B3E58">
        <w:rPr>
          <w:rFonts w:ascii="Times New Roman" w:hAnsi="Times New Roman" w:cs="Times New Roman"/>
          <w:lang w:val="en-GB"/>
        </w:rPr>
        <w:t xml:space="preserve">but its taxonomical affiliation to </w:t>
      </w:r>
      <w:proofErr w:type="spellStart"/>
      <w:r w:rsidRPr="007B3E58">
        <w:rPr>
          <w:rFonts w:ascii="Times New Roman" w:hAnsi="Times New Roman" w:cs="Times New Roman"/>
          <w:lang w:val="en-GB"/>
        </w:rPr>
        <w:t>Choristodera</w:t>
      </w:r>
      <w:proofErr w:type="spellEnd"/>
      <w:r w:rsidRPr="007B3E58">
        <w:rPr>
          <w:rFonts w:ascii="Times New Roman" w:hAnsi="Times New Roman" w:cs="Times New Roman"/>
          <w:lang w:val="en-GB"/>
        </w:rPr>
        <w:t xml:space="preserve"> was disputed, mostly due to its poor preservation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27/njgpm/2005/2005/118","ISSN":"00283630","abstract":"An isolated tetrapod humerus collected from the Norian (Late Triassic) of northern Italy is described and referred to the thalattosaur reptile Endennasaurus. The study reveals which modifications occurred in the morphology of the bone during ontogeny, and testifies that this reptile could have reached a greater size than previously suggested on the basis of yet known more complete specimens. The pattern of ontogenetic modifications of the humerus, as well as the morphology of several other skeletal elements of Endennasaurus, are very similar to what is known of the enigmatic reptile Pachystropheus, from the Late Triassic of Great Britain and Germany. © 2005 E. Schweizerbart'sche Verlagsbuchhandlung.","author":[{"dropping-particle":"","family":"Renesto","given":"Silvio","non-dropping-particle":"","parse-names":false,"suffix":""}],"container-title":"Neues Jahrbuch fur Geologie und Palaontologie - Monatshefte","id":"ITEM-1","issue":"2","issued":{"date-parts":[["2005"]]},"page":"118-128","title":"A possible find of &lt;i&gt;Endennasaurus&lt;/i&gt; (Reptilia Thalattosauria), with a comparison between &lt;i&gt;Endennasaurus&lt;/i&gt; and &lt;i&gt;Pachystropheus&lt;/i&gt;","type":"article-journal","volume":"2005"},"uris":["http://www.mendeley.com/documents/?uuid=cd3b5941-1402-458f-b555-684939f30b15","http://www.mendeley.com/documents/?uuid=9a830c29-3843-4df9-a7a4-e2c1434becf1"]},{"id":"ITEM-2","itemData":{"DOI":"10.5209/rev","ISSN":"18858031","author":[{"dropping-particle":"","family":"Matsumoto","given":"Ryoko","non-dropping-particle":"","parse-names":false,"suffix":""},{"dropping-particle":"","family":"Evans","given":"Susan E.","non-dropping-particle":"","parse-names":false,"suffix":""}],"container-title":"Journal of Iberian Geology","id":"ITEM-2","issue":"2","issued":{"date-parts":[["2010"]]},"page":"253-274","title":"Choristoderes and the freshwater assemblages of Laurasia","type":"article-journal","volume":"36"},"uris":["http://www.mendeley.com/documents/?uuid=4f1f00a5-1d1c-49e6-8fe6-91502777aa31","http://www.mendeley.com/documents/?uuid=09f63270-dfe9-46cf-8eac-ef499a9ec977"]}],"mendeley":{"formattedCitation":"[16,18]","plainTextFormattedCitation":"[16,18]","previouslyFormattedCitation":"[220,222]"},"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16,18]</w:t>
      </w:r>
      <w:r w:rsidRPr="007B3E58">
        <w:rPr>
          <w:rFonts w:ascii="Times New Roman" w:hAnsi="Times New Roman" w:cs="Times New Roman"/>
          <w:lang w:val="en-GB"/>
        </w:rPr>
        <w:fldChar w:fldCharType="end"/>
      </w:r>
      <w:r w:rsidRPr="007B3E58">
        <w:rPr>
          <w:rFonts w:ascii="Times New Roman" w:hAnsi="Times New Roman" w:cs="Times New Roman"/>
          <w:i/>
          <w:lang w:val="en-GB"/>
        </w:rPr>
        <w:t xml:space="preserve">. </w:t>
      </w:r>
      <w:r w:rsidRPr="007B3E58">
        <w:rPr>
          <w:rFonts w:ascii="Times New Roman" w:hAnsi="Times New Roman" w:cs="Times New Roman"/>
          <w:lang w:val="en-GB"/>
        </w:rPr>
        <w:t xml:space="preserve">Nevertheless, the morphology of its stylopodia is consistent with the </w:t>
      </w:r>
      <w:proofErr w:type="spellStart"/>
      <w:r w:rsidRPr="007B3E58">
        <w:rPr>
          <w:rFonts w:ascii="Times New Roman" w:hAnsi="Times New Roman" w:cs="Times New Roman"/>
          <w:lang w:val="en-GB"/>
        </w:rPr>
        <w:t>Chorsitodera</w:t>
      </w:r>
      <w:proofErr w:type="spellEnd"/>
      <w:r w:rsidRPr="007B3E58">
        <w:rPr>
          <w:rFonts w:ascii="Times New Roman" w:hAnsi="Times New Roman" w:cs="Times New Roman"/>
          <w:lang w:val="en-GB"/>
        </w:rPr>
        <w:t xml:space="preserve">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44/gsjgs.150.6.1103","ISSN":"0016-7649","abstract":"New fossil material of the problematic reptile species Pachystropheus rhaeticus from the uppermost Triassic (Rhaetian) of England, and re-examination of other specimens, demonstrate that it may be the earliest known example of the Choristodera, a poorly understood group of semi-aquatic diapsid reptiles. As a result, the fossil record of choristoderes is extended back in time by approximately 45 million years and a significant gap in the fossil record of these reptiles is highlighted. -from Authors","author":[{"dropping-particle":"","family":"Storrs","given":"Glenn W.","non-dropping-particle":"","parse-names":false,"suffix":""},{"dropping-particle":"","family":"Gower","given":"David John","non-dropping-particle":"","parse-names":false,"suffix":""}],"container-title":"Journal of the Geological Society, London","id":"ITEM-1","issue":"6","issued":{"date-parts":[["1993"]]},"page":"1103-1107","title":"The earliest possible choristodere (Diapsida) and gaps in the fossil record of semi-aquatic reptiles","type":"article-journal","volume":"150"},"uris":["http://www.mendeley.com/documents/?uuid=8172fa30-2a19-49f0-9b3c-f641161f726c"]},{"id":"ITEM-2","itemData":{"author":[{"dropping-particle":"","family":"Storrs","given":"G. W.","non-dropping-particle":"","parse-names":false,"suffix":""},{"dropping-particle":"","family":"Large","given":"N. F.","non-dropping-particle":"","parse-names":false,"suffix":""}],"container-title":"Palaeontology","id":"ITEM-2","issue":"2","issued":{"date-parts":[["1996"]]},"page":"323-349","title":"The diapsid reptile &lt;i&gt;Pachystropheus rhaeticus&lt;/i&gt;, a probable choristodere from the Rhaetian of Europe","type":"article-journal","volume":"39"},"uris":["http://www.mendeley.com/documents/?uuid=9b6a39f0-7ae6-408b-987e-b7dacd2a517f","http://www.mendeley.com/documents/?uuid=933f798a-0867-48b9-b3b3-40239fcae6ba","http://www.mendeley.com/documents/?uuid=271e30e1-36ad-437e-8b9e-b6edd894225b"]}],"mendeley":{"formattedCitation":"[14,15]","plainTextFormattedCitation":"[14,15]","previouslyFormattedCitation":"[218,219]"},"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14,15]</w:t>
      </w:r>
      <w:r w:rsidRPr="007B3E58">
        <w:rPr>
          <w:rFonts w:ascii="Times New Roman" w:hAnsi="Times New Roman" w:cs="Times New Roman"/>
          <w:lang w:val="en-GB"/>
        </w:rPr>
        <w:fldChar w:fldCharType="end"/>
      </w:r>
      <w:r w:rsidRPr="007B3E58">
        <w:rPr>
          <w:rFonts w:ascii="Times New Roman" w:hAnsi="Times New Roman" w:cs="Times New Roman"/>
          <w:i/>
          <w:lang w:val="en-GB"/>
        </w:rPr>
        <w:t>.</w:t>
      </w:r>
    </w:p>
    <w:p w14:paraId="1706EF9C" w14:textId="77777777" w:rsidR="009D0F75" w:rsidRDefault="009D0F75" w:rsidP="00E93F63">
      <w:pPr>
        <w:spacing w:line="480" w:lineRule="auto"/>
        <w:rPr>
          <w:rFonts w:ascii="Times New Roman" w:hAnsi="Times New Roman" w:cs="Times New Roman"/>
          <w:b/>
          <w:bCs/>
          <w:sz w:val="28"/>
          <w:szCs w:val="28"/>
          <w:lang w:val="en-GB"/>
        </w:rPr>
      </w:pPr>
    </w:p>
    <w:p w14:paraId="755239AD" w14:textId="4621BAC5" w:rsidR="00E93F63" w:rsidRPr="007B3E58" w:rsidRDefault="00E93F63" w:rsidP="00E93F63">
      <w:pPr>
        <w:spacing w:line="480" w:lineRule="auto"/>
        <w:rPr>
          <w:rFonts w:ascii="Times New Roman" w:hAnsi="Times New Roman" w:cs="Times New Roman"/>
          <w:b/>
          <w:bCs/>
          <w:sz w:val="28"/>
          <w:szCs w:val="28"/>
          <w:lang w:val="en-GB"/>
        </w:rPr>
      </w:pPr>
      <w:r w:rsidRPr="007B3E58">
        <w:rPr>
          <w:rFonts w:ascii="Times New Roman" w:hAnsi="Times New Roman" w:cs="Times New Roman"/>
          <w:b/>
          <w:bCs/>
          <w:sz w:val="28"/>
          <w:szCs w:val="28"/>
          <w:lang w:val="en-GB"/>
        </w:rPr>
        <w:t xml:space="preserve">Basal </w:t>
      </w:r>
      <w:proofErr w:type="spellStart"/>
      <w:r w:rsidRPr="007B3E58">
        <w:rPr>
          <w:rFonts w:ascii="Times New Roman" w:hAnsi="Times New Roman" w:cs="Times New Roman"/>
          <w:b/>
          <w:bCs/>
          <w:sz w:val="28"/>
          <w:szCs w:val="28"/>
          <w:lang w:val="en-GB"/>
        </w:rPr>
        <w:t>panarchosaurs</w:t>
      </w:r>
      <w:proofErr w:type="spellEnd"/>
    </w:p>
    <w:p w14:paraId="6E7B8E0B" w14:textId="3E3A52D9" w:rsidR="00E93F63" w:rsidRPr="007B3E58" w:rsidRDefault="00E93F63" w:rsidP="00E93F63">
      <w:pPr>
        <w:spacing w:line="480" w:lineRule="auto"/>
        <w:ind w:firstLine="567"/>
        <w:rPr>
          <w:rFonts w:ascii="Times New Roman" w:hAnsi="Times New Roman" w:cs="Times New Roman"/>
          <w:lang w:val="en-GB"/>
        </w:rPr>
      </w:pPr>
      <w:r w:rsidRPr="007B3E58">
        <w:rPr>
          <w:rFonts w:ascii="Times New Roman" w:hAnsi="Times New Roman" w:cs="Times New Roman"/>
          <w:lang w:val="en-GB"/>
        </w:rPr>
        <w:t xml:space="preserve">The humeri of basal </w:t>
      </w:r>
      <w:proofErr w:type="spellStart"/>
      <w:r w:rsidRPr="007B3E58">
        <w:rPr>
          <w:rFonts w:ascii="Times New Roman" w:hAnsi="Times New Roman" w:cs="Times New Roman"/>
          <w:lang w:val="en-GB"/>
        </w:rPr>
        <w:t>panarchosaurus</w:t>
      </w:r>
      <w:proofErr w:type="spellEnd"/>
      <w:r w:rsidRPr="007B3E58">
        <w:rPr>
          <w:rFonts w:ascii="Times New Roman" w:hAnsi="Times New Roman" w:cs="Times New Roman"/>
          <w:lang w:val="en-GB"/>
        </w:rPr>
        <w:t xml:space="preserve">, such as </w:t>
      </w:r>
      <w:proofErr w:type="spellStart"/>
      <w:r w:rsidRPr="007B3E58">
        <w:rPr>
          <w:rFonts w:ascii="Times New Roman" w:hAnsi="Times New Roman" w:cs="Times New Roman"/>
          <w:i/>
          <w:iCs/>
          <w:lang w:val="en-GB"/>
        </w:rPr>
        <w:t>Aenigmastropheus</w:t>
      </w:r>
      <w:proofErr w:type="spellEnd"/>
      <w:r w:rsidRPr="007B3E58">
        <w:rPr>
          <w:rFonts w:ascii="Times New Roman" w:hAnsi="Times New Roman" w:cs="Times New Roman"/>
          <w:i/>
          <w:iCs/>
          <w:lang w:val="en-GB"/>
        </w:rPr>
        <w:t xml:space="preserve"> </w:t>
      </w:r>
      <w:proofErr w:type="spellStart"/>
      <w:r w:rsidRPr="007B3E58">
        <w:rPr>
          <w:rFonts w:ascii="Times New Roman" w:hAnsi="Times New Roman" w:cs="Times New Roman"/>
          <w:i/>
          <w:iCs/>
          <w:lang w:val="en-GB"/>
        </w:rPr>
        <w:t>parringtoni</w:t>
      </w:r>
      <w:proofErr w:type="spellEnd"/>
      <w:r w:rsidRPr="007B3E58">
        <w:rPr>
          <w:rFonts w:ascii="Times New Roman" w:hAnsi="Times New Roman" w:cs="Times New Roman"/>
          <w:lang w:val="en-GB"/>
        </w:rPr>
        <w:t xml:space="preserve"> </w:t>
      </w:r>
      <w:r w:rsidRPr="007B3E58">
        <w:rPr>
          <w:rFonts w:ascii="Times New Roman" w:hAnsi="Times New Roman" w:cs="Times New Roman"/>
          <w:noProof/>
          <w:lang w:val="en-GB"/>
        </w:rPr>
        <w:t xml:space="preserve">Ezcurra </w:t>
      </w:r>
      <w:r w:rsidRPr="007B3E58">
        <w:rPr>
          <w:rFonts w:ascii="Times New Roman" w:hAnsi="Times New Roman" w:cs="Times New Roman"/>
          <w:i/>
          <w:noProof/>
          <w:lang w:val="en-GB"/>
        </w:rPr>
        <w:t>et al.</w:t>
      </w:r>
      <w:r w:rsidRPr="007B3E58">
        <w:rPr>
          <w:rFonts w:ascii="Times New Roman" w:hAnsi="Times New Roman" w:cs="Times New Roman"/>
          <w:noProof/>
          <w:lang w:val="en-GB"/>
        </w:rPr>
        <w:t xml:space="preserve">, 2014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371/journal.pone.0089165","ISBN":"10.1371/journal.pone.0089165","ISSN":"19326203","PMID":"24586565","abstract":"Sauria is the crown-group of Diapsida and is subdivided into Lepidosauromorpha and Archosauromorpha, comprising a high percentage of the diversity of living and fossil tetrapods. The split between lepidosauromorphs and archosauromorphs (the crocodile-lizard, or bird-lizard, divergence) is considered one of the key calibration points for molecular analyses of tetrapod phylogeny. Saurians have a very rich Mesozoic and Cenozoic fossil record, but their late Paleozoic (Permian) record is problematic. Several Permian specimens have been referred to Sauria, but the phylogenetic affinity of some of these records remains questionable. We reexamine and review all of these specimens here, providing new data on early saurian evolution including osteohistology, and present a new morphological phylogenetic dataset. We support previous studies that find that no valid Permian record for Lepidosauromorpha, and we also reject some of the previous referrals of Permian specimens to Archosauromorpha. The most informative Permian archosauromorph is Protorosaurus speneri from the middle Late Permian of Western Europe. A historically problematic specimen from the Late Permian of Tanzania is redescribed and reidentified as a new genus and species of basal archosauromorph: Aenigmastropheus parringtoni. The supposed protorosaur Eorasaurus olsoni from the Late Permian of Russia is recovered among Archosauriformes and may be the oldest known member of the group but the phylogenetic support for this position is low. The assignment of Archosaurus rossicus from the latest Permian of Russia to the archosauromorph clade Proterosuchidae is supported. Our revision suggests a minimum fossil calibration date for the crocodile-lizard split of 254.7 Ma. The occurrences of basal archosauromorphs in the northern (30°N) and southern (55°S) parts of Pangea imply a wider paleobiogeographic distribution for the group during the Late Permian than previously appreciated. Early archosauromorph growth strategies appear to be more diverse than previously suggested based on new data on the osteohistology of Aenigmastropheus.","author":[{"dropping-particle":"","family":"Ezcurra","given":"Martín Daniel","non-dropping-particle":"","parse-names":false,"suffix":""},{"dropping-particle":"","family":"Scheyer","given":"Torsten Michael","non-dropping-particle":"","parse-names":false,"suffix":""},{"dropping-particle":"","family":"Butler","given":"Richard J.","non-dropping-particle":"","parse-names":false,"suffix":""}],"container-title":"PLoS ONE","id":"ITEM-1","issue":"2","issued":{"date-parts":[["2014"]]},"title":"The origin and early evolution of Sauria: Reassessing the Permian Saurian fossil record and the timing of the crocodile-lizard divergence","type":"article-journal","volume":"9"},"uris":["http://www.mendeley.com/documents/?uuid=a0e064f8-8fd7-4380-aad0-dfb0d0ed0efe"]}],"mendeley":{"formattedCitation":"[19]","plainTextFormattedCitation":"[19]","previouslyFormattedCitation":"[1]"},"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19]</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a late Wuchiapingian stem </w:t>
      </w:r>
      <w:proofErr w:type="spellStart"/>
      <w:r w:rsidRPr="007B3E58">
        <w:rPr>
          <w:rFonts w:ascii="Times New Roman" w:hAnsi="Times New Roman" w:cs="Times New Roman"/>
          <w:lang w:val="en-GB"/>
        </w:rPr>
        <w:t>archosauromorph</w:t>
      </w:r>
      <w:proofErr w:type="spellEnd"/>
      <w:r w:rsidRPr="007B3E58">
        <w:rPr>
          <w:rFonts w:ascii="Times New Roman" w:hAnsi="Times New Roman" w:cs="Times New Roman"/>
          <w:lang w:val="en-GB"/>
        </w:rPr>
        <w:t xml:space="preserve">, differ from NHMUK PV OR 28877 in the presence of the ectepicondylar groove, capitellum and trochlea separated from the epicondyles, and depressed surfaces of the platelike distal expansion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371/journal.pone.0089165","ISBN":"10.1371/journal.pone.0089165","ISSN":"19326203","PMID":"24586565","abstract":"Sauria is the crown-group of Diapsida and is subdivided into Lepidosauromorpha and Archosauromorpha, comprising a high percentage of the diversity of living and fossil tetrapods. The split between lepidosauromorphs and archosauromorphs (the crocodile-lizard, or bird-lizard, divergence) is considered one of the key calibration points for molecular analyses of tetrapod phylogeny. Saurians have a very rich Mesozoic and Cenozoic fossil record, but their late Paleozoic (Permian) record is problematic. Several Permian specimens have been referred to Sauria, but the phylogenetic affinity of some of these records remains questionable. We reexamine and review all of these specimens here, providing new data on early saurian evolution including osteohistology, and present a new morphological phylogenetic dataset. We support previous studies that find that no valid Permian record for Lepidosauromorpha, and we also reject some of the previous referrals of Permian specimens to Archosauromorpha. The most informative Permian archosauromorph is Protorosaurus speneri from the middle Late Permian of Western Europe. A historically problematic specimen from the Late Permian of Tanzania is redescribed and reidentified as a new genus and species of basal archosauromorph: Aenigmastropheus parringtoni. The supposed protorosaur Eorasaurus olsoni from the Late Permian of Russia is recovered among Archosauriformes and may be the oldest known member of the group but the phylogenetic support for this position is low. The assignment of Archosaurus rossicus from the latest Permian of Russia to the archosauromorph clade Proterosuchidae is supported. Our revision suggests a minimum fossil calibration date for the crocodile-lizard split of 254.7 Ma. The occurrences of basal archosauromorphs in the northern (30°N) and southern (55°S) parts of Pangea imply a wider paleobiogeographic distribution for the group during the Late Permian than previously appreciated. Early archosauromorph growth strategies appear to be more diverse than previously suggested based on new data on the osteohistology of Aenigmastropheus.","author":[{"dropping-particle":"","family":"Ezcurra","given":"Martín Daniel","non-dropping-particle":"","parse-names":false,"suffix":""},{"dropping-particle":"","family":"Scheyer","given":"Torsten Michael","non-dropping-particle":"","parse-names":false,"suffix":""},{"dropping-particle":"","family":"Butler","given":"Richard J.","non-dropping-particle":"","parse-names":false,"suffix":""}],"container-title":"PLoS ONE","id":"ITEM-1","issue":"2","issued":{"date-parts":[["2014"]]},"title":"The origin and early evolution of Sauria: Reassessing the Permian Saurian fossil record and the timing of the crocodile-lizard divergence","type":"article-journal","volume":"9"},"uris":["http://www.mendeley.com/documents/?uuid=a0e064f8-8fd7-4380-aad0-dfb0d0ed0efe"]}],"mendeley":{"formattedCitation":"[19]","plainTextFormattedCitation":"[19]","previouslyFormattedCitation":"[1]"},"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19]</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A similar morphology is expected in other basal representatives of the </w:t>
      </w:r>
      <w:proofErr w:type="spellStart"/>
      <w:r w:rsidRPr="007B3E58">
        <w:rPr>
          <w:rFonts w:ascii="Times New Roman" w:hAnsi="Times New Roman" w:cs="Times New Roman"/>
          <w:lang w:val="en-GB"/>
        </w:rPr>
        <w:t>Panarchosauria</w:t>
      </w:r>
      <w:proofErr w:type="spellEnd"/>
      <w:r w:rsidRPr="007B3E58">
        <w:rPr>
          <w:rFonts w:ascii="Times New Roman" w:hAnsi="Times New Roman" w:cs="Times New Roman"/>
          <w:lang w:val="en-GB"/>
        </w:rPr>
        <w:t>, refuting interpretation of NHMUK PV OR 28877 as a humerus of a representative of an early-branching steam archosaur lineage.</w:t>
      </w:r>
    </w:p>
    <w:p w14:paraId="150520ED" w14:textId="77777777" w:rsidR="00E93F63" w:rsidRPr="007B3E58" w:rsidRDefault="00E93F63" w:rsidP="00E93F63">
      <w:pPr>
        <w:spacing w:line="480" w:lineRule="auto"/>
        <w:rPr>
          <w:rFonts w:ascii="Times New Roman" w:hAnsi="Times New Roman" w:cs="Times New Roman"/>
          <w:i/>
          <w:iCs/>
          <w:lang w:val="en-GB"/>
        </w:rPr>
      </w:pPr>
    </w:p>
    <w:p w14:paraId="00CCF15A" w14:textId="77777777" w:rsidR="00E93F63" w:rsidRPr="007B3E58" w:rsidRDefault="00E93F63" w:rsidP="00E93F63">
      <w:pPr>
        <w:spacing w:line="480" w:lineRule="auto"/>
        <w:rPr>
          <w:rFonts w:ascii="Times New Roman" w:hAnsi="Times New Roman" w:cs="Times New Roman"/>
          <w:b/>
          <w:bCs/>
          <w:sz w:val="28"/>
          <w:szCs w:val="28"/>
          <w:lang w:val="en-GB"/>
        </w:rPr>
      </w:pPr>
      <w:r w:rsidRPr="007B3E58">
        <w:rPr>
          <w:rFonts w:ascii="Times New Roman" w:hAnsi="Times New Roman" w:cs="Times New Roman"/>
          <w:b/>
          <w:bCs/>
          <w:sz w:val="28"/>
          <w:szCs w:val="28"/>
          <w:lang w:val="en-GB"/>
        </w:rPr>
        <w:t>‘Protorosauria’</w:t>
      </w:r>
    </w:p>
    <w:p w14:paraId="5153C796" w14:textId="45B711A2" w:rsidR="00E93F63" w:rsidRPr="007B3E58" w:rsidRDefault="00E93F63" w:rsidP="00E93F63">
      <w:pPr>
        <w:spacing w:line="480" w:lineRule="auto"/>
        <w:ind w:firstLine="567"/>
        <w:rPr>
          <w:rFonts w:ascii="Times New Roman" w:hAnsi="Times New Roman" w:cs="Times New Roman"/>
          <w:lang w:val="en-GB"/>
        </w:rPr>
      </w:pPr>
      <w:r w:rsidRPr="007B3E58">
        <w:rPr>
          <w:rFonts w:ascii="Times New Roman" w:hAnsi="Times New Roman" w:cs="Times New Roman"/>
          <w:lang w:val="en-GB"/>
        </w:rPr>
        <w:t>‘</w:t>
      </w:r>
      <w:proofErr w:type="spellStart"/>
      <w:r w:rsidRPr="007B3E58">
        <w:rPr>
          <w:rFonts w:ascii="Times New Roman" w:hAnsi="Times New Roman" w:cs="Times New Roman"/>
          <w:lang w:val="en-GB"/>
        </w:rPr>
        <w:t>Protorosaurian</w:t>
      </w:r>
      <w:proofErr w:type="spellEnd"/>
      <w:r w:rsidRPr="007B3E58">
        <w:rPr>
          <w:rFonts w:ascii="Times New Roman" w:hAnsi="Times New Roman" w:cs="Times New Roman"/>
          <w:lang w:val="en-GB"/>
        </w:rPr>
        <w:t xml:space="preserve">’ humeri differ from NHMUK PV OR 28877 in weakly expanded proximal ends with a simple, proximally directed articular surface and no separate, laterally directed processes, simpler, plate-like predominantly unilaterally (medially) expanded distal ends of humeri with distinct ectepicondylar notch, as well as sinuous femora with upright trochanters and little to no proximal and distal expansion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author":[{"dropping-particle":"","family":"Peyer","given":"Bernhard","non-dropping-particle":"","parse-names":false,"suffix":""}],"container-title":"Abhandlungen der Schweizerischen Palaeontologischen Gesellschaft","id":"ITEM-1","issue":"54","issued":{"date-parts":[["1937"]]},"page":"1-140","title":"Die Triasfauna der Tessiner Kalkalpen. XII. &lt;i&gt;Macrocnemus bassanii&lt;/i&gt; Nopcsa","type":"article-journal","volume":"59"},"label":"figure","uris":["http://www.mendeley.com/documents/?uuid=a2689285-012f-4294-ae25-6b81b5925a5d"]},{"id":"ITEM-2","itemData":{"author":[{"dropping-particle":"","family":"Wild","given":"Rupert","non-dropping-particle":"","parse-names":false,"suffix":""}],"container-title":"Schweizerische Paläontologische Abhandlungen","id":"ITEM-2","issued":{"date-parts":[["1973"]]},"page":"1-162","title":"Die Triasfauna der Tessiner Kalkalpen. XXIII. &lt;i&gt;Tanystropheus longobardicus&lt;/i&gt; (Bassani) (Neue Ergebnisse)","type":"article-journal","volume":"95"},"uris":["http://www.mendeley.com/documents/?uuid=0dda2037-abb5-47eb-bf4a-40ff96a9b75e"]},{"id":"ITEM-3","itemData":{"DOI":"10.1371/journal.pone.0089165","ISBN":"10.1371/journal.pone.0089165","ISSN":"19326203","PMID":"24586565","abstract":"Sauria is the crown-group of Diapsida and is subdivided into Lepidosauromorpha and Archosauromorpha, comprising a high percentage of the diversity of living and fossil tetrapods. The split between lepidosauromorphs and archosauromorphs (the crocodile-lizard, or bird-lizard, divergence) is considered one of the key calibration points for molecular analyses of tetrapod phylogeny. Saurians have a very rich Mesozoic and Cenozoic fossil record, but their late Paleozoic (Permian) record is problematic. Several Permian specimens have been referred to Sauria, but the phylogenetic affinity of some of these records remains questionable. We reexamine and review all of these specimens here, providing new data on early saurian evolution including osteohistology, and present a new morphological phylogenetic dataset. We support previous studies that find that no valid Permian record for Lepidosauromorpha, and we also reject some of the previous referrals of Permian specimens to Archosauromorpha. The most informative Permian archosauromorph is Protorosaurus speneri from the middle Late Permian of Western Europe. A historically problematic specimen from the Late Permian of Tanzania is redescribed and reidentified as a new genus and species of basal archosauromorph: Aenigmastropheus parringtoni. The supposed protorosaur Eorasaurus olsoni from the Late Permian of Russia is recovered among Archosauriformes and may be the oldest known member of the group but the phylogenetic support for this position is low. The assignment of Archosaurus rossicus from the latest Permian of Russia to the archosauromorph clade Proterosuchidae is supported. Our revision suggests a minimum fossil calibration date for the crocodile-lizard split of 254.7 Ma. The occurrences of basal archosauromorphs in the northern (30°N) and southern (55°S) parts of Pangea imply a wider paleobiogeographic distribution for the group during the Late Permian than previously appreciated. Early archosauromorph growth strategies appear to be more diverse than previously suggested based on new data on the osteohistology of Aenigmastropheus.","author":[{"dropping-particle":"","family":"Ezcurra","given":"Martín Daniel","non-dropping-particle":"","parse-names":false,"suffix":""},{"dropping-particle":"","family":"Scheyer","given":"Torsten Michael","non-dropping-particle":"","parse-names":false,"suffix":""},{"dropping-particle":"","family":"Butler","given":"Richard J.","non-dropping-particle":"","parse-names":false,"suffix":""}],"container-title":"PLoS ONE","id":"ITEM-3","issue":"2","issued":{"date-parts":[["2014"]]},"title":"The origin and early evolution of Sauria: Reassessing the Permian Saurian fossil record and the timing of the crocodile-lizard divergence","type":"article-journal","volume":"9"},"uris":["http://www.mendeley.com/documents/?uuid=a0e064f8-8fd7-4380-aad0-dfb0d0ed0efe"]},{"id":"ITEM-4","itemData":{"DOI":"10.7717/peerj.1778","ISSN":"2167-8359","PMID":"27162705","abstract":"The early evolution of archosauromorphs during the Permo-Triassic constitutes an excellent empirical case study to shed light on evolutionary radiations in deep time and the timing and processes of recovery of terrestrial faunas after a mass extinction. However, macroevolutionary studies of early archosauromorphs are currently limited by poor knowledge of their phylogenetic relationships. In particular, one of the main early archosauromorph groups that need an exhaustive phylogenetic study is “Proterosuchia,” which as historically conceived includes members of both Proterosuchidae and Erythrosuchidae. A new data matrix composed of 96 separate taxa (several of them not included in a quantitative phylogenetic analysis before) and 600 osteological characters was assembled and analysed to generate a comprehensive higher-level phylogenetic hypothesis of basal archosauromorphs and shed light on the species-level interrelationships of taxa historically identified as proterosuchian archosauriforms. The results of the analysis using maximum parsimony include a polyphyletic “Prolacertiformes” and “Protorosauria,” in which the Permian Aenigmastropheus and Protorosaurus are the most basal archosauromorphs. The enigmatic choristoderans are either found as the sister-taxa of all other lepidosauromorphs or archosauromorphs, but consistently placed within Sauria. Prolacertids, rhynchosaurs, allokotosaurians and tanystropheids are the major successive sister clades of Archosauriformes. The Early Triassic Tasmaniosaurus is recovered as the sister-taxon of Archosauriformes. Proterosuchidae is unambiguosly restricted to five species that occur immediately after and before the Permo-Triassic boundary, thus implying that they are a short-lived “disaster” clade. Erythrosuchidae is composed of eight nominal species that occur during the Early and Middle Triassic. “Proterosuchia” is polyphyletic, in which erythrosuchids are more closely related to Euparkeria and more crownward archosauriforms than to proterosuchids, and several species are found widespread along the archosauromorph tree, some being nested within Archosauria (e.g., “ Chasmatosaurus ultimus ,” Youngosuchus ). Doswelliids and proterochampsids are recovered as more closely related to each other than to other archosauromorphs, forming a large clade (Proterochampsia) of semi-aquatic to aquatic forms that includes the bizarre genus Vancleavea . Euparkeria is one of the sister-taxa of the clade composed of proterochamp…","author":[{"dropping-particle":"","family":"Ezcurra","given":"Martín Daniel","non-dropping-particle":"","parse-names":false,"suffix":""}],"container-title":"PeerJ","id":"ITEM-4","issued":{"date-parts":[["2016"]]},"page":"e1778","title":"The phylogenetic relationships of basal archosauromorphs, with an emphasis on the systematics of proterosuchian archosauriforms","type":"article-journal","volume":"4"},"uris":["http://www.mendeley.com/documents/?uuid=cb31fbd0-ba01-4750-94f0-ba7d46c18b56"]}],"mendeley":{"formattedCitation":"[2,19–21]","plainTextFormattedCitation":"[2,19–21]","previouslyFormattedCitation":"[1–4]"},"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19–21]</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Although mostly known from the Middle Triassic, some representatives of the group survived to the Late Triassic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080/02724634.2014.911186","ISSN":"19372809","abstract":"ABSTRACTWe report on tanystropheids from the Late Triassic (middle Norian) Hayden Quarry of northern New Mexico (Chinle Formation, Hayden Quarry). These elements, consisting of isolated vertebrae and appendicular bones, represent the first unambiguously identified tanystropheid from western North America and likely the latest occurrence of the group, postdating Tanytrachelos in the eastern United States. A new phylogenetic analysis of early saurians identifies synapomorphies of tanystropheid subclades, which are recognized in the recovered vertebrae and a calcaneum. The femora are consistent with referral to Tanystropheidae. There is no clear association of the remains, however, so we refrain from erecting a new taxon. The analysis also indicates that the Hayden Quarry tanystropheid fossils belong to a newly recognized clade including the Late Triassic taxa Langobardisaurus and Tanytrachelos. Because most tanystropheid specimens are two-dimensionally crushed skeletons, the Hayden Quarry tanystropheid fossils provide valuable insights into the three-dimensional osteology of derived tanystropheids. The most striking feature of the Hayden vertebrae is a rugose, flattened expansion of the neural spines in the dorsal, sacral, and caudal regions, probably linked to a ligamentous bracing system. These fossils and others from Late Triassic sites in the American West suggest that tanystropheids underwent a previously unrecognized radiation in North America just prior to their extinction.","author":[{"dropping-particle":"","family":"Pritchard","given":"Adam C.","non-dropping-particle":"","parse-names":false,"suffix":""},{"dropping-particle":"","family":"Turner","given":"Alan H.","non-dropping-particle":"","parse-names":false,"suffix":""},{"dropping-particle":"","family":"Nesbitt","given":"Sterling J.","non-dropping-particle":"","parse-names":false,"suffix":""},{"dropping-particle":"","family":"Irmis","given":"Randall Benjamin","non-dropping-particle":"","parse-names":false,"suffix":""},{"dropping-particle":"","family":"Smith","given":"Nathan D.","non-dropping-particle":"","parse-names":false,"suffix":""}],"container-title":"Journal of Vertebrate Paleontology","id":"ITEM-1","issue":"2","issued":{"date-parts":[["2015"]]},"page":"37-41","title":"Late Triassic tanystropheids (Reptilia, Archosauromorpha) from northern New Mexico (Petrified Forest Member, Chinle Formation) and the biogeography, functional morphology, and evolution of Tanystropheidae","type":"article-journal","volume":"35"},"label":"figure","uris":["http://www.mendeley.com/documents/?uuid=c775bbd4-a551-41eb-a1ea-cb777396adac"]}],"mendeley":{"formattedCitation":"[22]","plainTextFormattedCitation":"[22]","previouslyFormattedCitation":"[5]"},"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2]</w:t>
      </w:r>
      <w:r w:rsidRPr="007B3E58">
        <w:rPr>
          <w:rFonts w:ascii="Times New Roman" w:hAnsi="Times New Roman" w:cs="Times New Roman"/>
          <w:lang w:val="en-GB"/>
        </w:rPr>
        <w:fldChar w:fldCharType="end"/>
      </w:r>
      <w:r w:rsidRPr="007B3E58">
        <w:rPr>
          <w:rFonts w:ascii="Times New Roman" w:hAnsi="Times New Roman" w:cs="Times New Roman"/>
          <w:lang w:val="en-GB"/>
        </w:rPr>
        <w:t>.</w:t>
      </w:r>
    </w:p>
    <w:p w14:paraId="161CA0AF" w14:textId="77777777" w:rsidR="00E93F63" w:rsidRPr="007B3E58" w:rsidRDefault="00E93F63" w:rsidP="00E93F63">
      <w:pPr>
        <w:spacing w:line="480" w:lineRule="auto"/>
        <w:rPr>
          <w:rFonts w:ascii="Times New Roman" w:hAnsi="Times New Roman" w:cs="Times New Roman"/>
          <w:i/>
          <w:iCs/>
          <w:lang w:val="en-GB"/>
        </w:rPr>
      </w:pPr>
    </w:p>
    <w:p w14:paraId="634D1AAF" w14:textId="77777777" w:rsidR="00E93F63" w:rsidRPr="007B3E58" w:rsidRDefault="00E93F63" w:rsidP="00E93F63">
      <w:pPr>
        <w:spacing w:line="480" w:lineRule="auto"/>
        <w:rPr>
          <w:rFonts w:ascii="Times New Roman" w:hAnsi="Times New Roman" w:cs="Times New Roman"/>
          <w:b/>
          <w:bCs/>
          <w:sz w:val="28"/>
          <w:szCs w:val="28"/>
          <w:lang w:val="en-GB"/>
        </w:rPr>
      </w:pPr>
      <w:proofErr w:type="spellStart"/>
      <w:r w:rsidRPr="007B3E58">
        <w:rPr>
          <w:rFonts w:ascii="Times New Roman" w:hAnsi="Times New Roman" w:cs="Times New Roman"/>
          <w:b/>
          <w:bCs/>
          <w:sz w:val="28"/>
          <w:szCs w:val="28"/>
          <w:lang w:val="en-GB"/>
        </w:rPr>
        <w:t>Allokotosauria</w:t>
      </w:r>
      <w:proofErr w:type="spellEnd"/>
    </w:p>
    <w:p w14:paraId="2005A5DC" w14:textId="3065231C" w:rsidR="00E93F63" w:rsidRPr="007B3E58" w:rsidRDefault="00E93F63" w:rsidP="00E93F63">
      <w:pPr>
        <w:spacing w:line="480" w:lineRule="auto"/>
        <w:ind w:firstLine="567"/>
        <w:rPr>
          <w:rFonts w:ascii="Times New Roman" w:hAnsi="Times New Roman" w:cs="Times New Roman"/>
          <w:lang w:val="en-GB"/>
        </w:rPr>
      </w:pPr>
      <w:r w:rsidRPr="007B3E58">
        <w:rPr>
          <w:rFonts w:ascii="Times New Roman" w:hAnsi="Times New Roman" w:cs="Times New Roman"/>
          <w:lang w:val="en-GB"/>
        </w:rPr>
        <w:t xml:space="preserve">Humeri of </w:t>
      </w:r>
      <w:proofErr w:type="spellStart"/>
      <w:r w:rsidRPr="007B3E58">
        <w:rPr>
          <w:rFonts w:ascii="Times New Roman" w:hAnsi="Times New Roman" w:cs="Times New Roman"/>
          <w:lang w:val="en-GB"/>
        </w:rPr>
        <w:t>Allokotosauria</w:t>
      </w:r>
      <w:proofErr w:type="spellEnd"/>
      <w:r w:rsidRPr="007B3E58">
        <w:rPr>
          <w:rFonts w:ascii="Times New Roman" w:hAnsi="Times New Roman" w:cs="Times New Roman"/>
          <w:lang w:val="en-GB"/>
        </w:rPr>
        <w:t xml:space="preserve"> are distinguished from NHMUK PV OR 28877 based on their laterally expanded proximal articular surface without separation of the processes, larger torsion, presence of the ectepicondylar groove and distinct fossae on the dorsal and ventral surfaces of the distal expansion, and lack of flattening of the shaft distal the intertubercular fossa and along the </w:t>
      </w:r>
      <w:proofErr w:type="spellStart"/>
      <w:r w:rsidRPr="007B3E58">
        <w:rPr>
          <w:rFonts w:ascii="Times New Roman" w:hAnsi="Times New Roman" w:cs="Times New Roman"/>
          <w:lang w:val="en-GB"/>
        </w:rPr>
        <w:t>entepicodylar</w:t>
      </w:r>
      <w:proofErr w:type="spellEnd"/>
      <w:r w:rsidRPr="007B3E58">
        <w:rPr>
          <w:rFonts w:ascii="Times New Roman" w:hAnsi="Times New Roman" w:cs="Times New Roman"/>
          <w:lang w:val="en-GB"/>
        </w:rPr>
        <w:t xml:space="preserve"> edge of the distal end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002/spp2.1413","ISSN":"20562802","abstract":"Archosauromorph reptiles underwent rapid lineage diversification, increases in morphological and body size disparity, and expansion into new adaptive landscapes. Several of the primary early archosauromorph clades (e.g. rhynchosaurs) are easy to differentiate from others because of their characteristic body types, whereas the more lizard-like and carnivorous forms with long necks (e.g. tanystropheids) were historically all relegated to the groups Protorosauria or Prolacertiformes. However, it is now clear that these groups are polyphyletic and that a lizard-like, carnivorous form is plesiomorphic for Archosauromorpha, and multiple subclades started with that body plan. Among these early forms is Malerisaurus from the Upper Triassic of India (M. robinsonae) and the Upper Triassic of south-western USA (M. langstoni). In this paper, we critically re-evaluate the genus. We find both species of Malerisaurus as valid, and identify Malerisaurus as an early diverging, but late-surviving, carnivorous member of Azendohsauridae within Allokotosauria. Our histological analysis and assessment of ontogenetic changes of limb bones of small and large individuals demonstrate that the skeletons of the small forms grew slowly and became more robust through ontogeny, and that the larger recovered bones are at or near the maximum size of the taxon. Malerisaurus and Malerisaurus-like taxa were common members of the Otischalkian–Adamanian (late Carnian to mid-Norian) faunal assemblages from Upper Triassic strata of the south western USA, but they are absent from the younger Revueltian holochronozone. Specimens from western North America show that Allokotosauria had a near-Pangaean distribution for much of the Middle Triassic to Late Triassic.","author":[{"dropping-particle":"","family":"Nesbitt","given":"Sterling J.","non-dropping-particle":"","parse-names":false,"suffix":""},{"dropping-particle":"","family":"Stocker","given":"Michelle Renae","non-dropping-particle":"","parse-names":false,"suffix":""},{"dropping-particle":"","family":"Ezcurra","given":"Martín D.","non-dropping-particle":"","parse-names":false,"suffix":""},{"dropping-particle":"","family":"Fraser","given":"Nicholas C.","non-dropping-particle":"","parse-names":false,"suffix":""},{"dropping-particle":"","family":"Heckert","given":"Andrew Bittinger","non-dropping-particle":"","parse-names":false,"suffix":""},{"dropping-particle":"","family":"Parker","given":"William G.","non-dropping-particle":"","parse-names":false,"suffix":""},{"dropping-particle":"","family":"Mueller","given":"Bill","non-dropping-particle":"","parse-names":false,"suffix":""},{"dropping-particle":"","family":"Sengupta","given":"Saradee","non-dropping-particle":"","parse-names":false,"suffix":""},{"dropping-particle":"","family":"Bandyopadhyay","given":"Saswati","non-dropping-particle":"","parse-names":false,"suffix":""},{"dropping-particle":"","family":"Pritchard","given":"Adam C.","non-dropping-particle":"","parse-names":false,"suffix":""},{"dropping-particle":"","family":"Marsh","given":"Adam D.","non-dropping-particle":"","parse-names":false,"suffix":""}],"container-title":"Papers in Palaeontology","id":"ITEM-1","issue":"1","issued":{"date-parts":[["2022"]]},"page":"e1413","title":"Widespread azendohsaurids (Archosauromorpha, Allokotosauria) from the Late Triassic of western USA and India","type":"article-journal","volume":"8"},"uris":["http://www.mendeley.com/documents/?uuid=073bc67d-c4b1-4e92-ae02-b04eaf6844f4"]},{"id":"ITEM-2","itemData":{"DOI":"10.1080/02724634.1986.10011627","ISSN":"19372809","abstract":"ABSTRACT A new diapsid reptile, Malerisaurus langstoni, n.sp., from the Late Triassic Dockum Formation of Texas, was a small, gracile, long-necked animal similar to modern bipedal lizards in size, proportions, and inferred activities. The skull is diapsid with an incomplete lower temporal arcade and a fixed quadrate. A similar configuration of the cheek region is known in many long-necked Permo-Triassic protorosaurs (= Prolacertiformes) that paralleled the squamates in the loss of lower temporal bar without any phyletic relationships to the latter group. The protorosaurs were very successful during the Permo?Triassic period, being recorded from all continents except South America. The number of neck vertebrae and its length are diagnostic characters for classifying the two families of protorosaurs. The family Protorosauridae (including Protorosaurus, Prolacerta, Kadimakara, Macrocnemus, Malerisaurus and the unnamed Yerrapalli form) has a moderately long neck, with 8 vertebrae. The family Tanystropheidae (including Tanystropheus and Tanytrachelos) has an extremely long neck with 12 vertebrae. The ankle structure is the most important derived feature that distinguishes protorosaurs, rhynchosaurs, and trilophosaurs from the traditional lepidosaurs, and unites them with archosaurs in a larger assemblage, the Archosauromorpha.","author":[{"dropping-particle":"","family":"Chatterjee","given":"Sankar","non-dropping-particle":"","parse-names":false,"suffix":""}],"container-title":"Journal of Vertebrate Paleontology","id":"ITEM-2","issue":"4","issued":{"date-parts":[["1986"]]},"page":"297-312","title":"&lt;i&gt;Malerisaurus langstoni&lt;/i&gt;, a new diapsid reptile from the Triassic of Texas","type":"article-journal","volume":"6"},"label":"figure","uris":["http://www.mendeley.com/documents/?uuid=bc25f04c-0076-41ea-93ce-6df16e0324c8"]},{"id":"ITEM-3","itemData":{"author":[{"dropping-particle":"","family":"Spielmann","given":"Justin A.","non-dropping-particle":"","parse-names":false,"suffix":""},{"dropping-particle":"","family":"Lucas","given":"Spencer G.","non-dropping-particle":"","parse-names":false,"suffix":""},{"dropping-particle":"","family":"Rinehart","given":"Larry F.","non-dropping-particle":"","parse-names":false,"suffix":""},{"dropping-particle":"","family":"Heckert","given":"Andrew Bittinger","non-dropping-particle":"","parse-names":false,"suffix":""}],"container-title":"New Mexico Museum of Natural History &amp; Science Bulletin","id":"ITEM-3","issued":{"date-parts":[["2008"]]},"page":"1-177","title":"The Late Triassic archosauromorph &lt;i&gt;Trilophosaurus&lt;/i&gt;","type":"article-journal","volume":"43"},"uris":["http://www.mendeley.com/documents/?uuid=dc17a963-35c9-45e1-9212-345f4ff5889e"]},{"id":"ITEM-4","itemData":{"DOI":"10.1206/amnb-899-00-1-126.1","ISSN":"0003-0090","abstract":"During the Triassic, archosauromorphs became one of the first groups of diapsid reptiles to diversify in terms of body size and morphological disparity in both terrestrial and marine ecosystems across Pangaea. This seemingly rapid divergence, and the numerous unique body plans stemming from it, concomitantly has confounded reconstructions of archosauromorph relationships. Teasing apart homology from homoplasy of anatomical characters in this broad suite of body types remains an enormous challenge with the current sample of taxa. Here, we present the postcranial anatomy of Azendohsaurus madagaskarensis, an early archosauromorph from?Middle to Upper Triassic strata ofMadagascar. Azendohsaurus madagaskarensis is known from nearly the entire skeleton in an ontogenetically variable sample. The holotype locality consists of a monotypic bone bed; preservation ranges fromcomplete but disarticulated bones to articulated sections of the skeleton. Azendohsaurus madagaskarensis embodies an aberrant constellation of archosauromorph features, including an elongated neck, a short, stocky tail, robust limbs, and unexpectedly short digits terminating in large recurved unguals on the manus and pes. Together with the cranium, the postcrania reveal A. madagaskarensis to be another representative of a growing coterie of highly apomorphic and bizarre Triassic archosaur- omorphs. At the same time, recovery and description of the full anatomy of A. madagaskarensis helps to identify a monophyletic grouping of specialized taxa that includes the North American Late Triassic–aged archosauromorphs Trilophosaurus, Spinosuchus, and Teraterpeton, Indian Pamelaria, and Moroccan Azendohsaurus laaroussii. Moreover, information derived from the skeleton of A. madagaskarensis solidifies the systematic position of these taxa among other archosauromorphs. Using the most comprehensively sampled phylogenetic analysis of early archosauromorphs, we found the clade encompassing the aforementioned taxa as the nearest outgroup of Prolacerta broomi + Archosauriformes. The newly recognized clade containing Azendohsaurus, Trilophosaurus, Spinosuchus, Pamelaria, and Teraterpeton demonstrates high morphological disparity even within a closely related group of archosauromorphs, underscores the polyphyly of protorosaurs (=prolacertiforms), and suggests that most major divergences within this group occurred in the Triassic. Furthermore, our results indicate that craniodental character states ascribed to a …","author":[{"dropping-particle":"","family":"Nesbitt","given":"Sterling J.","non-dropping-particle":"","parse-names":false,"suffix":""},{"dropping-particle":"","family":"Flynn","given":"John J.","non-dropping-particle":"","parse-names":false,"suffix":""},{"dropping-particle":"","family":"Pritchard","given":"Adam C.","non-dropping-particle":"","parse-names":false,"suffix":""},{"dropping-particle":"","family":"Parrish","given":"James Michael","non-dropping-particle":"","parse-names":false,"suffix":""},{"dropping-particle":"","family":"Ranivoharimanana","given":"Lovasoa","non-dropping-particle":"","parse-names":false,"suffix":""},{"dropping-particle":"","family":"Wyss","given":"André R.","non-dropping-particle":"","parse-names":false,"suffix":""}],"container-title":"Bulletin of the American Museum of Natural History","id":"ITEM-4","issued":{"date-parts":[["2015"]]},"page":"1-126","title":"Postcranial osteology of &lt;i&gt;Azendohsaurus madagaskarensis&lt;/i&gt; (?Middle to Upper Triassic, Isalo Group, Madagascar) and its systematic position among stem archosaur reptiles","type":"article-journal","volume":"398"},"uris":["http://www.mendeley.com/documents/?uuid=7b5ada51-cf70-4d2c-8f60-3a79f5deb6ac"]}],"mendeley":{"formattedCitation":"[23–26]","plainTextFormattedCitation":"[23–26]","previouslyFormattedCitation":"[6–9]"},"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3–26]</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The shape of the distal end and angle between the proximal and distal expansions differ between </w:t>
      </w:r>
      <w:proofErr w:type="spellStart"/>
      <w:r w:rsidRPr="007B3E58">
        <w:rPr>
          <w:rFonts w:ascii="Times New Roman" w:hAnsi="Times New Roman" w:cs="Times New Roman"/>
          <w:lang w:val="en-GB"/>
        </w:rPr>
        <w:t>allokotosaur</w:t>
      </w:r>
      <w:proofErr w:type="spellEnd"/>
      <w:r w:rsidRPr="007B3E58">
        <w:rPr>
          <w:rFonts w:ascii="Times New Roman" w:hAnsi="Times New Roman" w:cs="Times New Roman"/>
          <w:lang w:val="en-GB"/>
        </w:rPr>
        <w:t xml:space="preserve"> taxa, </w:t>
      </w:r>
      <w:proofErr w:type="spellStart"/>
      <w:r w:rsidRPr="007B3E58">
        <w:rPr>
          <w:rFonts w:ascii="Times New Roman" w:hAnsi="Times New Roman" w:cs="Times New Roman"/>
          <w:i/>
          <w:iCs/>
          <w:lang w:val="en-GB"/>
        </w:rPr>
        <w:t>Trilophosaurus</w:t>
      </w:r>
      <w:proofErr w:type="spellEnd"/>
      <w:r w:rsidRPr="007B3E58">
        <w:rPr>
          <w:rFonts w:ascii="Times New Roman" w:hAnsi="Times New Roman" w:cs="Times New Roman"/>
          <w:i/>
          <w:iCs/>
          <w:lang w:val="en-GB"/>
        </w:rPr>
        <w:t xml:space="preserve"> </w:t>
      </w:r>
      <w:proofErr w:type="spellStart"/>
      <w:r w:rsidRPr="007B3E58">
        <w:rPr>
          <w:rFonts w:ascii="Times New Roman" w:hAnsi="Times New Roman" w:cs="Times New Roman"/>
          <w:i/>
          <w:iCs/>
          <w:lang w:val="en-GB"/>
        </w:rPr>
        <w:t>buettneri</w:t>
      </w:r>
      <w:proofErr w:type="spellEnd"/>
      <w:r w:rsidRPr="007B3E58">
        <w:rPr>
          <w:rFonts w:ascii="Times New Roman" w:hAnsi="Times New Roman" w:cs="Times New Roman"/>
          <w:i/>
          <w:iCs/>
          <w:lang w:val="en-GB"/>
        </w:rPr>
        <w:t xml:space="preserve"> </w:t>
      </w:r>
      <w:r w:rsidRPr="007B3E58">
        <w:rPr>
          <w:rFonts w:ascii="Times New Roman" w:hAnsi="Times New Roman" w:cs="Times New Roman"/>
          <w:iCs/>
          <w:noProof/>
          <w:lang w:val="en-GB"/>
        </w:rPr>
        <w:t xml:space="preserve">Case, 1928 </w:t>
      </w:r>
      <w:r w:rsidRPr="007B3E58">
        <w:rPr>
          <w:rFonts w:ascii="Times New Roman" w:hAnsi="Times New Roman" w:cs="Times New Roman"/>
          <w:i/>
          <w:iCs/>
          <w:lang w:val="en-GB"/>
        </w:rPr>
        <w:fldChar w:fldCharType="begin" w:fldLock="1"/>
      </w:r>
      <w:r w:rsidR="00A72FD7">
        <w:rPr>
          <w:rFonts w:ascii="Times New Roman" w:hAnsi="Times New Roman" w:cs="Times New Roman"/>
          <w:i/>
          <w:iCs/>
          <w:lang w:val="en-GB"/>
        </w:rPr>
        <w:instrText>ADDIN CSL_CITATION {"citationItems":[{"id":"ITEM-1","itemData":{"author":[{"dropping-particle":"","family":"Case","given":"E. C.","non-dropping-particle":"","parse-names":false,"suffix":""}],"container-title":"Journal of the Washington Academy of Sciences","id":"ITEM-1","issue":"7","issued":{"date-parts":[["1928"]]},"page":"177-178","title":"A cotylosaur from the Upper Triassic of western Texas","type":"article-journal","volume":"18"},"uris":["http://www.mendeley.com/documents/?uuid=77d5d11b-891d-4a67-908d-5516c25a5cf7"]}],"mendeley":{"formattedCitation":"[27]","plainTextFormattedCitation":"[27]","previouslyFormattedCitation":"[10]"},"properties":{"noteIndex":0},"schema":"https://github.com/citation-style-language/schema/raw/master/csl-citation.json"}</w:instrText>
      </w:r>
      <w:r w:rsidRPr="007B3E58">
        <w:rPr>
          <w:rFonts w:ascii="Times New Roman" w:hAnsi="Times New Roman" w:cs="Times New Roman"/>
          <w:i/>
          <w:iCs/>
          <w:lang w:val="en-GB"/>
        </w:rPr>
        <w:fldChar w:fldCharType="separate"/>
      </w:r>
      <w:r w:rsidR="00A72FD7" w:rsidRPr="00A72FD7">
        <w:rPr>
          <w:rFonts w:ascii="Times New Roman" w:hAnsi="Times New Roman" w:cs="Times New Roman"/>
          <w:iCs/>
          <w:noProof/>
          <w:lang w:val="en-GB"/>
        </w:rPr>
        <w:t>[27]</w:t>
      </w:r>
      <w:r w:rsidRPr="007B3E58">
        <w:rPr>
          <w:rFonts w:ascii="Times New Roman" w:hAnsi="Times New Roman" w:cs="Times New Roman"/>
          <w:i/>
          <w:iCs/>
          <w:lang w:val="en-GB"/>
        </w:rPr>
        <w:fldChar w:fldCharType="end"/>
      </w:r>
      <w:r w:rsidRPr="007B3E58">
        <w:rPr>
          <w:rFonts w:ascii="Times New Roman" w:hAnsi="Times New Roman" w:cs="Times New Roman"/>
          <w:i/>
          <w:iCs/>
          <w:lang w:val="en-GB"/>
        </w:rPr>
        <w:t xml:space="preserve"> </w:t>
      </w:r>
      <w:r w:rsidRPr="007B3E58">
        <w:rPr>
          <w:rFonts w:ascii="Times New Roman" w:hAnsi="Times New Roman" w:cs="Times New Roman"/>
          <w:lang w:val="en-GB"/>
        </w:rPr>
        <w:t>(</w:t>
      </w:r>
      <w:proofErr w:type="spellStart"/>
      <w:r w:rsidRPr="007B3E58">
        <w:rPr>
          <w:rFonts w:ascii="Times New Roman" w:hAnsi="Times New Roman" w:cs="Times New Roman"/>
          <w:lang w:val="en-GB"/>
        </w:rPr>
        <w:t>Trilophosauridae</w:t>
      </w:r>
      <w:proofErr w:type="spellEnd"/>
      <w:r w:rsidRPr="007B3E58">
        <w:rPr>
          <w:rFonts w:ascii="Times New Roman" w:hAnsi="Times New Roman" w:cs="Times New Roman"/>
          <w:lang w:val="en-GB"/>
        </w:rPr>
        <w:t xml:space="preserve">) and </w:t>
      </w:r>
      <w:proofErr w:type="spellStart"/>
      <w:r w:rsidRPr="007B3E58">
        <w:rPr>
          <w:rFonts w:ascii="Times New Roman" w:hAnsi="Times New Roman" w:cs="Times New Roman"/>
          <w:i/>
          <w:iCs/>
          <w:lang w:val="en-GB"/>
        </w:rPr>
        <w:t>Azendohsaurus</w:t>
      </w:r>
      <w:proofErr w:type="spellEnd"/>
      <w:r w:rsidRPr="007B3E58">
        <w:rPr>
          <w:rFonts w:ascii="Times New Roman" w:hAnsi="Times New Roman" w:cs="Times New Roman"/>
          <w:i/>
          <w:iCs/>
          <w:lang w:val="en-GB"/>
        </w:rPr>
        <w:t xml:space="preserve"> </w:t>
      </w:r>
      <w:proofErr w:type="spellStart"/>
      <w:r w:rsidRPr="007B3E58">
        <w:rPr>
          <w:rFonts w:ascii="Times New Roman" w:hAnsi="Times New Roman" w:cs="Times New Roman"/>
          <w:i/>
          <w:iCs/>
          <w:lang w:val="en-GB"/>
        </w:rPr>
        <w:t>madagaskarensis</w:t>
      </w:r>
      <w:proofErr w:type="spellEnd"/>
      <w:r w:rsidRPr="007B3E58">
        <w:rPr>
          <w:rFonts w:ascii="Times New Roman" w:hAnsi="Times New Roman" w:cs="Times New Roman"/>
          <w:i/>
          <w:iCs/>
          <w:lang w:val="en-GB"/>
        </w:rPr>
        <w:t xml:space="preserve"> </w:t>
      </w:r>
      <w:r w:rsidRPr="007B3E58">
        <w:rPr>
          <w:rFonts w:ascii="Times New Roman" w:hAnsi="Times New Roman" w:cs="Times New Roman"/>
          <w:iCs/>
          <w:noProof/>
          <w:lang w:val="en-GB"/>
        </w:rPr>
        <w:t xml:space="preserve">Flynn </w:t>
      </w:r>
      <w:r w:rsidRPr="007B3E58">
        <w:rPr>
          <w:rFonts w:ascii="Times New Roman" w:hAnsi="Times New Roman" w:cs="Times New Roman"/>
          <w:i/>
          <w:iCs/>
          <w:noProof/>
          <w:lang w:val="en-GB"/>
        </w:rPr>
        <w:t>et al.</w:t>
      </w:r>
      <w:r w:rsidRPr="007B3E58">
        <w:rPr>
          <w:rFonts w:ascii="Times New Roman" w:hAnsi="Times New Roman" w:cs="Times New Roman"/>
          <w:iCs/>
          <w:noProof/>
          <w:lang w:val="en-GB"/>
        </w:rPr>
        <w:t xml:space="preserve">, 2010 </w:t>
      </w:r>
      <w:r w:rsidRPr="007B3E58">
        <w:rPr>
          <w:rFonts w:ascii="Times New Roman" w:hAnsi="Times New Roman" w:cs="Times New Roman"/>
          <w:i/>
          <w:iCs/>
          <w:lang w:val="en-GB"/>
        </w:rPr>
        <w:fldChar w:fldCharType="begin" w:fldLock="1"/>
      </w:r>
      <w:r w:rsidR="00A72FD7">
        <w:rPr>
          <w:rFonts w:ascii="Times New Roman" w:hAnsi="Times New Roman" w:cs="Times New Roman"/>
          <w:i/>
          <w:iCs/>
          <w:lang w:val="en-GB"/>
        </w:rPr>
        <w:instrText>ADDIN CSL_CITATION {"citationItems":[{"id":"ITEM-1","itemData":{"DOI":"10.1111/j.1475-4983.2010.00954.x","ISSN":"00310239","abstract":"Here, we describe a new species of Azendohsaurus from the Middle-Late Triassic of Madagascar, extending the geographical range of a taxon known otherwise only by a single species from Morocco. Although Azendohsaurus has consistently been regarded as an early dinosaur (based on various advanced dental and gnathic features resembling those characterizing certain dinosaur subgroups), the relatively complete skeletal material, now available from Madagascar, argues strongly against its dinosaurian affinities. Rather, the retention of numerous primitive cranial and postcranial features indicates a surprisingly early divergence of Azendohsaurus within Archosauromorpha and an unusual mosaic of characters in this taxon. Features considered diagnostic of Sauropodomorpha thus are inferred to occur homoplastically in at least one clade of nondinosaurian archosauromorphs, indicating a complex evolution and distribution of features traditionally thought to be derived within archosaurs. Azendohsaurus has teeth resembling those of both early sauropodomorph and ornithischian dinosaurs, yet also possesses numerous inarguable basal archosauromorph cranial and postcranial attributes. This highlights the risk of uncritically referring isolated, Middle-Late Triassic (or even later), 'leaf-shaped' teeth with denticles to the Dinosauria. Similarly, the occurrence of such teeth in an early diverging archosauromorph indicates that specializations for herbivory originated more frequently within this clade than conventionally assumed. For example, Azendohsaurus and numerous basal sauropodomorph dinosaur taxa share an array of convergently acquired features associated with herbivory, including tooth denticles, expanded tooth crowns, a downturned dentary and the articular located at the ventral margin of the mandible. Some of these features (denticles, expanded crowns and the ventrally deflected articular) are even more widespread among archosauromorphs, including aetosaurs, silesaurs and ornithischian dinosaurs. A downturned dentary also occurs in Trilophosaurus, a taxon further marked by unique specializations for herbivory, including transversely lophate, tricuspid teeth. An array of features associated with herbivory also occurs in rhynchosaurs and certain crocodilians (e.g. Simosuchus). This distribution suggests that craniodental features associated with herbivory were much more pervasive across the archosauromorph clade than previously recognized, possibly evolving at least s…","author":[{"dropping-particle":"","family":"Flynn","given":"John J.","non-dropping-particle":"","parse-names":false,"suffix":""},{"dropping-particle":"","family":"Nesbitt","given":"Sterling J.","non-dropping-particle":"","parse-names":false,"suffix":""},{"dropping-particle":"","family":"Michael Parrish","given":"J.","non-dropping-particle":"","parse-names":false,"suffix":""},{"dropping-particle":"","family":"Ranivoharimanana","given":"Lovasoa","non-dropping-particle":"","parse-names":false,"suffix":""},{"dropping-particle":"","family":"Wyss","given":"André R.","non-dropping-particle":"","parse-names":false,"suffix":""}],"container-title":"Palaeontology","id":"ITEM-1","issue":"3","issued":{"date-parts":[["2010"]]},"page":"669-688","title":"A new species of &lt;i&gt;Azendohsaurus&lt;/i&gt; (Diapsida: Archosauromorpha) from the Triassic Isalo Group of southwestern Madagascar: Cranium and mandible","type":"article-journal","volume":"53"},"uris":["http://www.mendeley.com/documents/?uuid=5522c6b3-a294-4452-a943-5e96e5bf0b56"]}],"mendeley":{"formattedCitation":"[28]","plainTextFormattedCitation":"[28]","previouslyFormattedCitation":"[11]"},"properties":{"noteIndex":0},"schema":"https://github.com/citation-style-language/schema/raw/master/csl-citation.json"}</w:instrText>
      </w:r>
      <w:r w:rsidRPr="007B3E58">
        <w:rPr>
          <w:rFonts w:ascii="Times New Roman" w:hAnsi="Times New Roman" w:cs="Times New Roman"/>
          <w:i/>
          <w:iCs/>
          <w:lang w:val="en-GB"/>
        </w:rPr>
        <w:fldChar w:fldCharType="separate"/>
      </w:r>
      <w:r w:rsidR="00A72FD7" w:rsidRPr="00A72FD7">
        <w:rPr>
          <w:rFonts w:ascii="Times New Roman" w:hAnsi="Times New Roman" w:cs="Times New Roman"/>
          <w:iCs/>
          <w:noProof/>
          <w:lang w:val="en-GB"/>
        </w:rPr>
        <w:t>[28]</w:t>
      </w:r>
      <w:r w:rsidRPr="007B3E58">
        <w:rPr>
          <w:rFonts w:ascii="Times New Roman" w:hAnsi="Times New Roman" w:cs="Times New Roman"/>
          <w:i/>
          <w:iCs/>
          <w:lang w:val="en-GB"/>
        </w:rPr>
        <w:fldChar w:fldCharType="end"/>
      </w:r>
      <w:r w:rsidRPr="007B3E58">
        <w:rPr>
          <w:rFonts w:ascii="Times New Roman" w:hAnsi="Times New Roman" w:cs="Times New Roman"/>
          <w:i/>
          <w:iCs/>
          <w:lang w:val="en-GB"/>
        </w:rPr>
        <w:t xml:space="preserve"> </w:t>
      </w:r>
      <w:r w:rsidRPr="007B3E58">
        <w:rPr>
          <w:rFonts w:ascii="Times New Roman" w:hAnsi="Times New Roman" w:cs="Times New Roman"/>
          <w:lang w:val="en-GB"/>
        </w:rPr>
        <w:t>(</w:t>
      </w:r>
      <w:proofErr w:type="spellStart"/>
      <w:r w:rsidRPr="007B3E58">
        <w:rPr>
          <w:rFonts w:ascii="Times New Roman" w:hAnsi="Times New Roman" w:cs="Times New Roman"/>
          <w:lang w:val="en-GB"/>
        </w:rPr>
        <w:t>Azendohsauridae</w:t>
      </w:r>
      <w:proofErr w:type="spellEnd"/>
      <w:r w:rsidRPr="007B3E58">
        <w:rPr>
          <w:rFonts w:ascii="Times New Roman" w:hAnsi="Times New Roman" w:cs="Times New Roman"/>
          <w:lang w:val="en-GB"/>
        </w:rPr>
        <w:t>)</w:t>
      </w:r>
      <w:r w:rsidRPr="007B3E58">
        <w:rPr>
          <w:rFonts w:ascii="Times New Roman" w:hAnsi="Times New Roman" w:cs="Times New Roman"/>
          <w:i/>
          <w:iCs/>
          <w:lang w:val="en-GB"/>
        </w:rPr>
        <w:t xml:space="preserve"> </w:t>
      </w:r>
      <w:r w:rsidRPr="007B3E58">
        <w:rPr>
          <w:rFonts w:ascii="Times New Roman" w:hAnsi="Times New Roman" w:cs="Times New Roman"/>
          <w:lang w:val="en-GB"/>
        </w:rPr>
        <w:t xml:space="preserve">contrast with NHMUK PV OR 28877 in the presence of a prominent </w:t>
      </w:r>
      <w:proofErr w:type="spellStart"/>
      <w:r w:rsidRPr="007B3E58">
        <w:rPr>
          <w:rFonts w:ascii="Times New Roman" w:hAnsi="Times New Roman" w:cs="Times New Roman"/>
          <w:lang w:val="en-GB"/>
        </w:rPr>
        <w:t>entepicondyle</w:t>
      </w:r>
      <w:proofErr w:type="spellEnd"/>
      <w:r w:rsidRPr="007B3E58">
        <w:rPr>
          <w:rFonts w:ascii="Times New Roman" w:hAnsi="Times New Roman" w:cs="Times New Roman"/>
          <w:lang w:val="en-GB"/>
        </w:rPr>
        <w:t xml:space="preserve"> and distal articular condyles positioned closely together and separated from the edges of the distal expansion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author":[{"dropping-particle":"","family":"Spielmann","given":"Justin A.","non-dropping-particle":"","parse-names":false,"suffix":""},{"dropping-particle":"","family":"Lucas","given":"Spencer G.","non-dropping-particle":"","parse-names":false,"suffix":""},{"dropping-particle":"","family":"Rinehart","given":"Larry F.","non-dropping-particle":"","parse-names":false,"suffix":""},{"dropping-particle":"","family":"Heckert","given":"Andrew Bittinger","non-dropping-particle":"","parse-names":false,"suffix":""}],"container-title":"New Mexico Museum of Natural History &amp; Science Bulletin","id":"ITEM-1","issued":{"date-parts":[["2008"]]},"page":"1-177","title":"The Late Triassic archosauromorph &lt;i&gt;Trilophosaurus&lt;/i&gt;","type":"article-journal","volume":"43"},"label":"figure","uris":["http://www.mendeley.com/documents/?uuid=dc17a963-35c9-45e1-9212-345f4ff5889e"]},{"id":"ITEM-2","itemData":{"DOI":"10.1206/amnb-899-00-1-126.1","ISSN":"0003-0090","abstract":"During the Triassic, archosauromorphs became one of the first groups of diapsid reptiles to diversify in terms of body size and morphological disparity in both terrestrial and marine ecosystems across Pangaea. This seemingly rapid divergence, and the numerous unique body plans stemming from it, concomitantly has confounded reconstructions of archosauromorph relationships. Teasing apart homology from homoplasy of anatomical characters in this broad suite of body types remains an enormous challenge with the current sample of taxa. Here, we present the postcranial anatomy of Azendohsaurus madagaskarensis, an early archosauromorph from?Middle to Upper Triassic strata ofMadagascar. Azendohsaurus madagaskarensis is known from nearly the entire skeleton in an ontogenetically variable sample. The holotype locality consists of a monotypic bone bed; preservation ranges fromcomplete but disarticulated bones to articulated sections of the skeleton. Azendohsaurus madagaskarensis embodies an aberrant constellation of archosauromorph features, including an elongated neck, a short, stocky tail, robust limbs, and unexpectedly short digits terminating in large recurved unguals on the manus and pes. Together with the cranium, the postcrania reveal A. madagaskarensis to be another representative of a growing coterie of highly apomorphic and bizarre Triassic archosaur- omorphs. At the same time, recovery and description of the full anatomy of A. madagaskarensis helps to identify a monophyletic grouping of specialized taxa that includes the North American Late Triassic–aged archosauromorphs Trilophosaurus, Spinosuchus, and Teraterpeton, Indian Pamelaria, and Moroccan Azendohsaurus laaroussii. Moreover, information derived from the skeleton of A. madagaskarensis solidifies the systematic position of these taxa among other archosauromorphs. Using the most comprehensively sampled phylogenetic analysis of early archosauromorphs, we found the clade encompassing the aforementioned taxa as the nearest outgroup of Prolacerta broomi + Archosauriformes. The newly recognized clade containing Azendohsaurus, Trilophosaurus, Spinosuchus, Pamelaria, and Teraterpeton demonstrates high morphological disparity even within a closely related group of archosauromorphs, underscores the polyphyly of protorosaurs (=prolacertiforms), and suggests that most major divergences within this group occurred in the Triassic. Furthermore, our results indicate that craniodental character states ascribed to a …","author":[{"dropping-particle":"","family":"Nesbitt","given":"Sterling J.","non-dropping-particle":"","parse-names":false,"suffix":""},{"dropping-particle":"","family":"Flynn","given":"John J.","non-dropping-particle":"","parse-names":false,"suffix":""},{"dropping-particle":"","family":"Pritchard","given":"Adam C.","non-dropping-particle":"","parse-names":false,"suffix":""},{"dropping-particle":"","family":"Parrish","given":"James Michael","non-dropping-particle":"","parse-names":false,"suffix":""},{"dropping-particle":"","family":"Ranivoharimanana","given":"Lovasoa","non-dropping-particle":"","parse-names":false,"suffix":""},{"dropping-particle":"","family":"Wyss","given":"André R.","non-dropping-particle":"","parse-names":false,"suffix":""}],"container-title":"Bulletin of the American Museum of Natural History","id":"ITEM-2","issued":{"date-parts":[["2015"]]},"page":"1-126","title":"Postcranial osteology of &lt;i&gt;Azendohsaurus madagaskarensis&lt;/i&gt; (?Middle to Upper Triassic, Isalo Group, Madagascar) and its systematic position among stem archosaur reptiles","type":"article-journal","volume":"398"},"uris":["http://www.mendeley.com/documents/?uuid=7b5ada51-cf70-4d2c-8f60-3a79f5deb6ac"]}],"mendeley":{"formattedCitation":"[25,26]","plainTextFormattedCitation":"[25,26]","previouslyFormattedCitation":"[8,9]"},"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5,26]</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while </w:t>
      </w:r>
      <w:proofErr w:type="spellStart"/>
      <w:r w:rsidRPr="007B3E58">
        <w:rPr>
          <w:rFonts w:ascii="Times New Roman" w:hAnsi="Times New Roman" w:cs="Times New Roman"/>
          <w:i/>
          <w:iCs/>
          <w:lang w:val="en-GB"/>
        </w:rPr>
        <w:t>Malerisarus</w:t>
      </w:r>
      <w:proofErr w:type="spellEnd"/>
      <w:r w:rsidRPr="007B3E58">
        <w:rPr>
          <w:rFonts w:ascii="Times New Roman" w:hAnsi="Times New Roman" w:cs="Times New Roman"/>
          <w:i/>
          <w:iCs/>
          <w:lang w:val="en-GB"/>
        </w:rPr>
        <w:t xml:space="preserve"> </w:t>
      </w:r>
      <w:r w:rsidRPr="007B3E58">
        <w:rPr>
          <w:rFonts w:ascii="Times New Roman" w:hAnsi="Times New Roman" w:cs="Times New Roman"/>
          <w:lang w:val="en-GB"/>
        </w:rPr>
        <w:t>spp. (</w:t>
      </w:r>
      <w:proofErr w:type="spellStart"/>
      <w:r w:rsidRPr="007B3E58">
        <w:rPr>
          <w:rFonts w:ascii="Times New Roman" w:hAnsi="Times New Roman" w:cs="Times New Roman"/>
          <w:lang w:val="en-GB"/>
        </w:rPr>
        <w:t>Azendohsauridae</w:t>
      </w:r>
      <w:proofErr w:type="spellEnd"/>
      <w:r w:rsidRPr="007B3E58">
        <w:rPr>
          <w:rFonts w:ascii="Times New Roman" w:hAnsi="Times New Roman" w:cs="Times New Roman"/>
          <w:lang w:val="en-GB"/>
        </w:rPr>
        <w:t xml:space="preserve">) exhibits a much stronger humeral torsion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080/02724634.1986.10011627","ISSN":"19372809","abstract":"ABSTRACT A new diapsid reptile, Malerisaurus langstoni, n.sp., from the Late Triassic Dockum Formation of Texas, was a small, gracile, long-necked animal similar to modern bipedal lizards in size, proportions, and inferred activities. The skull is diapsid with an incomplete lower temporal arcade and a fixed quadrate. A similar configuration of the cheek region is known in many long-necked Permo-Triassic protorosaurs (= Prolacertiformes) that paralleled the squamates in the loss of lower temporal bar without any phyletic relationships to the latter group. The protorosaurs were very successful during the Permo?Triassic period, being recorded from all continents except South America. The number of neck vertebrae and its length are diagnostic characters for classifying the two families of protorosaurs. The family Protorosauridae (including Protorosaurus, Prolacerta, Kadimakara, Macrocnemus, Malerisaurus and the unnamed Yerrapalli form) has a moderately long neck, with 8 vertebrae. The family Tanystropheidae (including Tanystropheus and Tanytrachelos) has an extremely long neck with 12 vertebrae. The ankle structure is the most important derived feature that distinguishes protorosaurs, rhynchosaurs, and trilophosaurs from the traditional lepidosaurs, and unites them with archosaurs in a larger assemblage, the Archosauromorpha.","author":[{"dropping-particle":"","family":"Chatterjee","given":"Sankar","non-dropping-particle":"","parse-names":false,"suffix":""}],"container-title":"Journal of Vertebrate Paleontology","id":"ITEM-1","issue":"4","issued":{"date-parts":[["1986"]]},"page":"297-312","title":"&lt;i&gt;Malerisaurus langstoni&lt;/i&gt;, a new diapsid reptile from the Triassic of Texas","type":"article-journal","volume":"6"},"label":"figure","uris":["http://www.mendeley.com/documents/?uuid=bc25f04c-0076-41ea-93ce-6df16e0324c8"]},{"id":"ITEM-2","itemData":{"DOI":"10.1002/spp2.1413","ISSN":"20562802","abstract":"Archosauromorph reptiles underwent rapid lineage diversification, increases in morphological and body size disparity, and expansion into new adaptive landscapes. Several of the primary early archosauromorph clades (e.g. rhynchosaurs) are easy to differentiate from others because of their characteristic body types, whereas the more lizard-like and carnivorous forms with long necks (e.g. tanystropheids) were historically all relegated to the groups Protorosauria or Prolacertiformes. However, it is now clear that these groups are polyphyletic and that a lizard-like, carnivorous form is plesiomorphic for Archosauromorpha, and multiple subclades started with that body plan. Among these early forms is Malerisaurus from the Upper Triassic of India (M. robinsonae) and the Upper Triassic of south-western USA (M. langstoni). In this paper, we critically re-evaluate the genus. We find both species of Malerisaurus as valid, and identify Malerisaurus as an early diverging, but late-surviving, carnivorous member of Azendohsauridae within Allokotosauria. Our histological analysis and assessment of ontogenetic changes of limb bones of small and large individuals demonstrate that the skeletons of the small forms grew slowly and became more robust through ontogeny, and that the larger recovered bones are at or near the maximum size of the taxon. Malerisaurus and Malerisaurus-like taxa were common members of the Otischalkian–Adamanian (late Carnian to mid-Norian) faunal assemblages from Upper Triassic strata of the south western USA, but they are absent from the younger Revueltian holochronozone. Specimens from western North America show that Allokotosauria had a near-Pangaean distribution for much of the Middle Triassic to Late Triassic.","author":[{"dropping-particle":"","family":"Nesbitt","given":"Sterling J.","non-dropping-particle":"","parse-names":false,"suffix":""},{"dropping-particle":"","family":"Stocker","given":"Michelle Renae","non-dropping-particle":"","parse-names":false,"suffix":""},{"dropping-particle":"","family":"Ezcurra","given":"Martín D.","non-dropping-particle":"","parse-names":false,"suffix":""},{"dropping-particle":"","family":"Fraser","given":"Nicholas C.","non-dropping-particle":"","parse-names":false,"suffix":""},{"dropping-particle":"","family":"Heckert","given":"Andrew Bittinger","non-dropping-particle":"","parse-names":false,"suffix":""},{"dropping-particle":"","family":"Parker","given":"William G.","non-dropping-particle":"","parse-names":false,"suffix":""},{"dropping-particle":"","family":"Mueller","given":"Bill","non-dropping-particle":"","parse-names":false,"suffix":""},{"dropping-particle":"","family":"Sengupta","given":"Saradee","non-dropping-particle":"","parse-names":false,"suffix":""},{"dropping-particle":"","family":"Bandyopadhyay","given":"Saswati","non-dropping-particle":"","parse-names":false,"suffix":""},{"dropping-particle":"","family":"Pritchard","given":"Adam C.","non-dropping-particle":"","parse-names":false,"suffix":""},{"dropping-particle":"","family":"Marsh","given":"Adam D.","non-dropping-particle":"","parse-names":false,"suffix":""}],"container-title":"Papers in Palaeontology","id":"ITEM-2","issue":"1","issued":{"date-parts":[["2022"]]},"page":"e1413","title":"Widespread azendohsaurids (Archosauromorpha, Allokotosauria) from the Late Triassic of western USA and India","type":"article-journal","volume":"8"},"uris":["http://www.mendeley.com/documents/?uuid=073bc67d-c4b1-4e92-ae02-b04eaf6844f4"]}],"mendeley":{"formattedCitation":"[23,24]","plainTextFormattedCitation":"[23,24]","previouslyFormattedCitation":"[6,7]"},"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3,24]</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Femora of </w:t>
      </w:r>
      <w:proofErr w:type="spellStart"/>
      <w:r w:rsidRPr="007B3E58">
        <w:rPr>
          <w:rFonts w:ascii="Times New Roman" w:hAnsi="Times New Roman" w:cs="Times New Roman"/>
          <w:lang w:val="en-GB"/>
        </w:rPr>
        <w:t>allokotosaurs</w:t>
      </w:r>
      <w:proofErr w:type="spellEnd"/>
      <w:r w:rsidRPr="007B3E58">
        <w:rPr>
          <w:rFonts w:ascii="Times New Roman" w:hAnsi="Times New Roman" w:cs="Times New Roman"/>
          <w:lang w:val="en-GB"/>
        </w:rPr>
        <w:t xml:space="preserve"> resemble NHMUK PV OR 28877 in their rather simple, triangular distal ends with limited proximal reach of the articular surfaces but fifer in very weakly expanded proximal end, ventral direction of the internal trochanter and rounded edges of the distal end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002/spp2.1413","ISSN":"20562802","abstract":"Archosauromorph reptiles underwent rapid lineage diversification, increases in morphological and body size disparity, and expansion into new adaptive landscapes. Several of the primary early archosauromorph clades (e.g. rhynchosaurs) are easy to differentiate from others because of their characteristic body types, whereas the more lizard-like and carnivorous forms with long necks (e.g. tanystropheids) were historically all relegated to the groups Protorosauria or Prolacertiformes. However, it is now clear that these groups are polyphyletic and that a lizard-like, carnivorous form is plesiomorphic for Archosauromorpha, and multiple subclades started with that body plan. Among these early forms is Malerisaurus from the Upper Triassic of India (M. robinsonae) and the Upper Triassic of south-western USA (M. langstoni). In this paper, we critically re-evaluate the genus. We find both species of Malerisaurus as valid, and identify Malerisaurus as an early diverging, but late-surviving, carnivorous member of Azendohsauridae within Allokotosauria. Our histological analysis and assessment of ontogenetic changes of limb bones of small and large individuals demonstrate that the skeletons of the small forms grew slowly and became more robust through ontogeny, and that the larger recovered bones are at or near the maximum size of the taxon. Malerisaurus and Malerisaurus-like taxa were common members of the Otischalkian–Adamanian (late Carnian to mid-Norian) faunal assemblages from Upper Triassic strata of the south western USA, but they are absent from the younger Revueltian holochronozone. Specimens from western North America show that Allokotosauria had a near-Pangaean distribution for much of the Middle Triassic to Late Triassic.","author":[{"dropping-particle":"","family":"Nesbitt","given":"Sterling J.","non-dropping-particle":"","parse-names":false,"suffix":""},{"dropping-particle":"","family":"Stocker","given":"Michelle Renae","non-dropping-particle":"","parse-names":false,"suffix":""},{"dropping-particle":"","family":"Ezcurra","given":"Martín D.","non-dropping-particle":"","parse-names":false,"suffix":""},{"dropping-particle":"","family":"Fraser","given":"Nicholas C.","non-dropping-particle":"","parse-names":false,"suffix":""},{"dropping-particle":"","family":"Heckert","given":"Andrew Bittinger","non-dropping-particle":"","parse-names":false,"suffix":""},{"dropping-particle":"","family":"Parker","given":"William G.","non-dropping-particle":"","parse-names":false,"suffix":""},{"dropping-particle":"","family":"Mueller","given":"Bill","non-dropping-particle":"","parse-names":false,"suffix":""},{"dropping-particle":"","family":"Sengupta","given":"Saradee","non-dropping-particle":"","parse-names":false,"suffix":""},{"dropping-particle":"","family":"Bandyopadhyay","given":"Saswati","non-dropping-particle":"","parse-names":false,"suffix":""},{"dropping-particle":"","family":"Pritchard","given":"Adam C.","non-dropping-particle":"","parse-names":false,"suffix":""},{"dropping-particle":"","family":"Marsh","given":"Adam D.","non-dropping-particle":"","parse-names":false,"suffix":""}],"container-title":"Papers in Palaeontology","id":"ITEM-1","issue":"1","issued":{"date-parts":[["2022"]]},"page":"e1413","title":"Widespread azendohsaurids (Archosauromorpha, Allokotosauria) from the Late Triassic of western USA and India","type":"article-journal","volume":"8"},"uris":["http://www.mendeley.com/documents/?uuid=073bc67d-c4b1-4e92-ae02-b04eaf6844f4"]},{"id":"ITEM-2","itemData":{"DOI":"10.1080/02724634.1986.10011627","ISSN":"19372809","abstract":"ABSTRACT A new diapsid reptile, Malerisaurus langstoni, n.sp., from the Late Triassic Dockum Formation of Texas, was a small, gracile, long-necked animal similar to modern bipedal lizards in size, proportions, and inferred activities. The skull is diapsid with an incomplete lower temporal arcade and a fixed quadrate. A similar configuration of the cheek region is known in many long-necked Permo-Triassic protorosaurs (= Prolacertiformes) that paralleled the squamates in the loss of lower temporal bar without any phyletic relationships to the latter group. The protorosaurs were very successful during the Permo?Triassic period, being recorded from all continents except South America. The number of neck vertebrae and its length are diagnostic characters for classifying the two families of protorosaurs. The family Protorosauridae (including Protorosaurus, Prolacerta, Kadimakara, Macrocnemus, Malerisaurus and the unnamed Yerrapalli form) has a moderately long neck, with 8 vertebrae. The family Tanystropheidae (including Tanystropheus and Tanytrachelos) has an extremely long neck with 12 vertebrae. The ankle structure is the most important derived feature that distinguishes protorosaurs, rhynchosaurs, and trilophosaurs from the traditional lepidosaurs, and unites them with archosaurs in a larger assemblage, the Archosauromorpha.","author":[{"dropping-particle":"","family":"Chatterjee","given":"Sankar","non-dropping-particle":"","parse-names":false,"suffix":""}],"container-title":"Journal of Vertebrate Paleontology","id":"ITEM-2","issue":"4","issued":{"date-parts":[["1986"]]},"page":"297-312","title":"&lt;i&gt;Malerisaurus langstoni&lt;/i&gt;, a new diapsid reptile from the Triassic of Texas","type":"article-journal","volume":"6"},"label":"figure","uris":["http://www.mendeley.com/documents/?uuid=bc25f04c-0076-41ea-93ce-6df16e0324c8"]},{"id":"ITEM-3","itemData":{"author":[{"dropping-particle":"","family":"Spielmann","given":"Justin A.","non-dropping-particle":"","parse-names":false,"suffix":""},{"dropping-particle":"","family":"Lucas","given":"Spencer G.","non-dropping-particle":"","parse-names":false,"suffix":""},{"dropping-particle":"","family":"Rinehart","given":"Larry F.","non-dropping-particle":"","parse-names":false,"suffix":""},{"dropping-particle":"","family":"Heckert","given":"Andrew Bittinger","non-dropping-particle":"","parse-names":false,"suffix":""}],"container-title":"New Mexico Museum of Natural History &amp; Science Bulletin","id":"ITEM-3","issued":{"date-parts":[["2008"]]},"page":"1-177","title":"The Late Triassic archosauromorph &lt;i&gt;Trilophosaurus&lt;/i&gt;","type":"article-journal","volume":"43"},"uris":["http://www.mendeley.com/documents/?uuid=dc17a963-35c9-45e1-9212-345f4ff5889e"]},{"id":"ITEM-4","itemData":{"DOI":"10.1206/amnb-899-00-1-126.1","ISSN":"0003-0090","abstract":"During the Triassic, archosauromorphs became one of the first groups of diapsid reptiles to diversify in terms of body size and morphological disparity in both terrestrial and marine ecosystems across Pangaea. This seemingly rapid divergence, and the numerous unique body plans stemming from it, concomitantly has confounded reconstructions of archosauromorph relationships. Teasing apart homology from homoplasy of anatomical characters in this broad suite of body types remains an enormous challenge with the current sample of taxa. Here, we present the postcranial anatomy of Azendohsaurus madagaskarensis, an early archosauromorph from?Middle to Upper Triassic strata ofMadagascar. Azendohsaurus madagaskarensis is known from nearly the entire skeleton in an ontogenetically variable sample. The holotype locality consists of a monotypic bone bed; preservation ranges fromcomplete but disarticulated bones to articulated sections of the skeleton. Azendohsaurus madagaskarensis embodies an aberrant constellation of archosauromorph features, including an elongated neck, a short, stocky tail, robust limbs, and unexpectedly short digits terminating in large recurved unguals on the manus and pes. Together with the cranium, the postcrania reveal A. madagaskarensis to be another representative of a growing coterie of highly apomorphic and bizarre Triassic archosaur- omorphs. At the same time, recovery and description of the full anatomy of A. madagaskarensis helps to identify a monophyletic grouping of specialized taxa that includes the North American Late Triassic–aged archosauromorphs Trilophosaurus, Spinosuchus, and Teraterpeton, Indian Pamelaria, and Moroccan Azendohsaurus laaroussii. Moreover, information derived from the skeleton of A. madagaskarensis solidifies the systematic position of these taxa among other archosauromorphs. Using the most comprehensively sampled phylogenetic analysis of early archosauromorphs, we found the clade encompassing the aforementioned taxa as the nearest outgroup of Prolacerta broomi + Archosauriformes. The newly recognized clade containing Azendohsaurus, Trilophosaurus, Spinosuchus, Pamelaria, and Teraterpeton demonstrates high morphological disparity even within a closely related group of archosauromorphs, underscores the polyphyly of protorosaurs (=prolacertiforms), and suggests that most major divergences within this group occurred in the Triassic. Furthermore, our results indicate that craniodental character states ascribed to a …","author":[{"dropping-particle":"","family":"Nesbitt","given":"Sterling J.","non-dropping-particle":"","parse-names":false,"suffix":""},{"dropping-particle":"","family":"Flynn","given":"John J.","non-dropping-particle":"","parse-names":false,"suffix":""},{"dropping-particle":"","family":"Pritchard","given":"Adam C.","non-dropping-particle":"","parse-names":false,"suffix":""},{"dropping-particle":"","family":"Parrish","given":"James Michael","non-dropping-particle":"","parse-names":false,"suffix":""},{"dropping-particle":"","family":"Ranivoharimanana","given":"Lovasoa","non-dropping-particle":"","parse-names":false,"suffix":""},{"dropping-particle":"","family":"Wyss","given":"André R.","non-dropping-particle":"","parse-names":false,"suffix":""}],"container-title":"Bulletin of the American Museum of Natural History","id":"ITEM-4","issued":{"date-parts":[["2015"]]},"page":"1-126","title":"Postcranial osteology of &lt;i&gt;Azendohsaurus madagaskarensis&lt;/i&gt; (?Middle to Upper Triassic, Isalo Group, Madagascar) and its systematic position among stem archosaur reptiles","type":"article-journal","volume":"398"},"uris":["http://www.mendeley.com/documents/?uuid=7b5ada51-cf70-4d2c-8f60-3a79f5deb6ac"]}],"mendeley":{"formattedCitation":"[23–26]","plainTextFormattedCitation":"[23–26]","previouslyFormattedCitation":"[6–9]"},"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3–26]</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Additionally, </w:t>
      </w:r>
      <w:proofErr w:type="spellStart"/>
      <w:r w:rsidRPr="007B3E58">
        <w:rPr>
          <w:rFonts w:ascii="Times New Roman" w:hAnsi="Times New Roman" w:cs="Times New Roman"/>
          <w:lang w:val="en-GB"/>
        </w:rPr>
        <w:t>azendohsaurids</w:t>
      </w:r>
      <w:proofErr w:type="spellEnd"/>
      <w:r w:rsidRPr="007B3E58">
        <w:rPr>
          <w:rFonts w:ascii="Times New Roman" w:hAnsi="Times New Roman" w:cs="Times New Roman"/>
          <w:lang w:val="en-GB"/>
        </w:rPr>
        <w:t xml:space="preserve"> have clearly sinuous femora torsion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080/02724634.1986.10011627","ISSN":"19372809","abstract":"ABSTRACT A new diapsid reptile, Malerisaurus langstoni, n.sp., from the Late Triassic Dockum Formation of Texas, was a small, gracile, long-necked animal similar to modern bipedal lizards in size, proportions, and inferred activities. The skull is diapsid with an incomplete lower temporal arcade and a fixed quadrate. A similar configuration of the cheek region is known in many long-necked Permo-Triassic protorosaurs (= Prolacertiformes) that paralleled the squamates in the loss of lower temporal bar without any phyletic relationships to the latter group. The protorosaurs were very successful during the Permo?Triassic period, being recorded from all continents except South America. The number of neck vertebrae and its length are diagnostic characters for classifying the two families of protorosaurs. The family Protorosauridae (including Protorosaurus, Prolacerta, Kadimakara, Macrocnemus, Malerisaurus and the unnamed Yerrapalli form) has a moderately long neck, with 8 vertebrae. The family Tanystropheidae (including Tanystropheus and Tanytrachelos) has an extremely long neck with 12 vertebrae. The ankle structure is the most important derived feature that distinguishes protorosaurs, rhynchosaurs, and trilophosaurs from the traditional lepidosaurs, and unites them with archosaurs in a larger assemblage, the Archosauromorpha.","author":[{"dropping-particle":"","family":"Chatterjee","given":"Sankar","non-dropping-particle":"","parse-names":false,"suffix":""}],"container-title":"Journal of Vertebrate Paleontology","id":"ITEM-1","issue":"4","issued":{"date-parts":[["1986"]]},"page":"297-312","title":"&lt;i&gt;Malerisaurus langstoni&lt;/i&gt;, a new diapsid reptile from the Triassic of Texas","type":"article-journal","volume":"6"},"label":"figure","uris":["http://www.mendeley.com/documents/?uuid=bc25f04c-0076-41ea-93ce-6df16e0324c8"]},{"id":"ITEM-2","itemData":{"DOI":"10.1002/spp2.1413","ISSN":"20562802","abstract":"Archosauromorph reptiles underwent rapid lineage diversification, increases in morphological and body size disparity, and expansion into new adaptive landscapes. Several of the primary early archosauromorph clades (e.g. rhynchosaurs) are easy to differentiate from others because of their characteristic body types, whereas the more lizard-like and carnivorous forms with long necks (e.g. tanystropheids) were historically all relegated to the groups Protorosauria or Prolacertiformes. However, it is now clear that these groups are polyphyletic and that a lizard-like, carnivorous form is plesiomorphic for Archosauromorpha, and multiple subclades started with that body plan. Among these early forms is Malerisaurus from the Upper Triassic of India (M. robinsonae) and the Upper Triassic of south-western USA (M. langstoni). In this paper, we critically re-evaluate the genus. We find both species of Malerisaurus as valid, and identify Malerisaurus as an early diverging, but late-surviving, carnivorous member of Azendohsauridae within Allokotosauria. Our histological analysis and assessment of ontogenetic changes of limb bones of small and large individuals demonstrate that the skeletons of the small forms grew slowly and became more robust through ontogeny, and that the larger recovered bones are at or near the maximum size of the taxon. Malerisaurus and Malerisaurus-like taxa were common members of the Otischalkian–Adamanian (late Carnian to mid-Norian) faunal assemblages from Upper Triassic strata of the south western USA, but they are absent from the younger Revueltian holochronozone. Specimens from western North America show that Allokotosauria had a near-Pangaean distribution for much of the Middle Triassic to Late Triassic.","author":[{"dropping-particle":"","family":"Nesbitt","given":"Sterling J.","non-dropping-particle":"","parse-names":false,"suffix":""},{"dropping-particle":"","family":"Stocker","given":"Michelle Renae","non-dropping-particle":"","parse-names":false,"suffix":""},{"dropping-particle":"","family":"Ezcurra","given":"Martín D.","non-dropping-particle":"","parse-names":false,"suffix":""},{"dropping-particle":"","family":"Fraser","given":"Nicholas C.","non-dropping-particle":"","parse-names":false,"suffix":""},{"dropping-particle":"","family":"Heckert","given":"Andrew Bittinger","non-dropping-particle":"","parse-names":false,"suffix":""},{"dropping-particle":"","family":"Parker","given":"William G.","non-dropping-particle":"","parse-names":false,"suffix":""},{"dropping-particle":"","family":"Mueller","given":"Bill","non-dropping-particle":"","parse-names":false,"suffix":""},{"dropping-particle":"","family":"Sengupta","given":"Saradee","non-dropping-particle":"","parse-names":false,"suffix":""},{"dropping-particle":"","family":"Bandyopadhyay","given":"Saswati","non-dropping-particle":"","parse-names":false,"suffix":""},{"dropping-particle":"","family":"Pritchard","given":"Adam C.","non-dropping-particle":"","parse-names":false,"suffix":""},{"dropping-particle":"","family":"Marsh","given":"Adam D.","non-dropping-particle":"","parse-names":false,"suffix":""}],"container-title":"Papers in Palaeontology","id":"ITEM-2","issue":"1","issued":{"date-parts":[["2022"]]},"page":"e1413","title":"Widespread azendohsaurids (Archosauromorpha, Allokotosauria) from the Late Triassic of western USA and India","type":"article-journal","volume":"8"},"uris":["http://www.mendeley.com/documents/?uuid=073bc67d-c4b1-4e92-ae02-b04eaf6844f4"]},{"id":"ITEM-3","itemData":{"DOI":"10.1206/amnb-899-00-1-126.1","ISSN":"0003-0090","abstract":"During the Triassic, archosauromorphs became one of the first groups of diapsid reptiles to diversify in terms of body size and morphological disparity in both terrestrial and marine ecosystems across Pangaea. This seemingly rapid divergence, and the numerous unique body plans stemming from it, concomitantly has confounded reconstructions of archosauromorph relationships. Teasing apart homology from homoplasy of anatomical characters in this broad suite of body types remains an enormous challenge with the current sample of taxa. Here, we present the postcranial anatomy of Azendohsaurus madagaskarensis, an early archosauromorph from?Middle to Upper Triassic strata ofMadagascar. Azendohsaurus madagaskarensis is known from nearly the entire skeleton in an ontogenetically variable sample. The holotype locality consists of a monotypic bone bed; preservation ranges fromcomplete but disarticulated bones to articulated sections of the skeleton. Azendohsaurus madagaskarensis embodies an aberrant constellation of archosauromorph features, including an elongated neck, a short, stocky tail, robust limbs, and unexpectedly short digits terminating in large recurved unguals on the manus and pes. Together with the cranium, the postcrania reveal A. madagaskarensis to be another representative of a growing coterie of highly apomorphic and bizarre Triassic archosaur- omorphs. At the same time, recovery and description of the full anatomy of A. madagaskarensis helps to identify a monophyletic grouping of specialized taxa that includes the North American Late Triassic–aged archosauromorphs Trilophosaurus, Spinosuchus, and Teraterpeton, Indian Pamelaria, and Moroccan Azendohsaurus laaroussii. Moreover, information derived from the skeleton of A. madagaskarensis solidifies the systematic position of these taxa among other archosauromorphs. Using the most comprehensively sampled phylogenetic analysis of early archosauromorphs, we found the clade encompassing the aforementioned taxa as the nearest outgroup of Prolacerta broomi + Archosauriformes. The newly recognized clade containing Azendohsaurus, Trilophosaurus, Spinosuchus, Pamelaria, and Teraterpeton demonstrates high morphological disparity even within a closely related group of archosauromorphs, underscores the polyphyly of protorosaurs (=prolacertiforms), and suggests that most major divergences within this group occurred in the Triassic. Furthermore, our results indicate that craniodental character states ascribed to a …","author":[{"dropping-particle":"","family":"Nesbitt","given":"Sterling J.","non-dropping-particle":"","parse-names":false,"suffix":""},{"dropping-particle":"","family":"Flynn","given":"John J.","non-dropping-particle":"","parse-names":false,"suffix":""},{"dropping-particle":"","family":"Pritchard","given":"Adam C.","non-dropping-particle":"","parse-names":false,"suffix":""},{"dropping-particle":"","family":"Parrish","given":"James Michael","non-dropping-particle":"","parse-names":false,"suffix":""},{"dropping-particle":"","family":"Ranivoharimanana","given":"Lovasoa","non-dropping-particle":"","parse-names":false,"suffix":""},{"dropping-particle":"","family":"Wyss","given":"André R.","non-dropping-particle":"","parse-names":false,"suffix":""}],"container-title":"Bulletin of the American Museum of Natural History","id":"ITEM-3","issued":{"date-parts":[["2015"]]},"page":"1-126","title":"Postcranial osteology of &lt;i&gt;Azendohsaurus madagaskarensis&lt;/i&gt; (?Middle to Upper Triassic, Isalo Group, Madagascar) and its systematic position among stem archosaur reptiles","type":"article-journal","volume":"398"},"uris":["http://www.mendeley.com/documents/?uuid=7b5ada51-cf70-4d2c-8f60-3a79f5deb6ac"]}],"mendeley":{"formattedCitation":"[23,24,26]","plainTextFormattedCitation":"[23,24,26]","previouslyFormattedCitation":"[6,7,9]"},"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3,24,26]</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while </w:t>
      </w:r>
      <w:proofErr w:type="spellStart"/>
      <w:r w:rsidRPr="007B3E58">
        <w:rPr>
          <w:rFonts w:ascii="Times New Roman" w:hAnsi="Times New Roman" w:cs="Times New Roman"/>
          <w:i/>
          <w:iCs/>
          <w:lang w:val="en-GB"/>
        </w:rPr>
        <w:t>Trilophosaurus</w:t>
      </w:r>
      <w:proofErr w:type="spellEnd"/>
      <w:r w:rsidRPr="007B3E58">
        <w:rPr>
          <w:rFonts w:ascii="Times New Roman" w:hAnsi="Times New Roman" w:cs="Times New Roman"/>
          <w:i/>
          <w:iCs/>
          <w:lang w:val="en-GB"/>
        </w:rPr>
        <w:t xml:space="preserve"> </w:t>
      </w:r>
      <w:proofErr w:type="spellStart"/>
      <w:r w:rsidRPr="007B3E58">
        <w:rPr>
          <w:rFonts w:ascii="Times New Roman" w:hAnsi="Times New Roman" w:cs="Times New Roman"/>
          <w:i/>
          <w:iCs/>
          <w:lang w:val="en-GB"/>
        </w:rPr>
        <w:t>buettneri</w:t>
      </w:r>
      <w:proofErr w:type="spellEnd"/>
      <w:r w:rsidRPr="007B3E58">
        <w:rPr>
          <w:rFonts w:ascii="Times New Roman" w:hAnsi="Times New Roman" w:cs="Times New Roman"/>
          <w:i/>
          <w:iCs/>
          <w:lang w:val="en-GB"/>
        </w:rPr>
        <w:t xml:space="preserve"> </w:t>
      </w:r>
      <w:r w:rsidRPr="007B3E58">
        <w:rPr>
          <w:rFonts w:ascii="Times New Roman" w:hAnsi="Times New Roman" w:cs="Times New Roman"/>
          <w:lang w:val="en-GB"/>
        </w:rPr>
        <w:t xml:space="preserve">differs in ventrally protruding tibial condyle and straight tibial edge of the distal end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author":[{"dropping-particle":"","family":"Spielmann","given":"Justin A.","non-dropping-particle":"","parse-names":false,"suffix":""},{"dropping-particle":"","family":"Lucas","given":"Spencer G.","non-dropping-particle":"","parse-names":false,"suffix":""},{"dropping-particle":"","family":"Rinehart","given":"Larry F.","non-dropping-particle":"","parse-names":false,"suffix":""},{"dropping-particle":"","family":"Heckert","given":"Andrew Bittinger","non-dropping-particle":"","parse-names":false,"suffix":""}],"container-title":"New Mexico Museum of Natural History &amp; Science Bulletin","id":"ITEM-1","issued":{"date-parts":[["2008"]]},"page":"1-177","title":"The Late Triassic archosauromorph &lt;i&gt;Trilophosaurus&lt;/i&gt;","type":"article-journal","volume":"43"},"uris":["http://www.mendeley.com/documents/?uuid=dc17a963-35c9-45e1-9212-345f4ff5889e"]}],"mendeley":{"formattedCitation":"[25]","plainTextFormattedCitation":"[25]","previouslyFormattedCitation":"[8]"},"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5]</w:t>
      </w:r>
      <w:r w:rsidRPr="007B3E58">
        <w:rPr>
          <w:rFonts w:ascii="Times New Roman" w:hAnsi="Times New Roman" w:cs="Times New Roman"/>
          <w:lang w:val="en-GB"/>
        </w:rPr>
        <w:fldChar w:fldCharType="end"/>
      </w:r>
      <w:r w:rsidRPr="007B3E58">
        <w:rPr>
          <w:rFonts w:ascii="Times New Roman" w:hAnsi="Times New Roman" w:cs="Times New Roman"/>
          <w:lang w:val="en-GB"/>
        </w:rPr>
        <w:t>.</w:t>
      </w:r>
    </w:p>
    <w:p w14:paraId="362A3FDE" w14:textId="77777777" w:rsidR="00FA247A" w:rsidRPr="007B3E58" w:rsidRDefault="00FA247A" w:rsidP="00FA247A">
      <w:pPr>
        <w:spacing w:line="480" w:lineRule="auto"/>
        <w:rPr>
          <w:rFonts w:ascii="Times New Roman" w:hAnsi="Times New Roman" w:cs="Times New Roman"/>
          <w:vertAlign w:val="superscript"/>
          <w:lang w:val="en-GB"/>
        </w:rPr>
      </w:pPr>
    </w:p>
    <w:p w14:paraId="0499F17E" w14:textId="77777777" w:rsidR="00723AA6" w:rsidRPr="007B3E58" w:rsidRDefault="00723AA6" w:rsidP="00723AA6">
      <w:pPr>
        <w:spacing w:line="480" w:lineRule="auto"/>
        <w:rPr>
          <w:rFonts w:ascii="Times New Roman" w:hAnsi="Times New Roman" w:cs="Times New Roman"/>
          <w:b/>
          <w:bCs/>
          <w:sz w:val="28"/>
          <w:szCs w:val="28"/>
          <w:lang w:val="en-GB"/>
        </w:rPr>
      </w:pPr>
      <w:r w:rsidRPr="007B3E58">
        <w:rPr>
          <w:rFonts w:ascii="Times New Roman" w:hAnsi="Times New Roman" w:cs="Times New Roman"/>
          <w:b/>
          <w:bCs/>
          <w:sz w:val="28"/>
          <w:szCs w:val="28"/>
          <w:lang w:val="en-GB"/>
        </w:rPr>
        <w:t>Stem Archosauria</w:t>
      </w:r>
    </w:p>
    <w:p w14:paraId="20D21B5C" w14:textId="1400545A" w:rsidR="00723AA6" w:rsidRPr="007B3E58" w:rsidRDefault="00723AA6" w:rsidP="00723AA6">
      <w:pPr>
        <w:spacing w:line="480" w:lineRule="auto"/>
        <w:ind w:firstLine="567"/>
        <w:rPr>
          <w:rFonts w:ascii="Times New Roman" w:hAnsi="Times New Roman" w:cs="Times New Roman"/>
          <w:lang w:val="en-GB"/>
        </w:rPr>
      </w:pPr>
      <w:r w:rsidRPr="007B3E58">
        <w:rPr>
          <w:rFonts w:ascii="Times New Roman" w:hAnsi="Times New Roman" w:cs="Times New Roman"/>
          <w:noProof/>
          <w:lang w:val="en-GB"/>
        </w:rPr>
        <w:t>Overall, Archosauriformes more distantly related to archosaurs</w:t>
      </w:r>
      <w:r w:rsidRPr="007B3E58">
        <w:rPr>
          <w:rFonts w:ascii="Times New Roman" w:hAnsi="Times New Roman" w:cs="Times New Roman"/>
          <w:lang w:val="en-GB"/>
        </w:rPr>
        <w:t xml:space="preserve"> </w:t>
      </w:r>
      <w:r w:rsidRPr="007B3E58">
        <w:rPr>
          <w:rFonts w:ascii="Times New Roman" w:hAnsi="Times New Roman" w:cs="Times New Roman"/>
          <w:noProof/>
          <w:lang w:val="en-GB"/>
        </w:rPr>
        <w:t xml:space="preserve">have their stylopodial bones developed similarly to the more derived representatives of the group: the humeri having transverly expanded proximal and distal ends; deltopectoral crest distinctly parallel to the humeral head; thick deltopectoral crest and internal tuberosity (compared to </w:t>
      </w:r>
      <w:r w:rsidRPr="007B3E58">
        <w:rPr>
          <w:rFonts w:ascii="Times New Roman" w:hAnsi="Times New Roman" w:cs="Times New Roman"/>
          <w:lang w:val="en-GB"/>
        </w:rPr>
        <w:t>NHMUK PV OR 28877</w:t>
      </w:r>
      <w:r w:rsidRPr="007B3E58">
        <w:rPr>
          <w:rFonts w:ascii="Times New Roman" w:hAnsi="Times New Roman" w:cs="Times New Roman"/>
          <w:noProof/>
          <w:lang w:val="en-GB"/>
        </w:rPr>
        <w:t xml:space="preserve"> </w:t>
      </w:r>
      <w:r w:rsidRPr="007B3E58">
        <w:rPr>
          <w:rFonts w:ascii="Times New Roman" w:hAnsi="Times New Roman" w:cs="Times New Roman"/>
          <w:lang w:val="en-GB"/>
        </w:rPr>
        <w:t xml:space="preserve">if interpreted as a humerus), and having both distal condyles round shaped (one is acute in NHMUK PV OR 28877) with clear </w:t>
      </w:r>
      <w:proofErr w:type="spellStart"/>
      <w:r w:rsidRPr="007B3E58">
        <w:rPr>
          <w:rFonts w:ascii="Times New Roman" w:hAnsi="Times New Roman" w:cs="Times New Roman"/>
          <w:lang w:val="en-GB"/>
        </w:rPr>
        <w:t>entepi</w:t>
      </w:r>
      <w:proofErr w:type="spellEnd"/>
      <w:r w:rsidRPr="007B3E58">
        <w:rPr>
          <w:rFonts w:ascii="Times New Roman" w:hAnsi="Times New Roman" w:cs="Times New Roman"/>
          <w:lang w:val="en-GB"/>
        </w:rPr>
        <w:t xml:space="preserve">- or ectepicondyle foramina (absent in NHMUK PV OR 28877); the femora being </w:t>
      </w:r>
      <w:r w:rsidRPr="007B3E58">
        <w:rPr>
          <w:rFonts w:ascii="Times New Roman" w:hAnsi="Times New Roman" w:cs="Times New Roman"/>
          <w:lang w:val="en-GB"/>
        </w:rPr>
        <w:lastRenderedPageBreak/>
        <w:t xml:space="preserve">distinctly sigmoidal, femoral head oriented medially, and prominent fourth trochanter or internal trochanter in the </w:t>
      </w:r>
      <w:proofErr w:type="spellStart"/>
      <w:r w:rsidRPr="007B3E58">
        <w:rPr>
          <w:rFonts w:ascii="Times New Roman" w:hAnsi="Times New Roman" w:cs="Times New Roman"/>
          <w:lang w:val="en-GB"/>
        </w:rPr>
        <w:t>Proterosuchidae</w:t>
      </w:r>
      <w:proofErr w:type="spellEnd"/>
      <w:r w:rsidRPr="007B3E58">
        <w:rPr>
          <w:rFonts w:ascii="Times New Roman" w:hAnsi="Times New Roman" w:cs="Times New Roman"/>
          <w:lang w:val="en-GB"/>
        </w:rPr>
        <w:t xml:space="preserve"> or </w:t>
      </w:r>
      <w:proofErr w:type="spellStart"/>
      <w:r w:rsidRPr="007B3E58">
        <w:rPr>
          <w:rFonts w:ascii="Times New Roman" w:hAnsi="Times New Roman" w:cs="Times New Roman"/>
          <w:lang w:val="en-GB"/>
        </w:rPr>
        <w:t>Erythrosuchidae</w:t>
      </w:r>
      <w:proofErr w:type="spellEnd"/>
      <w:r w:rsidRPr="007B3E58">
        <w:rPr>
          <w:rFonts w:ascii="Times New Roman" w:hAnsi="Times New Roman" w:cs="Times New Roman"/>
          <w:lang w:val="en-GB"/>
        </w:rPr>
        <w:t xml:space="preserve"> (all of these features are absent in NHMUK PV OR 28877). Those characteristics are fully applicable to the basal members of the </w:t>
      </w:r>
      <w:proofErr w:type="spellStart"/>
      <w:r w:rsidRPr="007B3E58">
        <w:rPr>
          <w:rFonts w:ascii="Times New Roman" w:hAnsi="Times New Roman" w:cs="Times New Roman"/>
          <w:lang w:val="en-GB"/>
        </w:rPr>
        <w:t>Eucrocopoda</w:t>
      </w:r>
      <w:proofErr w:type="spellEnd"/>
      <w:r w:rsidRPr="007B3E58">
        <w:rPr>
          <w:rFonts w:ascii="Times New Roman" w:hAnsi="Times New Roman" w:cs="Times New Roman"/>
          <w:lang w:val="en-GB"/>
        </w:rPr>
        <w:t xml:space="preserve"> (encompassing </w:t>
      </w:r>
      <w:proofErr w:type="spellStart"/>
      <w:r w:rsidRPr="007B3E58">
        <w:rPr>
          <w:rFonts w:ascii="Times New Roman" w:hAnsi="Times New Roman" w:cs="Times New Roman"/>
          <w:lang w:val="en-GB"/>
        </w:rPr>
        <w:t>Avemetatarsalia</w:t>
      </w:r>
      <w:proofErr w:type="spellEnd"/>
      <w:r w:rsidRPr="007B3E58">
        <w:rPr>
          <w:rFonts w:ascii="Times New Roman" w:hAnsi="Times New Roman" w:cs="Times New Roman"/>
          <w:lang w:val="en-GB"/>
        </w:rPr>
        <w:t xml:space="preserve"> and </w:t>
      </w:r>
      <w:proofErr w:type="spellStart"/>
      <w:r w:rsidRPr="007B3E58">
        <w:rPr>
          <w:rFonts w:ascii="Times New Roman" w:hAnsi="Times New Roman" w:cs="Times New Roman"/>
          <w:lang w:val="en-GB"/>
        </w:rPr>
        <w:t>Pseudosuchia</w:t>
      </w:r>
      <w:proofErr w:type="spellEnd"/>
      <w:r w:rsidRPr="007B3E58">
        <w:rPr>
          <w:rFonts w:ascii="Times New Roman" w:hAnsi="Times New Roman" w:cs="Times New Roman"/>
          <w:lang w:val="en-GB"/>
        </w:rPr>
        <w:t xml:space="preserve">), including the </w:t>
      </w:r>
      <w:proofErr w:type="spellStart"/>
      <w:r w:rsidRPr="007B3E58">
        <w:rPr>
          <w:rFonts w:ascii="Times New Roman" w:hAnsi="Times New Roman" w:cs="Times New Roman"/>
          <w:lang w:val="en-GB"/>
        </w:rPr>
        <w:t>Euparkeriidae</w:t>
      </w:r>
      <w:proofErr w:type="spellEnd"/>
      <w:r w:rsidRPr="007B3E58">
        <w:rPr>
          <w:rFonts w:ascii="Times New Roman" w:hAnsi="Times New Roman" w:cs="Times New Roman"/>
          <w:lang w:val="en-GB"/>
        </w:rPr>
        <w:t xml:space="preserve">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44/SP379.6","ISSN":"03058719","abstract":"Euparkeria capensis has long been considered an archetype for the ancestral archosaur morphology, and has been placed just outside of crown Archosauria by nearly all cladistic analyses. Six species are currently considered to be putative members of a clade Euparkeriidae, and have been collected from Olenekian-or Anisian-aged deposits in South Africa (Euparkeria capensis - the only definitive member of the group), China (Halazhaisuchus qiaoensis, Wangisuchus tzeyii, 'Turfanosuchus' shageduensis), Russia (Dorosuchus neoetus) and Poland (Osmolskina czatkowicensis). Four other species (Turfanosuchus dabanensis, Xilousuchus sapingensis, Platyognathus hsui, Dongusia colorata) were historically assigned to Euparkeriidae, but have been removed by recent work. Recent authors deemed Osmolskina czatkowicensis and Dorosuchus neoetus to be the most likely taxa to form a euparkeriid clade with Euparkeria capensis, but Osmolskina czatkowicensis and Euparkeria capensis were not found as sister taxa by the only cladistic analysis to have tested euparkeriid monophyly. Euparkeria capensis was small (&lt;1 m), insectivorous or carnivorous, probably had vision adapted to low-light conditions and a semi-erect crocodile-like stance, and may have been facultatively bipedal. Bone histology demonstrates that Euparkeria capensis had a slow growth rate, which has been suggested to have been an adaptation to relatively stable environmental conditions. © The Geological Society of London 2013.","author":[{"dropping-particle":"","family":"Sookias","given":"Roland B.","non-dropping-particle":"","parse-names":false,"suffix":""},{"dropping-particle":"","family":"Butler","given":"Richard J.","non-dropping-particle":"","parse-names":false,"suffix":""}],"container-title":"Geological Society Special Publication","id":"ITEM-1","issue":"1","issued":{"date-parts":[["2013"]]},"page":"35-48","title":"Euparkeriidae","type":"article-journal","volume":"379"},"uris":["http://www.mendeley.com/documents/?uuid=77ccb076-728d-4f82-974a-8f030749c03c","http://www.mendeley.com/documents/?uuid=50d34a46-7f20-4e4e-9f4f-2cfbceffee45"]},{"id":"ITEM-2","itemData":{"DOI":"10.1038/s41598-020-70175-y","ISBN":"0123456789","ISSN":"20452322","PMID":"32958770","abstract":"Triassic archosaurs and stem-archosaurs show a remarkable disparity in their ankle and pelvis morphologies. However, the implications of these different morphologies for specific functions are still poorly understood. Here, we present the first quantitative analysis into the locomotor abilities of a stem-archosaur applying 3D modelling techniques. μCT scans of multiple specimens of Euparkeria capensis enabled the reconstruction and three-dimensional articulation of the hindlimb. The joint mobility of the hindlimb was quantified in 3D to address previous qualitative hypotheses regarding the stance of Euparkeria. Our range of motion analysis implies the potential for an erect posture, consistent with the hip morphology, allowing the femur to be fully adducted to position the feet beneath the body. A fully sprawling pose appears unlikely but a wide range of hip abduction remained feasible—the hip appears quite mobile. The oblique mesotarsal ankle joint in Euparkeria implies, however, a more abducted hindlimb. This is consistent with a mosaic of ancestral and derived osteological characters in the hindlimb, and might suggest a moderately adducted posture for Euparkeria. Our results support a single origin of a pillar-erect hip morphology, ancestral to Eucrocopoda that preceded later development of a hinge-like ankle joint and a more erect hindlimb posture.","author":[{"dropping-particle":"","family":"Demuth","given":"Oliver E.","non-dropping-particle":"","parse-names":false,"suffix":""},{"dropping-particle":"","family":"Rayfield","given":"Emily J.","non-dropping-particle":"","parse-names":false,"suffix":""},{"dropping-particle":"","family":"Hutchinson","given":"John R.","non-dropping-particle":"","parse-names":false,"suffix":""}],"container-title":"Scientific Reports","id":"ITEM-2","issue":"1","issued":{"date-parts":[["2020"]]},"page":"1-14","publisher":"Nature Publishing Group UK","title":"3D hindlimb joint mobility of the stem-archosaur Euparkeria capensis with implications for postural evolution within Archosauria","type":"article-journal","volume":"10"},"uris":["http://www.mendeley.com/documents/?uuid=e5f95081-2020-44f5-853a-c8f833a5fe84","http://www.mendeley.com/documents/?uuid=ce9e4a15-dd37-48a9-9568-6b89d9239a0b"]},{"id":"ITEM-3","itemData":{"ISSN":"00788562","abstract":"Postcranial bones of archosauriform reptiles from the Early Triassic karst deposits of southern Poland (Czatkowice 1 locality, Kraków Upland) have been assigned to two genera and species Osmolskina czatkowicensis Borsuk-Białynicka et Evans, 2003 and Collilongus rarus gen. et sp. n. Osmolskina dominates the Czatkowice 1 fauna. Its postcranium is shown to be close to that of the Anisian South African Euparkeria capensis, the postcranial characters making an even stronger case than those of the skull. This similarity confirms the unity of the tetrapod fauna across Early Triassic Pangea.The exact relationships of Collilongus, based only on cervical vertebrae, remains unknown. The list of archosauriform synapomorphies, encompassing only skull characters according to current knowledge, is supplemented by one postcranial character: the sacral rib facet at least partly overlapping the medial wall of the acetabulum.","author":[{"dropping-particle":"","family":"Borsuk-Białynicka","given":"Magdalena","non-dropping-particle":"","parse-names":false,"suffix":""},{"dropping-particle":"","family":"Sennikov","given":"Andriej G.","non-dropping-particle":"","parse-names":false,"suffix":""}],"container-title":"Palaeontologia Polonica","id":"ITEM-3","issue":"January","issued":{"date-parts":[["2009"]]},"page":"283-328","title":"Archosauriform postcranial remains from the early Triassic karst deposits of southern Poland","type":"article-journal","volume":"65"},"uris":["http://www.mendeley.com/documents/?uuid=4f6856a8-1dee-4e29-8fa7-8eca9c1bdde4","http://www.mendeley.com/documents/?uuid=280c1d56-d7a8-455b-bcf3-d68305510c71","http://www.mendeley.com/documents/?uuid=95fdff3b-a39f-45d0-9d3a-559b573f58af"]}],"mendeley":{"formattedCitation":"[29–31]","plainTextFormattedCitation":"[29–31]","previouslyFormattedCitation":"[12–14]"},"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9–31]</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and </w:t>
      </w:r>
      <w:proofErr w:type="spellStart"/>
      <w:r w:rsidRPr="007B3E58">
        <w:rPr>
          <w:rFonts w:ascii="Times New Roman" w:hAnsi="Times New Roman" w:cs="Times New Roman"/>
          <w:lang w:val="en-GB"/>
        </w:rPr>
        <w:t>Proterochampsia</w:t>
      </w:r>
      <w:proofErr w:type="spellEnd"/>
      <w:r w:rsidRPr="007B3E58">
        <w:rPr>
          <w:rFonts w:ascii="Times New Roman" w:hAnsi="Times New Roman" w:cs="Times New Roman"/>
          <w:lang w:val="en-GB"/>
        </w:rPr>
        <w:t xml:space="preserve">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44/SP379.23","ISSN":"03058719","abstract":"Proterochampsia is a monophyletic group of crocodile-like archosauriforms currently endemic to the late Middle and early Late Triassic of South America considered as one of the potential successive sister-taxa of the crown group Archosauria. The proterochampsians come from the Ischigualasto-Villa Unión Basin in the west of Argentina and the Parana Basin in the south of Brazil. The traditional composition of the group includes the genera Cerritosaurus Price 1946, Proterochampsa Reig 1959 (with two species: P. barrionuevoi in Argentina and P. nodosa Barberena 1982 in Brazil), Chanaresuchus Romer (with two species from Argentina: C. bonapartei Romer and C. ischigualastensis Trotteyn et al. 2012), Gualosuchus reigi Romer 1971 and Tropidosuchus romeri Arcucci 1990. After a precladistic history of confusion about their relationships with crocodilians, in the last 20 years new discoveries of taxa, and more systematic and phylogenetic studies, have clarified their position as non-archosaurian archosauriforms and their relationships with other Triassic archosaurs. © The Geological Society of London 2013.","author":[{"dropping-particle":"","family":"Trotteyn","given":"María Jimena","non-dropping-particle":"","parse-names":false,"suffix":""},{"dropping-particle":"","family":"Arcucci","given":"Andrea B.","non-dropping-particle":"","parse-names":false,"suffix":""},{"dropping-particle":"","family":"Raugust","given":"Tiago","non-dropping-particle":"","parse-names":false,"suffix":""}],"container-title":"Geological Society Special Publication","id":"ITEM-1","issue":"1","issued":{"date-parts":[["2013"]]},"page":"59-90","title":"Proterochampsia: An endemic archosauriform clade from South America","type":"article-journal","volume":"379"},"uris":["http://www.mendeley.com/documents/?uuid=97f1c319-7e0c-41d7-9d43-c8bbedc1d721","http://www.mendeley.com/documents/?uuid=59dbf67b-041c-4829-b0f9-c4bb4df9d757"]},{"id":"ITEM-2","itemData":{"DOI":"10.1080/14772019.2022.2128913","ISSN":"14780941","abstract":"Characterized by an elongated snout, proterochampsids are carnivorous non-archosaur archosauriforms. The clade is endemic to South America and its fossil record extends from the early Carnian to the late Carnian/early Norian. Nesting close to Archosauria, it is a key clade for understanding the origin and evolution of archosaurian traits. Unfortunately, hind limb elements are usually poorly preserved for the group. Therefore, the hind limb anatomy of proterochampsids still lacks detailed descriptions. In the present study, we partially fill this gap with the description of a new proterochampsid represented by a complete and well-preserved hind limb. Stenoscelida aurantiacus gen. et sp. nov. was excavated from the late Carnian/early Norian (Late Triassic) beds of southern Brazil. A phylogenetic investigation recovers the new taxon as a non-rhadinosuchine proterochampsid. The species bears an unusual set of traits for the group, which provides clues on the evolutionary origins of some muscle attachment structures. For instance, the femur of Stenoscelida aurantiacus gen. et sp. nov. possesses an anterior trochanter and an anterolateral scar. So far, these features have not been reported in other non-archosaurian archosauriforms. Therefore, the new specimen indicates that some typical archosaurian features evolved earlier than previously thought. The taxon also carries additional uncommon features for proterochampsids, such as an iliofibularis tubercle on the anterior margin of the fibula and a vestigial phalanx in digit V. In sum, Stenoscelida aurantiacus has one of the best-preserved hind limbs within Proterochampsidae and sheds light on the polarization of important traits regarding the evolutionary context of Archosauria. http://zoobank.org/urn:lsid:zoobank.org:pub:C78B7CE3-AB9B-4543-833E-B2A3FEA957D9.","author":[{"dropping-particle":"","family":"Müller","given":"Rodrigo Temp","non-dropping-particle":"","parse-names":false,"suffix":""},{"dropping-particle":"","family":"Garcia","given":"Mauricio Silva","non-dropping-particle":"","parse-names":false,"suffix":""},{"dropping-particle":"","family":"Fonseca","given":"André de Oliveira","non-dropping-particle":"","parse-names":false,"suffix":""}],"container-title":"Journal of Systematic Palaeontology","id":"ITEM-2","issue":"1","issued":{"date-parts":[["2022"]]},"page":"1-19","publisher":"Taylor &amp; Francis","title":"A new proterochampsid (Archosauriformes: Proterochampsia) from the Late Triassic of southern Brazil and the emergence of archosaurian hind limb traits","type":"article-journal","volume":"20"},"uris":["http://www.mendeley.com/documents/?uuid=c601ceb6-bc35-467c-9d41-3e313b9519e2","http://www.mendeley.com/documents/?uuid=de643e33-73f6-433e-9f79-3b298573d81a"]},{"id":"ITEM-3","itemData":{"DOI":"10.5710/AMGH.v48i4(351)CITATIONS","author":[{"dropping-particle":"","family":"Trotteyn","given":"María Jimena","non-dropping-particle":"","parse-names":false,"suffix":""}],"container-title":"Ameghiniana","id":"ITEM-3","issue":"4","issued":{"date-parts":[["2011"]]},"page":"424-446","title":"Material Postcraneano de &lt;i&gt;Proterochampsa barrionuevoi&lt;/i&gt; Reig 1959 (Diapsida: Archosauriformes) del Triásico Superior del Centro-oeste de Argentina.","type":"article-journal","volume":"48"},"uris":["http://www.mendeley.com/documents/?uuid=c1681282-7c51-45fd-af0c-4c2ac9b101f0","http://www.mendeley.com/documents/?uuid=dba4a94c-33eb-48c0-8403-2d3bca99894d"]},{"id":"ITEM-4","itemData":{"DOI":"10.1080/02724634.2012.645975","ISSN":"02724634","author":[{"dropping-particle":"","family":"Trotteyn","given":"María J.","non-dropping-particle":"","parse-names":false,"suffix":""},{"dropping-particle":"","family":"Martínez","given":"Ricardo N.","non-dropping-particle":"","parse-names":false,"suffix":""},{"dropping-particle":"","family":"Alcober","given":"Oscar A.","non-dropping-particle":"","parse-names":false,"suffix":""}],"container-title":"Journal of Vertebrate Paleontology","id":"ITEM-4","issue":"2","issued":{"date-parts":[["2012"]]},"page":"485-489","title":"A new proterochampsid &lt;i&gt;Chanaresuchus ischigualastensis &lt;/i&gt; (Diapsida, Archosauriformes) in the early Late Triassic Ischigualasto Formation, Argentina","type":"article-journal","volume":"32"},"uris":["http://www.mendeley.com/documents/?uuid=fc27f78a-22ce-40ce-a86d-cb465355c4a3","http://www.mendeley.com/documents/?uuid=6200315c-7289-4a65-b10b-801b47d7c7ff","http://www.mendeley.com/documents/?uuid=d4fd9f21-fba3-48c1-97fe-7efcdc736577"]},{"id":"ITEM-5","itemData":{"author":[{"dropping-particle":"","family":"Arcucci","given":"A. B.","non-dropping-particle":"","parse-names":false,"suffix":""}],"container-title":"Ameghiniana","id":"ITEM-5","issue":"3-4","issued":{"date-parts":[["1990"]]},"page":"365-378","title":"Un nuevo Proterochampsidae (Reptilia–Archosauriformes) de la fauna local de Los Chanares (Triasico Medio), La Rioja, Argentina.","type":"article-journal","volume":"27"},"uris":["http://www.mendeley.com/documents/?uuid=84782861-ee1e-4e7c-b70b-01e768d7fa2d","http://www.mendeley.com/documents/?uuid=a6a6c77e-2fc4-49f0-ae55-7d91c9b68bf8","http://www.mendeley.com/documents/?uuid=a7b19dbc-eab7-4b9f-814a-009adab27c80"]}],"mendeley":{"formattedCitation":"[32–36]","plainTextFormattedCitation":"[32–36]","previouslyFormattedCitation":"[15–19]"},"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32–36]</w:t>
      </w:r>
      <w:r w:rsidRPr="007B3E58">
        <w:rPr>
          <w:rFonts w:ascii="Times New Roman" w:hAnsi="Times New Roman" w:cs="Times New Roman"/>
          <w:lang w:val="en-GB"/>
        </w:rPr>
        <w:fldChar w:fldCharType="end"/>
      </w:r>
      <w:r w:rsidRPr="007B3E58">
        <w:rPr>
          <w:rFonts w:ascii="Times New Roman" w:hAnsi="Times New Roman" w:cs="Times New Roman"/>
          <w:lang w:val="en-GB"/>
        </w:rPr>
        <w:t>, which have their stylopodial bones more or less alike their more derived cousins. Therefore, that excludes the possibility of NHMUK PV OR 28877 belonging to one of those groups.</w:t>
      </w:r>
    </w:p>
    <w:p w14:paraId="37704ED2" w14:textId="0647A35D" w:rsidR="00723AA6" w:rsidRPr="007B3E58" w:rsidRDefault="00723AA6" w:rsidP="00723AA6">
      <w:pPr>
        <w:spacing w:line="480" w:lineRule="auto"/>
        <w:ind w:firstLine="567"/>
        <w:rPr>
          <w:rFonts w:ascii="Times New Roman" w:hAnsi="Times New Roman" w:cs="Times New Roman"/>
          <w:lang w:val="en-GB"/>
        </w:rPr>
      </w:pPr>
      <w:r w:rsidRPr="007B3E58">
        <w:rPr>
          <w:rFonts w:ascii="Times New Roman" w:hAnsi="Times New Roman" w:cs="Times New Roman"/>
          <w:lang w:val="en-GB"/>
        </w:rPr>
        <w:t xml:space="preserve">Little is known about the limbs of the basal </w:t>
      </w:r>
      <w:proofErr w:type="spellStart"/>
      <w:r w:rsidRPr="007B3E58">
        <w:rPr>
          <w:rFonts w:ascii="Times New Roman" w:hAnsi="Times New Roman" w:cs="Times New Roman"/>
          <w:lang w:val="en-GB"/>
        </w:rPr>
        <w:t>eucrocopodan</w:t>
      </w:r>
      <w:proofErr w:type="spellEnd"/>
      <w:r w:rsidRPr="007B3E58">
        <w:rPr>
          <w:rFonts w:ascii="Times New Roman" w:hAnsi="Times New Roman" w:cs="Times New Roman"/>
          <w:lang w:val="en-GB"/>
        </w:rPr>
        <w:t xml:space="preserve"> clade, the </w:t>
      </w:r>
      <w:proofErr w:type="spellStart"/>
      <w:r w:rsidRPr="007B3E58">
        <w:rPr>
          <w:rFonts w:ascii="Times New Roman" w:hAnsi="Times New Roman" w:cs="Times New Roman"/>
          <w:lang w:val="en-GB"/>
        </w:rPr>
        <w:t>Doswelliidae</w:t>
      </w:r>
      <w:proofErr w:type="spellEnd"/>
      <w:r w:rsidRPr="007B3E58">
        <w:rPr>
          <w:rFonts w:ascii="Times New Roman" w:hAnsi="Times New Roman" w:cs="Times New Roman"/>
          <w:lang w:val="en-GB"/>
        </w:rPr>
        <w:t xml:space="preserve">. The stylopodial bones are preserved exclusively in </w:t>
      </w:r>
      <w:r w:rsidRPr="007B3E58">
        <w:rPr>
          <w:rFonts w:ascii="Times New Roman" w:hAnsi="Times New Roman" w:cs="Times New Roman"/>
          <w:i/>
          <w:lang w:val="en-GB"/>
        </w:rPr>
        <w:t xml:space="preserve">Archeopelta </w:t>
      </w:r>
      <w:proofErr w:type="spellStart"/>
      <w:r w:rsidRPr="007B3E58">
        <w:rPr>
          <w:rFonts w:ascii="Times New Roman" w:hAnsi="Times New Roman" w:cs="Times New Roman"/>
          <w:i/>
          <w:lang w:val="en-GB"/>
        </w:rPr>
        <w:t>arborensis</w:t>
      </w:r>
      <w:proofErr w:type="spellEnd"/>
      <w:r w:rsidRPr="007B3E58">
        <w:rPr>
          <w:rFonts w:ascii="Times New Roman" w:hAnsi="Times New Roman" w:cs="Times New Roman"/>
          <w:i/>
          <w:lang w:val="en-GB"/>
        </w:rPr>
        <w:t xml:space="preserve"> </w:t>
      </w:r>
      <w:proofErr w:type="spellStart"/>
      <w:r w:rsidRPr="007B3E58">
        <w:rPr>
          <w:rFonts w:ascii="Times New Roman" w:hAnsi="Times New Roman" w:cs="Times New Roman"/>
          <w:iCs/>
          <w:lang w:val="en-GB"/>
        </w:rPr>
        <w:t>Desojo</w:t>
      </w:r>
      <w:proofErr w:type="spellEnd"/>
      <w:r w:rsidRPr="007B3E58">
        <w:rPr>
          <w:rFonts w:ascii="Times New Roman" w:hAnsi="Times New Roman" w:cs="Times New Roman"/>
          <w:iCs/>
          <w:lang w:val="en-GB"/>
        </w:rPr>
        <w:t xml:space="preserve"> </w:t>
      </w:r>
      <w:r w:rsidRPr="007B3E58">
        <w:rPr>
          <w:rFonts w:ascii="Times New Roman" w:hAnsi="Times New Roman" w:cs="Times New Roman"/>
          <w:i/>
          <w:lang w:val="en-GB"/>
        </w:rPr>
        <w:t>et al.</w:t>
      </w:r>
      <w:r w:rsidRPr="007B3E58">
        <w:rPr>
          <w:rFonts w:ascii="Times New Roman" w:hAnsi="Times New Roman" w:cs="Times New Roman"/>
          <w:iCs/>
          <w:lang w:val="en-GB"/>
        </w:rPr>
        <w:t xml:space="preserve">, 2011 </w:t>
      </w:r>
      <w:r w:rsidRPr="007B3E58">
        <w:rPr>
          <w:rFonts w:ascii="Times New Roman" w:hAnsi="Times New Roman" w:cs="Times New Roman"/>
          <w:iCs/>
          <w:lang w:val="en-GB"/>
        </w:rPr>
        <w:fldChar w:fldCharType="begin" w:fldLock="1"/>
      </w:r>
      <w:r w:rsidR="00A72FD7">
        <w:rPr>
          <w:rFonts w:ascii="Times New Roman" w:hAnsi="Times New Roman" w:cs="Times New Roman"/>
          <w:iCs/>
          <w:lang w:val="en-GB"/>
        </w:rPr>
        <w:instrText>ADDIN CSL_CITATION {"citationItems":[{"id":"ITEM-1","itemData":{"DOI":"10.1111/j.1096-3642.2010.00655.x","ISSN":"00244082","abstract":"Until now the Doswelliidae was considered a monospecific family including Doswellia kaltenbachi from the Late Triassic of North America. The phylogenetic position of this taxon remained enigmatic until recently, when a sister-group relationship with the Proterochampsidae was suggested. In the present contribution we describe the new doswelliid species Archeopelta arborensis gen. et sp. nov. from the Middle-Late Triassic of Brazil. A cladistic analysis recovered Archeopelta, Doswellia, and Tarjadia within a monophyletic group of basal archosauriforms, the Doswelliidae. The monophyly of this family is supported by the presence of osteoderm ornamentation that is coarse, incised, and composed of regular pits and the presence of an unornamented anterior articular lamina. Archeopelta is more closely related to Doswellia than to other archosauriforms by the presence of basipterygoid processes anterolaterally orientated, dorsal centra with a convex surface, width of the neural arch plus ribs of the first primordial sacral that are three times the length of the neural arch, and iliac blade laterally deflected, with strongly convex dorsal margin, and a length less than three times its height. The phylogenetic analysis indicates that Doswellidae is the closest large monophyletic entity to Archosauria, which achieved a wide palaeolatitudinal distribution during the late Middle and Late Triassic time span. © 2011 The Linnean Society of London.","author":[{"dropping-particle":"","family":"Desojo","given":"Julia Brenda","non-dropping-particle":"","parse-names":false,"suffix":""},{"dropping-particle":"","family":"Ezcurra","given":"Martín Daniel","non-dropping-particle":"","parse-names":false,"suffix":""},{"dropping-particle":"","family":"Schultz","given":"Cesar L.","non-dropping-particle":"","parse-names":false,"suffix":""}],"container-title":"Zoological Journal of the Linnean Society","id":"ITEM-1","issue":"4","issued":{"date-parts":[["2011"]]},"page":"839-871","title":"An unusual new archosauriform from the Middle-Late Triassic of southern Brazil and the monophyly of Doswelliidae","type":"article-journal","volume":"161"},"uris":["http://www.mendeley.com/documents/?uuid=760459f0-0ea0-4a33-964c-a8583dd2fff3"]}],"mendeley":{"formattedCitation":"[37]","plainTextFormattedCitation":"[37]","previouslyFormattedCitation":"[20]"},"properties":{"noteIndex":0},"schema":"https://github.com/citation-style-language/schema/raw/master/csl-citation.json"}</w:instrText>
      </w:r>
      <w:r w:rsidRPr="007B3E58">
        <w:rPr>
          <w:rFonts w:ascii="Times New Roman" w:hAnsi="Times New Roman" w:cs="Times New Roman"/>
          <w:iCs/>
          <w:lang w:val="en-GB"/>
        </w:rPr>
        <w:fldChar w:fldCharType="separate"/>
      </w:r>
      <w:r w:rsidR="00A72FD7" w:rsidRPr="00A72FD7">
        <w:rPr>
          <w:rFonts w:ascii="Times New Roman" w:hAnsi="Times New Roman" w:cs="Times New Roman"/>
          <w:iCs/>
          <w:noProof/>
          <w:lang w:val="en-GB"/>
        </w:rPr>
        <w:t>[37]</w:t>
      </w:r>
      <w:r w:rsidRPr="007B3E58">
        <w:rPr>
          <w:rFonts w:ascii="Times New Roman" w:hAnsi="Times New Roman" w:cs="Times New Roman"/>
          <w:iCs/>
          <w:lang w:val="en-GB"/>
        </w:rPr>
        <w:fldChar w:fldCharType="end"/>
      </w:r>
      <w:r w:rsidRPr="007B3E58">
        <w:rPr>
          <w:rFonts w:ascii="Times New Roman" w:hAnsi="Times New Roman" w:cs="Times New Roman"/>
          <w:iCs/>
          <w:lang w:val="en-GB"/>
        </w:rPr>
        <w:t>,</w:t>
      </w:r>
      <w:r w:rsidRPr="007B3E58">
        <w:rPr>
          <w:rFonts w:ascii="Times New Roman" w:hAnsi="Times New Roman" w:cs="Times New Roman"/>
          <w:lang w:val="en-GB"/>
        </w:rPr>
        <w:t xml:space="preserve"> </w:t>
      </w:r>
      <w:proofErr w:type="spellStart"/>
      <w:r w:rsidRPr="007B3E58">
        <w:rPr>
          <w:rFonts w:ascii="Times New Roman" w:hAnsi="Times New Roman" w:cs="Times New Roman"/>
          <w:i/>
          <w:lang w:val="en-GB"/>
        </w:rPr>
        <w:t>Doswellia</w:t>
      </w:r>
      <w:proofErr w:type="spellEnd"/>
      <w:r w:rsidRPr="007B3E58">
        <w:rPr>
          <w:rFonts w:ascii="Times New Roman" w:hAnsi="Times New Roman" w:cs="Times New Roman"/>
          <w:i/>
          <w:lang w:val="en-GB"/>
        </w:rPr>
        <w:t xml:space="preserve"> </w:t>
      </w:r>
      <w:proofErr w:type="spellStart"/>
      <w:r w:rsidRPr="007B3E58">
        <w:rPr>
          <w:rFonts w:ascii="Times New Roman" w:hAnsi="Times New Roman" w:cs="Times New Roman"/>
          <w:i/>
          <w:lang w:val="en-GB"/>
        </w:rPr>
        <w:t>kaltenbachi</w:t>
      </w:r>
      <w:proofErr w:type="spellEnd"/>
      <w:r w:rsidRPr="007B3E58">
        <w:rPr>
          <w:rFonts w:ascii="Times New Roman" w:hAnsi="Times New Roman" w:cs="Times New Roman"/>
          <w:lang w:val="en-GB"/>
        </w:rPr>
        <w:t xml:space="preserve"> Weems, 1980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2307/1006472","ISSN":"00659746","abstract":"Doswellia kaltenbachi","author":[{"dropping-particle":"","family":"Weems","given":"Robert E.","non-dropping-particle":"","parse-names":false,"suffix":""}],"container-title":"Transactions of the American Philosophical Society","id":"ITEM-1","issue":"7","issued":{"date-parts":[["1980"]]},"page":"1","title":"An unusual uewly discovered archosaur from the Upper Triassic of Virginia, U.S.A.","type":"article-journal","volume":"70"},"uris":["http://www.mendeley.com/documents/?uuid=0ba25264-2577-43c4-89a4-e00abffc3bd0"]}],"mendeley":{"formattedCitation":"[38]","plainTextFormattedCitation":"[38]","previouslyFormattedCitation":"[21]"},"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38]</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femur), and </w:t>
      </w:r>
      <w:proofErr w:type="spellStart"/>
      <w:r w:rsidRPr="007B3E58">
        <w:rPr>
          <w:rFonts w:ascii="Times New Roman" w:hAnsi="Times New Roman" w:cs="Times New Roman"/>
          <w:i/>
          <w:lang w:val="en-GB"/>
        </w:rPr>
        <w:t>Rugarhynchos</w:t>
      </w:r>
      <w:proofErr w:type="spellEnd"/>
      <w:r w:rsidRPr="007B3E58">
        <w:rPr>
          <w:rFonts w:ascii="Times New Roman" w:hAnsi="Times New Roman" w:cs="Times New Roman"/>
          <w:i/>
          <w:lang w:val="en-GB"/>
        </w:rPr>
        <w:t xml:space="preserve"> </w:t>
      </w:r>
      <w:proofErr w:type="spellStart"/>
      <w:r w:rsidRPr="007B3E58">
        <w:rPr>
          <w:rFonts w:ascii="Times New Roman" w:hAnsi="Times New Roman" w:cs="Times New Roman"/>
          <w:i/>
          <w:lang w:val="en-GB"/>
        </w:rPr>
        <w:t>sixmilensis</w:t>
      </w:r>
      <w:proofErr w:type="spellEnd"/>
      <w:r w:rsidRPr="007B3E58">
        <w:rPr>
          <w:rFonts w:ascii="Times New Roman" w:hAnsi="Times New Roman" w:cs="Times New Roman"/>
          <w:lang w:val="en-GB"/>
        </w:rPr>
        <w:t xml:space="preserve"> (Heckert </w:t>
      </w:r>
      <w:r w:rsidRPr="007B3E58">
        <w:rPr>
          <w:rFonts w:ascii="Times New Roman" w:hAnsi="Times New Roman" w:cs="Times New Roman"/>
          <w:i/>
          <w:iCs/>
          <w:lang w:val="en-GB"/>
        </w:rPr>
        <w:t>et al.</w:t>
      </w:r>
      <w:r w:rsidRPr="007B3E58">
        <w:rPr>
          <w:rFonts w:ascii="Times New Roman" w:hAnsi="Times New Roman" w:cs="Times New Roman"/>
          <w:lang w:val="en-GB"/>
        </w:rPr>
        <w:t xml:space="preserve">, 2012)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11/j.1475-4983.2012.01200.x","ISSN":"00310239","abstract":"Doswellia sixmilensis is a new species of the doswelliid archosauromorph genus Doswellia named for an incomplete skeleton from the Upper Triassic Bluewater Creek Formation of the Chinle Group in west-central New Mexico, USA. D. sixmilensis differs from D. kaltenbachi Weems, the type and only other known species of Doswellia, in its larger size, higher tooth count and greater heterodonty, possession of keels on the cervical centra and the presence of discrete knobs or spikes on some osteoderms. The holotype of D. sixmilensis is the fourth occurrence of Doswellia and only the second occurrence of a Doswellia skull, which includes the previously unknown premaxilla and maxilla (and therefore the best dentition) and has the best-preserved cervical vertebrae. Although it adds to our knowledge of the anatomy of Doswellia, this new information does not alter previous concepts of the phylogenetic relationships of the doswelliid genera, largely because they are so poorly known anatomically. The genus Doswellia is known from the Newark Supergroup in Virginia, and the Chinle Group in Texas, New Mexico and Utah, in strata of Otischalkian-Adamanian age. The type locality of D. sixmilensis is c.43m stratigraphically below a bed from which U-Pb dating of detrital zircons yields a maximum depositional age of c.220Ma, so this is a reasonable approximate numerical age for D. sixmilensis. © The Palaeontological Association.","author":[{"dropping-particle":"","family":"Heckert","given":"Andrew B.","non-dropping-particle":"","parse-names":false,"suffix":""},{"dropping-particle":"","family":"Lucas","given":"Spencer G.","non-dropping-particle":"","parse-names":false,"suffix":""},{"dropping-particle":"","family":"Spielmann","given":"Justin A.","non-dropping-particle":"","parse-names":false,"suffix":""}],"container-title":"Palaeontology","id":"ITEM-1","issue":"6","issued":{"date-parts":[["2012"]]},"page":"1333-1348","title":"A new species of the enigmatic archosauromorph &lt;i&gt;Doswellia&lt;/i&gt; from the Upper Triassic Bluewater Creek Formation, New Mexico, USA","type":"article-journal","volume":"55"},"uris":["http://www.mendeley.com/documents/?uuid=c3a960ac-c9aa-4718-94da-fee4244c0793"]}],"mendeley":{"formattedCitation":"[39]","plainTextFormattedCitation":"[39]","previouslyFormattedCitation":"[22]"},"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39]</w:t>
      </w:r>
      <w:r w:rsidRPr="007B3E58">
        <w:rPr>
          <w:rFonts w:ascii="Times New Roman" w:hAnsi="Times New Roman" w:cs="Times New Roman"/>
          <w:lang w:val="en-GB"/>
        </w:rPr>
        <w:fldChar w:fldCharType="end"/>
      </w:r>
      <w:r w:rsidRPr="007B3E58">
        <w:rPr>
          <w:rFonts w:ascii="Times New Roman" w:hAnsi="Times New Roman" w:cs="Times New Roman"/>
          <w:i/>
          <w:iCs/>
          <w:lang w:val="en-GB"/>
        </w:rPr>
        <w:t xml:space="preserve"> </w:t>
      </w:r>
      <w:r w:rsidRPr="007B3E58">
        <w:rPr>
          <w:rFonts w:ascii="Times New Roman" w:hAnsi="Times New Roman" w:cs="Times New Roman"/>
          <w:lang w:val="en-GB"/>
        </w:rPr>
        <w:t xml:space="preserve">(distal femur)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44/SP379.13","ISSN":"03058719","abstract":"Doswelliidae is a clade of armoured non-archosaurian archosauriform reptiles more closely related to Archosauria than are Proterosuchidae, Erythrosuchidae and possibly Euparkeria capensis. It is currently known from the late Middle Triassic (Ladinian) of Germany, the late Middle to early Late Triassic (Ladinian-Carnian) of Argentina and Brazil, and the Late Triassic (Carnian-Norian) of the USA. To date, two unambiguous synapomorphies diagnose Doswelliidae: (i) osteoderm ornamentation coarse, incised, and composed of central regular pits of subequal size and shape, and (ii) osteoderms with anterior articular lamina. Five taxa are currently recognized: Archeopelta arborensis, Doswellia kaltenbachi, Doswellia sixmilensis, Tarjadia ruthae and a new taxon from Germany. Based on skeletal features and occurrence, doswelliid archosauriforms may have had a semi-aquatic mode of life. © The Geological Society of London 2013.","author":[{"dropping-particle":"","family":"Sues","given":"Hans Dieter","non-dropping-particle":"","parse-names":false,"suffix":""},{"dropping-particle":"","family":"Desojo","given":"Julia Brenda","non-dropping-particle":"","parse-names":false,"suffix":""},{"dropping-particle":"","family":"Ezcurra","given":"Martín Daniel","non-dropping-particle":"","parse-names":false,"suffix":""}],"container-title":"Geological Society Special Publication","id":"ITEM-1","issue":"1","issued":{"date-parts":[["2013"]]},"page":"49-58","title":"Doswelliidae: A clade of unusual armoured archosauriforms from the Middle and Late Triassic","type":"article-journal","volume":"379"},"uris":["http://www.mendeley.com/documents/?uuid=92c63e0a-1fc1-4941-bf78-ec55d00475db","http://www.mendeley.com/documents/?uuid=100c94ff-1e21-4aa9-ac11-986daa08a227","http://www.mendeley.com/documents/?uuid=559c94cf-55dc-4f9d-b2fe-bd17f82e7bd5"]},{"id":"ITEM-2","itemData":{"DOI":"10.1111/j.1096-3642.2010.00655.x","ISSN":"00244082","abstract":"Until now the Doswelliidae was considered a monospecific family including Doswellia kaltenbachi from the Late Triassic of North America. The phylogenetic position of this taxon remained enigmatic until recently, when a sister-group relationship with the Proterochampsidae was suggested. In the present contribution we describe the new doswelliid species Archeopelta arborensis gen. et sp. nov. from the Middle-Late Triassic of Brazil. A cladistic analysis recovered Archeopelta, Doswellia, and Tarjadia within a monophyletic group of basal archosauriforms, the Doswelliidae. The monophyly of this family is supported by the presence of osteoderm ornamentation that is coarse, incised, and composed of regular pits and the presence of an unornamented anterior articular lamina. Archeopelta is more closely related to Doswellia than to other archosauriforms by the presence of basipterygoid processes anterolaterally orientated, dorsal centra with a convex surface, width of the neural arch plus ribs of the first primordial sacral that are three times the length of the neural arch, and iliac blade laterally deflected, with strongly convex dorsal margin, and a length less than three times its height. The phylogenetic analysis indicates that Doswellidae is the closest large monophyletic entity to Archosauria, which achieved a wide palaeolatitudinal distribution during the late Middle and Late Triassic time span. © 2011 The Linnean Society of London.","author":[{"dropping-particle":"","family":"Desojo","given":"Julia Brenda","non-dropping-particle":"","parse-names":false,"suffix":""},{"dropping-particle":"","family":"Ezcurra","given":"Martín Daniel","non-dropping-particle":"","parse-names":false,"suffix":""},{"dropping-particle":"","family":"Schultz","given":"Cesar L.","non-dropping-particle":"","parse-names":false,"suffix":""}],"container-title":"Zoological Journal of the Linnean Society","id":"ITEM-2","issue":"4","issued":{"date-parts":[["2011"]]},"page":"839-871","title":"An unusual new archosauriform from the Middle-Late Triassic of southern Brazil and the monophyly of Doswelliidae","type":"article-journal","volume":"161"},"uris":["http://www.mendeley.com/documents/?uuid=14067195-a47e-4826-b1ad-7beb0840388c","http://www.mendeley.com/documents/?uuid=9ab0dc86-59e0-4074-b780-14bdb7dc83c1","http://www.mendeley.com/documents/?uuid=760459f0-0ea0-4a33-964c-a8583dd2fff3"]},{"id":"ITEM-3","itemData":{"DOI":"10.2307/1006472","ISSN":"00659746","abstract":"Doswellia kaltenbachi","author":[{"dropping-particle":"","family":"Weems","given":"Robert E.","non-dropping-particle":"","parse-names":false,"suffix":""}],"container-title":"Transactions of the American Philosophical Society","id":"ITEM-3","issue":"7","issued":{"date-parts":[["1980"]]},"page":"1","title":"An unusual uewly discovered archosaur from the Upper Triassic of Virginia, U.S.A.","type":"article-journal","volume":"70"},"uris":["http://www.mendeley.com/documents/?uuid=b02ee321-ae66-4e59-86ed-392f45d81109","http://www.mendeley.com/documents/?uuid=9dca646b-7589-4519-b7df-16960bb20dd7","http://www.mendeley.com/documents/?uuid=0ba25264-2577-43c4-89a4-e00abffc3bd0"]},{"id":"ITEM-4","itemData":{"DOI":"10.1080/02724634.2009.10010362","ISSN":"19372809","abstract":"A detailed redescription of the Late Triassic archosauromorph reptile Doswellia kaltenbachi Weems, 1980 from the Poor Farm Member of the Falling Creek Formation in the Taylorsville basin (Newark Supergroup) in Virginia is presented based upon additional preparation of the holotype. The euryapsid skull has a distinctive occiput with a prominent supraoccipital process that is flanked by posterior “horn-like” projections of the squamosals. Postfrontals, tabulars, and postparietals are absent. Plesiomorphic features of the palate and braincase include a plate-like horizontal parabasisphenoid, a pair of foramina for the internal carotid arteries on the ventral surface of the basisphenoid, and two fields of teeth on the palatal surface of the pterygoid. A sharp angle along the cervical and anterior dorsal ribs clearly separates the dorsal and lateral sides of the neck and anterior thoracic region. The posterior thoracic region has shorter ribs that project laterally with only a slight curvature. The ilium has a laterally deflected blade with numerous deep grooves along its distal edge. The laterally extensive set of osteoderms includes a nuchal element that is composed of several interlocking osteoderms that lack the arrangement in distinct transverse rows that characterizes the remainder of the osteoderms. A phylogenetic analysis of basal archosauriforms incorporates new data of Doswellia and the taxa Turfanosuchus, Yonghesuchus, and Qianosuchus that have not previously been combined in a single study. Results include a sister-group relationship between Doswellia and proterochampsids, placement of Qianosuchus as a crurotarsan archosaur, and Yonghesuchus and Turfanosuchus as successive sister taxa to Archosauria. © 2009 by the Society of Vertebrate Paleontology.","author":[{"dropping-particle":"","family":"Dilkes","given":"David","non-dropping-particle":"","parse-names":false,"suffix":""},{"dropping-particle":"","family":"Sues","given":"Hans Dieter","non-dropping-particle":"","parse-names":false,"suffix":""}],"container-title":"Journal of Vertebrate Paleontology","id":"ITEM-4","issue":"1","issued":{"date-parts":[["2009"]]},"page":"58-79","title":"Redescription and phylogenetic relationships of &lt;i&gt;Doswellia kaltenbachi&lt;/i&gt; (diapsida: Archosauriformes) from the Upper Triassic of Virginia","type":"article-journal","volume":"29"},"uris":["http://www.mendeley.com/documents/?uuid=380a1fa2-e3d3-4349-8d92-65539ef082b2","http://www.mendeley.com/documents/?uuid=b5d67616-1056-44b4-8399-3a05ea11259c","http://www.mendeley.com/documents/?uuid=decfc667-c15e-4a78-8b52-cd9791ced4ab"]},{"id":"ITEM-5","itemData":{"DOI":"10.1111/j.1475-4983.2012.01200.x","ISSN":"00310239","abstract":"Doswellia sixmilensis is a new species of the doswelliid archosauromorph genus Doswellia named for an incomplete skeleton from the Upper Triassic Bluewater Creek Formation of the Chinle Group in west-central New Mexico, USA. D. sixmilensis differs from D. kaltenbachi Weems, the type and only other known species of Doswellia, in its larger size, higher tooth count and greater heterodonty, possession of keels on the cervical centra and the presence of discrete knobs or spikes on some osteoderms. The holotype of D. sixmilensis is the fourth occurrence of Doswellia and only the second occurrence of a Doswellia skull, which includes the previously unknown premaxilla and maxilla (and therefore the best dentition) and has the best-preserved cervical vertebrae. Although it adds to our knowledge of the anatomy of Doswellia, this new information does not alter previous concepts of the phylogenetic relationships of the doswelliid genera, largely because they are so poorly known anatomically. The genus Doswellia is known from the Newark Supergroup in Virginia, and the Chinle Group in Texas, New Mexico and Utah, in strata of Otischalkian-Adamanian age. The type locality of D. sixmilensis is c.43m stratigraphically below a bed from which U-Pb dating of detrital zircons yields a maximum depositional age of c.220Ma, so this is a reasonable approximate numerical age for D. sixmilensis. © The Palaeontological Association.","author":[{"dropping-particle":"","family":"Heckert","given":"Andrew B.","non-dropping-particle":"","parse-names":false,"suffix":""},{"dropping-particle":"","family":"Lucas","given":"Spencer G.","non-dropping-particle":"","parse-names":false,"suffix":""},{"dropping-particle":"","family":"Spielmann","given":"Justin A.","non-dropping-particle":"","parse-names":false,"suffix":""}],"container-title":"Palaeontology","id":"ITEM-5","issue":"6","issued":{"date-parts":[["2012"]]},"page":"1333-1348","title":"A new species of the enigmatic archosauromorph &lt;i&gt;Doswellia&lt;/i&gt; from the Upper Triassic Bluewater Creek Formation, New Mexico, USA","type":"article-journal","volume":"55"},"uris":["http://www.mendeley.com/documents/?uuid=2a72f576-9c73-4866-bb78-01794197a838","http://www.mendeley.com/documents/?uuid=59d1a381-cac0-4868-84ee-e8564f781936","http://www.mendeley.com/documents/?uuid=c3a960ac-c9aa-4718-94da-fee4244c0793"]},{"id":"ITEM-6","itemData":{"author":[{"dropping-particle":"","family":"Long","given":"Robert A.","non-dropping-particle":"","parse-names":false,"suffix":""},{"dropping-particle":"","family":"Murry","given":"Phillip A.","non-dropping-particle":"","parse-names":false,"suffix":""}],"container-title":"New Mexico Museum of Natural History and Science Bulletin","id":"ITEM-6","issued":{"date-parts":[["1995"]]},"page":"1-254","title":"Late Triassic (Carnian and Norian) tetrapods from the southwestern United States","type":"article-journal","volume":"4"},"uris":["http://www.mendeley.com/documents/?uuid=36334ecb-fe57-46a7-a684-6e99fed39cb5"]},{"id":"ITEM-7","itemData":{"DOI":"10.1080/02724634.2019.1748042","ISSN":"19372809","abstract":"The Triassic Period (252–201.5 Ma) records a great expansion of saurian diversity and disparity, particularly in skull morphology. Stem archosaurs exhibit substantial cranial disparity, especially by taxa either shortening or elongating the skull. This disparity is exemplified in the North American Late Triassic proterochampsians by the ‘short-faced’ Vancleavea and the ‘long-faced’ doswelliids. To critically investigate skull elongation and character evolution in these proterochampsians, we evaluate ‘Doswellia’ sixmilensis, known from much of a skull, cervical centra, and osteoderms from the Bluewater Creek Member of the Chinle Formation of New Mexico. We redescribe the holotype based on extensive repreparation of the holotype material, resulting in the identification of the orbit and clarifying the extent of related bones. As such, the diagnosis of the taxon is substantially modified and a new genus, Rugarhynchos, gen. nov., is erected. Rugarhynchos sixmilensis, gen. et comb. nov., exhibits an elongate snout with characteristics known in stem and crown archosaurs, including a downturned premaxilla and fluted teeth. We included R. sixmilensis in a phylogenetic analysis of archosauromorphs consisting of 677 characters and 109 taxa under both parsimony and Bayesian models. We recover R. sixmilensis as a doswelliid, sister to Doswellia kaltenbachi. Our parsimony and Bayesian models differ in the placement of Doswelliidae, either as sister to or within Proterochampsidae, respectively. We use archosauromorph relationships from the Bayesian model to estimate cranial disparity between stem and crown archosaurs and find a narrow breadth of morphological disparity in the stem. Our results suggest that crown archosaurs evolved disparate crania from a low-disparate archosauriform condition.","author":[{"dropping-particle":"","family":"Wynd","given":"Brenen M.","non-dropping-particle":"","parse-names":false,"suffix":""},{"dropping-particle":"","family":"Nesbitt","given":"Sterling J.","non-dropping-particle":"","parse-names":false,"suffix":""},{"dropping-particle":"","family":"Stocker","given":"Michelle Renae","non-dropping-particle":"","parse-names":false,"suffix":""},{"dropping-particle":"","family":"Heckert","given":"Andrew Bittinger","non-dropping-particle":"","parse-names":false,"suffix":""}],"container-title":"Journal of Vertebrate Paleontology","id":"ITEM-7","issue":"6","issued":{"date-parts":[["2019"]]},"page":"e1748042","publisher":"Taylor &amp; Francis","title":"A detailed description of &lt;i&gt;Rugarhynchos sixmilensis&lt;/i&gt;, gen. et comb. nov. (Archosauriformes, Proterochampsia), and cranial convergence in snout elongation across stem and crown archosaurs","type":"article-journal","volume":"39"},"uris":["http://www.mendeley.com/documents/?uuid=6309b30e-dc43-49f4-bd16-06abaaf60a86"]}],"mendeley":{"formattedCitation":"[37–43]","plainTextFormattedCitation":"[37–43]","previouslyFormattedCitation":"[20–26]"},"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37–43]</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However, in the latter two, the bones are too poorly preserved for adequate anatomical comparisons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080/02724634.2009.10010362","ISSN":"19372809","abstract":"A detailed redescription of the Late Triassic archosauromorph reptile Doswellia kaltenbachi Weems, 1980 from the Poor Farm Member of the Falling Creek Formation in the Taylorsville basin (Newark Supergroup) in Virginia is presented based upon additional preparation of the holotype. The euryapsid skull has a distinctive occiput with a prominent supraoccipital process that is flanked by posterior “horn-like” projections of the squamosals. Postfrontals, tabulars, and postparietals are absent. Plesiomorphic features of the palate and braincase include a plate-like horizontal parabasisphenoid, a pair of foramina for the internal carotid arteries on the ventral surface of the basisphenoid, and two fields of teeth on the palatal surface of the pterygoid. A sharp angle along the cervical and anterior dorsal ribs clearly separates the dorsal and lateral sides of the neck and anterior thoracic region. The posterior thoracic region has shorter ribs that project laterally with only a slight curvature. The ilium has a laterally deflected blade with numerous deep grooves along its distal edge. The laterally extensive set of osteoderms includes a nuchal element that is composed of several interlocking osteoderms that lack the arrangement in distinct transverse rows that characterizes the remainder of the osteoderms. A phylogenetic analysis of basal archosauriforms incorporates new data of Doswellia and the taxa Turfanosuchus, Yonghesuchus, and Qianosuchus that have not previously been combined in a single study. Results include a sister-group relationship between Doswellia and proterochampsids, placement of Qianosuchus as a crurotarsan archosaur, and Yonghesuchus and Turfanosuchus as successive sister taxa to Archosauria. © 2009 by the Society of Vertebrate Paleontology.","author":[{"dropping-particle":"","family":"Dilkes","given":"David","non-dropping-particle":"","parse-names":false,"suffix":""},{"dropping-particle":"","family":"Sues","given":"Hans Dieter","non-dropping-particle":"","parse-names":false,"suffix":""}],"container-title":"Journal of Vertebrate Paleontology","id":"ITEM-1","issue":"1","issued":{"date-parts":[["2009"]]},"page":"58-79","title":"Redescription and phylogenetic relationships of &lt;i&gt;Doswellia kaltenbachi&lt;/i&gt; (diapsida: Archosauriformes) from the Upper Triassic of Virginia","type":"article-journal","volume":"29"},"uris":["http://www.mendeley.com/documents/?uuid=decfc667-c15e-4a78-8b52-cd9791ced4ab","http://www.mendeley.com/documents/?uuid=b5d67616-1056-44b4-8399-3a05ea11259c","http://www.mendeley.com/documents/?uuid=380a1fa2-e3d3-4349-8d92-65539ef082b2"]},{"id":"ITEM-2","itemData":{"DOI":"10.1111/j.1475-4983.2012.01200.x","ISSN":"00310239","abstract":"Doswellia sixmilensis is a new species of the doswelliid archosauromorph genus Doswellia named for an incomplete skeleton from the Upper Triassic Bluewater Creek Formation of the Chinle Group in west-central New Mexico, USA. D. sixmilensis differs from D. kaltenbachi Weems, the type and only other known species of Doswellia, in its larger size, higher tooth count and greater heterodonty, possession of keels on the cervical centra and the presence of discrete knobs or spikes on some osteoderms. The holotype of D. sixmilensis is the fourth occurrence of Doswellia and only the second occurrence of a Doswellia skull, which includes the previously unknown premaxilla and maxilla (and therefore the best dentition) and has the best-preserved cervical vertebrae. Although it adds to our knowledge of the anatomy of Doswellia, this new information does not alter previous concepts of the phylogenetic relationships of the doswelliid genera, largely because they are so poorly known anatomically. The genus Doswellia is known from the Newark Supergroup in Virginia, and the Chinle Group in Texas, New Mexico and Utah, in strata of Otischalkian-Adamanian age. The type locality of D. sixmilensis is c.43m stratigraphically below a bed from which U-Pb dating of detrital zircons yields a maximum depositional age of c.220Ma, so this is a reasonable approximate numerical age for D. sixmilensis. © The Palaeontological Association.","author":[{"dropping-particle":"","family":"Heckert","given":"Andrew B.","non-dropping-particle":"","parse-names":false,"suffix":""},{"dropping-particle":"","family":"Lucas","given":"Spencer G.","non-dropping-particle":"","parse-names":false,"suffix":""},{"dropping-particle":"","family":"Spielmann","given":"Justin A.","non-dropping-particle":"","parse-names":false,"suffix":""}],"container-title":"Palaeontology","id":"ITEM-2","issue":"6","issued":{"date-parts":[["2012"]]},"page":"1333-1348","title":"A new species of the enigmatic archosauromorph &lt;i&gt;Doswellia&lt;/i&gt; from the Upper Triassic Bluewater Creek Formation, New Mexico, USA","type":"article-journal","volume":"55"},"uris":["http://www.mendeley.com/documents/?uuid=c3a960ac-c9aa-4718-94da-fee4244c0793","http://www.mendeley.com/documents/?uuid=59d1a381-cac0-4868-84ee-e8564f781936","http://www.mendeley.com/documents/?uuid=2a72f576-9c73-4866-bb78-01794197a838","http://www.mendeley.com/documents/?uuid=757feba5-506b-4a6a-a5e1-af35d49d0039","http://www.mendeley.com/documents/?uuid=029cd941-9952-4f8e-9912-32dec2e82b3f"]},{"id":"ITEM-3","itemData":{"DOI":"10.1080/02724634.2019.1748042","ISSN":"19372809","abstract":"The Triassic Period (252–201.5 Ma) records a great expansion of saurian diversity and disparity, particularly in skull morphology. Stem archosaurs exhibit substantial cranial disparity, especially by taxa either shortening or elongating the skull. This disparity is exemplified in the North American Late Triassic proterochampsians by the ‘short-faced’ Vancleavea and the ‘long-faced’ doswelliids. To critically investigate skull elongation and character evolution in these proterochampsians, we evaluate ‘Doswellia’ sixmilensis, known from much of a skull, cervical centra, and osteoderms from the Bluewater Creek Member of the Chinle Formation of New Mexico. We redescribe the holotype based on extensive repreparation of the holotype material, resulting in the identification of the orbit and clarifying the extent of related bones. As such, the diagnosis of the taxon is substantially modified and a new genus, Rugarhynchos, gen. nov., is erected. Rugarhynchos sixmilensis, gen. et comb. nov., exhibits an elongate snout with characteristics known in stem and crown archosaurs, including a downturned premaxilla and fluted teeth. We included R. sixmilensis in a phylogenetic analysis of archosauromorphs consisting of 677 characters and 109 taxa under both parsimony and Bayesian models. We recover R. sixmilensis as a doswelliid, sister to Doswellia kaltenbachi. Our parsimony and Bayesian models differ in the placement of Doswelliidae, either as sister to or within Proterochampsidae, respectively. We use archosauromorph relationships from the Bayesian model to estimate cranial disparity between stem and crown archosaurs and find a narrow breadth of morphological disparity in the stem. Our results suggest that crown archosaurs evolved disparate crania from a low-disparate archosauriform condition.","author":[{"dropping-particle":"","family":"Wynd","given":"Brenen M.","non-dropping-particle":"","parse-names":false,"suffix":""},{"dropping-particle":"","family":"Nesbitt","given":"Sterling J.","non-dropping-particle":"","parse-names":false,"suffix":""},{"dropping-particle":"","family":"Stocker","given":"Michelle Renae","non-dropping-particle":"","parse-names":false,"suffix":""},{"dropping-particle":"","family":"Heckert","given":"Andrew Bittinger","non-dropping-particle":"","parse-names":false,"suffix":""}],"container-title":"Journal of Vertebrate Paleontology","id":"ITEM-3","issue":"6","issued":{"date-parts":[["2019"]]},"page":"e1748042","publisher":"Taylor &amp; Francis","title":"A detailed description of &lt;i&gt;Rugarhynchos sixmilensis&lt;/i&gt;, gen. et comb. nov. (Archosauriformes, Proterochampsia), and cranial convergence in snout elongation across stem and crown archosaurs","type":"article-journal","volume":"39"},"uris":["http://www.mendeley.com/documents/?uuid=6309b30e-dc43-49f4-bd16-06abaaf60a86"]}],"mendeley":{"formattedCitation":"[39,41,43]","plainTextFormattedCitation":"[39,41,43]","previouslyFormattedCitation":"[22,24,26]"},"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39,41,43]</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In the case of </w:t>
      </w:r>
      <w:r w:rsidRPr="007B3E58">
        <w:rPr>
          <w:rFonts w:ascii="Times New Roman" w:hAnsi="Times New Roman" w:cs="Times New Roman"/>
          <w:i/>
          <w:lang w:val="en-GB"/>
        </w:rPr>
        <w:t xml:space="preserve">Archeopelta </w:t>
      </w:r>
      <w:proofErr w:type="spellStart"/>
      <w:r w:rsidRPr="007B3E58">
        <w:rPr>
          <w:rFonts w:ascii="Times New Roman" w:hAnsi="Times New Roman" w:cs="Times New Roman"/>
          <w:i/>
          <w:lang w:val="en-GB"/>
        </w:rPr>
        <w:t>arborensis</w:t>
      </w:r>
      <w:proofErr w:type="spellEnd"/>
      <w:r w:rsidRPr="007B3E58">
        <w:rPr>
          <w:rFonts w:ascii="Times New Roman" w:hAnsi="Times New Roman" w:cs="Times New Roman"/>
          <w:iCs/>
          <w:lang w:val="en-GB"/>
        </w:rPr>
        <w:t>,</w:t>
      </w:r>
      <w:r w:rsidRPr="007B3E58">
        <w:rPr>
          <w:rFonts w:ascii="Times New Roman" w:hAnsi="Times New Roman" w:cs="Times New Roman"/>
          <w:i/>
          <w:lang w:val="en-GB"/>
        </w:rPr>
        <w:t xml:space="preserve"> </w:t>
      </w:r>
      <w:r w:rsidRPr="007B3E58">
        <w:rPr>
          <w:rFonts w:ascii="Times New Roman" w:hAnsi="Times New Roman" w:cs="Times New Roman"/>
          <w:lang w:val="en-GB"/>
        </w:rPr>
        <w:t xml:space="preserve">only the proximal part of the humerus is preserved. Citing the description of the authors, “the humeral head of </w:t>
      </w:r>
      <w:r w:rsidRPr="007B3E58">
        <w:rPr>
          <w:rFonts w:ascii="Times New Roman" w:hAnsi="Times New Roman" w:cs="Times New Roman"/>
          <w:i/>
          <w:lang w:val="en-GB"/>
        </w:rPr>
        <w:t xml:space="preserve">Archeopelta </w:t>
      </w:r>
      <w:r w:rsidRPr="007B3E58">
        <w:rPr>
          <w:rFonts w:ascii="Times New Roman" w:hAnsi="Times New Roman" w:cs="Times New Roman"/>
          <w:lang w:val="en-GB"/>
        </w:rPr>
        <w:t xml:space="preserve">is proximomedially deflected”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11/j.1096-3642.2010.00655.x","ISSN":"00244082","abstract":"Until now the Doswelliidae was considered a monospecific family including Doswellia kaltenbachi from the Late Triassic of North America. The phylogenetic position of this taxon remained enigmatic until recently, when a sister-group relationship with the Proterochampsidae was suggested. In the present contribution we describe the new doswelliid species Archeopelta arborensis gen. et sp. nov. from the Middle-Late Triassic of Brazil. A cladistic analysis recovered Archeopelta, Doswellia, and Tarjadia within a monophyletic group of basal archosauriforms, the Doswelliidae. The monophyly of this family is supported by the presence of osteoderm ornamentation that is coarse, incised, and composed of regular pits and the presence of an unornamented anterior articular lamina. Archeopelta is more closely related to Doswellia than to other archosauriforms by the presence of basipterygoid processes anterolaterally orientated, dorsal centra with a convex surface, width of the neural arch plus ribs of the first primordial sacral that are three times the length of the neural arch, and iliac blade laterally deflected, with strongly convex dorsal margin, and a length less than three times its height. The phylogenetic analysis indicates that Doswellidae is the closest large monophyletic entity to Archosauria, which achieved a wide palaeolatitudinal distribution during the late Middle and Late Triassic time span. © 2011 The Linnean Society of London.","author":[{"dropping-particle":"","family":"Desojo","given":"Julia Brenda","non-dropping-particle":"","parse-names":false,"suffix":""},{"dropping-particle":"","family":"Ezcurra","given":"Martín Daniel","non-dropping-particle":"","parse-names":false,"suffix":""},{"dropping-particle":"","family":"Schultz","given":"Cesar L.","non-dropping-particle":"","parse-names":false,"suffix":""}],"container-title":"Zoological Journal of the Linnean Society","id":"ITEM-1","issue":"4","issued":{"date-parts":[["2011"]]},"page":"839-871","title":"An unusual new archosauriform from the Middle-Late Triassic of southern Brazil and the monophyly of Doswelliidae","type":"article-journal","volume":"161"},"locator":"853","uris":["http://www.mendeley.com/documents/?uuid=760459f0-0ea0-4a33-964c-a8583dd2fff3","http://www.mendeley.com/documents/?uuid=9ab0dc86-59e0-4074-b780-14bdb7dc83c1","http://www.mendeley.com/documents/?uuid=14067195-a47e-4826-b1ad-7beb0840388c"]}],"mendeley":{"formattedCitation":"[37]","plainTextFormattedCitation":"[37]","previouslyFormattedCitation":"[20]"},"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37]</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so in the dorsoventral aspect the lateral edge of transversally expanded proximal part of the shaft is bevelled and slopes diagonally mediolaterally in reference to the straight middle portion of the shaft. This differs from other </w:t>
      </w:r>
      <w:proofErr w:type="spellStart"/>
      <w:r w:rsidRPr="007B3E58">
        <w:rPr>
          <w:rFonts w:ascii="Times New Roman" w:hAnsi="Times New Roman" w:cs="Times New Roman"/>
          <w:lang w:val="en-GB"/>
        </w:rPr>
        <w:t>archosauriforms</w:t>
      </w:r>
      <w:proofErr w:type="spellEnd"/>
      <w:r w:rsidRPr="007B3E58">
        <w:rPr>
          <w:rFonts w:ascii="Times New Roman" w:hAnsi="Times New Roman" w:cs="Times New Roman"/>
          <w:lang w:val="en-GB"/>
        </w:rPr>
        <w:t>, in which the lateral edge of the proximal expansion is a straight continuation of the middle portion of the shaft or expands it laterally; the same is true for NHMUK PV OR 28877</w:t>
      </w:r>
      <w:r w:rsidRPr="007B3E58">
        <w:rPr>
          <w:rFonts w:ascii="Times New Roman" w:hAnsi="Times New Roman" w:cs="Times New Roman"/>
          <w:noProof/>
          <w:lang w:val="en-GB"/>
        </w:rPr>
        <w:t xml:space="preserve"> (</w:t>
      </w:r>
      <w:r w:rsidRPr="007B3E58">
        <w:rPr>
          <w:rFonts w:ascii="Times New Roman" w:hAnsi="Times New Roman" w:cs="Times New Roman"/>
          <w:lang w:val="en-GB"/>
        </w:rPr>
        <w:t xml:space="preserve">if interpreted as a humerus). The femur of </w:t>
      </w:r>
      <w:r w:rsidRPr="007B3E58">
        <w:rPr>
          <w:rFonts w:ascii="Times New Roman" w:hAnsi="Times New Roman" w:cs="Times New Roman"/>
          <w:i/>
          <w:lang w:val="en-GB"/>
        </w:rPr>
        <w:t xml:space="preserve">Archeopelta </w:t>
      </w:r>
      <w:proofErr w:type="spellStart"/>
      <w:r w:rsidRPr="007B3E58">
        <w:rPr>
          <w:rFonts w:ascii="Times New Roman" w:hAnsi="Times New Roman" w:cs="Times New Roman"/>
          <w:i/>
          <w:lang w:val="en-GB"/>
        </w:rPr>
        <w:t>arborensis</w:t>
      </w:r>
      <w:proofErr w:type="spellEnd"/>
      <w:r w:rsidRPr="007B3E58">
        <w:rPr>
          <w:rFonts w:ascii="Times New Roman" w:hAnsi="Times New Roman" w:cs="Times New Roman"/>
          <w:i/>
          <w:lang w:val="en-GB"/>
        </w:rPr>
        <w:t xml:space="preserve"> </w:t>
      </w:r>
      <w:r w:rsidRPr="007B3E58">
        <w:rPr>
          <w:rFonts w:ascii="Times New Roman" w:hAnsi="Times New Roman" w:cs="Times New Roman"/>
          <w:lang w:val="en-GB"/>
        </w:rPr>
        <w:t xml:space="preserve">has its general form similar as other </w:t>
      </w:r>
      <w:proofErr w:type="spellStart"/>
      <w:r w:rsidRPr="007B3E58">
        <w:rPr>
          <w:rFonts w:ascii="Times New Roman" w:hAnsi="Times New Roman" w:cs="Times New Roman"/>
          <w:lang w:val="en-GB"/>
        </w:rPr>
        <w:t>archosauriforms</w:t>
      </w:r>
      <w:proofErr w:type="spellEnd"/>
      <w:r w:rsidRPr="007B3E58">
        <w:rPr>
          <w:rFonts w:ascii="Times New Roman" w:hAnsi="Times New Roman" w:cs="Times New Roman"/>
          <w:lang w:val="en-GB"/>
        </w:rPr>
        <w:t xml:space="preserve">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11/j.1096-3642.2010.00655.x","ISSN":"00244082","abstract":"Until now the Doswelliidae was considered a monospecific family including Doswellia kaltenbachi from the Late Triassic of North America. The phylogenetic position of this taxon remained enigmatic until recently, when a sister-group relationship with the Proterochampsidae was suggested. In the present contribution we describe the new doswelliid species Archeopelta arborensis gen. et sp. nov. from the Middle-Late Triassic of Brazil. A cladistic analysis recovered Archeopelta, Doswellia, and Tarjadia within a monophyletic group of basal archosauriforms, the Doswelliidae. The monophyly of this family is supported by the presence of osteoderm ornamentation that is coarse, incised, and composed of regular pits and the presence of an unornamented anterior articular lamina. Archeopelta is more closely related to Doswellia than to other archosauriforms by the presence of basipterygoid processes anterolaterally orientated, dorsal centra with a convex surface, width of the neural arch plus ribs of the first primordial sacral that are three times the length of the neural arch, and iliac blade laterally deflected, with strongly convex dorsal margin, and a length less than three times its height. The phylogenetic analysis indicates that Doswellidae is the closest large monophyletic entity to Archosauria, which achieved a wide palaeolatitudinal distribution during the late Middle and Late Triassic time span. © 2011 The Linnean Society of London.","author":[{"dropping-particle":"","family":"Desojo","given":"Julia Brenda","non-dropping-particle":"","parse-names":false,"suffix":""},{"dropping-particle":"","family":"Ezcurra","given":"Martín Daniel","non-dropping-particle":"","parse-names":false,"suffix":""},{"dropping-particle":"","family":"Schultz","given":"Cesar L.","non-dropping-particle":"","parse-names":false,"suffix":""}],"container-title":"Zoological Journal of the Linnean Society","id":"ITEM-1","issue":"4","issued":{"date-parts":[["2011"]]},"page":"839-871","title":"An unusual new archosauriform from the Middle-Late Triassic of southern Brazil and the monophyly of Doswelliidae","type":"article-journal","volume":"161"},"uris":["http://www.mendeley.com/documents/?uuid=760459f0-0ea0-4a33-964c-a8583dd2fff3","http://www.mendeley.com/documents/?uuid=9ab0dc86-59e0-4074-b780-14bdb7dc83c1","http://www.mendeley.com/documents/?uuid=14067195-a47e-4826-b1ad-7beb0840388c"]}],"mendeley":{"formattedCitation":"[37]","plainTextFormattedCitation":"[37]","previouslyFormattedCitation":"[20]"},"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37]</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Some analyses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7717/peerj.1778","ISSN":"2167-8359","PMID":"27162705","abstract":"The early evolution of archosauromorphs during the Permo-Triassic constitutes an excellent empirical case study to shed light on evolutionary radiations in deep time and the timing and processes of recovery of terrestrial faunas after a mass extinction. However, macroevolutionary studies of early archosauromorphs are currently limited by poor knowledge of their phylogenetic relationships. In particular, one of the main early archosauromorph groups that need an exhaustive phylogenetic study is “Proterosuchia,” which as historically conceived includes members of both Proterosuchidae and Erythrosuchidae. A new data matrix composed of 96 separate taxa (several of them not included in a quantitative phylogenetic analysis before) and 600 osteological characters was assembled and analysed to generate a comprehensive higher-level phylogenetic hypothesis of basal archosauromorphs and shed light on the species-level interrelationships of taxa historically identified as proterosuchian archosauriforms. The results of the analysis using maximum parsimony include a polyphyletic “Prolacertiformes” and “Protorosauria,” in which the Permian Aenigmastropheus and Protorosaurus are the most basal archosauromorphs. The enigmatic choristoderans are either found as the sister-taxa of all other lepidosauromorphs or archosauromorphs, but consistently placed within Sauria. Prolacertids, rhynchosaurs, allokotosaurians and tanystropheids are the major successive sister clades of Archosauriformes. The Early Triassic Tasmaniosaurus is recovered as the sister-taxon of Archosauriformes. Proterosuchidae is unambiguosly restricted to five species that occur immediately after and before the Permo-Triassic boundary, thus implying that they are a short-lived “disaster” clade. Erythrosuchidae is composed of eight nominal species that occur during the Early and Middle Triassic. “Proterosuchia” is polyphyletic, in which erythrosuchids are more closely related to Euparkeria and more crownward archosauriforms than to proterosuchids, and several species are found widespread along the archosauromorph tree, some being nested within Archosauria (e.g., “ Chasmatosaurus ultimus ,” Youngosuchus ). Doswelliids and proterochampsids are recovered as more closely related to each other than to other archosauromorphs, forming a large clade (Proterochampsia) of semi-aquatic to aquatic forms that includes the bizarre genus Vancleavea . Euparkeria is one of the sister-taxa of the clade composed of proterochamp…","author":[{"dropping-particle":"","family":"Ezcurra","given":"Martín Daniel","non-dropping-particle":"","parse-names":false,"suffix":""}],"container-title":"PeerJ","id":"ITEM-1","issued":{"date-parts":[["2016"]]},"page":"e1778","title":"The phylogenetic relationships of basal archosauromorphs, with an emphasis on the systematics of proterosuchian archosauriforms","type":"article-journal","volume":"4"},"uris":["http://www.mendeley.com/documents/?uuid=cb31fbd0-ba01-4750-94f0-ba7d46c18b56"]},{"id":"ITEM-2","itemData":{"DOI":"10.1098/rsos.150674","ISSN":"20545703","abstract":"For the first time, a phylogenetic analysis including all putative euparkeriid taxa is conducted, using a large data matrix analysed with maximum parsimony and Bayesian analysis. Using parsimony, the putative euparkeriid Dorosuchus neoetus from Russia is the sister taxon to Archosauria+Phytosauria. Euparkeria capensis is placed one node further from the crown, and forms a euparkeriid clade with the Chinese taxa Halazhaisuchus qiaoensis and ‘Turfanosuchus shageduensis’ and the Polish taxon Osmolskina czatkowicensis. Using Bayesian methods, Osmolskina and Halazhaisuchus are sister taxa within Euparkeriidae, in turn sister to ‘Turfanosuchus shageduensis’ and then Euparkeria capensis. Dorosuchus is placed in a polytomy with Euparkeriidae and Archosauria+Phytosauria. Although conclusions remain tentative owing to low node support and incompleteness, a broad phylogenetic position close to the base of Archosauria is confirmed for all putative euparkeriids, and the ancestor of Archosauria+Phytosauria is optimized as similar to euparkeriids in its morphology. Ecomorphological characters and traits are optimized onto the maximum parsimony strict consensus phylogeny presented using squared change parsimony. This optimization indicates that the ancestral archosaur was probably similar in many respects to euparkeriids, being relatively small, terrestrial, carnivorous and showing relatively cursorial limbmorphology; this Bauplan may have underlain the exceptional radiaton and success of crown Archosauria.","author":[{"dropping-particle":"","family":"Sookias","given":"Roland B.","non-dropping-particle":"","parse-names":false,"suffix":""}],"container-title":"Royal Society Open Science","id":"ITEM-2","issue":"3","issued":{"date-parts":[["2016"]]},"title":"The relationships of the Euparkeriidae and the rise of Archosauria","type":"article-journal","volume":"3"},"uris":["http://www.mendeley.com/documents/?uuid=34f74a3a-a754-4a64-9b74-3564d678c018","http://www.mendeley.com/documents/?uuid=58c22c1b-b0a4-4378-ad5a-0e92d7d674ff"]}],"mendeley":{"formattedCitation":"[2,44]","plainTextFormattedCitation":"[2,44]","previouslyFormattedCitation":"[4,27]"},"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44]</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also recover </w:t>
      </w:r>
      <w:proofErr w:type="spellStart"/>
      <w:r w:rsidRPr="007B3E58">
        <w:rPr>
          <w:rFonts w:ascii="Times New Roman" w:hAnsi="Times New Roman" w:cs="Times New Roman"/>
          <w:i/>
          <w:lang w:val="en-GB"/>
        </w:rPr>
        <w:t>Vancleavea</w:t>
      </w:r>
      <w:proofErr w:type="spellEnd"/>
      <w:r w:rsidRPr="007B3E58">
        <w:rPr>
          <w:rFonts w:ascii="Times New Roman" w:hAnsi="Times New Roman" w:cs="Times New Roman"/>
          <w:i/>
          <w:lang w:val="en-GB"/>
        </w:rPr>
        <w:t xml:space="preserve"> </w:t>
      </w:r>
      <w:proofErr w:type="spellStart"/>
      <w:r w:rsidRPr="007B3E58">
        <w:rPr>
          <w:rFonts w:ascii="Times New Roman" w:hAnsi="Times New Roman" w:cs="Times New Roman"/>
          <w:i/>
          <w:lang w:val="en-GB"/>
        </w:rPr>
        <w:t>campi</w:t>
      </w:r>
      <w:proofErr w:type="spellEnd"/>
      <w:r w:rsidRPr="007B3E58">
        <w:rPr>
          <w:rFonts w:ascii="Times New Roman" w:hAnsi="Times New Roman" w:cs="Times New Roman"/>
          <w:i/>
          <w:lang w:val="en-GB"/>
        </w:rPr>
        <w:t xml:space="preserve"> </w:t>
      </w:r>
      <w:r w:rsidRPr="007B3E58">
        <w:rPr>
          <w:rFonts w:ascii="Times New Roman" w:hAnsi="Times New Roman" w:cs="Times New Roman"/>
          <w:noProof/>
          <w:lang w:val="en-GB"/>
        </w:rPr>
        <w:t xml:space="preserve">Long &amp; Murry, 1995 </w:t>
      </w:r>
      <w:r w:rsidRPr="007B3E58">
        <w:rPr>
          <w:rFonts w:ascii="Times New Roman" w:hAnsi="Times New Roman" w:cs="Times New Roman"/>
          <w:i/>
          <w:lang w:val="en-GB"/>
        </w:rPr>
        <w:fldChar w:fldCharType="begin" w:fldLock="1"/>
      </w:r>
      <w:r w:rsidR="00A72FD7">
        <w:rPr>
          <w:rFonts w:ascii="Times New Roman" w:hAnsi="Times New Roman" w:cs="Times New Roman"/>
          <w:i/>
          <w:lang w:val="en-GB"/>
        </w:rPr>
        <w:instrText>ADDIN CSL_CITATION {"citationItems":[{"id":"ITEM-1","itemData":{"author":[{"dropping-particle":"","family":"Long","given":"Robert A.","non-dropping-particle":"","parse-names":false,"suffix":""},{"dropping-particle":"","family":"Murry","given":"Phillip A.","non-dropping-particle":"","parse-names":false,"suffix":""}],"container-title":"New Mexico Museum of Natural History and Science Bulletin","id":"ITEM-1","issued":{"date-parts":[["1995"]]},"page":"1-254","title":"Late Triassic (Carnian and Norian) tetrapods from the southwestern United States","type":"article-journal","volume":"4"},"uris":["http://www.mendeley.com/documents/?uuid=b074b823-bb95-4800-8696-9e21021ab4aa"]}],"mendeley":{"formattedCitation":"[42]","plainTextFormattedCitation":"[42]","previouslyFormattedCitation":"[25]"},"properties":{"noteIndex":0},"schema":"https://github.com/citation-style-language/schema/raw/master/csl-citation.json"}</w:instrText>
      </w:r>
      <w:r w:rsidRPr="007B3E58">
        <w:rPr>
          <w:rFonts w:ascii="Times New Roman" w:hAnsi="Times New Roman" w:cs="Times New Roman"/>
          <w:i/>
          <w:lang w:val="en-GB"/>
        </w:rPr>
        <w:fldChar w:fldCharType="separate"/>
      </w:r>
      <w:r w:rsidR="00A72FD7" w:rsidRPr="00A72FD7">
        <w:rPr>
          <w:rFonts w:ascii="Times New Roman" w:hAnsi="Times New Roman" w:cs="Times New Roman"/>
          <w:noProof/>
          <w:lang w:val="en-GB"/>
        </w:rPr>
        <w:t>[42]</w:t>
      </w:r>
      <w:r w:rsidRPr="007B3E58">
        <w:rPr>
          <w:rFonts w:ascii="Times New Roman" w:hAnsi="Times New Roman" w:cs="Times New Roman"/>
          <w:i/>
          <w:lang w:val="en-GB"/>
        </w:rPr>
        <w:fldChar w:fldCharType="end"/>
      </w:r>
      <w:r w:rsidRPr="007B3E58">
        <w:rPr>
          <w:rFonts w:ascii="Times New Roman" w:hAnsi="Times New Roman" w:cs="Times New Roman"/>
          <w:i/>
          <w:lang w:val="en-GB"/>
        </w:rPr>
        <w:t xml:space="preserve"> </w:t>
      </w:r>
      <w:r w:rsidRPr="007B3E58">
        <w:rPr>
          <w:rFonts w:ascii="Times New Roman" w:hAnsi="Times New Roman" w:cs="Times New Roman"/>
          <w:lang w:val="en-GB"/>
        </w:rPr>
        <w:t xml:space="preserve">as a member of the </w:t>
      </w:r>
      <w:proofErr w:type="spellStart"/>
      <w:r w:rsidRPr="007B3E58">
        <w:rPr>
          <w:rFonts w:ascii="Times New Roman" w:hAnsi="Times New Roman" w:cs="Times New Roman"/>
          <w:lang w:val="en-GB"/>
        </w:rPr>
        <w:t>Doswelliidae</w:t>
      </w:r>
      <w:proofErr w:type="spellEnd"/>
      <w:r w:rsidRPr="007B3E58">
        <w:rPr>
          <w:rFonts w:ascii="Times New Roman" w:hAnsi="Times New Roman" w:cs="Times New Roman"/>
          <w:lang w:val="en-GB"/>
        </w:rPr>
        <w:t xml:space="preserve">. However, neither of the stylopodial bones of </w:t>
      </w:r>
      <w:proofErr w:type="spellStart"/>
      <w:r w:rsidRPr="007B3E58">
        <w:rPr>
          <w:rFonts w:ascii="Times New Roman" w:hAnsi="Times New Roman" w:cs="Times New Roman"/>
          <w:i/>
          <w:lang w:val="en-GB"/>
        </w:rPr>
        <w:t>Vancleavea</w:t>
      </w:r>
      <w:proofErr w:type="spellEnd"/>
      <w:r w:rsidRPr="007B3E58">
        <w:rPr>
          <w:rFonts w:ascii="Times New Roman" w:hAnsi="Times New Roman" w:cs="Times New Roman"/>
          <w:i/>
          <w:lang w:val="en-GB"/>
        </w:rPr>
        <w:t xml:space="preserve"> </w:t>
      </w:r>
      <w:proofErr w:type="spellStart"/>
      <w:r w:rsidRPr="007B3E58">
        <w:rPr>
          <w:rFonts w:ascii="Times New Roman" w:hAnsi="Times New Roman" w:cs="Times New Roman"/>
          <w:i/>
          <w:lang w:val="en-GB"/>
        </w:rPr>
        <w:t>campi</w:t>
      </w:r>
      <w:proofErr w:type="spellEnd"/>
      <w:r w:rsidRPr="007B3E58">
        <w:rPr>
          <w:rFonts w:ascii="Times New Roman" w:hAnsi="Times New Roman" w:cs="Times New Roman"/>
          <w:lang w:val="en-GB"/>
        </w:rPr>
        <w:t xml:space="preserve"> reassemble NHMUK PV OR 28877 in general shape. Both the humerus and femur have less developed heads and </w:t>
      </w:r>
      <w:proofErr w:type="gramStart"/>
      <w:r w:rsidRPr="007B3E58">
        <w:rPr>
          <w:rFonts w:ascii="Times New Roman" w:hAnsi="Times New Roman" w:cs="Times New Roman"/>
          <w:lang w:val="en-GB"/>
        </w:rPr>
        <w:t>condyles, and</w:t>
      </w:r>
      <w:proofErr w:type="gramEnd"/>
      <w:r w:rsidRPr="007B3E58">
        <w:rPr>
          <w:rFonts w:ascii="Times New Roman" w:hAnsi="Times New Roman" w:cs="Times New Roman"/>
          <w:lang w:val="en-GB"/>
        </w:rPr>
        <w:t xml:space="preserve"> are more gracile in comparison to NHMUK PV OR 28877. The humerus has a well-developed deltopectoral crest and </w:t>
      </w:r>
      <w:proofErr w:type="gramStart"/>
      <w:r w:rsidRPr="007B3E58">
        <w:rPr>
          <w:rFonts w:ascii="Times New Roman" w:hAnsi="Times New Roman" w:cs="Times New Roman"/>
          <w:lang w:val="en-GB"/>
        </w:rPr>
        <w:t>equally-sized</w:t>
      </w:r>
      <w:proofErr w:type="gramEnd"/>
      <w:r w:rsidRPr="007B3E58">
        <w:rPr>
          <w:rFonts w:ascii="Times New Roman" w:hAnsi="Times New Roman" w:cs="Times New Roman"/>
          <w:lang w:val="en-GB"/>
        </w:rPr>
        <w:t xml:space="preserve"> and shaped distal condyles. The only similarity is the lack of </w:t>
      </w:r>
      <w:proofErr w:type="spellStart"/>
      <w:r w:rsidRPr="007B3E58">
        <w:rPr>
          <w:rFonts w:ascii="Times New Roman" w:hAnsi="Times New Roman" w:cs="Times New Roman"/>
          <w:lang w:val="en-GB"/>
        </w:rPr>
        <w:t>ectepi</w:t>
      </w:r>
      <w:proofErr w:type="spellEnd"/>
      <w:r w:rsidRPr="007B3E58">
        <w:rPr>
          <w:rFonts w:ascii="Times New Roman" w:hAnsi="Times New Roman" w:cs="Times New Roman"/>
          <w:lang w:val="en-GB"/>
        </w:rPr>
        <w:t xml:space="preserve">- or entepicondylar grooves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11/j.1096-3642.2009.00530.x","ISSN":"00244082","abstract":"Vancleavea campi Long &amp; Murry, 1995, from the Late Triassic of western North America, represents the latest surviving non-archosaurian archosauriform known to date. We present here a detailed comparative description based on a nearly complete, articulated skeleton from the Coelophysis Quarry in north-central New Mexico and other fragmentary specimens. The unique combination of morphological features of Vancleavea is unparalleled within Reptilia; it has four unique morphologies of imbricated osteoderms covering the entire body, a short, highly ossified skull, relatively small limbs and morphological features consistent with a semi-aquatic lifestyle. Vancleavea is placed in a rigorous phylogenetic analysis examining the relationships of non-archosaurian archosauriforms, and is found to be more closely related to Archosauria than both Erythrosuchus and Proterosuchus, but outside of the crown group. The analysis confirms previously hypothesized relationships, which found Euparkeria to be the closest sister taxon of Archosauria. It is not clear whether specimens referred to Vancleavea campi represent a single species-level taxon or a clade of closely related taxa that lived through much of the Late Triassic of North America, given the poor fossil record of the taxon. © 2009 The Linnean Society of London.","author":[{"dropping-particle":"","family":"Nesbitt","given":"Sterling J.","non-dropping-particle":"","parse-names":false,"suffix":""},{"dropping-particle":"","family":"Stocker","given":"Michelle R.","non-dropping-particle":"","parse-names":false,"suffix":""},{"dropping-particle":"","family":"Small","given":"Bryan J.","non-dropping-particle":"","parse-names":false,"suffix":""},{"dropping-particle":"","family":"Downs","given":"Alex","non-dropping-particle":"","parse-names":false,"suffix":""}],"container-title":"Zoological Journal of the Linnean Society","id":"ITEM-1","issue":"4","issued":{"date-parts":[["2009"]]},"page":"814-864","title":"The osteology and relationships of &lt;i&gt;Vancleavea campi&lt;/i&gt; (Reptilia: Archosauriformes)","type":"article-journal","volume":"157"},"uris":["http://www.mendeley.com/documents/?uuid=a0ed89d3-4c27-415e-910c-caf1fa43712f","http://www.mendeley.com/documents/?uuid=7f270dfd-30d3-425a-b87d-7fab33936b4b","http://www.mendeley.com/documents/?uuid=28412737-6584-42f5-afaf-7b5f32a19210"]}],"mendeley":{"formattedCitation":"[45]","plainTextFormattedCitation":"[45]","previouslyFormattedCitation":"[28]"},"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45]</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The femur of </w:t>
      </w:r>
      <w:proofErr w:type="spellStart"/>
      <w:r w:rsidRPr="007B3E58">
        <w:rPr>
          <w:rFonts w:ascii="Times New Roman" w:hAnsi="Times New Roman" w:cs="Times New Roman"/>
          <w:i/>
          <w:lang w:val="en-GB"/>
        </w:rPr>
        <w:t>Vancleavea</w:t>
      </w:r>
      <w:proofErr w:type="spellEnd"/>
      <w:r w:rsidRPr="007B3E58">
        <w:rPr>
          <w:rFonts w:ascii="Times New Roman" w:hAnsi="Times New Roman" w:cs="Times New Roman"/>
          <w:i/>
          <w:lang w:val="en-GB"/>
        </w:rPr>
        <w:t xml:space="preserve"> </w:t>
      </w:r>
      <w:proofErr w:type="spellStart"/>
      <w:r w:rsidRPr="007B3E58">
        <w:rPr>
          <w:rFonts w:ascii="Times New Roman" w:hAnsi="Times New Roman" w:cs="Times New Roman"/>
          <w:i/>
          <w:lang w:val="en-GB"/>
        </w:rPr>
        <w:t>campi</w:t>
      </w:r>
      <w:proofErr w:type="spellEnd"/>
      <w:r w:rsidRPr="007B3E58">
        <w:rPr>
          <w:rFonts w:ascii="Times New Roman" w:hAnsi="Times New Roman" w:cs="Times New Roman"/>
          <w:i/>
          <w:lang w:val="en-GB"/>
        </w:rPr>
        <w:t xml:space="preserve"> </w:t>
      </w:r>
      <w:r w:rsidRPr="007B3E58">
        <w:rPr>
          <w:rFonts w:ascii="Times New Roman" w:hAnsi="Times New Roman" w:cs="Times New Roman"/>
          <w:lang w:val="en-GB"/>
        </w:rPr>
        <w:t xml:space="preserve">is sigmoidal with twisted femoral head and condyles. It does not have the fourth or internal trochanter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11/j.1096-3642.2009.00530.x","ISSN":"00244082","abstract":"Vancleavea campi Long &amp; Murry, 1995, from the Late Triassic of western North America, represents the latest surviving non-archosaurian archosauriform known to date. We present here a detailed comparative description based on a nearly complete, articulated skeleton from the Coelophysis Quarry in north-central New Mexico and other fragmentary specimens. The unique combination of morphological features of Vancleavea is unparalleled within Reptilia; it has four unique morphologies of imbricated osteoderms covering the entire body, a short, highly ossified skull, relatively small limbs and morphological features consistent with a semi-aquatic lifestyle. Vancleavea is placed in a rigorous phylogenetic analysis examining the relationships of non-archosaurian archosauriforms, and is found to be more closely related to Archosauria than both Erythrosuchus and Proterosuchus, but outside of the crown group. The analysis confirms previously hypothesized relationships, which found Euparkeria to be the closest sister taxon of Archosauria. It is not clear whether specimens referred to Vancleavea campi represent a single species-level taxon or a clade of closely related taxa that lived through much of the Late Triassic of North America, given the poor fossil record of the taxon. © 2009 The Linnean Society of London.","author":[{"dropping-particle":"","family":"Nesbitt","given":"Sterling J.","non-dropping-particle":"","parse-names":false,"suffix":""},{"dropping-particle":"","family":"Stocker","given":"Michelle R.","non-dropping-particle":"","parse-names":false,"suffix":""},{"dropping-particle":"","family":"Small","given":"Bryan J.","non-dropping-particle":"","parse-names":false,"suffix":""},{"dropping-particle":"","family":"Downs","given":"Alex","non-dropping-particle":"","parse-names":false,"suffix":""}],"container-title":"Zoological Journal of the Linnean Society","id":"ITEM-1","issue":"4","issued":{"date-parts":[["2009"]]},"page":"814-864","title":"The osteology and relationships of &lt;i&gt;Vancleavea campi&lt;/i&gt; (Reptilia: Archosauriformes)","type":"article-journal","volume":"157"},"uris":["http://www.mendeley.com/documents/?uuid=28412737-6584-42f5-afaf-7b5f32a19210","http://www.mendeley.com/documents/?uuid=7f270dfd-30d3-425a-b87d-7fab33936b4b","http://www.mendeley.com/documents/?uuid=a0ed89d3-4c27-415e-910c-caf1fa43712f"]}],"mendeley":{"formattedCitation":"[45]","plainTextFormattedCitation":"[45]","previouslyFormattedCitation":"[28]"},"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45]</w:t>
      </w:r>
      <w:r w:rsidRPr="007B3E58">
        <w:rPr>
          <w:rFonts w:ascii="Times New Roman" w:hAnsi="Times New Roman" w:cs="Times New Roman"/>
          <w:lang w:val="en-GB"/>
        </w:rPr>
        <w:fldChar w:fldCharType="end"/>
      </w:r>
      <w:r w:rsidRPr="007B3E58">
        <w:rPr>
          <w:rFonts w:ascii="Times New Roman" w:hAnsi="Times New Roman" w:cs="Times New Roman"/>
          <w:lang w:val="en-GB"/>
        </w:rPr>
        <w:t>, which could be considered a similarity with NHMUK PV OR 28877, if not for the entirely different shape of the shaft.</w:t>
      </w:r>
    </w:p>
    <w:p w14:paraId="6A8CA32E" w14:textId="33351936" w:rsidR="00723AA6" w:rsidRPr="007B3E58" w:rsidRDefault="00723AA6" w:rsidP="00723AA6">
      <w:pPr>
        <w:spacing w:line="480" w:lineRule="auto"/>
        <w:ind w:firstLine="567"/>
        <w:rPr>
          <w:rFonts w:ascii="Times New Roman" w:hAnsi="Times New Roman" w:cs="Times New Roman"/>
          <w:lang w:val="en-GB"/>
        </w:rPr>
      </w:pPr>
      <w:r w:rsidRPr="007B3E58">
        <w:rPr>
          <w:rFonts w:ascii="Times New Roman" w:hAnsi="Times New Roman" w:cs="Times New Roman"/>
          <w:lang w:val="en-GB"/>
        </w:rPr>
        <w:lastRenderedPageBreak/>
        <w:t>In the most basal of the A</w:t>
      </w:r>
      <w:r w:rsidRPr="007B3E58">
        <w:rPr>
          <w:rFonts w:ascii="Times New Roman" w:hAnsi="Times New Roman" w:cs="Times New Roman"/>
          <w:noProof/>
          <w:lang w:val="en-GB"/>
        </w:rPr>
        <w:t>rchosauriformes (</w:t>
      </w:r>
      <w:proofErr w:type="spellStart"/>
      <w:r w:rsidRPr="007B3E58">
        <w:rPr>
          <w:rFonts w:ascii="Times New Roman" w:hAnsi="Times New Roman" w:cs="Times New Roman"/>
          <w:lang w:val="en-GB"/>
        </w:rPr>
        <w:t>Proterosuchidae</w:t>
      </w:r>
      <w:proofErr w:type="spellEnd"/>
      <w:r w:rsidRPr="007B3E58">
        <w:rPr>
          <w:rFonts w:ascii="Times New Roman" w:hAnsi="Times New Roman" w:cs="Times New Roman"/>
          <w:lang w:val="en-GB"/>
        </w:rPr>
        <w:t xml:space="preserve"> and </w:t>
      </w:r>
      <w:proofErr w:type="spellStart"/>
      <w:r w:rsidRPr="007B3E58">
        <w:rPr>
          <w:rFonts w:ascii="Times New Roman" w:hAnsi="Times New Roman" w:cs="Times New Roman"/>
          <w:lang w:val="en-GB"/>
        </w:rPr>
        <w:t>Erythrosuchidae</w:t>
      </w:r>
      <w:proofErr w:type="spellEnd"/>
      <w:r w:rsidRPr="007B3E58">
        <w:rPr>
          <w:rFonts w:ascii="Times New Roman" w:hAnsi="Times New Roman" w:cs="Times New Roman"/>
          <w:lang w:val="en-GB"/>
        </w:rPr>
        <w:t xml:space="preserve">) the humeri resemble NHMUK PV OR 28877 in their most general shape due to the significant and equal transverse expansion of the proximal and distal parts, as well as their general robust shape. However, NHMUK PV OR 28877 is more gracile and lacks other mentioned features of the humerus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44/SP379.11","ISSN":"03058719","abstract":"The earliest history of Archosauriformes is mainly represented by members of Proterosuchidae and Erythrosuchidae, which are known worldwide from latest Permian to Middle Triassic beds. These two groups were historically combined within 'Proterosuchia', with approximately 30 nominal species. Two morphotypes have been recognized among proterosuchians: proterosuchids with a generally more sprawling gait and elongated and low skulls with an overhanging premaxilla, and the more heavily built erythrosuchids, with a probably less sprawling gait and large, presumably hypercarnivorous, skulls. The systematics of 'Proterosuchia' was relatively chaotic throughout most of the twentieth century, but currently there exists consensus regarding the non-monophyly of proterosuchians and their phylogenetic position outside all other archosauriforms. In contrast, the delimitation and taxonomic content of Proterosuchidae and Erythrosuchidae remain unstable. Few studies of proterosuchian palaeobiology have been carried out. Current lines of evidence favour a predominantly terrestrial lifestyle for proterosuchians. Limb bone histology indicates rapid continuous growth rates in Proterosuchus and Erythrosuchus before reaching sexual maturity. A better knowledge of proterosuchian anatomy, systematics, evolution and ecology is important for advancing understanding of the origin and early radiation of Archosauriformes and the patterns of biotic recovery following the Permo-Triassic mass extinction event. There remains much research to be carried out in proterosuchian palaeobiology. © The Geological Society of London 2013.","author":[{"dropping-particle":"","family":"Ezcurra","given":"Martín D.","non-dropping-particle":"","parse-names":false,"suffix":""},{"dropping-particle":"","family":"Butler","given":"Richard J.","non-dropping-particle":"","parse-names":false,"suffix":""},{"dropping-particle":"","family":"Gower","given":"David J.","non-dropping-particle":"","parse-names":false,"suffix":""}],"container-title":"Geological Society Special Publication","id":"ITEM-1","issue":"1","issued":{"date-parts":[["2013"]]},"page":"9-33","title":"'Proterosuchia': The origin and early history of archosauriformes","type":"article-journal","volume":"379"},"uris":["http://www.mendeley.com/documents/?uuid=8d5876ce-3b32-4790-ba84-ed3fdbf2f9b0","http://www.mendeley.com/documents/?uuid=2e87dc56-b692-41f6-ba78-d3d1ecd9f8c0"]},{"id":"ITEM-2","itemData":{"DOI":"10.7717/peerj.1778","ISSN":"2167-8359","PMID":"27162705","abstract":"The early evolution of archosauromorphs during the Permo-Triassic constitutes an excellent empirical case study to shed light on evolutionary radiations in deep time and the timing and processes of recovery of terrestrial faunas after a mass extinction. However, macroevolutionary studies of early archosauromorphs are currently limited by poor knowledge of their phylogenetic relationships. In particular, one of the main early archosauromorph groups that need an exhaustive phylogenetic study is “Proterosuchia,” which as historically conceived includes members of both Proterosuchidae and Erythrosuchidae. A new data matrix composed of 96 separate taxa (several of them not included in a quantitative phylogenetic analysis before) and 600 osteological characters was assembled and analysed to generate a comprehensive higher-level phylogenetic hypothesis of basal archosauromorphs and shed light on the species-level interrelationships of taxa historically identified as proterosuchian archosauriforms. The results of the analysis using maximum parsimony include a polyphyletic “Prolacertiformes” and “Protorosauria,” in which the Permian Aenigmastropheus and Protorosaurus are the most basal archosauromorphs. The enigmatic choristoderans are either found as the sister-taxa of all other lepidosauromorphs or archosauromorphs, but consistently placed within Sauria. Prolacertids, rhynchosaurs, allokotosaurians and tanystropheids are the major successive sister clades of Archosauriformes. The Early Triassic Tasmaniosaurus is recovered as the sister-taxon of Archosauriformes. Proterosuchidae is unambiguosly restricted to five species that occur immediately after and before the Permo-Triassic boundary, thus implying that they are a short-lived “disaster” clade. Erythrosuchidae is composed of eight nominal species that occur during the Early and Middle Triassic. “Proterosuchia” is polyphyletic, in which erythrosuchids are more closely related to Euparkeria and more crownward archosauriforms than to proterosuchids, and several species are found widespread along the archosauromorph tree, some being nested within Archosauria (e.g., “ Chasmatosaurus ultimus ,” Youngosuchus ). Doswelliids and proterochampsids are recovered as more closely related to each other than to other archosauromorphs, forming a large clade (Proterochampsia) of semi-aquatic to aquatic forms that includes the bizarre genus Vancleavea . Euparkeria is one of the sister-taxa of the clade composed of proterochamp…","author":[{"dropping-particle":"","family":"Ezcurra","given":"Martín Daniel","non-dropping-particle":"","parse-names":false,"suffix":""}],"container-title":"PeerJ","id":"ITEM-2","issued":{"date-parts":[["2016"]]},"page":"e1778","title":"The phylogenetic relationships of basal archosauromorphs, with an emphasis on the systematics of proterosuchian archosauriforms","type":"article-journal","volume":"4"},"uris":["http://www.mendeley.com/documents/?uuid=cb31fbd0-ba01-4750-94f0-ba7d46c18b56"]}],"mendeley":{"formattedCitation":"[2,46]","plainTextFormattedCitation":"[2,46]","previouslyFormattedCitation":"[4,29]"},"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2,46]</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The femora of the </w:t>
      </w:r>
      <w:proofErr w:type="spellStart"/>
      <w:r w:rsidRPr="007B3E58">
        <w:rPr>
          <w:rFonts w:ascii="Times New Roman" w:hAnsi="Times New Roman" w:cs="Times New Roman"/>
          <w:lang w:val="en-GB"/>
        </w:rPr>
        <w:t>Proterosuchidae</w:t>
      </w:r>
      <w:proofErr w:type="spellEnd"/>
      <w:r w:rsidRPr="007B3E58">
        <w:rPr>
          <w:rFonts w:ascii="Times New Roman" w:hAnsi="Times New Roman" w:cs="Times New Roman"/>
          <w:lang w:val="en-GB"/>
        </w:rPr>
        <w:t xml:space="preserve"> and </w:t>
      </w:r>
      <w:proofErr w:type="spellStart"/>
      <w:r w:rsidRPr="007B3E58">
        <w:rPr>
          <w:rFonts w:ascii="Times New Roman" w:hAnsi="Times New Roman" w:cs="Times New Roman"/>
          <w:lang w:val="en-GB"/>
        </w:rPr>
        <w:t>Erythrosuchidae</w:t>
      </w:r>
      <w:proofErr w:type="spellEnd"/>
      <w:r w:rsidRPr="007B3E58">
        <w:rPr>
          <w:rFonts w:ascii="Times New Roman" w:hAnsi="Times New Roman" w:cs="Times New Roman"/>
          <w:lang w:val="en-GB"/>
        </w:rPr>
        <w:t xml:space="preserve"> also slightly differ morphologically from the more advanced </w:t>
      </w:r>
      <w:r w:rsidRPr="007B3E58">
        <w:rPr>
          <w:rFonts w:ascii="Times New Roman" w:hAnsi="Times New Roman" w:cs="Times New Roman"/>
          <w:noProof/>
          <w:lang w:val="en-GB"/>
        </w:rPr>
        <w:t xml:space="preserve">archosauriformes. However, they are also different form </w:t>
      </w:r>
      <w:r w:rsidRPr="007B3E58">
        <w:rPr>
          <w:rFonts w:ascii="Times New Roman" w:hAnsi="Times New Roman" w:cs="Times New Roman"/>
          <w:lang w:val="en-GB"/>
        </w:rPr>
        <w:t xml:space="preserve">NHMUK PV OR 28877 in having much less significant proximal and distal expansions compared to the middle portion of the shaft and in having a well-developed internal trochanter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44/SP379.11","ISSN":"03058719","abstract":"The earliest history of Archosauriformes is mainly represented by members of Proterosuchidae and Erythrosuchidae, which are known worldwide from latest Permian to Middle Triassic beds. These two groups were historically combined within 'Proterosuchia', with approximately 30 nominal species. Two morphotypes have been recognized among proterosuchians: proterosuchids with a generally more sprawling gait and elongated and low skulls with an overhanging premaxilla, and the more heavily built erythrosuchids, with a probably less sprawling gait and large, presumably hypercarnivorous, skulls. The systematics of 'Proterosuchia' was relatively chaotic throughout most of the twentieth century, but currently there exists consensus regarding the non-monophyly of proterosuchians and their phylogenetic position outside all other archosauriforms. In contrast, the delimitation and taxonomic content of Proterosuchidae and Erythrosuchidae remain unstable. Few studies of proterosuchian palaeobiology have been carried out. Current lines of evidence favour a predominantly terrestrial lifestyle for proterosuchians. Limb bone histology indicates rapid continuous growth rates in Proterosuchus and Erythrosuchus before reaching sexual maturity. A better knowledge of proterosuchian anatomy, systematics, evolution and ecology is important for advancing understanding of the origin and early radiation of Archosauriformes and the patterns of biotic recovery following the Permo-Triassic mass extinction event. There remains much research to be carried out in proterosuchian palaeobiology. © The Geological Society of London 2013.","author":[{"dropping-particle":"","family":"Ezcurra","given":"Martín D.","non-dropping-particle":"","parse-names":false,"suffix":""},{"dropping-particle":"","family":"Butler","given":"Richard J.","non-dropping-particle":"","parse-names":false,"suffix":""},{"dropping-particle":"","family":"Gower","given":"David J.","non-dropping-particle":"","parse-names":false,"suffix":""}],"container-title":"Geological Society Special Publication","id":"ITEM-1","issue":"1","issued":{"date-parts":[["2013"]]},"page":"9-33","title":"'Proterosuchia': The origin and early history of archosauriformes","type":"article-journal","volume":"379"},"uris":["http://www.mendeley.com/documents/?uuid=2e87dc56-b692-41f6-ba78-d3d1ecd9f8c0","http://www.mendeley.com/documents/?uuid=8d5876ce-3b32-4790-ba84-ed3fdbf2f9b0"]}],"mendeley":{"formattedCitation":"[46]","plainTextFormattedCitation":"[46]","previouslyFormattedCitation":"[29]"},"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46]</w:t>
      </w:r>
      <w:r w:rsidRPr="007B3E58">
        <w:rPr>
          <w:rFonts w:ascii="Times New Roman" w:hAnsi="Times New Roman" w:cs="Times New Roman"/>
          <w:lang w:val="en-GB"/>
        </w:rPr>
        <w:fldChar w:fldCharType="end"/>
      </w:r>
      <w:r w:rsidRPr="007B3E58">
        <w:rPr>
          <w:rFonts w:ascii="Times New Roman" w:hAnsi="Times New Roman" w:cs="Times New Roman"/>
          <w:lang w:val="en-GB"/>
        </w:rPr>
        <w:t>.</w:t>
      </w:r>
    </w:p>
    <w:p w14:paraId="305D1432" w14:textId="77777777" w:rsidR="00723AA6" w:rsidRPr="007B3E58" w:rsidRDefault="00723AA6" w:rsidP="00723AA6">
      <w:pPr>
        <w:spacing w:line="480" w:lineRule="auto"/>
        <w:rPr>
          <w:rFonts w:ascii="Times New Roman" w:hAnsi="Times New Roman" w:cs="Times New Roman"/>
          <w:lang w:val="en-GB"/>
        </w:rPr>
      </w:pPr>
    </w:p>
    <w:p w14:paraId="7DDC9EFF" w14:textId="77777777" w:rsidR="00723AA6" w:rsidRPr="007B3E58" w:rsidRDefault="00723AA6" w:rsidP="00723AA6">
      <w:pPr>
        <w:spacing w:line="480" w:lineRule="auto"/>
        <w:rPr>
          <w:rFonts w:ascii="Times New Roman" w:hAnsi="Times New Roman" w:cs="Times New Roman"/>
          <w:b/>
          <w:bCs/>
          <w:sz w:val="28"/>
          <w:szCs w:val="28"/>
          <w:lang w:val="en-GB"/>
        </w:rPr>
      </w:pPr>
      <w:r w:rsidRPr="007B3E58">
        <w:rPr>
          <w:rFonts w:ascii="Times New Roman" w:hAnsi="Times New Roman" w:cs="Times New Roman"/>
          <w:b/>
          <w:bCs/>
          <w:sz w:val="28"/>
          <w:szCs w:val="28"/>
          <w:lang w:val="en-GB"/>
        </w:rPr>
        <w:t>Kuehneosauridae</w:t>
      </w:r>
    </w:p>
    <w:p w14:paraId="13CC9EDD" w14:textId="5821E1A0" w:rsidR="00723AA6" w:rsidRDefault="00723AA6" w:rsidP="00723AA6">
      <w:pPr>
        <w:spacing w:line="480" w:lineRule="auto"/>
        <w:ind w:firstLine="567"/>
        <w:rPr>
          <w:rFonts w:ascii="Times New Roman" w:hAnsi="Times New Roman" w:cs="Times New Roman"/>
          <w:lang w:val="en-GB"/>
        </w:rPr>
      </w:pPr>
      <w:r w:rsidRPr="007B3E58">
        <w:rPr>
          <w:rFonts w:ascii="Times New Roman" w:hAnsi="Times New Roman" w:cs="Times New Roman"/>
          <w:lang w:val="en-GB"/>
        </w:rPr>
        <w:t xml:space="preserve">In the gliding Kuehneosauridae, both the humerus and femur are slender and gracile compared to NHMUK PV OR 28877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ISSN":"0003-0082","abstract":"Icarosaurus siefkeri\\n\\nIn the early autumn of 1960 the specimen that is described in the\\npresent paper was discovered in an old quarry in North Bergen, New\\nJersey, by three high school students, Alfred Siefker and Joseph Geiler\\nof West New York, New Jersey, and Michael Bandrowski of Guttenberg,\\nNew Jersey. These young men, who for some time had been interested\\nin the Triassic fossils of the region in which they lived, and who had\\ndevoted many hours in searching for such fossils, immediately realized\\nthe importance of the specimen and brought it to the American Museum\\nof Natural History for identification. The fossil proved to be the remains\\nof a small reptile of a type hitherto completely unknown and unsuspected\\nin the Triassic beds of North America and therefore aroused much\\ninterest, not only among paleontologists, but, as a result of its description\\nin press reports, among the general public as well.\\nThe fossil is especially noteworthy because the ribs are enormously\\nelongated, quite obviously as an adaptation for the support of a membrane\\nor patagium for gliding from tree to tree, in a manner similar to\\nthat practised by the modern gliding lizard Draco, of the Orient, an\\nanimal that also has elongated ribs supporting a membrane. Here, supposedly,\\nwas an early example of aerial locomotion in a vertebrate.\\nA year or two prior to the discovery of the New Jersey fossil, the bones\\nof a similar gliding reptile had been discovered in Triassic fissure fillings\\nnear Bristol, England. These fossils were excavated by Pamela Lamplugh\\nRobinson of the University of London and have since been described by\\nher as belonging to two species of a new genus, Kuehneosaurus latus and\\nKuehneosaurus lattissimus. Robinson has shown that these fossils represent\\nan early lizard, in fact, one of the first known lizards-which is interesting,\\nbecause one would not a priori expect the early members of this\\norder to be so very highly specialized. The relationships of the new fossil\\nfrom New Jersey to Kuehneosaurus and other reptiles are briefly discussed\\nin this paper, which is devoted to a preliminary description of the\\nspecimen. A more detailed consideration of the fossil will be given in a\\nsubsequent contribution, in which the many problems inherent in this\\ninteresting skeleton can be comprehensively dealt with.","author":[{"dropping-particle":"","family":"Colbert","given":"Edwin H","non-dropping-particle":"","parse-names":false,"suffix":""}],"container-title":"American Museum Novitates","id":"ITEM-1","issue":"2246","issued":{"date-parts":[["1966"]]},"page":"1-23","title":"A gliding reptile from the Triassic of New Jersey","type":"article-journal"},"uris":["http://www.mendeley.com/documents/?uuid=a6988f21-4a62-4113-bb6f-3c0601d072e4","http://www.mendeley.com/documents/?uuid=4c633619-749a-4118-933a-e6c9a02402ce"]},{"id":"ITEM-2","itemData":{"author":[{"dropping-particle":"","family":"Colbert","given":"Edwin H","non-dropping-particle":"","parse-names":false,"suffix":""}],"container-title":"Bulletin of the American Museum of Natural History","id":"ITEM-2","issued":{"date-parts":[["1970"]]},"page":"85-142","title":"The Triassic Gliding Reptile: &lt;i&gt;Icarosaurus&lt;/i&gt;","type":"article-journal","volume":"143"},"uris":["http://www.mendeley.com/documents/?uuid=3ddde383-323a-4f06-8cc8-43977871cc07","http://www.mendeley.com/documents/?uuid=9c6caec3-cdc1-4bc3-9c10-d4899994f25c"]},{"id":"ITEM-3","itemData":{"author":[{"dropping-particle":"","family":"Robinson","given":"P. L.","non-dropping-particle":"","parse-names":false,"suffix":""}],"container-title":"Proceedings of the Geological Society of London","id":"ITEM-3","issued":{"date-parts":[["1962"]]},"page":"137–146","title":"Gliding lizards from the Upper Keuper of Great Britain","type":"article-journal","volume":"1601"},"uris":["http://www.mendeley.com/documents/?uuid=a044296b-8006-4e50-b042-ea5ed7d80b2c","http://www.mendeley.com/documents/?uuid=3a2573aa-1c76-4584-8e33-112485a9967c"]},{"id":"ITEM-4","itemData":{"DOI":"10.1111/j.1475-4983.2008.00783.x","ISSN":"00310239","abstract":"The Kuehneosauridae (Late Triassic, Britain, USA) had remarkable adaptations, most notably their elongate mid-dorsal ribs that were presumably covered with a skin membrane in life. These lateral 'wings' have always been linked with some form of gliding adaptation, but quantitative studies have been limited. Here, we provide a thorough aerodynamic analysis of both genera of British kuehneosaurids based on theory and on experiments with life-sized models in a wind tunnel. Of the two genera, Kuehneosuchus, with elongate 'wings', was a glider, and Kuehneosaurus, with much shorter 'wings', was a parachutist. Kuehneosuchus most probably had highly cambered wings and no additional skin membranes on hands or feet, nor did it have a cruropatagium. Lappets on the hyoid apparatus, as seen in Draco, were probably present to enhance pitch control. Kuehneosuchus was capable of gliding at angles (θ) between 13 and 16 degrees, at speeds between 7 and 9 m/s, and was probably very manoeuvrable when airborne. Kuehneosaurus was capable of parachuting (θ &gt; 45 degrees) at speeds between 10 and 12 m/ s. It is unclear whether the British kuehneosaurid material represents two genera, as assumed here, two species of one genus, or sexual dimorphs of a single species, where the gliding Kuehneosuchus was the male, which used its gliding and perhaps highly coloured 'wings' to display to the parachuting Kuehneosaurus. © The Palaeontological Association, 2008.","author":[{"dropping-particle":"","family":"Stein","given":"Koen","non-dropping-particle":"","parse-names":false,"suffix":""},{"dropping-particle":"","family":"Palmer","given":"Colin","non-dropping-particle":"","parse-names":false,"suffix":""},{"dropping-particle":"","family":"Gill","given":"Pamela G.","non-dropping-particle":"","parse-names":false,"suffix":""},{"dropping-particle":"","family":"Benton","given":"Michael J.","non-dropping-particle":"","parse-names":false,"suffix":""}],"container-title":"Palaeontology","id":"ITEM-4","issue":"4","issued":{"date-parts":[["2008"]]},"page":"967-981","title":"The aerodynamics of the British Late Triassic Kuehneosauridae","type":"article-journal","volume":"51"},"uris":["http://www.mendeley.com/documents/?uuid=3121d1f1-c4d3-468c-9556-de7d99481cde","http://www.mendeley.com/documents/?uuid=b0de95e8-9969-4bf6-b2ba-e3e1a6fa47de"]}],"mendeley":{"formattedCitation":"[47–50]","plainTextFormattedCitation":"[47–50]","previouslyFormattedCitation":"[30–33]"},"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47–50]</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All known </w:t>
      </w:r>
      <w:proofErr w:type="spellStart"/>
      <w:r w:rsidRPr="007B3E58">
        <w:rPr>
          <w:rFonts w:ascii="Times New Roman" w:hAnsi="Times New Roman" w:cs="Times New Roman"/>
          <w:lang w:val="en-GB"/>
        </w:rPr>
        <w:t>kuehneosaurids</w:t>
      </w:r>
      <w:proofErr w:type="spellEnd"/>
      <w:r w:rsidRPr="007B3E58">
        <w:rPr>
          <w:rFonts w:ascii="Times New Roman" w:hAnsi="Times New Roman" w:cs="Times New Roman"/>
          <w:lang w:val="en-GB"/>
        </w:rPr>
        <w:t xml:space="preserve"> are also considerably smaller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author":[{"dropping-particle":"","family":"Colbert","given":"Edwin H","non-dropping-particle":"","parse-names":false,"suffix":""}],"container-title":"Bulletin of the American Museum of Natural History","id":"ITEM-1","issued":{"date-parts":[["1970"]]},"page":"85-142","title":"The Triassic Gliding Reptile: &lt;i&gt;Icarosaurus&lt;/i&gt;","type":"article-journal","volume":"143"},"uris":["http://www.mendeley.com/documents/?uuid=9c6caec3-cdc1-4bc3-9c10-d4899994f25c","http://www.mendeley.com/documents/?uuid=3ddde383-323a-4f06-8cc8-43977871cc07"]},{"id":"ITEM-2","itemData":{"DOI":"10.1111/j.1475-4983.2008.00783.x","ISSN":"00310239","abstract":"The Kuehneosauridae (Late Triassic, Britain, USA) had remarkable adaptations, most notably their elongate mid-dorsal ribs that were presumably covered with a skin membrane in life. These lateral 'wings' have always been linked with some form of gliding adaptation, but quantitative studies have been limited. Here, we provide a thorough aerodynamic analysis of both genera of British kuehneosaurids based on theory and on experiments with life-sized models in a wind tunnel. Of the two genera, Kuehneosuchus, with elongate 'wings', was a glider, and Kuehneosaurus, with much shorter 'wings', was a parachutist. Kuehneosuchus most probably had highly cambered wings and no additional skin membranes on hands or feet, nor did it have a cruropatagium. Lappets on the hyoid apparatus, as seen in Draco, were probably present to enhance pitch control. Kuehneosuchus was capable of gliding at angles (θ) between 13 and 16 degrees, at speeds between 7 and 9 m/s, and was probably very manoeuvrable when airborne. Kuehneosaurus was capable of parachuting (θ &gt; 45 degrees) at speeds between 10 and 12 m/ s. It is unclear whether the British kuehneosaurid material represents two genera, as assumed here, two species of one genus, or sexual dimorphs of a single species, where the gliding Kuehneosuchus was the male, which used its gliding and perhaps highly coloured 'wings' to display to the parachuting Kuehneosaurus. © The Palaeontological Association, 2008.","author":[{"dropping-particle":"","family":"Stein","given":"Koen","non-dropping-particle":"","parse-names":false,"suffix":""},{"dropping-particle":"","family":"Palmer","given":"Colin","non-dropping-particle":"","parse-names":false,"suffix":""},{"dropping-particle":"","family":"Gill","given":"Pamela G.","non-dropping-particle":"","parse-names":false,"suffix":""},{"dropping-particle":"","family":"Benton","given":"Michael J.","non-dropping-particle":"","parse-names":false,"suffix":""}],"container-title":"Palaeontology","id":"ITEM-2","issue":"4","issued":{"date-parts":[["2008"]]},"page":"967-981","title":"The aerodynamics of the British Late Triassic Kuehneosauridae","type":"article-journal","volume":"51"},"uris":["http://www.mendeley.com/documents/?uuid=b0de95e8-9969-4bf6-b2ba-e3e1a6fa47de","http://www.mendeley.com/documents/?uuid=3121d1f1-c4d3-468c-9556-de7d99481cde","http://www.mendeley.com/documents/?uuid=ec853de1-6cf1-42f3-ac24-66d84bcb4eb9"]}],"mendeley":{"formattedCitation":"[48,50]","plainTextFormattedCitation":"[48,50]","previouslyFormattedCitation":"[31,33]"},"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48,50]</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In the Kuehneosauridae, both the proximal and distal ends of the humeri are expanded, but proportionally not as strongly as in NHMUK PV OR 28877, and the middle portion of the shaft in the Kuehneosauridae is proportionally much longer than in NHMUK PV OR 28877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ISSN":"0003-0082","abstract":"Icarosaurus siefkeri\\n\\nIn the early autumn of 1960 the specimen that is described in the\\npresent paper was discovered in an old quarry in North Bergen, New\\nJersey, by three high school students, Alfred Siefker and Joseph Geiler\\nof West New York, New Jersey, and Michael Bandrowski of Guttenberg,\\nNew Jersey. These young men, who for some time had been interested\\nin the Triassic fossils of the region in which they lived, and who had\\ndevoted many hours in searching for such fossils, immediately realized\\nthe importance of the specimen and brought it to the American Museum\\nof Natural History for identification. The fossil proved to be the remains\\nof a small reptile of a type hitherto completely unknown and unsuspected\\nin the Triassic beds of North America and therefore aroused much\\ninterest, not only among paleontologists, but, as a result of its description\\nin press reports, among the general public as well.\\nThe fossil is especially noteworthy because the ribs are enormously\\nelongated, quite obviously as an adaptation for the support of a membrane\\nor patagium for gliding from tree to tree, in a manner similar to\\nthat practised by the modern gliding lizard Draco, of the Orient, an\\nanimal that also has elongated ribs supporting a membrane. Here, supposedly,\\nwas an early example of aerial locomotion in a vertebrate.\\nA year or two prior to the discovery of the New Jersey fossil, the bones\\nof a similar gliding reptile had been discovered in Triassic fissure fillings\\nnear Bristol, England. These fossils were excavated by Pamela Lamplugh\\nRobinson of the University of London and have since been described by\\nher as belonging to two species of a new genus, Kuehneosaurus latus and\\nKuehneosaurus lattissimus. Robinson has shown that these fossils represent\\nan early lizard, in fact, one of the first known lizards-which is interesting,\\nbecause one would not a priori expect the early members of this\\norder to be so very highly specialized. The relationships of the new fossil\\nfrom New Jersey to Kuehneosaurus and other reptiles are briefly discussed\\nin this paper, which is devoted to a preliminary description of the\\nspecimen. A more detailed consideration of the fossil will be given in a\\nsubsequent contribution, in which the many problems inherent in this\\ninteresting skeleton can be comprehensively dealt with.","author":[{"dropping-particle":"","family":"Colbert","given":"Edwin H","non-dropping-particle":"","parse-names":false,"suffix":""}],"container-title":"American Museum Novitates","id":"ITEM-1","issue":"2246","issued":{"date-parts":[["1966"]]},"page":"1-23","title":"A gliding reptile from the Triassic of New Jersey","type":"article-journal"},"uris":["http://www.mendeley.com/documents/?uuid=4c633619-749a-4118-933a-e6c9a02402ce","http://www.mendeley.com/documents/?uuid=a6988f21-4a62-4113-bb6f-3c0601d072e4"]},{"id":"ITEM-2","itemData":{"author":[{"dropping-particle":"","family":"Colbert","given":"Edwin H","non-dropping-particle":"","parse-names":false,"suffix":""}],"container-title":"Bulletin of the American Museum of Natural History","id":"ITEM-2","issued":{"date-parts":[["1970"]]},"page":"85-142","title":"The Triassic Gliding Reptile: &lt;i&gt;Icarosaurus&lt;/i&gt;","type":"article-journal","volume":"143"},"uris":["http://www.mendeley.com/documents/?uuid=9c6caec3-cdc1-4bc3-9c10-d4899994f25c","http://www.mendeley.com/documents/?uuid=3ddde383-323a-4f06-8cc8-43977871cc07","http://www.mendeley.com/documents/?uuid=89b6bac0-634b-43fa-bde0-9747ae8072e0"]},{"id":"ITEM-3","itemData":{"author":[{"dropping-particle":"","family":"Robinson","given":"P. L.","non-dropping-particle":"","parse-names":false,"suffix":""}],"container-title":"Proceedings of the Geological Society of London","id":"ITEM-3","issued":{"date-parts":[["1962"]]},"page":"137–146","title":"Gliding lizards from the Upper Keuper of Great Britain","type":"article-journal","volume":"1601"},"uris":["http://www.mendeley.com/documents/?uuid=3a2573aa-1c76-4584-8e33-112485a9967c","http://www.mendeley.com/documents/?uuid=a044296b-8006-4e50-b042-ea5ed7d80b2c","http://www.mendeley.com/documents/?uuid=66b414d2-0034-4469-8dad-f313480e609b"]}],"mendeley":{"formattedCitation":"[47–49]","plainTextFormattedCitation":"[47–49]","previouslyFormattedCitation":"[30–32]"},"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47–49]</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They also have a distinct entepicondylar foramen which is absent in NHMUK PV OR 28877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ISSN":"0003-0082","abstract":"Icarosaurus siefkeri\\n\\nIn the early autumn of 1960 the specimen that is described in the\\npresent paper was discovered in an old quarry in North Bergen, New\\nJersey, by three high school students, Alfred Siefker and Joseph Geiler\\nof West New York, New Jersey, and Michael Bandrowski of Guttenberg,\\nNew Jersey. These young men, who for some time had been interested\\nin the Triassic fossils of the region in which they lived, and who had\\ndevoted many hours in searching for such fossils, immediately realized\\nthe importance of the specimen and brought it to the American Museum\\nof Natural History for identification. The fossil proved to be the remains\\nof a small reptile of a type hitherto completely unknown and unsuspected\\nin the Triassic beds of North America and therefore aroused much\\ninterest, not only among paleontologists, but, as a result of its description\\nin press reports, among the general public as well.\\nThe fossil is especially noteworthy because the ribs are enormously\\nelongated, quite obviously as an adaptation for the support of a membrane\\nor patagium for gliding from tree to tree, in a manner similar to\\nthat practised by the modern gliding lizard Draco, of the Orient, an\\nanimal that also has elongated ribs supporting a membrane. Here, supposedly,\\nwas an early example of aerial locomotion in a vertebrate.\\nA year or two prior to the discovery of the New Jersey fossil, the bones\\nof a similar gliding reptile had been discovered in Triassic fissure fillings\\nnear Bristol, England. These fossils were excavated by Pamela Lamplugh\\nRobinson of the University of London and have since been described by\\nher as belonging to two species of a new genus, Kuehneosaurus latus and\\nKuehneosaurus lattissimus. Robinson has shown that these fossils represent\\nan early lizard, in fact, one of the first known lizards-which is interesting,\\nbecause one would not a priori expect the early members of this\\norder to be so very highly specialized. The relationships of the new fossil\\nfrom New Jersey to Kuehneosaurus and other reptiles are briefly discussed\\nin this paper, which is devoted to a preliminary description of the\\nspecimen. A more detailed consideration of the fossil will be given in a\\nsubsequent contribution, in which the many problems inherent in this\\ninteresting skeleton can be comprehensively dealt with.","author":[{"dropping-particle":"","family":"Colbert","given":"Edwin H","non-dropping-particle":"","parse-names":false,"suffix":""}],"container-title":"American Museum Novitates","id":"ITEM-1","issue":"2246","issued":{"date-parts":[["1966"]]},"page":"1-23","title":"A gliding reptile from the Triassic of New Jersey","type":"article-journal"},"uris":["http://www.mendeley.com/documents/?uuid=4c633619-749a-4118-933a-e6c9a02402ce","http://www.mendeley.com/documents/?uuid=a6988f21-4a62-4113-bb6f-3c0601d072e4"]},{"id":"ITEM-2","itemData":{"author":[{"dropping-particle":"","family":"Colbert","given":"Edwin H","non-dropping-particle":"","parse-names":false,"suffix":""}],"container-title":"Bulletin of the American Museum of Natural History","id":"ITEM-2","issued":{"date-parts":[["1970"]]},"page":"85-142","title":"The Triassic Gliding Reptile: &lt;i&gt;Icarosaurus&lt;/i&gt;","type":"article-journal","volume":"143"},"uris":["http://www.mendeley.com/documents/?uuid=9c6caec3-cdc1-4bc3-9c10-d4899994f25c","http://www.mendeley.com/documents/?uuid=3ddde383-323a-4f06-8cc8-43977871cc07","http://www.mendeley.com/documents/?uuid=e1e23894-f6ab-4e71-af69-05cab5e5e649"]}],"mendeley":{"formattedCitation":"[47,48]","plainTextFormattedCitation":"[47,48]","previouslyFormattedCitation":"[30,31]"},"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47,48]</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The femur in the Kuehneosauridae is a long, straight bone with medially oriented femoral head, and thus not fitting NHMUK PV OR 28877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ISSN":"0003-0082","abstract":"Icarosaurus siefkeri\\n\\nIn the early autumn of 1960 the specimen that is described in the\\npresent paper was discovered in an old quarry in North Bergen, New\\nJersey, by three high school students, Alfred Siefker and Joseph Geiler\\nof West New York, New Jersey, and Michael Bandrowski of Guttenberg,\\nNew Jersey. These young men, who for some time had been interested\\nin the Triassic fossils of the region in which they lived, and who had\\ndevoted many hours in searching for such fossils, immediately realized\\nthe importance of the specimen and brought it to the American Museum\\nof Natural History for identification. The fossil proved to be the remains\\nof a small reptile of a type hitherto completely unknown and unsuspected\\nin the Triassic beds of North America and therefore aroused much\\ninterest, not only among paleontologists, but, as a result of its description\\nin press reports, among the general public as well.\\nThe fossil is especially noteworthy because the ribs are enormously\\nelongated, quite obviously as an adaptation for the support of a membrane\\nor patagium for gliding from tree to tree, in a manner similar to\\nthat practised by the modern gliding lizard Draco, of the Orient, an\\nanimal that also has elongated ribs supporting a membrane. Here, supposedly,\\nwas an early example of aerial locomotion in a vertebrate.\\nA year or two prior to the discovery of the New Jersey fossil, the bones\\nof a similar gliding reptile had been discovered in Triassic fissure fillings\\nnear Bristol, England. These fossils were excavated by Pamela Lamplugh\\nRobinson of the University of London and have since been described by\\nher as belonging to two species of a new genus, Kuehneosaurus latus and\\nKuehneosaurus lattissimus. Robinson has shown that these fossils represent\\nan early lizard, in fact, one of the first known lizards-which is interesting,\\nbecause one would not a priori expect the early members of this\\norder to be so very highly specialized. The relationships of the new fossil\\nfrom New Jersey to Kuehneosaurus and other reptiles are briefly discussed\\nin this paper, which is devoted to a preliminary description of the\\nspecimen. A more detailed consideration of the fossil will be given in a\\nsubsequent contribution, in which the many problems inherent in this\\ninteresting skeleton can be comprehensively dealt with.","author":[{"dropping-particle":"","family":"Colbert","given":"Edwin H","non-dropping-particle":"","parse-names":false,"suffix":""}],"container-title":"American Museum Novitates","id":"ITEM-1","issue":"2246","issued":{"date-parts":[["1966"]]},"page":"1-23","title":"A gliding reptile from the Triassic of New Jersey","type":"article-journal"},"uris":["http://www.mendeley.com/documents/?uuid=4c633619-749a-4118-933a-e6c9a02402ce","http://www.mendeley.com/documents/?uuid=a6988f21-4a62-4113-bb6f-3c0601d072e4"]},{"id":"ITEM-2","itemData":{"author":[{"dropping-particle":"","family":"Colbert","given":"Edwin H","non-dropping-particle":"","parse-names":false,"suffix":""}],"container-title":"Bulletin of the American Museum of Natural History","id":"ITEM-2","issued":{"date-parts":[["1970"]]},"page":"85-142","title":"The Triassic Gliding Reptile: &lt;i&gt;Icarosaurus&lt;/i&gt;","type":"article-journal","volume":"143"},"uris":["http://www.mendeley.com/documents/?uuid=9c6caec3-cdc1-4bc3-9c10-d4899994f25c","http://www.mendeley.com/documents/?uuid=3ddde383-323a-4f06-8cc8-43977871cc07","http://www.mendeley.com/documents/?uuid=1edea2be-d265-43fe-87c3-5bfac297353d"]},{"id":"ITEM-3","itemData":{"author":[{"dropping-particle":"","family":"Robinson","given":"P. L.","non-dropping-particle":"","parse-names":false,"suffix":""}],"container-title":"Proceedings of the Geological Society of London","id":"ITEM-3","issued":{"date-parts":[["1962"]]},"page":"137–146","title":"Gliding lizards from the Upper Keuper of Great Britain","type":"article-journal","volume":"1601"},"uris":["http://www.mendeley.com/documents/?uuid=3a2573aa-1c76-4584-8e33-112485a9967c","http://www.mendeley.com/documents/?uuid=a044296b-8006-4e50-b042-ea5ed7d80b2c","http://www.mendeley.com/documents/?uuid=2af2c6c1-5840-40e4-b7fc-0db6833b1e4f"]}],"mendeley":{"formattedCitation":"[47–49]","plainTextFormattedCitation":"[47–49]","previouslyFormattedCitation":"[30–32]"},"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47–49]</w:t>
      </w:r>
      <w:r w:rsidRPr="007B3E58">
        <w:rPr>
          <w:rFonts w:ascii="Times New Roman" w:hAnsi="Times New Roman" w:cs="Times New Roman"/>
          <w:lang w:val="en-GB"/>
        </w:rPr>
        <w:fldChar w:fldCharType="end"/>
      </w:r>
      <w:r w:rsidRPr="007B3E58">
        <w:rPr>
          <w:rFonts w:ascii="Times New Roman" w:hAnsi="Times New Roman" w:cs="Times New Roman"/>
          <w:lang w:val="en-GB"/>
        </w:rPr>
        <w:t xml:space="preserve">. In addition, long bones of </w:t>
      </w:r>
      <w:proofErr w:type="spellStart"/>
      <w:r w:rsidRPr="007B3E58">
        <w:rPr>
          <w:rFonts w:ascii="Times New Roman" w:hAnsi="Times New Roman" w:cs="Times New Roman"/>
          <w:lang w:val="en-GB"/>
        </w:rPr>
        <w:t>kuehneosaurids</w:t>
      </w:r>
      <w:proofErr w:type="spellEnd"/>
      <w:r w:rsidRPr="007B3E58">
        <w:rPr>
          <w:rFonts w:ascii="Times New Roman" w:hAnsi="Times New Roman" w:cs="Times New Roman"/>
          <w:lang w:val="en-GB"/>
        </w:rPr>
        <w:t xml:space="preserve"> have a hollow shaft </w:t>
      </w:r>
      <w:r w:rsidRPr="007B3E58">
        <w:rPr>
          <w:rFonts w:ascii="Times New Roman" w:hAnsi="Times New Roman" w:cs="Times New Roman"/>
          <w:lang w:val="en-GB"/>
        </w:rPr>
        <w:fldChar w:fldCharType="begin" w:fldLock="1"/>
      </w:r>
      <w:r w:rsidR="00A72FD7">
        <w:rPr>
          <w:rFonts w:ascii="Times New Roman" w:hAnsi="Times New Roman" w:cs="Times New Roman"/>
          <w:lang w:val="en-GB"/>
        </w:rPr>
        <w:instrText>ADDIN CSL_CITATION {"citationItems":[{"id":"ITEM-1","itemData":{"DOI":"10.1111/j.1475-4983.2008.00783.x","ISSN":"00310239","abstract":"The Kuehneosauridae (Late Triassic, Britain, USA) had remarkable adaptations, most notably their elongate mid-dorsal ribs that were presumably covered with a skin membrane in life. These lateral 'wings' have always been linked with some form of gliding adaptation, but quantitative studies have been limited. Here, we provide a thorough aerodynamic analysis of both genera of British kuehneosaurids based on theory and on experiments with life-sized models in a wind tunnel. Of the two genera, Kuehneosuchus, with elongate 'wings', was a glider, and Kuehneosaurus, with much shorter 'wings', was a parachutist. Kuehneosuchus most probably had highly cambered wings and no additional skin membranes on hands or feet, nor did it have a cruropatagium. Lappets on the hyoid apparatus, as seen in Draco, were probably present to enhance pitch control. Kuehneosuchus was capable of gliding at angles (θ) between 13 and 16 degrees, at speeds between 7 and 9 m/s, and was probably very manoeuvrable when airborne. Kuehneosaurus was capable of parachuting (θ &gt; 45 degrees) at speeds between 10 and 12 m/ s. It is unclear whether the British kuehneosaurid material represents two genera, as assumed here, two species of one genus, or sexual dimorphs of a single species, where the gliding Kuehneosuchus was the male, which used its gliding and perhaps highly coloured 'wings' to display to the parachuting Kuehneosaurus. © The Palaeontological Association, 2008.","author":[{"dropping-particle":"","family":"Stein","given":"Koen","non-dropping-particle":"","parse-names":false,"suffix":""},{"dropping-particle":"","family":"Palmer","given":"Colin","non-dropping-particle":"","parse-names":false,"suffix":""},{"dropping-particle":"","family":"Gill","given":"Pamela G.","non-dropping-particle":"","parse-names":false,"suffix":""},{"dropping-particle":"","family":"Benton","given":"Michael J.","non-dropping-particle":"","parse-names":false,"suffix":""}],"container-title":"Palaeontology","id":"ITEM-1","issue":"4","issued":{"date-parts":[["2008"]]},"page":"967-981","title":"The aerodynamics of the British Late Triassic Kuehneosauridae","type":"article-journal","volume":"51"},"uris":["http://www.mendeley.com/documents/?uuid=b0de95e8-9969-4bf6-b2ba-e3e1a6fa47de","http://www.mendeley.com/documents/?uuid=3121d1f1-c4d3-468c-9556-de7d99481cde"]}],"mendeley":{"formattedCitation":"[50]","plainTextFormattedCitation":"[50]","previouslyFormattedCitation":"[33]"},"properties":{"noteIndex":0},"schema":"https://github.com/citation-style-language/schema/raw/master/csl-citation.json"}</w:instrText>
      </w:r>
      <w:r w:rsidRPr="007B3E58">
        <w:rPr>
          <w:rFonts w:ascii="Times New Roman" w:hAnsi="Times New Roman" w:cs="Times New Roman"/>
          <w:lang w:val="en-GB"/>
        </w:rPr>
        <w:fldChar w:fldCharType="separate"/>
      </w:r>
      <w:r w:rsidR="00A72FD7" w:rsidRPr="00A72FD7">
        <w:rPr>
          <w:rFonts w:ascii="Times New Roman" w:hAnsi="Times New Roman" w:cs="Times New Roman"/>
          <w:noProof/>
          <w:lang w:val="en-GB"/>
        </w:rPr>
        <w:t>[50]</w:t>
      </w:r>
      <w:r w:rsidRPr="007B3E58">
        <w:rPr>
          <w:rFonts w:ascii="Times New Roman" w:hAnsi="Times New Roman" w:cs="Times New Roman"/>
          <w:lang w:val="en-GB"/>
        </w:rPr>
        <w:fldChar w:fldCharType="end"/>
      </w:r>
      <w:r w:rsidRPr="007B3E58">
        <w:rPr>
          <w:rFonts w:ascii="Times New Roman" w:hAnsi="Times New Roman" w:cs="Times New Roman"/>
          <w:lang w:val="en-GB"/>
        </w:rPr>
        <w:t>, in contrast to NHMUK PV OR 28877.</w:t>
      </w:r>
    </w:p>
    <w:p w14:paraId="480A10F0" w14:textId="77777777" w:rsidR="00723AA6" w:rsidRDefault="00723AA6" w:rsidP="00723AA6">
      <w:pPr>
        <w:spacing w:line="480" w:lineRule="auto"/>
        <w:rPr>
          <w:rFonts w:ascii="Times New Roman" w:hAnsi="Times New Roman" w:cs="Times New Roman"/>
          <w:lang w:val="en-GB"/>
        </w:rPr>
      </w:pPr>
    </w:p>
    <w:p w14:paraId="0797C2C7" w14:textId="2ACCB423" w:rsidR="00723AA6" w:rsidRPr="00723AA6" w:rsidRDefault="00723AA6" w:rsidP="00723AA6">
      <w:pPr>
        <w:spacing w:line="480" w:lineRule="auto"/>
        <w:rPr>
          <w:rFonts w:ascii="Times New Roman" w:hAnsi="Times New Roman" w:cs="Times New Roman"/>
          <w:b/>
          <w:bCs/>
          <w:sz w:val="36"/>
          <w:szCs w:val="36"/>
          <w:lang w:val="en-GB"/>
        </w:rPr>
      </w:pPr>
      <w:r w:rsidRPr="00723AA6">
        <w:rPr>
          <w:rFonts w:ascii="Times New Roman" w:hAnsi="Times New Roman" w:cs="Times New Roman"/>
          <w:b/>
          <w:bCs/>
          <w:sz w:val="36"/>
          <w:szCs w:val="36"/>
          <w:lang w:val="en-GB"/>
        </w:rPr>
        <w:t>References</w:t>
      </w:r>
    </w:p>
    <w:p w14:paraId="42DC3537" w14:textId="42DB2884" w:rsidR="00A72FD7" w:rsidRPr="00A72FD7" w:rsidRDefault="00723AA6" w:rsidP="00A72FD7">
      <w:pPr>
        <w:widowControl w:val="0"/>
        <w:autoSpaceDE w:val="0"/>
        <w:autoSpaceDN w:val="0"/>
        <w:adjustRightInd w:val="0"/>
        <w:spacing w:line="480" w:lineRule="auto"/>
        <w:ind w:left="640" w:hanging="640"/>
        <w:rPr>
          <w:rFonts w:ascii="Times New Roman" w:hAnsi="Times New Roman" w:cs="Times New Roman"/>
          <w:noProof/>
          <w:szCs w:val="24"/>
        </w:rPr>
      </w:pPr>
      <w:r>
        <w:rPr>
          <w:rFonts w:ascii="Times New Roman" w:hAnsi="Times New Roman" w:cs="Times New Roman"/>
          <w:lang w:val="en-GB"/>
        </w:rPr>
        <w:fldChar w:fldCharType="begin" w:fldLock="1"/>
      </w:r>
      <w:r>
        <w:rPr>
          <w:rFonts w:ascii="Times New Roman" w:hAnsi="Times New Roman" w:cs="Times New Roman"/>
          <w:lang w:val="en-GB"/>
        </w:rPr>
        <w:instrText xml:space="preserve">ADDIN Mendeley Bibliography CSL_BIBLIOGRAPHY </w:instrText>
      </w:r>
      <w:r>
        <w:rPr>
          <w:rFonts w:ascii="Times New Roman" w:hAnsi="Times New Roman" w:cs="Times New Roman"/>
          <w:lang w:val="en-GB"/>
        </w:rPr>
        <w:fldChar w:fldCharType="separate"/>
      </w:r>
      <w:r w:rsidR="00A72FD7" w:rsidRPr="00A72FD7">
        <w:rPr>
          <w:rFonts w:ascii="Times New Roman" w:hAnsi="Times New Roman" w:cs="Times New Roman"/>
          <w:noProof/>
          <w:szCs w:val="24"/>
        </w:rPr>
        <w:t xml:space="preserve">1. </w:t>
      </w:r>
      <w:r w:rsidR="00A72FD7" w:rsidRPr="00A72FD7">
        <w:rPr>
          <w:rFonts w:ascii="Times New Roman" w:hAnsi="Times New Roman" w:cs="Times New Roman"/>
          <w:noProof/>
          <w:szCs w:val="24"/>
        </w:rPr>
        <w:tab/>
        <w:t xml:space="preserve">Broom R. A new thecodont reptile. Proc Zool Soc London. 1914;1914: 1072–1077. </w:t>
      </w:r>
    </w:p>
    <w:p w14:paraId="14F2536D"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2. </w:t>
      </w:r>
      <w:r w:rsidRPr="00A72FD7">
        <w:rPr>
          <w:rFonts w:ascii="Times New Roman" w:hAnsi="Times New Roman" w:cs="Times New Roman"/>
          <w:noProof/>
          <w:szCs w:val="24"/>
        </w:rPr>
        <w:tab/>
        <w:t>Ezcurra MD. The phylogenetic relationships of basal archosauromorphs, with an emphasis on the systematics of proterosuchian archosauriforms. PeerJ. 2016;4: e1778. doi:10.7717/peerj.1778</w:t>
      </w:r>
    </w:p>
    <w:p w14:paraId="2F774B46"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lastRenderedPageBreak/>
        <w:t xml:space="preserve">3. </w:t>
      </w:r>
      <w:r w:rsidRPr="00A72FD7">
        <w:rPr>
          <w:rFonts w:ascii="Times New Roman" w:hAnsi="Times New Roman" w:cs="Times New Roman"/>
          <w:noProof/>
          <w:szCs w:val="24"/>
        </w:rPr>
        <w:tab/>
        <w:t xml:space="preserve">Smith RMH, Evans SE. New material of </w:t>
      </w:r>
      <w:r w:rsidRPr="00A72FD7">
        <w:rPr>
          <w:rFonts w:ascii="Times New Roman" w:hAnsi="Times New Roman" w:cs="Times New Roman"/>
          <w:i/>
          <w:iCs/>
          <w:noProof/>
          <w:szCs w:val="24"/>
        </w:rPr>
        <w:t>Youngina</w:t>
      </w:r>
      <w:r w:rsidRPr="00A72FD7">
        <w:rPr>
          <w:rFonts w:ascii="Times New Roman" w:hAnsi="Times New Roman" w:cs="Times New Roman"/>
          <w:noProof/>
          <w:szCs w:val="24"/>
        </w:rPr>
        <w:t xml:space="preserve">: evidence of juvenile aggregation in Permian diapsid reptiles. Palaeontology. 1966;39: 289–303. </w:t>
      </w:r>
    </w:p>
    <w:p w14:paraId="0E8F8BA2"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 </w:t>
      </w:r>
      <w:r w:rsidRPr="00A72FD7">
        <w:rPr>
          <w:rFonts w:ascii="Times New Roman" w:hAnsi="Times New Roman" w:cs="Times New Roman"/>
          <w:noProof/>
          <w:szCs w:val="24"/>
        </w:rPr>
        <w:tab/>
        <w:t xml:space="preserve">Gow CE. The Morphology and Relationships of </w:t>
      </w:r>
      <w:r w:rsidRPr="00A72FD7">
        <w:rPr>
          <w:rFonts w:ascii="Times New Roman" w:hAnsi="Times New Roman" w:cs="Times New Roman"/>
          <w:i/>
          <w:iCs/>
          <w:noProof/>
          <w:szCs w:val="24"/>
        </w:rPr>
        <w:t>Youngina capensis</w:t>
      </w:r>
      <w:r w:rsidRPr="00A72FD7">
        <w:rPr>
          <w:rFonts w:ascii="Times New Roman" w:hAnsi="Times New Roman" w:cs="Times New Roman"/>
          <w:noProof/>
          <w:szCs w:val="24"/>
        </w:rPr>
        <w:t xml:space="preserve"> Broom and </w:t>
      </w:r>
      <w:r w:rsidRPr="00A72FD7">
        <w:rPr>
          <w:rFonts w:ascii="Times New Roman" w:hAnsi="Times New Roman" w:cs="Times New Roman"/>
          <w:i/>
          <w:iCs/>
          <w:noProof/>
          <w:szCs w:val="24"/>
        </w:rPr>
        <w:t>Prolacerta broomi</w:t>
      </w:r>
      <w:r w:rsidRPr="00A72FD7">
        <w:rPr>
          <w:rFonts w:ascii="Times New Roman" w:hAnsi="Times New Roman" w:cs="Times New Roman"/>
          <w:noProof/>
          <w:szCs w:val="24"/>
        </w:rPr>
        <w:t xml:space="preserve"> Parrington. Palae ont afr. 1975;18: 89–131. </w:t>
      </w:r>
    </w:p>
    <w:p w14:paraId="33EC791B"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5. </w:t>
      </w:r>
      <w:r w:rsidRPr="00A72FD7">
        <w:rPr>
          <w:rFonts w:ascii="Times New Roman" w:hAnsi="Times New Roman" w:cs="Times New Roman"/>
          <w:noProof/>
          <w:szCs w:val="24"/>
        </w:rPr>
        <w:tab/>
        <w:t>Andrews CW. A descriptive catalogue of the marine reptiles of the Oxford Clay, part 1. London: British Museum (Natural History); 1910. doi:10.4324/9780203035993</w:t>
      </w:r>
    </w:p>
    <w:p w14:paraId="11EEBD94"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6. </w:t>
      </w:r>
      <w:r w:rsidRPr="00A72FD7">
        <w:rPr>
          <w:rFonts w:ascii="Times New Roman" w:hAnsi="Times New Roman" w:cs="Times New Roman"/>
          <w:noProof/>
          <w:szCs w:val="24"/>
        </w:rPr>
        <w:tab/>
        <w:t xml:space="preserve">Robin EO. The evolution of plesiosaur and pliosaur morphotypes in the Plesiosauria (Reptilia: Sauropterygia). Paleobiology. 2002;28: 101–112. </w:t>
      </w:r>
    </w:p>
    <w:p w14:paraId="0EEB9629"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7. </w:t>
      </w:r>
      <w:r w:rsidRPr="00A72FD7">
        <w:rPr>
          <w:rFonts w:ascii="Times New Roman" w:hAnsi="Times New Roman" w:cs="Times New Roman"/>
          <w:noProof/>
          <w:szCs w:val="24"/>
        </w:rPr>
        <w:tab/>
        <w:t xml:space="preserve">Klein N, Eggmaier S, Hagdorn H. The redescription of the holotype of </w:t>
      </w:r>
      <w:r w:rsidRPr="00A72FD7">
        <w:rPr>
          <w:rFonts w:ascii="Times New Roman" w:hAnsi="Times New Roman" w:cs="Times New Roman"/>
          <w:i/>
          <w:iCs/>
          <w:noProof/>
          <w:szCs w:val="24"/>
        </w:rPr>
        <w:t>Nothosaurus mirabilis</w:t>
      </w:r>
      <w:r w:rsidRPr="00A72FD7">
        <w:rPr>
          <w:rFonts w:ascii="Times New Roman" w:hAnsi="Times New Roman" w:cs="Times New Roman"/>
          <w:noProof/>
          <w:szCs w:val="24"/>
        </w:rPr>
        <w:t xml:space="preserve"> (Diapsida, Eosauropterygia)—a historical skeleton from the Muschelkalk (Middle Triassic, Anisian) near Bayreuth (southern Germany). PeerJ. 2022;10: e13818. doi:10.7717/peerj.13818</w:t>
      </w:r>
    </w:p>
    <w:p w14:paraId="7EEC49A1"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8. </w:t>
      </w:r>
      <w:r w:rsidRPr="00A72FD7">
        <w:rPr>
          <w:rFonts w:ascii="Times New Roman" w:hAnsi="Times New Roman" w:cs="Times New Roman"/>
          <w:noProof/>
          <w:szCs w:val="24"/>
        </w:rPr>
        <w:tab/>
        <w:t xml:space="preserve">Rieppel O. The genus </w:t>
      </w:r>
      <w:r w:rsidRPr="00A72FD7">
        <w:rPr>
          <w:rFonts w:ascii="Times New Roman" w:hAnsi="Times New Roman" w:cs="Times New Roman"/>
          <w:i/>
          <w:iCs/>
          <w:noProof/>
          <w:szCs w:val="24"/>
        </w:rPr>
        <w:t>Placodus</w:t>
      </w:r>
      <w:r w:rsidRPr="00A72FD7">
        <w:rPr>
          <w:rFonts w:ascii="Times New Roman" w:hAnsi="Times New Roman" w:cs="Times New Roman"/>
          <w:noProof/>
          <w:szCs w:val="24"/>
        </w:rPr>
        <w:t>: systematics, morphology, paleobiogeography, and paleobiology. Fieldiana Geol. 1995;31. doi:10.5962/bhl.title.3301</w:t>
      </w:r>
    </w:p>
    <w:p w14:paraId="49D1A22B"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9. </w:t>
      </w:r>
      <w:r w:rsidRPr="00A72FD7">
        <w:rPr>
          <w:rFonts w:ascii="Times New Roman" w:hAnsi="Times New Roman" w:cs="Times New Roman"/>
          <w:noProof/>
          <w:szCs w:val="24"/>
        </w:rPr>
        <w:tab/>
        <w:t xml:space="preserve">Agassiz L. Recherches sur les poissons fossiles. Tome II, contenant l’histoire de l’orde des ganoïdes. Neuchatel: Petitpierre; 1833. </w:t>
      </w:r>
    </w:p>
    <w:p w14:paraId="0A472F0E"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10. </w:t>
      </w:r>
      <w:r w:rsidRPr="00A72FD7">
        <w:rPr>
          <w:rFonts w:ascii="Times New Roman" w:hAnsi="Times New Roman" w:cs="Times New Roman"/>
          <w:noProof/>
          <w:szCs w:val="24"/>
        </w:rPr>
        <w:tab/>
        <w:t xml:space="preserve">Drevermann F. Die Placodontier. 3. Das skelett von </w:t>
      </w:r>
      <w:r w:rsidRPr="00A72FD7">
        <w:rPr>
          <w:rFonts w:ascii="Times New Roman" w:hAnsi="Times New Roman" w:cs="Times New Roman"/>
          <w:i/>
          <w:iCs/>
          <w:noProof/>
          <w:szCs w:val="24"/>
        </w:rPr>
        <w:t>Placodus gigas</w:t>
      </w:r>
      <w:r w:rsidRPr="00A72FD7">
        <w:rPr>
          <w:rFonts w:ascii="Times New Roman" w:hAnsi="Times New Roman" w:cs="Times New Roman"/>
          <w:noProof/>
          <w:szCs w:val="24"/>
        </w:rPr>
        <w:t xml:space="preserve"> Agassiz im Senckenberg-Museum. Abhandlungen der Senckenbergischen Naturforschenden Gesellschaft. 1933. pp. 321–364. </w:t>
      </w:r>
    </w:p>
    <w:p w14:paraId="67E4E0FC"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11. </w:t>
      </w:r>
      <w:r w:rsidRPr="00A72FD7">
        <w:rPr>
          <w:rFonts w:ascii="Times New Roman" w:hAnsi="Times New Roman" w:cs="Times New Roman"/>
          <w:noProof/>
          <w:szCs w:val="24"/>
        </w:rPr>
        <w:tab/>
        <w:t>Matsumoto R, Dong L, Wang Y, Evans SE. The first record of a nearly complete choristodere (Reptilia: Diapsida) from the Upper Jurassic of Hebei Province, People’s Republic of China. J Syst Palaeontol. 2019;17: 1031–1048. doi:10.1080/14772019.2018.1494220</w:t>
      </w:r>
    </w:p>
    <w:p w14:paraId="52980687"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12. </w:t>
      </w:r>
      <w:r w:rsidRPr="00A72FD7">
        <w:rPr>
          <w:rFonts w:ascii="Times New Roman" w:hAnsi="Times New Roman" w:cs="Times New Roman"/>
          <w:noProof/>
          <w:szCs w:val="24"/>
        </w:rPr>
        <w:tab/>
        <w:t xml:space="preserve">Lü JC, Kobayashi Y, Li ZG. A new species of </w:t>
      </w:r>
      <w:r w:rsidRPr="00A72FD7">
        <w:rPr>
          <w:rFonts w:ascii="Times New Roman" w:hAnsi="Times New Roman" w:cs="Times New Roman"/>
          <w:i/>
          <w:iCs/>
          <w:noProof/>
          <w:szCs w:val="24"/>
        </w:rPr>
        <w:t>Ikechosaurus</w:t>
      </w:r>
      <w:r w:rsidRPr="00A72FD7">
        <w:rPr>
          <w:rFonts w:ascii="Times New Roman" w:hAnsi="Times New Roman" w:cs="Times New Roman"/>
          <w:noProof/>
          <w:szCs w:val="24"/>
        </w:rPr>
        <w:t xml:space="preserve"> (Reptilia: Choristodera) from the Jiufutang Formation (Early Cretaceous) of Chifeng City, Inner Mongolia. Bull l’Institut R des Sci Nat Belqique, Sci la Terre. 1999;69: 37–47. </w:t>
      </w:r>
    </w:p>
    <w:p w14:paraId="2D3F40DC"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13. </w:t>
      </w:r>
      <w:r w:rsidRPr="00A72FD7">
        <w:rPr>
          <w:rFonts w:ascii="Times New Roman" w:hAnsi="Times New Roman" w:cs="Times New Roman"/>
          <w:noProof/>
          <w:szCs w:val="24"/>
        </w:rPr>
        <w:tab/>
        <w:t xml:space="preserve">Gao KQ, Ksepka DT. Osteology and taxonomic revision of </w:t>
      </w:r>
      <w:r w:rsidRPr="00A72FD7">
        <w:rPr>
          <w:rFonts w:ascii="Times New Roman" w:hAnsi="Times New Roman" w:cs="Times New Roman"/>
          <w:i/>
          <w:iCs/>
          <w:noProof/>
          <w:szCs w:val="24"/>
        </w:rPr>
        <w:t>Hyphalosaurus</w:t>
      </w:r>
      <w:r w:rsidRPr="00A72FD7">
        <w:rPr>
          <w:rFonts w:ascii="Times New Roman" w:hAnsi="Times New Roman" w:cs="Times New Roman"/>
          <w:noProof/>
          <w:szCs w:val="24"/>
        </w:rPr>
        <w:t xml:space="preserve"> (Diapsida: </w:t>
      </w:r>
      <w:r w:rsidRPr="00A72FD7">
        <w:rPr>
          <w:rFonts w:ascii="Times New Roman" w:hAnsi="Times New Roman" w:cs="Times New Roman"/>
          <w:noProof/>
          <w:szCs w:val="24"/>
        </w:rPr>
        <w:lastRenderedPageBreak/>
        <w:t>Choristodera) from the Lower Cretaceous of Liaoning, China. J Anat. 2008;212: 747–768. doi:10.1111/j.1469-7580.2008.00907.x</w:t>
      </w:r>
    </w:p>
    <w:p w14:paraId="6EA80D43"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14. </w:t>
      </w:r>
      <w:r w:rsidRPr="00A72FD7">
        <w:rPr>
          <w:rFonts w:ascii="Times New Roman" w:hAnsi="Times New Roman" w:cs="Times New Roman"/>
          <w:noProof/>
          <w:szCs w:val="24"/>
        </w:rPr>
        <w:tab/>
        <w:t>Storrs GW, Gower DJ. The earliest possible choristodere (Diapsida) and gaps in the fossil record of semi-aquatic reptiles. J Geol Soc London. 1993;150: 1103–1107. doi:10.1144/gsjgs.150.6.1103</w:t>
      </w:r>
    </w:p>
    <w:p w14:paraId="4011BF46"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15. </w:t>
      </w:r>
      <w:r w:rsidRPr="00A72FD7">
        <w:rPr>
          <w:rFonts w:ascii="Times New Roman" w:hAnsi="Times New Roman" w:cs="Times New Roman"/>
          <w:noProof/>
          <w:szCs w:val="24"/>
        </w:rPr>
        <w:tab/>
        <w:t xml:space="preserve">Storrs GW, Large NF. The diapsid reptile </w:t>
      </w:r>
      <w:r w:rsidRPr="00A72FD7">
        <w:rPr>
          <w:rFonts w:ascii="Times New Roman" w:hAnsi="Times New Roman" w:cs="Times New Roman"/>
          <w:i/>
          <w:iCs/>
          <w:noProof/>
          <w:szCs w:val="24"/>
        </w:rPr>
        <w:t>Pachystropheus rhaeticus</w:t>
      </w:r>
      <w:r w:rsidRPr="00A72FD7">
        <w:rPr>
          <w:rFonts w:ascii="Times New Roman" w:hAnsi="Times New Roman" w:cs="Times New Roman"/>
          <w:noProof/>
          <w:szCs w:val="24"/>
        </w:rPr>
        <w:t xml:space="preserve">, a probable choristodere from the Rhaetian of Europe. Palaeontology. 1996;39: 323–349. </w:t>
      </w:r>
    </w:p>
    <w:p w14:paraId="03E3A4B1"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16. </w:t>
      </w:r>
      <w:r w:rsidRPr="00A72FD7">
        <w:rPr>
          <w:rFonts w:ascii="Times New Roman" w:hAnsi="Times New Roman" w:cs="Times New Roman"/>
          <w:noProof/>
          <w:szCs w:val="24"/>
        </w:rPr>
        <w:tab/>
        <w:t>Matsumoto R, Evans SE. Choristoderes and the freshwater assemblages of Laurasia. J Iber Geol. 2010;36: 253–274. doi:10.5209/rev</w:t>
      </w:r>
    </w:p>
    <w:p w14:paraId="4F31DFFC"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17. </w:t>
      </w:r>
      <w:r w:rsidRPr="00A72FD7">
        <w:rPr>
          <w:rFonts w:ascii="Times New Roman" w:hAnsi="Times New Roman" w:cs="Times New Roman"/>
          <w:noProof/>
          <w:szCs w:val="24"/>
        </w:rPr>
        <w:tab/>
        <w:t>Huene F von. Ein Rhynchocephale aus dem Rhät (</w:t>
      </w:r>
      <w:r w:rsidRPr="00A72FD7">
        <w:rPr>
          <w:rFonts w:ascii="Times New Roman" w:hAnsi="Times New Roman" w:cs="Times New Roman"/>
          <w:i/>
          <w:iCs/>
          <w:noProof/>
          <w:szCs w:val="24"/>
        </w:rPr>
        <w:t>Pachystropheus</w:t>
      </w:r>
      <w:r w:rsidRPr="00A72FD7">
        <w:rPr>
          <w:rFonts w:ascii="Times New Roman" w:hAnsi="Times New Roman" w:cs="Times New Roman"/>
          <w:noProof/>
          <w:szCs w:val="24"/>
        </w:rPr>
        <w:t xml:space="preserve"> n.g.). Neues Jahrb für Mineral Geol und Paläontologie. 1935;74: 441–447. </w:t>
      </w:r>
    </w:p>
    <w:p w14:paraId="476A9D8A"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18. </w:t>
      </w:r>
      <w:r w:rsidRPr="00A72FD7">
        <w:rPr>
          <w:rFonts w:ascii="Times New Roman" w:hAnsi="Times New Roman" w:cs="Times New Roman"/>
          <w:noProof/>
          <w:szCs w:val="24"/>
        </w:rPr>
        <w:tab/>
        <w:t xml:space="preserve">Renesto S. A possible find of </w:t>
      </w:r>
      <w:r w:rsidRPr="00A72FD7">
        <w:rPr>
          <w:rFonts w:ascii="Times New Roman" w:hAnsi="Times New Roman" w:cs="Times New Roman"/>
          <w:i/>
          <w:iCs/>
          <w:noProof/>
          <w:szCs w:val="24"/>
        </w:rPr>
        <w:t>Endennasaurus</w:t>
      </w:r>
      <w:r w:rsidRPr="00A72FD7">
        <w:rPr>
          <w:rFonts w:ascii="Times New Roman" w:hAnsi="Times New Roman" w:cs="Times New Roman"/>
          <w:noProof/>
          <w:szCs w:val="24"/>
        </w:rPr>
        <w:t xml:space="preserve"> (Reptilia Thalattosauria), with a comparison between </w:t>
      </w:r>
      <w:r w:rsidRPr="00A72FD7">
        <w:rPr>
          <w:rFonts w:ascii="Times New Roman" w:hAnsi="Times New Roman" w:cs="Times New Roman"/>
          <w:i/>
          <w:iCs/>
          <w:noProof/>
          <w:szCs w:val="24"/>
        </w:rPr>
        <w:t>Endennasaurus</w:t>
      </w:r>
      <w:r w:rsidRPr="00A72FD7">
        <w:rPr>
          <w:rFonts w:ascii="Times New Roman" w:hAnsi="Times New Roman" w:cs="Times New Roman"/>
          <w:noProof/>
          <w:szCs w:val="24"/>
        </w:rPr>
        <w:t xml:space="preserve"> and </w:t>
      </w:r>
      <w:r w:rsidRPr="00A72FD7">
        <w:rPr>
          <w:rFonts w:ascii="Times New Roman" w:hAnsi="Times New Roman" w:cs="Times New Roman"/>
          <w:i/>
          <w:iCs/>
          <w:noProof/>
          <w:szCs w:val="24"/>
        </w:rPr>
        <w:t>Pachystropheus</w:t>
      </w:r>
      <w:r w:rsidRPr="00A72FD7">
        <w:rPr>
          <w:rFonts w:ascii="Times New Roman" w:hAnsi="Times New Roman" w:cs="Times New Roman"/>
          <w:noProof/>
          <w:szCs w:val="24"/>
        </w:rPr>
        <w:t>. Neues Jahrb fur Geol und Palaontologie - Monatshefte. 2005;2005: 118–128. doi:10.1127/njgpm/2005/2005/118</w:t>
      </w:r>
    </w:p>
    <w:p w14:paraId="602A8C8D"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19. </w:t>
      </w:r>
      <w:r w:rsidRPr="00A72FD7">
        <w:rPr>
          <w:rFonts w:ascii="Times New Roman" w:hAnsi="Times New Roman" w:cs="Times New Roman"/>
          <w:noProof/>
          <w:szCs w:val="24"/>
        </w:rPr>
        <w:tab/>
        <w:t>Ezcurra MD, Scheyer TM, Butler RJ. The origin and early evolution of Sauria: Reassessing the Permian Saurian fossil record and the timing of the crocodile-lizard divergence. PLoS One. 2014;9. doi:10.1371/journal.pone.0089165</w:t>
      </w:r>
    </w:p>
    <w:p w14:paraId="5B5ED9C2"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20. </w:t>
      </w:r>
      <w:r w:rsidRPr="00A72FD7">
        <w:rPr>
          <w:rFonts w:ascii="Times New Roman" w:hAnsi="Times New Roman" w:cs="Times New Roman"/>
          <w:noProof/>
          <w:szCs w:val="24"/>
        </w:rPr>
        <w:tab/>
        <w:t xml:space="preserve">Peyer B. Die Triasfauna der Tessiner Kalkalpen. XII. </w:t>
      </w:r>
      <w:r w:rsidRPr="00A72FD7">
        <w:rPr>
          <w:rFonts w:ascii="Times New Roman" w:hAnsi="Times New Roman" w:cs="Times New Roman"/>
          <w:i/>
          <w:iCs/>
          <w:noProof/>
          <w:szCs w:val="24"/>
        </w:rPr>
        <w:t>Macrocnemus bassanii</w:t>
      </w:r>
      <w:r w:rsidRPr="00A72FD7">
        <w:rPr>
          <w:rFonts w:ascii="Times New Roman" w:hAnsi="Times New Roman" w:cs="Times New Roman"/>
          <w:noProof/>
          <w:szCs w:val="24"/>
        </w:rPr>
        <w:t xml:space="preserve"> Nopcsa. Abhandlungen der Schweizerischen Palaeontol Gesellschaft. 1937;59: 1–140. </w:t>
      </w:r>
    </w:p>
    <w:p w14:paraId="60D4CDD4"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21. </w:t>
      </w:r>
      <w:r w:rsidRPr="00A72FD7">
        <w:rPr>
          <w:rFonts w:ascii="Times New Roman" w:hAnsi="Times New Roman" w:cs="Times New Roman"/>
          <w:noProof/>
          <w:szCs w:val="24"/>
        </w:rPr>
        <w:tab/>
        <w:t xml:space="preserve">Wild R. Die Triasfauna der Tessiner Kalkalpen. XXIII. </w:t>
      </w:r>
      <w:r w:rsidRPr="00A72FD7">
        <w:rPr>
          <w:rFonts w:ascii="Times New Roman" w:hAnsi="Times New Roman" w:cs="Times New Roman"/>
          <w:i/>
          <w:iCs/>
          <w:noProof/>
          <w:szCs w:val="24"/>
        </w:rPr>
        <w:t>Tanystropheus longobardicus</w:t>
      </w:r>
      <w:r w:rsidRPr="00A72FD7">
        <w:rPr>
          <w:rFonts w:ascii="Times New Roman" w:hAnsi="Times New Roman" w:cs="Times New Roman"/>
          <w:noProof/>
          <w:szCs w:val="24"/>
        </w:rPr>
        <w:t xml:space="preserve"> (Bassani) (Neue Ergebnisse). Schweizerische Paläontologische Abhandlungen. 1973;95: 1–162. </w:t>
      </w:r>
    </w:p>
    <w:p w14:paraId="5EE91C80"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22. </w:t>
      </w:r>
      <w:r w:rsidRPr="00A72FD7">
        <w:rPr>
          <w:rFonts w:ascii="Times New Roman" w:hAnsi="Times New Roman" w:cs="Times New Roman"/>
          <w:noProof/>
          <w:szCs w:val="24"/>
        </w:rPr>
        <w:tab/>
        <w:t>Pritchard AC, Turner AH, Nesbitt SJ, Irmis RB, Smith ND. Late Triassic tanystropheids (Reptilia, Archosauromorpha) from northern New Mexico (Petrified Forest Member, Chinle Formation) and the biogeography, functional morphology, and evolution of Tanystropheidae. J Vertebr Paleontol. 2015;35: 37–41. doi:10.1080/02724634.2014.911186</w:t>
      </w:r>
    </w:p>
    <w:p w14:paraId="2FF73637"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lastRenderedPageBreak/>
        <w:t xml:space="preserve">23. </w:t>
      </w:r>
      <w:r w:rsidRPr="00A72FD7">
        <w:rPr>
          <w:rFonts w:ascii="Times New Roman" w:hAnsi="Times New Roman" w:cs="Times New Roman"/>
          <w:noProof/>
          <w:szCs w:val="24"/>
        </w:rPr>
        <w:tab/>
        <w:t>Nesbitt SJ, Stocker MR, Ezcurra MD, Fraser NC, Heckert AB, Parker WG, et al. Widespread azendohsaurids (Archosauromorpha, Allokotosauria) from the Late Triassic of western USA and India. Pap Palaeontol. 2022;8: e1413. doi:10.1002/spp2.1413</w:t>
      </w:r>
    </w:p>
    <w:p w14:paraId="39E79C0B"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24. </w:t>
      </w:r>
      <w:r w:rsidRPr="00A72FD7">
        <w:rPr>
          <w:rFonts w:ascii="Times New Roman" w:hAnsi="Times New Roman" w:cs="Times New Roman"/>
          <w:noProof/>
          <w:szCs w:val="24"/>
        </w:rPr>
        <w:tab/>
        <w:t xml:space="preserve">Chatterjee S. </w:t>
      </w:r>
      <w:r w:rsidRPr="00A72FD7">
        <w:rPr>
          <w:rFonts w:ascii="Times New Roman" w:hAnsi="Times New Roman" w:cs="Times New Roman"/>
          <w:i/>
          <w:iCs/>
          <w:noProof/>
          <w:szCs w:val="24"/>
        </w:rPr>
        <w:t>Malerisaurus langstoni</w:t>
      </w:r>
      <w:r w:rsidRPr="00A72FD7">
        <w:rPr>
          <w:rFonts w:ascii="Times New Roman" w:hAnsi="Times New Roman" w:cs="Times New Roman"/>
          <w:noProof/>
          <w:szCs w:val="24"/>
        </w:rPr>
        <w:t>, a new diapsid reptile from the Triassic of Texas. J Vertebr Paleontol. 1986;6: 297–312. doi:10.1080/02724634.1986.10011627</w:t>
      </w:r>
    </w:p>
    <w:p w14:paraId="055A3774"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25. </w:t>
      </w:r>
      <w:r w:rsidRPr="00A72FD7">
        <w:rPr>
          <w:rFonts w:ascii="Times New Roman" w:hAnsi="Times New Roman" w:cs="Times New Roman"/>
          <w:noProof/>
          <w:szCs w:val="24"/>
        </w:rPr>
        <w:tab/>
        <w:t xml:space="preserve">Spielmann JA, Lucas SG, Rinehart LF, Heckert AB. The Late Triassic archosauromorph </w:t>
      </w:r>
      <w:r w:rsidRPr="00A72FD7">
        <w:rPr>
          <w:rFonts w:ascii="Times New Roman" w:hAnsi="Times New Roman" w:cs="Times New Roman"/>
          <w:i/>
          <w:iCs/>
          <w:noProof/>
          <w:szCs w:val="24"/>
        </w:rPr>
        <w:t>Trilophosaurus</w:t>
      </w:r>
      <w:r w:rsidRPr="00A72FD7">
        <w:rPr>
          <w:rFonts w:ascii="Times New Roman" w:hAnsi="Times New Roman" w:cs="Times New Roman"/>
          <w:noProof/>
          <w:szCs w:val="24"/>
        </w:rPr>
        <w:t xml:space="preserve">. New Mex Museum Nat Hist Sci Bull. 2008;43: 1–177. </w:t>
      </w:r>
    </w:p>
    <w:p w14:paraId="710E0E5E"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26. </w:t>
      </w:r>
      <w:r w:rsidRPr="00A72FD7">
        <w:rPr>
          <w:rFonts w:ascii="Times New Roman" w:hAnsi="Times New Roman" w:cs="Times New Roman"/>
          <w:noProof/>
          <w:szCs w:val="24"/>
        </w:rPr>
        <w:tab/>
        <w:t xml:space="preserve">Nesbitt SJ, Flynn JJ, Pritchard AC, Parrish JM, Ranivoharimanana L, Wyss AR. Postcranial osteology of </w:t>
      </w:r>
      <w:r w:rsidRPr="00A72FD7">
        <w:rPr>
          <w:rFonts w:ascii="Times New Roman" w:hAnsi="Times New Roman" w:cs="Times New Roman"/>
          <w:i/>
          <w:iCs/>
          <w:noProof/>
          <w:szCs w:val="24"/>
        </w:rPr>
        <w:t>Azendohsaurus madagaskarensis</w:t>
      </w:r>
      <w:r w:rsidRPr="00A72FD7">
        <w:rPr>
          <w:rFonts w:ascii="Times New Roman" w:hAnsi="Times New Roman" w:cs="Times New Roman"/>
          <w:noProof/>
          <w:szCs w:val="24"/>
        </w:rPr>
        <w:t xml:space="preserve"> (?Middle to Upper Triassic, Isalo Group, Madagascar) and its systematic position among stem archosaur reptiles. Bull Am Museum Nat Hist. 2015;398: 1–126. doi:10.1206/amnb-899-00-1-126.1</w:t>
      </w:r>
    </w:p>
    <w:p w14:paraId="434A12F3"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27. </w:t>
      </w:r>
      <w:r w:rsidRPr="00A72FD7">
        <w:rPr>
          <w:rFonts w:ascii="Times New Roman" w:hAnsi="Times New Roman" w:cs="Times New Roman"/>
          <w:noProof/>
          <w:szCs w:val="24"/>
        </w:rPr>
        <w:tab/>
        <w:t xml:space="preserve">Case EC. A cotylosaur from the Upper Triassic of western Texas. J Washingt Acad Sci. 1928;18: 177–178. </w:t>
      </w:r>
    </w:p>
    <w:p w14:paraId="0BC5D636"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28. </w:t>
      </w:r>
      <w:r w:rsidRPr="00A72FD7">
        <w:rPr>
          <w:rFonts w:ascii="Times New Roman" w:hAnsi="Times New Roman" w:cs="Times New Roman"/>
          <w:noProof/>
          <w:szCs w:val="24"/>
        </w:rPr>
        <w:tab/>
        <w:t xml:space="preserve">Flynn JJ, Nesbitt SJ, Michael Parrish J, Ranivoharimanana L, Wyss AR. A new species of </w:t>
      </w:r>
      <w:r w:rsidRPr="00A72FD7">
        <w:rPr>
          <w:rFonts w:ascii="Times New Roman" w:hAnsi="Times New Roman" w:cs="Times New Roman"/>
          <w:i/>
          <w:iCs/>
          <w:noProof/>
          <w:szCs w:val="24"/>
        </w:rPr>
        <w:t>Azendohsaurus</w:t>
      </w:r>
      <w:r w:rsidRPr="00A72FD7">
        <w:rPr>
          <w:rFonts w:ascii="Times New Roman" w:hAnsi="Times New Roman" w:cs="Times New Roman"/>
          <w:noProof/>
          <w:szCs w:val="24"/>
        </w:rPr>
        <w:t xml:space="preserve"> (Diapsida: Archosauromorpha) from the Triassic Isalo Group of southwestern Madagascar: Cranium and mandible. Palaeontology. 2010;53: 669–688. doi:10.1111/j.1475-4983.2010.00954.x</w:t>
      </w:r>
    </w:p>
    <w:p w14:paraId="3FB7989A"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29. </w:t>
      </w:r>
      <w:r w:rsidRPr="00A72FD7">
        <w:rPr>
          <w:rFonts w:ascii="Times New Roman" w:hAnsi="Times New Roman" w:cs="Times New Roman"/>
          <w:noProof/>
          <w:szCs w:val="24"/>
        </w:rPr>
        <w:tab/>
        <w:t>Sookias RB, Butler RJ. Euparkeriidae. Geol Soc Spec Publ. 2013;379: 35–48. doi:10.1144/SP379.6</w:t>
      </w:r>
    </w:p>
    <w:p w14:paraId="016634A0"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30. </w:t>
      </w:r>
      <w:r w:rsidRPr="00A72FD7">
        <w:rPr>
          <w:rFonts w:ascii="Times New Roman" w:hAnsi="Times New Roman" w:cs="Times New Roman"/>
          <w:noProof/>
          <w:szCs w:val="24"/>
        </w:rPr>
        <w:tab/>
        <w:t>Demuth OE, Rayfield EJ, Hutchinson JR. 3D hindlimb joint mobility of the stem-archosaur Euparkeria capensis with implications for postural evolution within Archosauria. Sci Rep. 2020;10: 1–14. doi:10.1038/s41598-020-70175-y</w:t>
      </w:r>
    </w:p>
    <w:p w14:paraId="48FD8816"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31. </w:t>
      </w:r>
      <w:r w:rsidRPr="00A72FD7">
        <w:rPr>
          <w:rFonts w:ascii="Times New Roman" w:hAnsi="Times New Roman" w:cs="Times New Roman"/>
          <w:noProof/>
          <w:szCs w:val="24"/>
        </w:rPr>
        <w:tab/>
        <w:t xml:space="preserve">Borsuk-Białynicka M, Sennikov AG. Archosauriform postcranial remains from the early Triassic karst deposits of southern Poland. Palaeontol Pol. 2009;65: 283–328. </w:t>
      </w:r>
    </w:p>
    <w:p w14:paraId="415A830B"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32. </w:t>
      </w:r>
      <w:r w:rsidRPr="00A72FD7">
        <w:rPr>
          <w:rFonts w:ascii="Times New Roman" w:hAnsi="Times New Roman" w:cs="Times New Roman"/>
          <w:noProof/>
          <w:szCs w:val="24"/>
        </w:rPr>
        <w:tab/>
        <w:t xml:space="preserve">Trotteyn MJ, Arcucci AB, Raugust T. Proterochampsia: An endemic archosauriform clade </w:t>
      </w:r>
      <w:r w:rsidRPr="00A72FD7">
        <w:rPr>
          <w:rFonts w:ascii="Times New Roman" w:hAnsi="Times New Roman" w:cs="Times New Roman"/>
          <w:noProof/>
          <w:szCs w:val="24"/>
        </w:rPr>
        <w:lastRenderedPageBreak/>
        <w:t>from South America. Geol Soc Spec Publ. 2013;379: 59–90. doi:10.1144/SP379.23</w:t>
      </w:r>
    </w:p>
    <w:p w14:paraId="48621423"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33. </w:t>
      </w:r>
      <w:r w:rsidRPr="00A72FD7">
        <w:rPr>
          <w:rFonts w:ascii="Times New Roman" w:hAnsi="Times New Roman" w:cs="Times New Roman"/>
          <w:noProof/>
          <w:szCs w:val="24"/>
        </w:rPr>
        <w:tab/>
        <w:t>Müller RT, Garcia MS, Fonseca A de O. A new proterochampsid (Archosauriformes: Proterochampsia) from the Late Triassic of southern Brazil and the emergence of archosaurian hind limb traits. J Syst Palaeontol. 2022;20: 1–19. doi:10.1080/14772019.2022.2128913</w:t>
      </w:r>
    </w:p>
    <w:p w14:paraId="75AB6611"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34. </w:t>
      </w:r>
      <w:r w:rsidRPr="00A72FD7">
        <w:rPr>
          <w:rFonts w:ascii="Times New Roman" w:hAnsi="Times New Roman" w:cs="Times New Roman"/>
          <w:noProof/>
          <w:szCs w:val="24"/>
        </w:rPr>
        <w:tab/>
        <w:t xml:space="preserve">Trotteyn MJ. Material Postcraneano de </w:t>
      </w:r>
      <w:r w:rsidRPr="00A72FD7">
        <w:rPr>
          <w:rFonts w:ascii="Times New Roman" w:hAnsi="Times New Roman" w:cs="Times New Roman"/>
          <w:i/>
          <w:iCs/>
          <w:noProof/>
          <w:szCs w:val="24"/>
        </w:rPr>
        <w:t>Proterochampsa barrionuevoi</w:t>
      </w:r>
      <w:r w:rsidRPr="00A72FD7">
        <w:rPr>
          <w:rFonts w:ascii="Times New Roman" w:hAnsi="Times New Roman" w:cs="Times New Roman"/>
          <w:noProof/>
          <w:szCs w:val="24"/>
        </w:rPr>
        <w:t xml:space="preserve"> Reig 1959 (Diapsida: Archosauriformes) del Triásico Superior del Centro-oeste de Argentina. Ameghiniana. 2011;48: 424–446. doi:10.5710/AMGH.v48i4(351)CITATIONS</w:t>
      </w:r>
    </w:p>
    <w:p w14:paraId="4B7794D5"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35. </w:t>
      </w:r>
      <w:r w:rsidRPr="00A72FD7">
        <w:rPr>
          <w:rFonts w:ascii="Times New Roman" w:hAnsi="Times New Roman" w:cs="Times New Roman"/>
          <w:noProof/>
          <w:szCs w:val="24"/>
        </w:rPr>
        <w:tab/>
        <w:t xml:space="preserve">Trotteyn MJ, Martínez RN, Alcober OA. A new proterochampsid </w:t>
      </w:r>
      <w:r w:rsidRPr="00A72FD7">
        <w:rPr>
          <w:rFonts w:ascii="Times New Roman" w:hAnsi="Times New Roman" w:cs="Times New Roman"/>
          <w:i/>
          <w:iCs/>
          <w:noProof/>
          <w:szCs w:val="24"/>
        </w:rPr>
        <w:t xml:space="preserve">Chanaresuchus ischigualastensis </w:t>
      </w:r>
      <w:r w:rsidRPr="00A72FD7">
        <w:rPr>
          <w:rFonts w:ascii="Times New Roman" w:hAnsi="Times New Roman" w:cs="Times New Roman"/>
          <w:noProof/>
          <w:szCs w:val="24"/>
        </w:rPr>
        <w:t xml:space="preserve"> (Diapsida, Archosauriformes) in the early Late Triassic Ischigualasto Formation, Argentina. J Vertebr Paleontol. 2012;32: 485–489. doi:10.1080/02724634.2012.645975</w:t>
      </w:r>
    </w:p>
    <w:p w14:paraId="4595968E"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36. </w:t>
      </w:r>
      <w:r w:rsidRPr="00A72FD7">
        <w:rPr>
          <w:rFonts w:ascii="Times New Roman" w:hAnsi="Times New Roman" w:cs="Times New Roman"/>
          <w:noProof/>
          <w:szCs w:val="24"/>
        </w:rPr>
        <w:tab/>
        <w:t xml:space="preserve">Arcucci AB. Un nuevo Proterochampsidae (Reptilia–Archosauriformes) de la fauna local de Los Chanares (Triasico Medio), La Rioja, Argentina. Ameghiniana. 1990;27: 365–378. </w:t>
      </w:r>
    </w:p>
    <w:p w14:paraId="16BDA400"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37. </w:t>
      </w:r>
      <w:r w:rsidRPr="00A72FD7">
        <w:rPr>
          <w:rFonts w:ascii="Times New Roman" w:hAnsi="Times New Roman" w:cs="Times New Roman"/>
          <w:noProof/>
          <w:szCs w:val="24"/>
        </w:rPr>
        <w:tab/>
        <w:t>Desojo JB, Ezcurra MD, Schultz CL. An unusual new archosauriform from the Middle-Late Triassic of southern Brazil and the monophyly of Doswelliidae. Zool J Linn Soc. 2011;161: 839–871. doi:10.1111/j.1096-3642.2010.00655.x</w:t>
      </w:r>
    </w:p>
    <w:p w14:paraId="04494262"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38. </w:t>
      </w:r>
      <w:r w:rsidRPr="00A72FD7">
        <w:rPr>
          <w:rFonts w:ascii="Times New Roman" w:hAnsi="Times New Roman" w:cs="Times New Roman"/>
          <w:noProof/>
          <w:szCs w:val="24"/>
        </w:rPr>
        <w:tab/>
        <w:t>Weems RE. An unusual uewly discovered archosaur from the Upper Triassic of Virginia, U.S.A. Trans Am Philos Soc. 1980;70: 1. doi:10.2307/1006472</w:t>
      </w:r>
    </w:p>
    <w:p w14:paraId="09846DCA"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39. </w:t>
      </w:r>
      <w:r w:rsidRPr="00A72FD7">
        <w:rPr>
          <w:rFonts w:ascii="Times New Roman" w:hAnsi="Times New Roman" w:cs="Times New Roman"/>
          <w:noProof/>
          <w:szCs w:val="24"/>
        </w:rPr>
        <w:tab/>
        <w:t xml:space="preserve">Heckert AB, Lucas SG, Spielmann JA. A new species of the enigmatic archosauromorph </w:t>
      </w:r>
      <w:r w:rsidRPr="00A72FD7">
        <w:rPr>
          <w:rFonts w:ascii="Times New Roman" w:hAnsi="Times New Roman" w:cs="Times New Roman"/>
          <w:i/>
          <w:iCs/>
          <w:noProof/>
          <w:szCs w:val="24"/>
        </w:rPr>
        <w:t>Doswellia</w:t>
      </w:r>
      <w:r w:rsidRPr="00A72FD7">
        <w:rPr>
          <w:rFonts w:ascii="Times New Roman" w:hAnsi="Times New Roman" w:cs="Times New Roman"/>
          <w:noProof/>
          <w:szCs w:val="24"/>
        </w:rPr>
        <w:t xml:space="preserve"> from the Upper Triassic Bluewater Creek Formation, New Mexico, USA. Palaeontology. 2012;55: 1333–1348. doi:10.1111/j.1475-4983.2012.01200.x</w:t>
      </w:r>
    </w:p>
    <w:p w14:paraId="38749D19"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0. </w:t>
      </w:r>
      <w:r w:rsidRPr="00A72FD7">
        <w:rPr>
          <w:rFonts w:ascii="Times New Roman" w:hAnsi="Times New Roman" w:cs="Times New Roman"/>
          <w:noProof/>
          <w:szCs w:val="24"/>
        </w:rPr>
        <w:tab/>
        <w:t>Sues HD, Desojo JB, Ezcurra MD. Doswelliidae: A clade of unusual armoured archosauriforms from the Middle and Late Triassic. Geol Soc Spec Publ. 2013;379: 49–58. doi:10.1144/SP379.13</w:t>
      </w:r>
    </w:p>
    <w:p w14:paraId="6CBBA331"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1. </w:t>
      </w:r>
      <w:r w:rsidRPr="00A72FD7">
        <w:rPr>
          <w:rFonts w:ascii="Times New Roman" w:hAnsi="Times New Roman" w:cs="Times New Roman"/>
          <w:noProof/>
          <w:szCs w:val="24"/>
        </w:rPr>
        <w:tab/>
        <w:t xml:space="preserve">Dilkes D, Sues HD. Redescription and phylogenetic relationships of </w:t>
      </w:r>
      <w:r w:rsidRPr="00A72FD7">
        <w:rPr>
          <w:rFonts w:ascii="Times New Roman" w:hAnsi="Times New Roman" w:cs="Times New Roman"/>
          <w:i/>
          <w:iCs/>
          <w:noProof/>
          <w:szCs w:val="24"/>
        </w:rPr>
        <w:t>Doswellia kaltenbachi</w:t>
      </w:r>
      <w:r w:rsidRPr="00A72FD7">
        <w:rPr>
          <w:rFonts w:ascii="Times New Roman" w:hAnsi="Times New Roman" w:cs="Times New Roman"/>
          <w:noProof/>
          <w:szCs w:val="24"/>
        </w:rPr>
        <w:t xml:space="preserve"> </w:t>
      </w:r>
      <w:r w:rsidRPr="00A72FD7">
        <w:rPr>
          <w:rFonts w:ascii="Times New Roman" w:hAnsi="Times New Roman" w:cs="Times New Roman"/>
          <w:noProof/>
          <w:szCs w:val="24"/>
        </w:rPr>
        <w:lastRenderedPageBreak/>
        <w:t>(diapsida: Archosauriformes) from the Upper Triassic of Virginia. J Vertebr Paleontol. 2009;29: 58–79. doi:10.1080/02724634.2009.10010362</w:t>
      </w:r>
    </w:p>
    <w:p w14:paraId="75708A34"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2. </w:t>
      </w:r>
      <w:r w:rsidRPr="00A72FD7">
        <w:rPr>
          <w:rFonts w:ascii="Times New Roman" w:hAnsi="Times New Roman" w:cs="Times New Roman"/>
          <w:noProof/>
          <w:szCs w:val="24"/>
        </w:rPr>
        <w:tab/>
        <w:t xml:space="preserve">Long RA, Murry PA. Late Triassic (Carnian and Norian) tetrapods from the southwestern United States. New Mex Museum Nat Hist Sci Bull. 1995;4: 1–254. </w:t>
      </w:r>
    </w:p>
    <w:p w14:paraId="7972F362"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3. </w:t>
      </w:r>
      <w:r w:rsidRPr="00A72FD7">
        <w:rPr>
          <w:rFonts w:ascii="Times New Roman" w:hAnsi="Times New Roman" w:cs="Times New Roman"/>
          <w:noProof/>
          <w:szCs w:val="24"/>
        </w:rPr>
        <w:tab/>
        <w:t xml:space="preserve">Wynd BM, Nesbitt SJ, Stocker MR, Heckert AB. A detailed description of </w:t>
      </w:r>
      <w:r w:rsidRPr="00A72FD7">
        <w:rPr>
          <w:rFonts w:ascii="Times New Roman" w:hAnsi="Times New Roman" w:cs="Times New Roman"/>
          <w:i/>
          <w:iCs/>
          <w:noProof/>
          <w:szCs w:val="24"/>
        </w:rPr>
        <w:t>Rugarhynchos sixmilensis</w:t>
      </w:r>
      <w:r w:rsidRPr="00A72FD7">
        <w:rPr>
          <w:rFonts w:ascii="Times New Roman" w:hAnsi="Times New Roman" w:cs="Times New Roman"/>
          <w:noProof/>
          <w:szCs w:val="24"/>
        </w:rPr>
        <w:t>, gen. et comb. nov. (Archosauriformes, Proterochampsia), and cranial convergence in snout elongation across stem and crown archosaurs. J Vertebr Paleontol. 2019;39: e1748042. doi:10.1080/02724634.2019.1748042</w:t>
      </w:r>
    </w:p>
    <w:p w14:paraId="49EFF89A"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4. </w:t>
      </w:r>
      <w:r w:rsidRPr="00A72FD7">
        <w:rPr>
          <w:rFonts w:ascii="Times New Roman" w:hAnsi="Times New Roman" w:cs="Times New Roman"/>
          <w:noProof/>
          <w:szCs w:val="24"/>
        </w:rPr>
        <w:tab/>
        <w:t>Sookias RB. The relationships of the Euparkeriidae and the rise of Archosauria. R Soc Open Sci. 2016;3. doi:10.1098/rsos.150674</w:t>
      </w:r>
    </w:p>
    <w:p w14:paraId="16210B7B"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5. </w:t>
      </w:r>
      <w:r w:rsidRPr="00A72FD7">
        <w:rPr>
          <w:rFonts w:ascii="Times New Roman" w:hAnsi="Times New Roman" w:cs="Times New Roman"/>
          <w:noProof/>
          <w:szCs w:val="24"/>
        </w:rPr>
        <w:tab/>
        <w:t xml:space="preserve">Nesbitt SJ, Stocker MR, Small BJ, Downs A. The osteology and relationships of </w:t>
      </w:r>
      <w:r w:rsidRPr="00A72FD7">
        <w:rPr>
          <w:rFonts w:ascii="Times New Roman" w:hAnsi="Times New Roman" w:cs="Times New Roman"/>
          <w:i/>
          <w:iCs/>
          <w:noProof/>
          <w:szCs w:val="24"/>
        </w:rPr>
        <w:t>Vancleavea campi</w:t>
      </w:r>
      <w:r w:rsidRPr="00A72FD7">
        <w:rPr>
          <w:rFonts w:ascii="Times New Roman" w:hAnsi="Times New Roman" w:cs="Times New Roman"/>
          <w:noProof/>
          <w:szCs w:val="24"/>
        </w:rPr>
        <w:t xml:space="preserve"> (Reptilia: Archosauriformes). Zool J Linn Soc. 2009;157: 814–864. doi:10.1111/j.1096-3642.2009.00530.x</w:t>
      </w:r>
    </w:p>
    <w:p w14:paraId="0CC237DE"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6. </w:t>
      </w:r>
      <w:r w:rsidRPr="00A72FD7">
        <w:rPr>
          <w:rFonts w:ascii="Times New Roman" w:hAnsi="Times New Roman" w:cs="Times New Roman"/>
          <w:noProof/>
          <w:szCs w:val="24"/>
        </w:rPr>
        <w:tab/>
        <w:t>Ezcurra MD, Butler RJ, Gower DJ. “Proterosuchia”: The origin and early history of archosauriformes. Geol Soc Spec Publ. 2013;379: 9–33. doi:10.1144/SP379.11</w:t>
      </w:r>
    </w:p>
    <w:p w14:paraId="11E5EC62"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7. </w:t>
      </w:r>
      <w:r w:rsidRPr="00A72FD7">
        <w:rPr>
          <w:rFonts w:ascii="Times New Roman" w:hAnsi="Times New Roman" w:cs="Times New Roman"/>
          <w:noProof/>
          <w:szCs w:val="24"/>
        </w:rPr>
        <w:tab/>
        <w:t xml:space="preserve">Colbert EH. A gliding reptile from the Triassic of New Jersey. Am Museum Novit. 1966; 1–23. </w:t>
      </w:r>
    </w:p>
    <w:p w14:paraId="3CAA2FF0"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8. </w:t>
      </w:r>
      <w:r w:rsidRPr="00A72FD7">
        <w:rPr>
          <w:rFonts w:ascii="Times New Roman" w:hAnsi="Times New Roman" w:cs="Times New Roman"/>
          <w:noProof/>
          <w:szCs w:val="24"/>
        </w:rPr>
        <w:tab/>
        <w:t xml:space="preserve">Colbert EH. The Triassic Gliding Reptile: </w:t>
      </w:r>
      <w:r w:rsidRPr="00A72FD7">
        <w:rPr>
          <w:rFonts w:ascii="Times New Roman" w:hAnsi="Times New Roman" w:cs="Times New Roman"/>
          <w:i/>
          <w:iCs/>
          <w:noProof/>
          <w:szCs w:val="24"/>
        </w:rPr>
        <w:t>Icarosaurus</w:t>
      </w:r>
      <w:r w:rsidRPr="00A72FD7">
        <w:rPr>
          <w:rFonts w:ascii="Times New Roman" w:hAnsi="Times New Roman" w:cs="Times New Roman"/>
          <w:noProof/>
          <w:szCs w:val="24"/>
        </w:rPr>
        <w:t xml:space="preserve">. Bull Am Museum Nat Hist. 1970;143: 85–142. </w:t>
      </w:r>
    </w:p>
    <w:p w14:paraId="67FDD6D6"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szCs w:val="24"/>
        </w:rPr>
      </w:pPr>
      <w:r w:rsidRPr="00A72FD7">
        <w:rPr>
          <w:rFonts w:ascii="Times New Roman" w:hAnsi="Times New Roman" w:cs="Times New Roman"/>
          <w:noProof/>
          <w:szCs w:val="24"/>
        </w:rPr>
        <w:t xml:space="preserve">49. </w:t>
      </w:r>
      <w:r w:rsidRPr="00A72FD7">
        <w:rPr>
          <w:rFonts w:ascii="Times New Roman" w:hAnsi="Times New Roman" w:cs="Times New Roman"/>
          <w:noProof/>
          <w:szCs w:val="24"/>
        </w:rPr>
        <w:tab/>
        <w:t xml:space="preserve">Robinson PL. Gliding lizards from the Upper Keuper of Great Britain. Proc Geol Soc London. 1962;1601: 137–146. </w:t>
      </w:r>
    </w:p>
    <w:p w14:paraId="1027C8FB" w14:textId="77777777" w:rsidR="00A72FD7" w:rsidRPr="00A72FD7" w:rsidRDefault="00A72FD7" w:rsidP="00A72FD7">
      <w:pPr>
        <w:widowControl w:val="0"/>
        <w:autoSpaceDE w:val="0"/>
        <w:autoSpaceDN w:val="0"/>
        <w:adjustRightInd w:val="0"/>
        <w:spacing w:line="480" w:lineRule="auto"/>
        <w:ind w:left="640" w:hanging="640"/>
        <w:rPr>
          <w:rFonts w:ascii="Times New Roman" w:hAnsi="Times New Roman" w:cs="Times New Roman"/>
          <w:noProof/>
        </w:rPr>
      </w:pPr>
      <w:r w:rsidRPr="00A72FD7">
        <w:rPr>
          <w:rFonts w:ascii="Times New Roman" w:hAnsi="Times New Roman" w:cs="Times New Roman"/>
          <w:noProof/>
          <w:szCs w:val="24"/>
        </w:rPr>
        <w:t xml:space="preserve">50. </w:t>
      </w:r>
      <w:r w:rsidRPr="00A72FD7">
        <w:rPr>
          <w:rFonts w:ascii="Times New Roman" w:hAnsi="Times New Roman" w:cs="Times New Roman"/>
          <w:noProof/>
          <w:szCs w:val="24"/>
        </w:rPr>
        <w:tab/>
        <w:t>Stein K, Palmer C, Gill PG, Benton MJ. The aerodynamics of the British Late Triassic Kuehneosauridae. Palaeontology. 2008;51: 967–981. doi:10.1111/j.1475-4983.2008.00783.x</w:t>
      </w:r>
    </w:p>
    <w:p w14:paraId="2A2168B9" w14:textId="7A365A07" w:rsidR="00723AA6" w:rsidRPr="007B3E58" w:rsidRDefault="00723AA6" w:rsidP="00723AA6">
      <w:pPr>
        <w:spacing w:line="480" w:lineRule="auto"/>
        <w:ind w:firstLine="567"/>
        <w:rPr>
          <w:rFonts w:ascii="Times New Roman" w:hAnsi="Times New Roman" w:cs="Times New Roman"/>
          <w:lang w:val="en-GB"/>
        </w:rPr>
      </w:pPr>
      <w:r>
        <w:rPr>
          <w:rFonts w:ascii="Times New Roman" w:hAnsi="Times New Roman" w:cs="Times New Roman"/>
          <w:lang w:val="en-GB"/>
        </w:rPr>
        <w:fldChar w:fldCharType="end"/>
      </w:r>
    </w:p>
    <w:p w14:paraId="76A26EB9" w14:textId="77777777" w:rsidR="000648E6" w:rsidRDefault="000648E6"/>
    <w:sectPr w:rsidR="000648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4F2"/>
    <w:rsid w:val="000648E6"/>
    <w:rsid w:val="004A0C37"/>
    <w:rsid w:val="006341D8"/>
    <w:rsid w:val="00723AA6"/>
    <w:rsid w:val="007D24F2"/>
    <w:rsid w:val="009D0F75"/>
    <w:rsid w:val="00A72FD7"/>
    <w:rsid w:val="00B9188D"/>
    <w:rsid w:val="00B94161"/>
    <w:rsid w:val="00E93F63"/>
    <w:rsid w:val="00F566DE"/>
    <w:rsid w:val="00F74D62"/>
    <w:rsid w:val="00FA247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36021"/>
  <w15:chartTrackingRefBased/>
  <w15:docId w15:val="{A8B33950-3F9D-4B19-B57B-591C7DD57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566DE"/>
    <w:rPr>
      <w:kern w:val="0"/>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FA24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t.szczygielski@twarda.pan.p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C3883-C8F3-4916-9EFC-2AB424679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8541</Words>
  <Characters>204071</Characters>
  <Application>Microsoft Office Word</Application>
  <DocSecurity>0</DocSecurity>
  <Lines>6002</Lines>
  <Paragraphs>3371</Paragraphs>
  <ScaleCrop>false</ScaleCrop>
  <Company/>
  <LinksUpToDate>false</LinksUpToDate>
  <CharactersWithSpaces>229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Szczygielski</dc:creator>
  <cp:keywords/>
  <dc:description/>
  <cp:lastModifiedBy>Tomasz Szczygielski</cp:lastModifiedBy>
  <cp:revision>9</cp:revision>
  <dcterms:created xsi:type="dcterms:W3CDTF">2023-12-04T21:16:00Z</dcterms:created>
  <dcterms:modified xsi:type="dcterms:W3CDTF">2023-12-04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alaeontologica-polonica</vt:lpwstr>
  </property>
  <property fmtid="{D5CDD505-2E9C-101B-9397-08002B2CF9AE}" pid="3" name="Mendeley Recent Style Name 0_1">
    <vt:lpwstr>Acta Palaeontologica Polonica</vt:lpwstr>
  </property>
  <property fmtid="{D5CDD505-2E9C-101B-9397-08002B2CF9AE}" pid="4" name="Mendeley Recent Style Id 1_1">
    <vt:lpwstr>http://www.zotero.org/styles/comptes-rendus-biologies</vt:lpwstr>
  </property>
  <property fmtid="{D5CDD505-2E9C-101B-9397-08002B2CF9AE}" pid="5" name="Mendeley Recent Style Name 1_1">
    <vt:lpwstr>Comptes rendus - Biologies</vt:lpwstr>
  </property>
  <property fmtid="{D5CDD505-2E9C-101B-9397-08002B2CF9AE}" pid="6" name="Mendeley Recent Style Id 2_1">
    <vt:lpwstr>http://www.zotero.org/styles/comptes-rendus-geoscience</vt:lpwstr>
  </property>
  <property fmtid="{D5CDD505-2E9C-101B-9397-08002B2CF9AE}" pid="7" name="Mendeley Recent Style Name 2_1">
    <vt:lpwstr>Comptes rendus - Geoscience</vt:lpwstr>
  </property>
  <property fmtid="{D5CDD505-2E9C-101B-9397-08002B2CF9AE}" pid="8" name="Mendeley Recent Style Id 3_1">
    <vt:lpwstr>http://www.zotero.org/styles/comptes-rendus-palevol</vt:lpwstr>
  </property>
  <property fmtid="{D5CDD505-2E9C-101B-9397-08002B2CF9AE}" pid="9" name="Mendeley Recent Style Name 3_1">
    <vt:lpwstr>Comptes rendus - Palevol</vt:lpwstr>
  </property>
  <property fmtid="{D5CDD505-2E9C-101B-9397-08002B2CF9AE}" pid="10" name="Mendeley Recent Style Id 4_1">
    <vt:lpwstr>http://www.zotero.org/styles/comptes-rendus-physique</vt:lpwstr>
  </property>
  <property fmtid="{D5CDD505-2E9C-101B-9397-08002B2CF9AE}" pid="11" name="Mendeley Recent Style Name 4_1">
    <vt:lpwstr>Comptes rendus - Physique</vt:lpwstr>
  </property>
  <property fmtid="{D5CDD505-2E9C-101B-9397-08002B2CF9AE}" pid="12" name="Mendeley Recent Style Id 5_1">
    <vt:lpwstr>http://www.zotero.org/styles/journal-of-foraminiferal-research</vt:lpwstr>
  </property>
  <property fmtid="{D5CDD505-2E9C-101B-9397-08002B2CF9AE}" pid="13" name="Mendeley Recent Style Name 5_1">
    <vt:lpwstr>Journal of Foraminiferal Research</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alaeogeography-palaeoclimatology-palaeoecology</vt:lpwstr>
  </property>
  <property fmtid="{D5CDD505-2E9C-101B-9397-08002B2CF9AE}" pid="17" name="Mendeley Recent Style Name 7_1">
    <vt:lpwstr>Palaeogeography, Palaeoclimatology, Palaeoecology</vt:lpwstr>
  </property>
  <property fmtid="{D5CDD505-2E9C-101B-9397-08002B2CF9AE}" pid="18" name="Mendeley Recent Style Id 8_1">
    <vt:lpwstr>http://www.zotero.org/styles/palaeontology</vt:lpwstr>
  </property>
  <property fmtid="{D5CDD505-2E9C-101B-9397-08002B2CF9AE}" pid="19" name="Mendeley Recent Style Name 8_1">
    <vt:lpwstr>Palaeontology</vt:lpwstr>
  </property>
  <property fmtid="{D5CDD505-2E9C-101B-9397-08002B2CF9AE}" pid="20" name="Mendeley Recent Style Id 9_1">
    <vt:lpwstr>http://www.zotero.org/styles/zoological-journal-of-the-linnean-society</vt:lpwstr>
  </property>
  <property fmtid="{D5CDD505-2E9C-101B-9397-08002B2CF9AE}" pid="21" name="Mendeley Recent Style Name 9_1">
    <vt:lpwstr>Zoological Journal of the Linnean Society</vt:lpwstr>
  </property>
  <property fmtid="{D5CDD505-2E9C-101B-9397-08002B2CF9AE}" pid="22" name="Mendeley Document_1">
    <vt:lpwstr>True</vt:lpwstr>
  </property>
  <property fmtid="{D5CDD505-2E9C-101B-9397-08002B2CF9AE}" pid="23" name="Mendeley Unique User Id_1">
    <vt:lpwstr>e03a7984-d684-3d1c-9b58-225005750e63</vt:lpwstr>
  </property>
  <property fmtid="{D5CDD505-2E9C-101B-9397-08002B2CF9AE}" pid="24" name="Mendeley Citation Style_1">
    <vt:lpwstr>http://www.zotero.org/styles/plos-one</vt:lpwstr>
  </property>
</Properties>
</file>